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3531C" w14:textId="686E08FB" w:rsidR="0023476B" w:rsidRPr="00D3492E" w:rsidRDefault="0023476B" w:rsidP="00E47AA5">
      <w:pPr>
        <w:pStyle w:val="Heading2"/>
        <w:rPr>
          <w:caps/>
          <w:lang w:val="en-US"/>
        </w:rPr>
      </w:pPr>
      <w:r w:rsidRPr="00D3492E">
        <w:rPr>
          <w:lang w:val="en-US"/>
        </w:rPr>
        <w:t>ONLINE SUPPORTING INFORMATION</w:t>
      </w:r>
    </w:p>
    <w:p w14:paraId="2CD507F9" w14:textId="77777777" w:rsidR="003D76B0" w:rsidRDefault="003D76B0">
      <w:pPr>
        <w:spacing w:after="160" w:line="259" w:lineRule="auto"/>
        <w:rPr>
          <w:lang w:val="en-US"/>
        </w:rPr>
        <w:sectPr w:rsidR="003D76B0" w:rsidSect="00BB0679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footnotePr>
            <w:numRestart w:val="eachPage"/>
          </w:footnotePr>
          <w:pgSz w:w="11909" w:h="16834" w:code="9"/>
          <w:pgMar w:top="1440" w:right="1440" w:bottom="1152" w:left="1440" w:header="720" w:footer="720" w:gutter="0"/>
          <w:cols w:space="0"/>
          <w:docGrid w:linePitch="326"/>
        </w:sectPr>
      </w:pPr>
      <w:bookmarkStart w:id="0" w:name="_Toc463000751"/>
      <w:bookmarkStart w:id="1" w:name="_Toc467061774"/>
      <w:bookmarkStart w:id="2" w:name="_Ref462674172"/>
      <w:bookmarkStart w:id="3" w:name="_Toc482975180"/>
    </w:p>
    <w:p w14:paraId="7A5E3639" w14:textId="764447AF" w:rsidR="003D76B0" w:rsidRPr="003D76B0" w:rsidRDefault="003D76B0" w:rsidP="003D76B0">
      <w:pPr>
        <w:pStyle w:val="TableTitle"/>
        <w:rPr>
          <w:lang w:val="en-US"/>
        </w:rPr>
      </w:pPr>
      <w:r w:rsidRPr="003D76B0">
        <w:rPr>
          <w:lang w:val="en-US"/>
        </w:rPr>
        <w:lastRenderedPageBreak/>
        <w:t xml:space="preserve">Table </w:t>
      </w:r>
      <w:proofErr w:type="spellStart"/>
      <w:r w:rsidRPr="003D76B0">
        <w:rPr>
          <w:lang w:val="en-US"/>
        </w:rPr>
        <w:t>S1</w:t>
      </w:r>
      <w:proofErr w:type="spellEnd"/>
      <w:r w:rsidRPr="003D76B0">
        <w:rPr>
          <w:lang w:val="en-US"/>
        </w:rPr>
        <w:t xml:space="preserve">. </w:t>
      </w:r>
      <w:r w:rsidRPr="003D76B0">
        <w:rPr>
          <w:lang w:val="en-US"/>
        </w:rPr>
        <w:tab/>
        <w:t xml:space="preserve">Main </w:t>
      </w:r>
      <w:r>
        <w:rPr>
          <w:lang w:val="en-US"/>
        </w:rPr>
        <w:t>F</w:t>
      </w:r>
      <w:r w:rsidRPr="003D76B0">
        <w:rPr>
          <w:lang w:val="en-US"/>
        </w:rPr>
        <w:t xml:space="preserve">eatures of the </w:t>
      </w:r>
      <w:r>
        <w:rPr>
          <w:lang w:val="en-US"/>
        </w:rPr>
        <w:t>S</w:t>
      </w:r>
      <w:r w:rsidRPr="003D76B0">
        <w:rPr>
          <w:lang w:val="en-US"/>
        </w:rPr>
        <w:t xml:space="preserve">tudy </w:t>
      </w:r>
      <w:r>
        <w:rPr>
          <w:lang w:val="en-US"/>
        </w:rPr>
        <w:t>D</w:t>
      </w:r>
      <w:r w:rsidRPr="003D76B0">
        <w:rPr>
          <w:lang w:val="en-US"/>
        </w:rPr>
        <w:t xml:space="preserve">atabases </w:t>
      </w:r>
    </w:p>
    <w:tbl>
      <w:tblPr>
        <w:tblStyle w:val="TablePro1"/>
        <w:tblW w:w="5000" w:type="pct"/>
        <w:tblLook w:val="01E0" w:firstRow="1" w:lastRow="1" w:firstColumn="1" w:lastColumn="1" w:noHBand="0" w:noVBand="0"/>
      </w:tblPr>
      <w:tblGrid>
        <w:gridCol w:w="2035"/>
        <w:gridCol w:w="2442"/>
        <w:gridCol w:w="2442"/>
        <w:gridCol w:w="2441"/>
        <w:gridCol w:w="2766"/>
        <w:gridCol w:w="2116"/>
      </w:tblGrid>
      <w:tr w:rsidR="003D76B0" w:rsidRPr="005A03A3" w14:paraId="6DFC03F1" w14:textId="77777777" w:rsidTr="00E44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  <w:tblHeader/>
        </w:trPr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B531CD9" w14:textId="77777777" w:rsidR="003D76B0" w:rsidRPr="004E7D8E" w:rsidRDefault="003D76B0" w:rsidP="00E441F2">
            <w:pPr>
              <w:pStyle w:val="tableheadingleft"/>
            </w:pPr>
            <w:r w:rsidRPr="004E7D8E">
              <w:t>Feature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E86794B" w14:textId="77777777" w:rsidR="003D76B0" w:rsidRPr="004E7D8E" w:rsidRDefault="003D76B0" w:rsidP="00E441F2">
            <w:pPr>
              <w:pStyle w:val="tableheadingleft"/>
            </w:pPr>
            <w:r w:rsidRPr="004E7D8E">
              <w:t>THIN, United Kingdom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7E7D829" w14:textId="77777777" w:rsidR="003D76B0" w:rsidRPr="004E7D8E" w:rsidRDefault="003D76B0" w:rsidP="00E441F2">
            <w:pPr>
              <w:pStyle w:val="tableheadingleft"/>
            </w:pPr>
            <w:r w:rsidRPr="004E7D8E">
              <w:t>EpiChron Cohort, Aragon, Spain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45C7349" w14:textId="77777777" w:rsidR="003D76B0" w:rsidRPr="004E7D8E" w:rsidRDefault="003D76B0" w:rsidP="00E441F2">
            <w:pPr>
              <w:pStyle w:val="tableheadingleft"/>
            </w:pPr>
            <w:r w:rsidRPr="004E7D8E">
              <w:t>SIDIAP, Catalonia, Spain</w:t>
            </w:r>
          </w:p>
        </w:tc>
        <w:tc>
          <w:tcPr>
            <w:tcW w:w="9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9BFA1EC" w14:textId="77777777" w:rsidR="003D76B0" w:rsidRPr="004E7D8E" w:rsidDel="003B28C0" w:rsidRDefault="003D76B0" w:rsidP="00E441F2">
            <w:pPr>
              <w:pStyle w:val="tableheadingleft"/>
            </w:pPr>
            <w:r w:rsidRPr="004E7D8E">
              <w:t>Swedish National Prescription and Inpatient Registers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7B38B83" w14:textId="77777777" w:rsidR="003D76B0" w:rsidRPr="004E7D8E" w:rsidRDefault="003D76B0" w:rsidP="00E441F2">
            <w:pPr>
              <w:pStyle w:val="tableheadingleft"/>
            </w:pPr>
            <w:r w:rsidRPr="004E7D8E">
              <w:t>GePaRD, Germany</w:t>
            </w:r>
          </w:p>
        </w:tc>
      </w:tr>
      <w:tr w:rsidR="003D76B0" w:rsidRPr="009C49CD" w14:paraId="05FDDE25" w14:textId="77777777" w:rsidTr="00344FBC">
        <w:tc>
          <w:tcPr>
            <w:tcW w:w="714" w:type="pct"/>
            <w:tcBorders>
              <w:top w:val="single" w:sz="12" w:space="0" w:color="auto"/>
            </w:tcBorders>
          </w:tcPr>
          <w:p w14:paraId="78302F35" w14:textId="77777777" w:rsidR="003D76B0" w:rsidRPr="009C49CD" w:rsidRDefault="003D76B0" w:rsidP="00344FBC">
            <w:pPr>
              <w:pStyle w:val="Tabletext"/>
            </w:pPr>
            <w:r w:rsidRPr="009C49CD">
              <w:t>Country/region population</w:t>
            </w:r>
          </w:p>
        </w:tc>
        <w:tc>
          <w:tcPr>
            <w:tcW w:w="857" w:type="pct"/>
            <w:tcBorders>
              <w:top w:val="single" w:sz="12" w:space="0" w:color="auto"/>
            </w:tcBorders>
          </w:tcPr>
          <w:p w14:paraId="6B8FEB6E" w14:textId="14823084" w:rsidR="003D76B0" w:rsidRPr="009C49CD" w:rsidRDefault="003D76B0" w:rsidP="00344FBC">
            <w:pPr>
              <w:pStyle w:val="Tabletext"/>
            </w:pPr>
            <w:r w:rsidRPr="009C49CD">
              <w:t>63,022,532</w:t>
            </w:r>
            <w:r w:rsidR="00E441F2" w:rsidRPr="00F277E6">
              <w:rPr>
                <w:vertAlign w:val="superscript"/>
              </w:rPr>
              <w:t>†</w:t>
            </w:r>
          </w:p>
        </w:tc>
        <w:tc>
          <w:tcPr>
            <w:tcW w:w="857" w:type="pct"/>
            <w:tcBorders>
              <w:top w:val="single" w:sz="12" w:space="0" w:color="auto"/>
            </w:tcBorders>
          </w:tcPr>
          <w:p w14:paraId="0B47B973" w14:textId="618BF551" w:rsidR="003D76B0" w:rsidRPr="009C49CD" w:rsidRDefault="003D76B0" w:rsidP="00344FBC">
            <w:pPr>
              <w:pStyle w:val="Tabletext"/>
            </w:pPr>
            <w:r w:rsidRPr="009C49CD">
              <w:t>1,344,508</w:t>
            </w:r>
            <w:r w:rsidR="00E441F2" w:rsidRPr="00F277E6">
              <w:rPr>
                <w:vertAlign w:val="superscript"/>
              </w:rPr>
              <w:t>‡</w:t>
            </w:r>
          </w:p>
        </w:tc>
        <w:tc>
          <w:tcPr>
            <w:tcW w:w="857" w:type="pct"/>
            <w:tcBorders>
              <w:top w:val="single" w:sz="12" w:space="0" w:color="auto"/>
            </w:tcBorders>
          </w:tcPr>
          <w:p w14:paraId="59A22633" w14:textId="514F1B90" w:rsidR="003D76B0" w:rsidRPr="009C49CD" w:rsidRDefault="003D76B0" w:rsidP="00344FBC">
            <w:pPr>
              <w:pStyle w:val="Tabletext"/>
            </w:pPr>
            <w:r w:rsidRPr="009C49CD">
              <w:t>7,508,106</w:t>
            </w:r>
            <w:r w:rsidR="00E441F2" w:rsidRPr="00F277E6">
              <w:rPr>
                <w:vertAlign w:val="superscript"/>
              </w:rPr>
              <w:t>§</w:t>
            </w:r>
          </w:p>
        </w:tc>
        <w:tc>
          <w:tcPr>
            <w:tcW w:w="971" w:type="pct"/>
            <w:tcBorders>
              <w:top w:val="single" w:sz="12" w:space="0" w:color="auto"/>
            </w:tcBorders>
          </w:tcPr>
          <w:p w14:paraId="3CA05FEC" w14:textId="62E135CF" w:rsidR="003D76B0" w:rsidRPr="009C49CD" w:rsidRDefault="003D76B0" w:rsidP="00344FBC">
            <w:pPr>
              <w:pStyle w:val="Tabletext"/>
            </w:pPr>
            <w:r w:rsidRPr="009C49CD">
              <w:t>9,415,570</w:t>
            </w:r>
            <w:r w:rsidR="00E441F2" w:rsidRPr="00F277E6">
              <w:rPr>
                <w:vertAlign w:val="superscript"/>
              </w:rPr>
              <w:t>†</w:t>
            </w:r>
          </w:p>
        </w:tc>
        <w:tc>
          <w:tcPr>
            <w:tcW w:w="743" w:type="pct"/>
            <w:tcBorders>
              <w:top w:val="single" w:sz="12" w:space="0" w:color="auto"/>
            </w:tcBorders>
          </w:tcPr>
          <w:p w14:paraId="6F8CC210" w14:textId="74DA1F83" w:rsidR="003D76B0" w:rsidRPr="009C49CD" w:rsidRDefault="003D76B0" w:rsidP="00344FBC">
            <w:pPr>
              <w:pStyle w:val="Tabletext"/>
            </w:pPr>
            <w:r w:rsidRPr="009C49CD">
              <w:t>80,222,065</w:t>
            </w:r>
            <w:r w:rsidR="00E441F2" w:rsidRPr="00F277E6">
              <w:rPr>
                <w:vertAlign w:val="superscript"/>
              </w:rPr>
              <w:t>†</w:t>
            </w:r>
          </w:p>
        </w:tc>
      </w:tr>
      <w:tr w:rsidR="003D76B0" w:rsidRPr="009C49CD" w14:paraId="04CAF5A7" w14:textId="77777777" w:rsidTr="00344FBC">
        <w:tc>
          <w:tcPr>
            <w:tcW w:w="714" w:type="pct"/>
          </w:tcPr>
          <w:p w14:paraId="773FEE81" w14:textId="77777777" w:rsidR="003D76B0" w:rsidRPr="009C49CD" w:rsidRDefault="003D76B0" w:rsidP="00344FBC">
            <w:pPr>
              <w:pStyle w:val="Tabletext"/>
            </w:pPr>
            <w:r w:rsidRPr="009C49CD">
              <w:t xml:space="preserve">Database population </w:t>
            </w:r>
          </w:p>
        </w:tc>
        <w:tc>
          <w:tcPr>
            <w:tcW w:w="857" w:type="pct"/>
          </w:tcPr>
          <w:p w14:paraId="6AADCC7D" w14:textId="77777777" w:rsidR="003D76B0" w:rsidRPr="009C49CD" w:rsidRDefault="003D76B0" w:rsidP="00344FBC">
            <w:pPr>
              <w:pStyle w:val="Tabletext"/>
            </w:pPr>
            <w:r w:rsidRPr="009C49CD">
              <w:t>3.6 million</w:t>
            </w:r>
          </w:p>
        </w:tc>
        <w:tc>
          <w:tcPr>
            <w:tcW w:w="857" w:type="pct"/>
          </w:tcPr>
          <w:p w14:paraId="288ABA8B" w14:textId="77777777" w:rsidR="003D76B0" w:rsidRPr="009C49CD" w:rsidRDefault="003D76B0" w:rsidP="00344FBC">
            <w:pPr>
              <w:pStyle w:val="Tabletext"/>
            </w:pPr>
            <w:r w:rsidRPr="009C49CD">
              <w:t>1.3 million</w:t>
            </w:r>
          </w:p>
        </w:tc>
        <w:tc>
          <w:tcPr>
            <w:tcW w:w="857" w:type="pct"/>
          </w:tcPr>
          <w:p w14:paraId="6D2325E2" w14:textId="77777777" w:rsidR="003D76B0" w:rsidRPr="009C49CD" w:rsidDel="00AE0716" w:rsidRDefault="003D76B0" w:rsidP="00344FBC">
            <w:pPr>
              <w:pStyle w:val="Tabletext"/>
            </w:pPr>
            <w:r w:rsidRPr="009C49CD">
              <w:t>5.8 million</w:t>
            </w:r>
          </w:p>
        </w:tc>
        <w:tc>
          <w:tcPr>
            <w:tcW w:w="971" w:type="pct"/>
          </w:tcPr>
          <w:p w14:paraId="78714290" w14:textId="77777777" w:rsidR="003D76B0" w:rsidRPr="009C49CD" w:rsidDel="003B28C0" w:rsidRDefault="003D76B0" w:rsidP="00344FBC">
            <w:pPr>
              <w:pStyle w:val="Tabletext"/>
            </w:pPr>
            <w:r w:rsidRPr="009C49CD">
              <w:t>9.7 million</w:t>
            </w:r>
          </w:p>
        </w:tc>
        <w:tc>
          <w:tcPr>
            <w:tcW w:w="743" w:type="pct"/>
          </w:tcPr>
          <w:p w14:paraId="2C138B12" w14:textId="77777777" w:rsidR="003D76B0" w:rsidRPr="009C49CD" w:rsidDel="00AE0716" w:rsidRDefault="003D76B0" w:rsidP="00344FBC">
            <w:pPr>
              <w:pStyle w:val="Tabletext"/>
            </w:pPr>
            <w:r w:rsidRPr="009C49CD">
              <w:t>17 million</w:t>
            </w:r>
          </w:p>
        </w:tc>
      </w:tr>
      <w:tr w:rsidR="003D76B0" w:rsidRPr="009C49CD" w14:paraId="22CC0EFA" w14:textId="77777777" w:rsidTr="00344FBC">
        <w:tc>
          <w:tcPr>
            <w:tcW w:w="714" w:type="pct"/>
          </w:tcPr>
          <w:p w14:paraId="793EBF69" w14:textId="77777777" w:rsidR="003D76B0" w:rsidRPr="009C49CD" w:rsidRDefault="003D76B0" w:rsidP="00344FBC">
            <w:pPr>
              <w:pStyle w:val="Tabletext"/>
            </w:pPr>
            <w:r w:rsidRPr="009C49CD">
              <w:t>Database type</w:t>
            </w:r>
          </w:p>
        </w:tc>
        <w:tc>
          <w:tcPr>
            <w:tcW w:w="857" w:type="pct"/>
          </w:tcPr>
          <w:p w14:paraId="774224BD" w14:textId="77777777" w:rsidR="003D76B0" w:rsidRPr="009C49CD" w:rsidRDefault="003D76B0" w:rsidP="00344FBC">
            <w:pPr>
              <w:pStyle w:val="Tabletext"/>
            </w:pPr>
            <w:r w:rsidRPr="009C49CD">
              <w:t xml:space="preserve">Primary health care electronic medical record database </w:t>
            </w:r>
          </w:p>
        </w:tc>
        <w:tc>
          <w:tcPr>
            <w:tcW w:w="857" w:type="pct"/>
          </w:tcPr>
          <w:p w14:paraId="3F8861C5" w14:textId="6EF7D235" w:rsidR="003D76B0" w:rsidRPr="009C49CD" w:rsidRDefault="003D76B0" w:rsidP="00344FBC">
            <w:pPr>
              <w:pStyle w:val="Tabletext"/>
            </w:pPr>
            <w:r w:rsidRPr="009C49CD">
              <w:t>Primary health care electronic medical record database; link to community pharmacy data</w:t>
            </w:r>
          </w:p>
        </w:tc>
        <w:tc>
          <w:tcPr>
            <w:tcW w:w="857" w:type="pct"/>
          </w:tcPr>
          <w:p w14:paraId="6E1B86D3" w14:textId="77777777" w:rsidR="003D76B0" w:rsidRPr="009C49CD" w:rsidRDefault="003D76B0" w:rsidP="00344FBC">
            <w:pPr>
              <w:pStyle w:val="Tabletext"/>
            </w:pPr>
            <w:r w:rsidRPr="009C49CD">
              <w:t>Primary health care electronic medical record database; link to hospital discharge and community pharmacy data</w:t>
            </w:r>
          </w:p>
        </w:tc>
        <w:tc>
          <w:tcPr>
            <w:tcW w:w="971" w:type="pct"/>
          </w:tcPr>
          <w:p w14:paraId="311038B3" w14:textId="77777777" w:rsidR="003D76B0" w:rsidRPr="009C49CD" w:rsidDel="003B28C0" w:rsidRDefault="003D76B0" w:rsidP="00344FBC">
            <w:pPr>
              <w:pStyle w:val="Tabletext"/>
            </w:pPr>
            <w:r w:rsidRPr="009C49CD">
              <w:t>National health record databases linked through the unique civil personal registration number</w:t>
            </w:r>
          </w:p>
        </w:tc>
        <w:tc>
          <w:tcPr>
            <w:tcW w:w="743" w:type="pct"/>
          </w:tcPr>
          <w:p w14:paraId="565C022B" w14:textId="7F6FE309" w:rsidR="003D76B0" w:rsidRPr="009C49CD" w:rsidRDefault="003D76B0" w:rsidP="00344FBC">
            <w:pPr>
              <w:pStyle w:val="Tabletext"/>
            </w:pPr>
            <w:r w:rsidRPr="009C49CD">
              <w:t>Claims databases; four SHI providers</w:t>
            </w:r>
            <w:r w:rsidR="00F277E6" w:rsidRPr="00F277E6">
              <w:rPr>
                <w:vertAlign w:val="superscript"/>
              </w:rPr>
              <w:t>¶</w:t>
            </w:r>
          </w:p>
        </w:tc>
      </w:tr>
      <w:tr w:rsidR="003D76B0" w:rsidRPr="009C49CD" w14:paraId="0822D353" w14:textId="77777777" w:rsidTr="00344FBC">
        <w:tc>
          <w:tcPr>
            <w:tcW w:w="714" w:type="pct"/>
          </w:tcPr>
          <w:p w14:paraId="0967611E" w14:textId="77777777" w:rsidR="003D76B0" w:rsidRPr="009C49CD" w:rsidRDefault="003D76B0" w:rsidP="00344FBC">
            <w:pPr>
              <w:pStyle w:val="Tabletext"/>
            </w:pPr>
            <w:r w:rsidRPr="009C49CD">
              <w:t>Primary care diagnosis</w:t>
            </w:r>
          </w:p>
        </w:tc>
        <w:tc>
          <w:tcPr>
            <w:tcW w:w="857" w:type="pct"/>
          </w:tcPr>
          <w:p w14:paraId="5E057CA3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857" w:type="pct"/>
          </w:tcPr>
          <w:p w14:paraId="138B50A9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857" w:type="pct"/>
          </w:tcPr>
          <w:p w14:paraId="62A215E5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971" w:type="pct"/>
          </w:tcPr>
          <w:p w14:paraId="7F2EDC5C" w14:textId="77777777" w:rsidR="003D76B0" w:rsidRPr="009C49CD" w:rsidDel="003B28C0" w:rsidRDefault="003D76B0" w:rsidP="00344FBC">
            <w:pPr>
              <w:pStyle w:val="Tabletext"/>
            </w:pPr>
            <w:r w:rsidRPr="009C49CD">
              <w:t>Outpatient hospital clinics</w:t>
            </w:r>
          </w:p>
        </w:tc>
        <w:tc>
          <w:tcPr>
            <w:tcW w:w="743" w:type="pct"/>
          </w:tcPr>
          <w:p w14:paraId="43C8C463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</w:tr>
      <w:tr w:rsidR="003D76B0" w:rsidRPr="009C49CD" w14:paraId="2CA0D44C" w14:textId="77777777" w:rsidTr="00344FBC">
        <w:tc>
          <w:tcPr>
            <w:tcW w:w="714" w:type="pct"/>
          </w:tcPr>
          <w:p w14:paraId="3B11C3F6" w14:textId="77777777" w:rsidR="003D76B0" w:rsidRPr="009C49CD" w:rsidRDefault="003D76B0" w:rsidP="00344FBC">
            <w:pPr>
              <w:pStyle w:val="Tabletext"/>
            </w:pPr>
            <w:r w:rsidRPr="009C49CD">
              <w:t>Hospital diagnosis</w:t>
            </w:r>
          </w:p>
        </w:tc>
        <w:tc>
          <w:tcPr>
            <w:tcW w:w="857" w:type="pct"/>
          </w:tcPr>
          <w:p w14:paraId="33977FAC" w14:textId="77777777" w:rsidR="003D76B0" w:rsidRPr="009C49CD" w:rsidRDefault="003D76B0" w:rsidP="00344FBC">
            <w:pPr>
              <w:pStyle w:val="Tabletext"/>
            </w:pPr>
            <w:r w:rsidRPr="009C49CD">
              <w:t xml:space="preserve">Recorded by GPs </w:t>
            </w:r>
          </w:p>
        </w:tc>
        <w:tc>
          <w:tcPr>
            <w:tcW w:w="857" w:type="pct"/>
          </w:tcPr>
          <w:p w14:paraId="5609B204" w14:textId="77777777" w:rsidR="003D76B0" w:rsidRPr="009C49CD" w:rsidRDefault="003D76B0" w:rsidP="00344FBC">
            <w:pPr>
              <w:pStyle w:val="Tabletext"/>
            </w:pPr>
            <w:r w:rsidRPr="009C49CD">
              <w:t>No</w:t>
            </w:r>
          </w:p>
        </w:tc>
        <w:tc>
          <w:tcPr>
            <w:tcW w:w="857" w:type="pct"/>
          </w:tcPr>
          <w:p w14:paraId="4CFF16B3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971" w:type="pct"/>
          </w:tcPr>
          <w:p w14:paraId="7116A34C" w14:textId="77777777" w:rsidR="003D76B0" w:rsidRPr="009C49CD" w:rsidDel="003B28C0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743" w:type="pct"/>
          </w:tcPr>
          <w:p w14:paraId="0C838563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</w:tr>
      <w:tr w:rsidR="003D76B0" w:rsidRPr="009C49CD" w14:paraId="739E3462" w14:textId="77777777" w:rsidTr="00344FBC">
        <w:tc>
          <w:tcPr>
            <w:tcW w:w="714" w:type="pct"/>
          </w:tcPr>
          <w:p w14:paraId="30FD3D54" w14:textId="77777777" w:rsidR="003D76B0" w:rsidRPr="009C49CD" w:rsidRDefault="003D76B0" w:rsidP="00344FBC">
            <w:pPr>
              <w:pStyle w:val="Tabletext"/>
            </w:pPr>
            <w:r w:rsidRPr="009C49CD">
              <w:t>Disease codes</w:t>
            </w:r>
          </w:p>
        </w:tc>
        <w:tc>
          <w:tcPr>
            <w:tcW w:w="857" w:type="pct"/>
          </w:tcPr>
          <w:p w14:paraId="7E26918F" w14:textId="77777777" w:rsidR="003D76B0" w:rsidRPr="009C49CD" w:rsidRDefault="003D76B0" w:rsidP="00344FBC">
            <w:pPr>
              <w:pStyle w:val="Tabletext"/>
            </w:pPr>
            <w:r w:rsidRPr="009C49CD">
              <w:t>Read codes</w:t>
            </w:r>
          </w:p>
        </w:tc>
        <w:tc>
          <w:tcPr>
            <w:tcW w:w="857" w:type="pct"/>
          </w:tcPr>
          <w:p w14:paraId="28AB172F" w14:textId="77777777" w:rsidR="003D76B0" w:rsidRPr="009C49CD" w:rsidRDefault="003D76B0" w:rsidP="00344FBC">
            <w:pPr>
              <w:pStyle w:val="Tabletext"/>
            </w:pPr>
            <w:r w:rsidRPr="009C49CD">
              <w:t>ICPC-2</w:t>
            </w:r>
          </w:p>
        </w:tc>
        <w:tc>
          <w:tcPr>
            <w:tcW w:w="857" w:type="pct"/>
          </w:tcPr>
          <w:p w14:paraId="46A51FD8" w14:textId="77777777" w:rsidR="003D76B0" w:rsidRPr="009C49CD" w:rsidRDefault="003D76B0" w:rsidP="00344FBC">
            <w:pPr>
              <w:pStyle w:val="Tabletext"/>
            </w:pPr>
            <w:r w:rsidRPr="009C49CD">
              <w:t>ICD-10-CM</w:t>
            </w:r>
          </w:p>
        </w:tc>
        <w:tc>
          <w:tcPr>
            <w:tcW w:w="971" w:type="pct"/>
          </w:tcPr>
          <w:p w14:paraId="47C37D08" w14:textId="77777777" w:rsidR="003D76B0" w:rsidRPr="009C49CD" w:rsidDel="003B28C0" w:rsidRDefault="003D76B0" w:rsidP="00344FBC">
            <w:pPr>
              <w:pStyle w:val="Tabletext"/>
            </w:pPr>
            <w:r w:rsidRPr="009C49CD">
              <w:t>ICD-10-CM</w:t>
            </w:r>
          </w:p>
        </w:tc>
        <w:tc>
          <w:tcPr>
            <w:tcW w:w="743" w:type="pct"/>
          </w:tcPr>
          <w:p w14:paraId="31A07466" w14:textId="77777777" w:rsidR="003D76B0" w:rsidRPr="009C49CD" w:rsidRDefault="003D76B0" w:rsidP="00344FBC">
            <w:pPr>
              <w:pStyle w:val="Tabletext"/>
            </w:pPr>
            <w:r w:rsidRPr="009C49CD">
              <w:t>ICD-10-GM</w:t>
            </w:r>
          </w:p>
        </w:tc>
      </w:tr>
      <w:tr w:rsidR="003D76B0" w:rsidRPr="009C49CD" w14:paraId="302BCB80" w14:textId="77777777" w:rsidTr="00344FBC">
        <w:tc>
          <w:tcPr>
            <w:tcW w:w="714" w:type="pct"/>
          </w:tcPr>
          <w:p w14:paraId="174C90CF" w14:textId="77777777" w:rsidR="003D76B0" w:rsidRPr="009C49CD" w:rsidRDefault="003D76B0" w:rsidP="00344FBC">
            <w:pPr>
              <w:pStyle w:val="Tabletext"/>
            </w:pPr>
            <w:r w:rsidRPr="009C49CD">
              <w:t>Procedures codes</w:t>
            </w:r>
          </w:p>
        </w:tc>
        <w:tc>
          <w:tcPr>
            <w:tcW w:w="857" w:type="pct"/>
          </w:tcPr>
          <w:p w14:paraId="6F5C1CC1" w14:textId="77777777" w:rsidR="003D76B0" w:rsidRPr="009C49CD" w:rsidRDefault="003D76B0" w:rsidP="00344FBC">
            <w:pPr>
              <w:pStyle w:val="Tabletext"/>
            </w:pPr>
            <w:r w:rsidRPr="009C49CD">
              <w:t>Read codes</w:t>
            </w:r>
          </w:p>
        </w:tc>
        <w:tc>
          <w:tcPr>
            <w:tcW w:w="857" w:type="pct"/>
          </w:tcPr>
          <w:p w14:paraId="3BC803DC" w14:textId="77777777" w:rsidR="003D76B0" w:rsidRPr="009C49CD" w:rsidRDefault="003D76B0" w:rsidP="00344FBC">
            <w:pPr>
              <w:pStyle w:val="Tabletext"/>
            </w:pPr>
            <w:r w:rsidRPr="009C49CD">
              <w:t>Not available </w:t>
            </w:r>
          </w:p>
        </w:tc>
        <w:tc>
          <w:tcPr>
            <w:tcW w:w="857" w:type="pct"/>
          </w:tcPr>
          <w:p w14:paraId="0348F08F" w14:textId="77777777" w:rsidR="003D76B0" w:rsidRPr="009C49CD" w:rsidRDefault="003D76B0" w:rsidP="00344FBC">
            <w:pPr>
              <w:pStyle w:val="Tabletext"/>
            </w:pPr>
            <w:r w:rsidRPr="009C49CD">
              <w:t>Not available</w:t>
            </w:r>
          </w:p>
        </w:tc>
        <w:tc>
          <w:tcPr>
            <w:tcW w:w="971" w:type="pct"/>
          </w:tcPr>
          <w:p w14:paraId="20414510" w14:textId="77777777" w:rsidR="003D76B0" w:rsidRPr="009C49CD" w:rsidDel="003B28C0" w:rsidRDefault="003D76B0" w:rsidP="00344FBC">
            <w:pPr>
              <w:pStyle w:val="Tabletext"/>
            </w:pPr>
            <w:r w:rsidRPr="009C49CD">
              <w:t>NOMESCO</w:t>
            </w:r>
          </w:p>
        </w:tc>
        <w:tc>
          <w:tcPr>
            <w:tcW w:w="743" w:type="pct"/>
          </w:tcPr>
          <w:p w14:paraId="0303499D" w14:textId="77777777" w:rsidR="003D76B0" w:rsidRPr="009C49CD" w:rsidRDefault="003D76B0" w:rsidP="00344FBC">
            <w:pPr>
              <w:pStyle w:val="Tabletext"/>
            </w:pPr>
            <w:r w:rsidRPr="009C49CD">
              <w:t>OPS and EBM</w:t>
            </w:r>
          </w:p>
        </w:tc>
      </w:tr>
      <w:tr w:rsidR="003D76B0" w:rsidRPr="009C49CD" w14:paraId="46917FFF" w14:textId="77777777" w:rsidTr="00344FBC">
        <w:tc>
          <w:tcPr>
            <w:tcW w:w="714" w:type="pct"/>
          </w:tcPr>
          <w:p w14:paraId="1B2AC193" w14:textId="77777777" w:rsidR="003D76B0" w:rsidRPr="009C49CD" w:rsidRDefault="003D76B0" w:rsidP="00344FBC">
            <w:pPr>
              <w:pStyle w:val="Tabletext"/>
            </w:pPr>
            <w:r w:rsidRPr="009C49CD">
              <w:t>Lifestyle risk factors</w:t>
            </w:r>
          </w:p>
        </w:tc>
        <w:tc>
          <w:tcPr>
            <w:tcW w:w="857" w:type="pct"/>
          </w:tcPr>
          <w:p w14:paraId="5250E73D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857" w:type="pct"/>
          </w:tcPr>
          <w:p w14:paraId="04C3E9E7" w14:textId="77777777" w:rsidR="003D76B0" w:rsidRPr="009C49CD" w:rsidRDefault="003D76B0" w:rsidP="00344FBC">
            <w:pPr>
              <w:pStyle w:val="Tabletext"/>
            </w:pPr>
            <w:r w:rsidRPr="009C49CD">
              <w:t>No</w:t>
            </w:r>
          </w:p>
        </w:tc>
        <w:tc>
          <w:tcPr>
            <w:tcW w:w="857" w:type="pct"/>
          </w:tcPr>
          <w:p w14:paraId="6AF0F51E" w14:textId="77777777" w:rsidR="003D76B0" w:rsidRPr="009C49CD" w:rsidRDefault="003D76B0" w:rsidP="00344FBC">
            <w:pPr>
              <w:pStyle w:val="Tabletext"/>
            </w:pPr>
            <w:r w:rsidRPr="009C49CD">
              <w:t>Yes</w:t>
            </w:r>
          </w:p>
        </w:tc>
        <w:tc>
          <w:tcPr>
            <w:tcW w:w="971" w:type="pct"/>
          </w:tcPr>
          <w:p w14:paraId="38F87490" w14:textId="77777777" w:rsidR="003D76B0" w:rsidRPr="009C49CD" w:rsidDel="003B28C0" w:rsidRDefault="003D76B0" w:rsidP="00344FBC">
            <w:pPr>
              <w:pStyle w:val="Tabletext"/>
            </w:pPr>
            <w:r w:rsidRPr="009C49CD">
              <w:t>No</w:t>
            </w:r>
          </w:p>
        </w:tc>
        <w:tc>
          <w:tcPr>
            <w:tcW w:w="743" w:type="pct"/>
          </w:tcPr>
          <w:p w14:paraId="2E9C8B1C" w14:textId="77777777" w:rsidR="003D76B0" w:rsidRPr="009C49CD" w:rsidRDefault="003D76B0" w:rsidP="00344FBC">
            <w:pPr>
              <w:pStyle w:val="Tabletext"/>
            </w:pPr>
            <w:r w:rsidRPr="009C49CD">
              <w:t>No</w:t>
            </w:r>
          </w:p>
        </w:tc>
      </w:tr>
      <w:tr w:rsidR="003D76B0" w:rsidRPr="009C49CD" w14:paraId="704635F4" w14:textId="77777777" w:rsidTr="00344FBC">
        <w:tc>
          <w:tcPr>
            <w:tcW w:w="714" w:type="pct"/>
          </w:tcPr>
          <w:p w14:paraId="56E836C6" w14:textId="77777777" w:rsidR="003D76B0" w:rsidRPr="009C49CD" w:rsidRDefault="003D76B0" w:rsidP="00344FBC">
            <w:pPr>
              <w:pStyle w:val="Tabletext"/>
            </w:pPr>
            <w:r w:rsidRPr="009C49CD">
              <w:t>Socioeconomic status</w:t>
            </w:r>
          </w:p>
        </w:tc>
        <w:tc>
          <w:tcPr>
            <w:tcW w:w="857" w:type="pct"/>
          </w:tcPr>
          <w:p w14:paraId="258A1B4E" w14:textId="0265DC04" w:rsidR="003D76B0" w:rsidRPr="009C49CD" w:rsidRDefault="003D76B0" w:rsidP="00344FBC">
            <w:pPr>
              <w:pStyle w:val="Tabletext"/>
            </w:pPr>
            <w:r w:rsidRPr="009C49CD">
              <w:t>Townsend deprivation index</w:t>
            </w:r>
            <w:r w:rsidR="00F277E6" w:rsidRPr="00F277E6">
              <w:rPr>
                <w:vertAlign w:val="superscript"/>
              </w:rPr>
              <w:t>††</w:t>
            </w:r>
          </w:p>
        </w:tc>
        <w:tc>
          <w:tcPr>
            <w:tcW w:w="857" w:type="pct"/>
          </w:tcPr>
          <w:p w14:paraId="3E463CDA" w14:textId="77777777" w:rsidR="003D76B0" w:rsidRPr="009C49CD" w:rsidRDefault="003D76B0" w:rsidP="00344FBC">
            <w:pPr>
              <w:pStyle w:val="Tabletext"/>
            </w:pPr>
            <w:r w:rsidRPr="009C49CD">
              <w:t>Not available</w:t>
            </w:r>
          </w:p>
        </w:tc>
        <w:tc>
          <w:tcPr>
            <w:tcW w:w="857" w:type="pct"/>
          </w:tcPr>
          <w:p w14:paraId="279955E8" w14:textId="18B62FCA" w:rsidR="003D76B0" w:rsidRPr="009C49CD" w:rsidRDefault="003D76B0" w:rsidP="00344FBC">
            <w:pPr>
              <w:pStyle w:val="Tabletext"/>
            </w:pPr>
            <w:r w:rsidRPr="009C49CD">
              <w:t>Medea deprivation index</w:t>
            </w:r>
            <w:r w:rsidR="00F277E6" w:rsidRPr="00F277E6">
              <w:rPr>
                <w:vertAlign w:val="superscript"/>
              </w:rPr>
              <w:t>‡‡</w:t>
            </w:r>
          </w:p>
        </w:tc>
        <w:tc>
          <w:tcPr>
            <w:tcW w:w="971" w:type="pct"/>
          </w:tcPr>
          <w:p w14:paraId="40816F89" w14:textId="77777777" w:rsidR="003D76B0" w:rsidRPr="009C49CD" w:rsidRDefault="003D76B0" w:rsidP="00344FBC">
            <w:pPr>
              <w:pStyle w:val="Tabletext"/>
            </w:pPr>
            <w:r w:rsidRPr="009C49CD">
              <w:t>Family income; number of years of education</w:t>
            </w:r>
          </w:p>
        </w:tc>
        <w:tc>
          <w:tcPr>
            <w:tcW w:w="743" w:type="pct"/>
          </w:tcPr>
          <w:p w14:paraId="40A0B4D5" w14:textId="77777777" w:rsidR="003D76B0" w:rsidRPr="009C49CD" w:rsidRDefault="003D76B0" w:rsidP="00344FBC">
            <w:pPr>
              <w:pStyle w:val="Tabletext"/>
            </w:pPr>
            <w:r w:rsidRPr="009C49CD">
              <w:t>Not available</w:t>
            </w:r>
          </w:p>
        </w:tc>
      </w:tr>
      <w:tr w:rsidR="003D76B0" w:rsidRPr="009C49CD" w14:paraId="22D2ABEE" w14:textId="77777777" w:rsidTr="00344FBC">
        <w:tc>
          <w:tcPr>
            <w:tcW w:w="714" w:type="pct"/>
          </w:tcPr>
          <w:p w14:paraId="5090C508" w14:textId="77777777" w:rsidR="003D76B0" w:rsidRPr="009C49CD" w:rsidRDefault="003D76B0" w:rsidP="00344FBC">
            <w:pPr>
              <w:pStyle w:val="Tabletext"/>
            </w:pPr>
            <w:r w:rsidRPr="009C49CD">
              <w:t xml:space="preserve">Medications </w:t>
            </w:r>
          </w:p>
        </w:tc>
        <w:tc>
          <w:tcPr>
            <w:tcW w:w="857" w:type="pct"/>
          </w:tcPr>
          <w:p w14:paraId="5CE39341" w14:textId="77777777" w:rsidR="003D76B0" w:rsidRPr="009C49CD" w:rsidRDefault="003D76B0" w:rsidP="00344FBC">
            <w:pPr>
              <w:pStyle w:val="Tabletext"/>
            </w:pPr>
            <w:r w:rsidRPr="009C49CD">
              <w:t>Prescriptions written by GPs</w:t>
            </w:r>
          </w:p>
        </w:tc>
        <w:tc>
          <w:tcPr>
            <w:tcW w:w="857" w:type="pct"/>
          </w:tcPr>
          <w:p w14:paraId="21950C2B" w14:textId="77777777" w:rsidR="003D76B0" w:rsidRPr="009C49CD" w:rsidRDefault="003D76B0" w:rsidP="00344FBC">
            <w:pPr>
              <w:pStyle w:val="Tabletext"/>
            </w:pPr>
            <w:r w:rsidRPr="009C49CD">
              <w:t>Reimbursed pharmacy-dispensed prescriptions</w:t>
            </w:r>
          </w:p>
        </w:tc>
        <w:tc>
          <w:tcPr>
            <w:tcW w:w="857" w:type="pct"/>
          </w:tcPr>
          <w:p w14:paraId="6E008225" w14:textId="77777777" w:rsidR="003D76B0" w:rsidRPr="009C49CD" w:rsidRDefault="003D76B0" w:rsidP="00344FBC">
            <w:pPr>
              <w:pStyle w:val="Tabletext"/>
            </w:pPr>
            <w:r w:rsidRPr="009C49CD">
              <w:t>Reimbursed pharmacy-dispensed prescriptions written in primary care centers</w:t>
            </w:r>
          </w:p>
        </w:tc>
        <w:tc>
          <w:tcPr>
            <w:tcW w:w="971" w:type="pct"/>
          </w:tcPr>
          <w:p w14:paraId="248DABF2" w14:textId="77777777" w:rsidR="003D76B0" w:rsidRPr="009C49CD" w:rsidDel="003B28C0" w:rsidRDefault="003D76B0" w:rsidP="00344FBC">
            <w:pPr>
              <w:pStyle w:val="Tabletext"/>
            </w:pPr>
            <w:r w:rsidRPr="009C49CD">
              <w:t>All pharmacy-dispensed prescriptions</w:t>
            </w:r>
          </w:p>
        </w:tc>
        <w:tc>
          <w:tcPr>
            <w:tcW w:w="743" w:type="pct"/>
          </w:tcPr>
          <w:p w14:paraId="6A0A28F8" w14:textId="77777777" w:rsidR="003D76B0" w:rsidRPr="009C49CD" w:rsidRDefault="003D76B0" w:rsidP="00344FBC">
            <w:pPr>
              <w:pStyle w:val="Tabletext"/>
            </w:pPr>
            <w:r w:rsidRPr="009C49CD">
              <w:t>Reimbursed pharmacy-dispensed prescriptions</w:t>
            </w:r>
          </w:p>
        </w:tc>
      </w:tr>
      <w:tr w:rsidR="003D76B0" w:rsidRPr="009C49CD" w14:paraId="2009D72E" w14:textId="77777777" w:rsidTr="00344FBC">
        <w:tc>
          <w:tcPr>
            <w:tcW w:w="714" w:type="pct"/>
          </w:tcPr>
          <w:p w14:paraId="071A8A47" w14:textId="77777777" w:rsidR="003D76B0" w:rsidRPr="009C49CD" w:rsidRDefault="003D76B0" w:rsidP="00344FBC">
            <w:pPr>
              <w:pStyle w:val="Tabletext"/>
            </w:pPr>
            <w:r w:rsidRPr="009C49CD">
              <w:t>Dose</w:t>
            </w:r>
          </w:p>
        </w:tc>
        <w:tc>
          <w:tcPr>
            <w:tcW w:w="857" w:type="pct"/>
          </w:tcPr>
          <w:p w14:paraId="20377DD7" w14:textId="77777777" w:rsidR="003D76B0" w:rsidRPr="009C49CD" w:rsidRDefault="003D76B0" w:rsidP="00344FBC">
            <w:pPr>
              <w:pStyle w:val="Tabletext"/>
            </w:pPr>
            <w:r w:rsidRPr="009C49CD">
              <w:t>Prescribed dose</w:t>
            </w:r>
          </w:p>
        </w:tc>
        <w:tc>
          <w:tcPr>
            <w:tcW w:w="857" w:type="pct"/>
          </w:tcPr>
          <w:p w14:paraId="0BE375DA" w14:textId="77777777" w:rsidR="003D76B0" w:rsidRPr="009C49CD" w:rsidRDefault="003D76B0" w:rsidP="00344FBC">
            <w:pPr>
              <w:pStyle w:val="Tabletext"/>
            </w:pPr>
            <w:r w:rsidRPr="009C49CD">
              <w:t>Formulation strength</w:t>
            </w:r>
          </w:p>
        </w:tc>
        <w:tc>
          <w:tcPr>
            <w:tcW w:w="857" w:type="pct"/>
          </w:tcPr>
          <w:p w14:paraId="302CF062" w14:textId="77777777" w:rsidR="003D76B0" w:rsidRPr="009C49CD" w:rsidRDefault="003D76B0" w:rsidP="00344FBC">
            <w:pPr>
              <w:pStyle w:val="Tabletext"/>
            </w:pPr>
            <w:r w:rsidRPr="009C49CD">
              <w:t>Formulation strength</w:t>
            </w:r>
          </w:p>
        </w:tc>
        <w:tc>
          <w:tcPr>
            <w:tcW w:w="971" w:type="pct"/>
          </w:tcPr>
          <w:p w14:paraId="470E9E51" w14:textId="77777777" w:rsidR="003D76B0" w:rsidRPr="009C49CD" w:rsidDel="003B28C0" w:rsidRDefault="003D76B0" w:rsidP="00344FBC">
            <w:pPr>
              <w:pStyle w:val="Tabletext"/>
            </w:pPr>
            <w:r w:rsidRPr="009C49CD">
              <w:t>Formulation strength</w:t>
            </w:r>
          </w:p>
        </w:tc>
        <w:tc>
          <w:tcPr>
            <w:tcW w:w="743" w:type="pct"/>
          </w:tcPr>
          <w:p w14:paraId="16DC648B" w14:textId="77777777" w:rsidR="003D76B0" w:rsidRPr="009C49CD" w:rsidRDefault="003D76B0" w:rsidP="00344FBC">
            <w:pPr>
              <w:pStyle w:val="Tabletext"/>
            </w:pPr>
            <w:r w:rsidRPr="009C49CD">
              <w:t>Formulation strength</w:t>
            </w:r>
          </w:p>
        </w:tc>
      </w:tr>
      <w:tr w:rsidR="003D76B0" w:rsidRPr="009C49CD" w14:paraId="1F3B947F" w14:textId="77777777" w:rsidTr="00344FBC">
        <w:tc>
          <w:tcPr>
            <w:tcW w:w="714" w:type="pct"/>
          </w:tcPr>
          <w:p w14:paraId="3490B968" w14:textId="77777777" w:rsidR="003D76B0" w:rsidRPr="009C49CD" w:rsidRDefault="003D76B0" w:rsidP="00344FBC">
            <w:pPr>
              <w:pStyle w:val="Tabletext"/>
            </w:pPr>
            <w:r w:rsidRPr="009C49CD">
              <w:t>Duration</w:t>
            </w:r>
          </w:p>
        </w:tc>
        <w:tc>
          <w:tcPr>
            <w:tcW w:w="857" w:type="pct"/>
          </w:tcPr>
          <w:p w14:paraId="2F259F60" w14:textId="77777777" w:rsidR="003D76B0" w:rsidRPr="009C49CD" w:rsidRDefault="003D76B0" w:rsidP="00344FBC">
            <w:pPr>
              <w:pStyle w:val="Tabletext"/>
            </w:pPr>
            <w:r w:rsidRPr="009C49CD">
              <w:t>Prescribed duration</w:t>
            </w:r>
          </w:p>
        </w:tc>
        <w:tc>
          <w:tcPr>
            <w:tcW w:w="857" w:type="pct"/>
          </w:tcPr>
          <w:p w14:paraId="5160027C" w14:textId="77777777" w:rsidR="003D76B0" w:rsidRPr="009C49CD" w:rsidRDefault="003D76B0" w:rsidP="00344FBC">
            <w:pPr>
              <w:pStyle w:val="Tabletext"/>
            </w:pPr>
            <w:r w:rsidRPr="009C49CD">
              <w:t>Not recorded</w:t>
            </w:r>
          </w:p>
        </w:tc>
        <w:tc>
          <w:tcPr>
            <w:tcW w:w="857" w:type="pct"/>
          </w:tcPr>
          <w:p w14:paraId="6B4C3C5D" w14:textId="77777777" w:rsidR="003D76B0" w:rsidRPr="009C49CD" w:rsidRDefault="003D76B0" w:rsidP="00344FBC">
            <w:pPr>
              <w:pStyle w:val="Tabletext"/>
            </w:pPr>
            <w:r w:rsidRPr="009C49CD">
              <w:t>Not recorded</w:t>
            </w:r>
          </w:p>
        </w:tc>
        <w:tc>
          <w:tcPr>
            <w:tcW w:w="971" w:type="pct"/>
          </w:tcPr>
          <w:p w14:paraId="66B4BC83" w14:textId="77777777" w:rsidR="003D76B0" w:rsidRPr="009C49CD" w:rsidRDefault="003D76B0" w:rsidP="00344FBC">
            <w:pPr>
              <w:pStyle w:val="Tabletext"/>
            </w:pPr>
            <w:r w:rsidRPr="009C49CD">
              <w:t>Not recorded</w:t>
            </w:r>
          </w:p>
        </w:tc>
        <w:tc>
          <w:tcPr>
            <w:tcW w:w="743" w:type="pct"/>
          </w:tcPr>
          <w:p w14:paraId="3EB0C9D4" w14:textId="77777777" w:rsidR="003D76B0" w:rsidRPr="009C49CD" w:rsidRDefault="003D76B0" w:rsidP="00344FBC">
            <w:pPr>
              <w:pStyle w:val="Tabletext"/>
            </w:pPr>
            <w:r w:rsidRPr="009C49CD">
              <w:t>Not recorded</w:t>
            </w:r>
          </w:p>
        </w:tc>
      </w:tr>
      <w:tr w:rsidR="003D76B0" w:rsidRPr="009C49CD" w14:paraId="3657BA23" w14:textId="77777777" w:rsidTr="00344FBC">
        <w:tc>
          <w:tcPr>
            <w:tcW w:w="714" w:type="pct"/>
          </w:tcPr>
          <w:p w14:paraId="4BBC94BE" w14:textId="77777777" w:rsidR="003D76B0" w:rsidRPr="009C49CD" w:rsidRDefault="003D76B0" w:rsidP="00344FBC">
            <w:pPr>
              <w:pStyle w:val="Tabletext"/>
            </w:pPr>
            <w:r w:rsidRPr="009C49CD">
              <w:t>Medication codes</w:t>
            </w:r>
          </w:p>
        </w:tc>
        <w:tc>
          <w:tcPr>
            <w:tcW w:w="857" w:type="pct"/>
          </w:tcPr>
          <w:p w14:paraId="1CA3173D" w14:textId="77777777" w:rsidR="003D76B0" w:rsidRPr="009C49CD" w:rsidRDefault="003D76B0" w:rsidP="00344FBC">
            <w:pPr>
              <w:pStyle w:val="Tabletext"/>
            </w:pPr>
            <w:r w:rsidRPr="009C49CD">
              <w:t>Multilex/British National Formulary</w:t>
            </w:r>
          </w:p>
        </w:tc>
        <w:tc>
          <w:tcPr>
            <w:tcW w:w="857" w:type="pct"/>
          </w:tcPr>
          <w:p w14:paraId="37BF4D50" w14:textId="77777777" w:rsidR="003D76B0" w:rsidRPr="009C49CD" w:rsidRDefault="003D76B0" w:rsidP="00344FBC">
            <w:pPr>
              <w:pStyle w:val="Tabletext"/>
            </w:pPr>
            <w:r w:rsidRPr="009C49CD">
              <w:t>ATC</w:t>
            </w:r>
          </w:p>
        </w:tc>
        <w:tc>
          <w:tcPr>
            <w:tcW w:w="857" w:type="pct"/>
          </w:tcPr>
          <w:p w14:paraId="4105BAD9" w14:textId="77777777" w:rsidR="003D76B0" w:rsidRPr="009C49CD" w:rsidRDefault="003D76B0" w:rsidP="00344FBC">
            <w:pPr>
              <w:pStyle w:val="Tabletext"/>
            </w:pPr>
            <w:r w:rsidRPr="009C49CD">
              <w:t>ATC</w:t>
            </w:r>
          </w:p>
        </w:tc>
        <w:tc>
          <w:tcPr>
            <w:tcW w:w="971" w:type="pct"/>
          </w:tcPr>
          <w:p w14:paraId="13DDE6EF" w14:textId="77777777" w:rsidR="003D76B0" w:rsidRPr="009C49CD" w:rsidDel="003B28C0" w:rsidRDefault="003D76B0" w:rsidP="00344FBC">
            <w:pPr>
              <w:pStyle w:val="Tabletext"/>
            </w:pPr>
            <w:r w:rsidRPr="009C49CD">
              <w:t>ATC</w:t>
            </w:r>
          </w:p>
        </w:tc>
        <w:tc>
          <w:tcPr>
            <w:tcW w:w="743" w:type="pct"/>
          </w:tcPr>
          <w:p w14:paraId="42F118F8" w14:textId="77777777" w:rsidR="003D76B0" w:rsidRPr="009C49CD" w:rsidRDefault="003D76B0" w:rsidP="00344FBC">
            <w:pPr>
              <w:pStyle w:val="Tabletext"/>
            </w:pPr>
            <w:r w:rsidRPr="009C49CD">
              <w:t>ATC</w:t>
            </w:r>
          </w:p>
        </w:tc>
      </w:tr>
    </w:tbl>
    <w:p w14:paraId="5E8C9499" w14:textId="0EBD6234" w:rsidR="003D76B0" w:rsidRDefault="003D76B0" w:rsidP="003D76B0">
      <w:pPr>
        <w:pStyle w:val="tabfignote"/>
        <w:keepLines w:val="0"/>
        <w:ind w:left="0" w:firstLine="0"/>
        <w:rPr>
          <w:lang w:val="en-GB"/>
        </w:rPr>
      </w:pPr>
      <w:r w:rsidRPr="009C49CD">
        <w:lastRenderedPageBreak/>
        <w:t>ATC = Anatomical Therapeutic Chemical classification</w:t>
      </w:r>
      <w:r>
        <w:t xml:space="preserve">; </w:t>
      </w:r>
      <w:r w:rsidRPr="009C49CD">
        <w:t>EBM = Einheitlicher Bewertungsmaßstab</w:t>
      </w:r>
      <w:r>
        <w:t xml:space="preserve">; </w:t>
      </w:r>
      <w:r w:rsidRPr="009C49CD">
        <w:t xml:space="preserve">EpiChron = EpiChron cohort from </w:t>
      </w:r>
      <w:r w:rsidRPr="0022496D">
        <w:t xml:space="preserve">Aragon Health Sciences Institute </w:t>
      </w:r>
      <w:r>
        <w:t>(IACS)</w:t>
      </w:r>
      <w:r w:rsidRPr="0022496D">
        <w:t>, Aragón, Spain</w:t>
      </w:r>
      <w:r>
        <w:rPr>
          <w:lang w:val="en-GB"/>
        </w:rPr>
        <w:t xml:space="preserve">; </w:t>
      </w:r>
      <w:r w:rsidRPr="009C49CD">
        <w:rPr>
          <w:lang w:val="en-GB"/>
        </w:rPr>
        <w:t>GePaRD</w:t>
      </w:r>
      <w:r>
        <w:rPr>
          <w:lang w:val="en-GB"/>
        </w:rPr>
        <w:t> = </w:t>
      </w:r>
      <w:r w:rsidRPr="009C49CD">
        <w:rPr>
          <w:lang w:val="en-GB"/>
        </w:rPr>
        <w:t>German Pharmacoepidemiological Research Database</w:t>
      </w:r>
      <w:r>
        <w:rPr>
          <w:lang w:val="en-GB"/>
        </w:rPr>
        <w:t xml:space="preserve">; </w:t>
      </w:r>
      <w:r w:rsidRPr="009C49CD">
        <w:t>GP = general practitioner</w:t>
      </w:r>
      <w:r>
        <w:t xml:space="preserve">; </w:t>
      </w:r>
      <w:r w:rsidRPr="00E710D7">
        <w:rPr>
          <w:lang w:val="en-GB"/>
        </w:rPr>
        <w:t>ICD</w:t>
      </w:r>
      <w:r w:rsidRPr="00E710D7">
        <w:rPr>
          <w:lang w:val="en-GB"/>
        </w:rPr>
        <w:noBreakHyphen/>
        <w:t>10</w:t>
      </w:r>
      <w:r w:rsidRPr="00E710D7">
        <w:rPr>
          <w:lang w:val="en-GB"/>
        </w:rPr>
        <w:noBreakHyphen/>
        <w:t>CM = </w:t>
      </w:r>
      <w:r w:rsidRPr="009C49CD">
        <w:rPr>
          <w:i/>
          <w:lang w:val="en-GB"/>
        </w:rPr>
        <w:t>International Statistical Classification of Diseases and Related Health Problems, 10th Revision, Clinical Modification</w:t>
      </w:r>
      <w:r>
        <w:rPr>
          <w:lang w:val="en-GB"/>
        </w:rPr>
        <w:t xml:space="preserve">; </w:t>
      </w:r>
      <w:r w:rsidRPr="005A03A3">
        <w:rPr>
          <w:lang w:val="en-GB"/>
        </w:rPr>
        <w:t>ICD</w:t>
      </w:r>
      <w:r w:rsidRPr="005A03A3">
        <w:rPr>
          <w:lang w:val="en-GB"/>
        </w:rPr>
        <w:noBreakHyphen/>
        <w:t>10-GM = </w:t>
      </w:r>
      <w:r>
        <w:rPr>
          <w:lang w:val="en-GB"/>
        </w:rPr>
        <w:t>ICD-10</w:t>
      </w:r>
      <w:r w:rsidRPr="005A03A3">
        <w:rPr>
          <w:lang w:val="en-GB"/>
        </w:rPr>
        <w:t>, German Modification</w:t>
      </w:r>
      <w:r>
        <w:rPr>
          <w:lang w:val="en-GB"/>
        </w:rPr>
        <w:t xml:space="preserve">; </w:t>
      </w:r>
      <w:r w:rsidRPr="005A03A3">
        <w:rPr>
          <w:kern w:val="28"/>
          <w:lang w:val="en-GB"/>
        </w:rPr>
        <w:t>ICPC</w:t>
      </w:r>
      <w:r>
        <w:rPr>
          <w:kern w:val="28"/>
          <w:lang w:val="en-GB"/>
        </w:rPr>
        <w:t>-2</w:t>
      </w:r>
      <w:r w:rsidRPr="005A03A3">
        <w:rPr>
          <w:kern w:val="28"/>
          <w:lang w:val="en-GB"/>
        </w:rPr>
        <w:t> = </w:t>
      </w:r>
      <w:r w:rsidRPr="005A03A3">
        <w:rPr>
          <w:lang w:val="en-GB"/>
        </w:rPr>
        <w:t>International Classification of Primary Care</w:t>
      </w:r>
      <w:r>
        <w:rPr>
          <w:lang w:val="en-GB"/>
        </w:rPr>
        <w:t xml:space="preserve">, Second Edition; NOMESCO = Classification of Surgical Procedures, Version 1.16; OPS = Operationen- und Prozedurenschlüssel; </w:t>
      </w:r>
      <w:r w:rsidRPr="005A03A3">
        <w:rPr>
          <w:lang w:val="en-GB"/>
        </w:rPr>
        <w:t>SHI = </w:t>
      </w:r>
      <w:r>
        <w:rPr>
          <w:lang w:val="en-GB"/>
        </w:rPr>
        <w:t>Statutory</w:t>
      </w:r>
      <w:r w:rsidRPr="005A03A3">
        <w:rPr>
          <w:lang w:val="en-GB"/>
        </w:rPr>
        <w:t xml:space="preserve"> Health Insurance</w:t>
      </w:r>
      <w:r>
        <w:rPr>
          <w:lang w:val="en-GB"/>
        </w:rPr>
        <w:t xml:space="preserve">; SIDIAP = </w:t>
      </w:r>
      <w:r w:rsidRPr="005A03A3">
        <w:rPr>
          <w:rFonts w:cs="Arial"/>
          <w:iCs/>
          <w:lang w:val="en-GB"/>
        </w:rPr>
        <w:t>Information System for the Advancement of Research in Primar</w:t>
      </w:r>
      <w:r>
        <w:rPr>
          <w:rFonts w:cs="Arial"/>
          <w:iCs/>
          <w:lang w:val="en-GB"/>
        </w:rPr>
        <w:t>y</w:t>
      </w:r>
      <w:r w:rsidRPr="005A03A3">
        <w:rPr>
          <w:rFonts w:cs="Arial"/>
          <w:iCs/>
          <w:lang w:val="en-GB"/>
        </w:rPr>
        <w:t xml:space="preserve"> Care</w:t>
      </w:r>
      <w:r>
        <w:rPr>
          <w:lang w:val="en-GB"/>
        </w:rPr>
        <w:t xml:space="preserve">; </w:t>
      </w:r>
      <w:r w:rsidRPr="005A03A3">
        <w:rPr>
          <w:lang w:val="en-GB"/>
        </w:rPr>
        <w:t>THIN</w:t>
      </w:r>
      <w:r w:rsidR="00C74B18">
        <w:rPr>
          <w:lang w:val="en-GB"/>
        </w:rPr>
        <w:t xml:space="preserve"> </w:t>
      </w:r>
      <w:r w:rsidRPr="005A03A3">
        <w:rPr>
          <w:lang w:val="en-GB"/>
        </w:rPr>
        <w:t>= The Health Improvement Network Database</w:t>
      </w:r>
      <w:r>
        <w:rPr>
          <w:lang w:val="en-GB"/>
        </w:rPr>
        <w:t>.</w:t>
      </w:r>
    </w:p>
    <w:p w14:paraId="522DA126" w14:textId="5B40E559" w:rsidR="003D76B0" w:rsidRDefault="00E441F2" w:rsidP="003D76B0">
      <w:pPr>
        <w:pStyle w:val="tabfignote"/>
        <w:rPr>
          <w:lang w:val="en-GB"/>
        </w:rPr>
      </w:pPr>
      <w:r w:rsidRPr="00F277E6">
        <w:rPr>
          <w:rFonts w:cs="Arial"/>
          <w:vertAlign w:val="superscript"/>
        </w:rPr>
        <w:t>†</w:t>
      </w:r>
      <w:r w:rsidR="003D76B0" w:rsidRPr="005A03A3">
        <w:rPr>
          <w:lang w:val="en-GB"/>
        </w:rPr>
        <w:t xml:space="preserve"> </w:t>
      </w:r>
      <w:r w:rsidR="003D76B0">
        <w:rPr>
          <w:lang w:val="en-GB"/>
        </w:rPr>
        <w:t xml:space="preserve">European population </w:t>
      </w:r>
      <w:r w:rsidR="003D76B0" w:rsidRPr="005A03A3">
        <w:rPr>
          <w:lang w:val="en-GB"/>
        </w:rPr>
        <w:t xml:space="preserve">from Eurostat. 2011. Available at: </w:t>
      </w:r>
      <w:hyperlink r:id="rId13" w:history="1">
        <w:r w:rsidR="003D76B0" w:rsidRPr="0022496D">
          <w:rPr>
            <w:rStyle w:val="Hyperlink"/>
          </w:rPr>
          <w:t>http://ec.europa.eu/eurostat/tgm/table.do?tab=table&amp;init=1&amp;language=en&amp;pcode=tps00001&amp;plugin=1</w:t>
        </w:r>
      </w:hyperlink>
      <w:r w:rsidR="003D76B0" w:rsidRPr="0022496D">
        <w:t>.</w:t>
      </w:r>
      <w:r w:rsidR="003D76B0">
        <w:rPr>
          <w:lang w:val="en-GB"/>
        </w:rPr>
        <w:t xml:space="preserve"> Accessed </w:t>
      </w:r>
      <w:r w:rsidR="00FD44EC">
        <w:rPr>
          <w:lang w:val="en-GB"/>
        </w:rPr>
        <w:t>26</w:t>
      </w:r>
      <w:r w:rsidR="003D76B0">
        <w:rPr>
          <w:lang w:val="en-GB"/>
        </w:rPr>
        <w:t xml:space="preserve"> </w:t>
      </w:r>
      <w:r w:rsidR="00FD44EC">
        <w:rPr>
          <w:lang w:val="en-GB"/>
        </w:rPr>
        <w:t>October</w:t>
      </w:r>
      <w:r w:rsidR="003D76B0">
        <w:rPr>
          <w:lang w:val="en-GB"/>
        </w:rPr>
        <w:t xml:space="preserve"> 201</w:t>
      </w:r>
      <w:r w:rsidR="00FD44EC">
        <w:rPr>
          <w:lang w:val="en-GB"/>
        </w:rPr>
        <w:t>7</w:t>
      </w:r>
      <w:r w:rsidR="003D76B0">
        <w:rPr>
          <w:lang w:val="en-GB"/>
        </w:rPr>
        <w:t>.</w:t>
      </w:r>
    </w:p>
    <w:p w14:paraId="3B8C1A67" w14:textId="43D22317" w:rsidR="003D76B0" w:rsidRDefault="00E441F2" w:rsidP="003D76B0">
      <w:pPr>
        <w:pStyle w:val="tabfignote"/>
        <w:rPr>
          <w:lang w:val="en-GB"/>
        </w:rPr>
      </w:pPr>
      <w:r w:rsidRPr="00F277E6">
        <w:rPr>
          <w:rFonts w:cs="Arial"/>
          <w:vertAlign w:val="superscript"/>
        </w:rPr>
        <w:t>‡</w:t>
      </w:r>
      <w:r w:rsidR="003D76B0" w:rsidRPr="00B0529D">
        <w:t xml:space="preserve"> </w:t>
      </w:r>
      <w:r w:rsidR="003D76B0" w:rsidRPr="00D13FF9">
        <w:rPr>
          <w:lang w:val="en-GB"/>
        </w:rPr>
        <w:t xml:space="preserve">Government of </w:t>
      </w:r>
      <w:r w:rsidR="003D76B0" w:rsidRPr="00B0529D">
        <w:t xml:space="preserve">Aragón. </w:t>
      </w:r>
      <w:r w:rsidR="003D76B0" w:rsidRPr="00E51E80">
        <w:rPr>
          <w:lang w:val="en-GB"/>
        </w:rPr>
        <w:t xml:space="preserve">Available at: </w:t>
      </w:r>
      <w:hyperlink r:id="rId14" w:history="1">
        <w:r w:rsidR="003D76B0" w:rsidRPr="00C41C63">
          <w:rPr>
            <w:rStyle w:val="Hyperlink"/>
            <w:lang w:val="en-GB"/>
          </w:rPr>
          <w:t>http://www.aragon.es/estaticos/GobiernoAragon/Organismos/InstitutoAragonesEstadistica/Documentos/docs/Areas/Demogra/6.-%20CensoPoblacionViviendas/2011/fichas/A02.pdf</w:t>
        </w:r>
      </w:hyperlink>
      <w:r w:rsidR="003D76B0">
        <w:rPr>
          <w:lang w:val="en-GB"/>
        </w:rPr>
        <w:t xml:space="preserve">. Accessed </w:t>
      </w:r>
      <w:r w:rsidR="00FD44EC">
        <w:rPr>
          <w:lang w:val="en-GB"/>
        </w:rPr>
        <w:t>26</w:t>
      </w:r>
      <w:r w:rsidR="003D76B0">
        <w:rPr>
          <w:lang w:val="en-GB"/>
        </w:rPr>
        <w:t xml:space="preserve"> </w:t>
      </w:r>
      <w:r w:rsidR="00FD44EC">
        <w:rPr>
          <w:lang w:val="en-GB"/>
        </w:rPr>
        <w:t>October</w:t>
      </w:r>
      <w:r w:rsidR="003D76B0">
        <w:rPr>
          <w:lang w:val="en-GB"/>
        </w:rPr>
        <w:t xml:space="preserve"> 201</w:t>
      </w:r>
      <w:r w:rsidR="00FD44EC">
        <w:rPr>
          <w:lang w:val="en-GB"/>
        </w:rPr>
        <w:t>7</w:t>
      </w:r>
      <w:r w:rsidR="003D76B0">
        <w:rPr>
          <w:lang w:val="en-GB"/>
        </w:rPr>
        <w:t>.</w:t>
      </w:r>
    </w:p>
    <w:p w14:paraId="08DDB4F7" w14:textId="6F99145A" w:rsidR="003D76B0" w:rsidRDefault="00F277E6" w:rsidP="003D76B0">
      <w:pPr>
        <w:pStyle w:val="tabfignote"/>
        <w:rPr>
          <w:lang w:val="en-GB"/>
        </w:rPr>
      </w:pPr>
      <w:r w:rsidRPr="00F277E6">
        <w:rPr>
          <w:rFonts w:cs="Arial"/>
          <w:vertAlign w:val="superscript"/>
        </w:rPr>
        <w:t>§</w:t>
      </w:r>
      <w:r w:rsidR="003D76B0" w:rsidRPr="00247E3D">
        <w:t xml:space="preserve"> </w:t>
      </w:r>
      <w:proofErr w:type="spellStart"/>
      <w:r w:rsidR="003D76B0" w:rsidRPr="00247E3D">
        <w:t>Generalitat</w:t>
      </w:r>
      <w:proofErr w:type="spellEnd"/>
      <w:r w:rsidR="003D76B0" w:rsidRPr="00247E3D">
        <w:t xml:space="preserve"> de Catalunya. </w:t>
      </w:r>
      <w:r w:rsidR="003D76B0">
        <w:t xml:space="preserve">Available at: </w:t>
      </w:r>
      <w:hyperlink r:id="rId15" w:history="1">
        <w:r w:rsidR="003D76B0" w:rsidRPr="00C41C63">
          <w:rPr>
            <w:rStyle w:val="Hyperlink"/>
          </w:rPr>
          <w:t>http://web.gencat.cat/ca/temes/catalunya/coneixer/</w:t>
        </w:r>
      </w:hyperlink>
      <w:r w:rsidR="003D76B0">
        <w:t xml:space="preserve">. </w:t>
      </w:r>
      <w:r w:rsidR="003D76B0">
        <w:rPr>
          <w:lang w:val="en-GB"/>
        </w:rPr>
        <w:t xml:space="preserve">Accessed </w:t>
      </w:r>
      <w:r w:rsidR="00FD44EC">
        <w:rPr>
          <w:lang w:val="en-GB"/>
        </w:rPr>
        <w:t>26</w:t>
      </w:r>
      <w:r w:rsidR="003D76B0">
        <w:rPr>
          <w:lang w:val="en-GB"/>
        </w:rPr>
        <w:t xml:space="preserve"> </w:t>
      </w:r>
      <w:r w:rsidR="00FD44EC">
        <w:rPr>
          <w:lang w:val="en-GB"/>
        </w:rPr>
        <w:t xml:space="preserve">October </w:t>
      </w:r>
      <w:r w:rsidR="003D76B0">
        <w:rPr>
          <w:lang w:val="en-GB"/>
        </w:rPr>
        <w:t>201</w:t>
      </w:r>
      <w:r w:rsidR="00FD44EC">
        <w:rPr>
          <w:lang w:val="en-GB"/>
        </w:rPr>
        <w:t>7</w:t>
      </w:r>
      <w:r w:rsidR="003D76B0">
        <w:rPr>
          <w:lang w:val="en-GB"/>
        </w:rPr>
        <w:t>.</w:t>
      </w:r>
    </w:p>
    <w:p w14:paraId="3C742F83" w14:textId="5EAEA938" w:rsidR="003D76B0" w:rsidRDefault="00F277E6" w:rsidP="003D76B0">
      <w:pPr>
        <w:pStyle w:val="tabfignote"/>
        <w:rPr>
          <w:lang w:val="en-GB"/>
        </w:rPr>
      </w:pPr>
      <w:r w:rsidRPr="00F277E6">
        <w:rPr>
          <w:vertAlign w:val="superscript"/>
        </w:rPr>
        <w:t>¶</w:t>
      </w:r>
      <w:r w:rsidR="003D76B0">
        <w:rPr>
          <w:lang w:val="en-GB"/>
        </w:rPr>
        <w:t xml:space="preserve"> Two SHIs covering approximately 9 million population contributed data for this study. </w:t>
      </w:r>
    </w:p>
    <w:p w14:paraId="504F8EE1" w14:textId="6D9EB22A" w:rsidR="003D76B0" w:rsidRPr="00730D29" w:rsidRDefault="00F277E6" w:rsidP="003D76B0">
      <w:pPr>
        <w:pStyle w:val="tabfignote"/>
        <w:rPr>
          <w:lang w:val="es-ES"/>
        </w:rPr>
      </w:pPr>
      <w:r w:rsidRPr="00F277E6">
        <w:rPr>
          <w:vertAlign w:val="superscript"/>
        </w:rPr>
        <w:t>††</w:t>
      </w:r>
      <w:r w:rsidR="003D76B0">
        <w:rPr>
          <w:lang w:val="en-GB"/>
        </w:rPr>
        <w:t xml:space="preserve"> </w:t>
      </w:r>
      <w:r w:rsidR="003D76B0" w:rsidRPr="0022496D">
        <w:t xml:space="preserve">Townsend P, Phillimore P, Beattie A. Health and deprivation: inequality and the north. </w:t>
      </w:r>
      <w:r w:rsidR="003D76B0" w:rsidRPr="00730D29">
        <w:rPr>
          <w:lang w:val="es-ES"/>
        </w:rPr>
        <w:t xml:space="preserve">London: </w:t>
      </w:r>
      <w:proofErr w:type="spellStart"/>
      <w:r w:rsidR="003D76B0" w:rsidRPr="00730D29">
        <w:rPr>
          <w:lang w:val="es-ES"/>
        </w:rPr>
        <w:t>Croom</w:t>
      </w:r>
      <w:proofErr w:type="spellEnd"/>
      <w:r w:rsidR="003D76B0" w:rsidRPr="00730D29">
        <w:rPr>
          <w:lang w:val="es-ES"/>
        </w:rPr>
        <w:t xml:space="preserve"> Helm; 1988.</w:t>
      </w:r>
    </w:p>
    <w:p w14:paraId="48E64F65" w14:textId="7C25F9E1" w:rsidR="003D76B0" w:rsidRDefault="00F277E6" w:rsidP="003D76B0">
      <w:pPr>
        <w:spacing w:after="160" w:line="259" w:lineRule="auto"/>
        <w:ind w:left="90" w:hanging="90"/>
        <w:rPr>
          <w:lang w:val="en-US"/>
        </w:rPr>
      </w:pPr>
      <w:r w:rsidRPr="00730D29">
        <w:rPr>
          <w:rFonts w:ascii="Arial" w:hAnsi="Arial" w:cs="Arial"/>
          <w:sz w:val="18"/>
          <w:szCs w:val="18"/>
          <w:vertAlign w:val="superscript"/>
          <w:lang w:val="es-ES"/>
        </w:rPr>
        <w:t>‡‡</w:t>
      </w:r>
      <w:r w:rsidR="003D76B0" w:rsidRPr="00730D29">
        <w:rPr>
          <w:rFonts w:ascii="Arial" w:hAnsi="Arial" w:cs="Arial"/>
          <w:sz w:val="18"/>
          <w:szCs w:val="18"/>
          <w:lang w:val="es-ES"/>
        </w:rPr>
        <w:t xml:space="preserve"> </w:t>
      </w:r>
      <w:r w:rsidR="003D76B0" w:rsidRPr="00730D29">
        <w:rPr>
          <w:rFonts w:ascii="Arial" w:hAnsi="Arial"/>
          <w:sz w:val="18"/>
          <w:lang w:val="es-ES"/>
        </w:rPr>
        <w:t>Domínguez-</w:t>
      </w:r>
      <w:proofErr w:type="spellStart"/>
      <w:r w:rsidR="003D76B0" w:rsidRPr="00730D29">
        <w:rPr>
          <w:rFonts w:ascii="Arial" w:hAnsi="Arial"/>
          <w:sz w:val="18"/>
          <w:lang w:val="es-ES"/>
        </w:rPr>
        <w:t>Berjón</w:t>
      </w:r>
      <w:proofErr w:type="spellEnd"/>
      <w:r w:rsidR="003D76B0" w:rsidRPr="00730D29">
        <w:rPr>
          <w:rFonts w:ascii="Arial" w:hAnsi="Arial"/>
          <w:sz w:val="18"/>
          <w:lang w:val="es-ES"/>
        </w:rPr>
        <w:t xml:space="preserve"> M, Borrell C, Cano-</w:t>
      </w:r>
      <w:proofErr w:type="spellStart"/>
      <w:r w:rsidR="003D76B0" w:rsidRPr="00730D29">
        <w:rPr>
          <w:rFonts w:ascii="Arial" w:hAnsi="Arial"/>
          <w:sz w:val="18"/>
          <w:lang w:val="es-ES"/>
        </w:rPr>
        <w:t>Serral</w:t>
      </w:r>
      <w:proofErr w:type="spellEnd"/>
      <w:r w:rsidR="003D76B0" w:rsidRPr="00730D29">
        <w:rPr>
          <w:rFonts w:ascii="Arial" w:hAnsi="Arial"/>
          <w:sz w:val="18"/>
          <w:lang w:val="es-ES"/>
        </w:rPr>
        <w:t xml:space="preserve"> G, Esnaola S, Nolasco A, Pasarín M, et al. </w:t>
      </w:r>
      <w:r w:rsidR="003D76B0" w:rsidRPr="00FD44EC">
        <w:rPr>
          <w:rFonts w:ascii="Arial" w:hAnsi="Arial"/>
          <w:sz w:val="18"/>
          <w:lang w:val="es-ES"/>
        </w:rPr>
        <w:t xml:space="preserve">Construcción de un índice de privación a partir de datos censales en grandes ciudades españolas (Proyecto MEDEA). </w:t>
      </w:r>
      <w:r w:rsidR="003D76B0" w:rsidRPr="003D76B0">
        <w:rPr>
          <w:rFonts w:ascii="Arial" w:hAnsi="Arial"/>
          <w:sz w:val="18"/>
          <w:lang w:val="en-US"/>
        </w:rPr>
        <w:t>Gac Sanit 2008;22(3):179-87</w:t>
      </w:r>
      <w:r w:rsidR="003D76B0" w:rsidRPr="001414C4">
        <w:t>.</w:t>
      </w:r>
    </w:p>
    <w:p w14:paraId="3AFFEDB3" w14:textId="77777777" w:rsidR="003D76B0" w:rsidRDefault="003D76B0">
      <w:pPr>
        <w:spacing w:after="160" w:line="259" w:lineRule="auto"/>
        <w:rPr>
          <w:lang w:val="en-US"/>
        </w:rPr>
        <w:sectPr w:rsidR="003D76B0" w:rsidSect="003D76B0">
          <w:footnotePr>
            <w:numRestart w:val="eachPage"/>
          </w:footnotePr>
          <w:pgSz w:w="16834" w:h="11909" w:orient="landscape" w:code="9"/>
          <w:pgMar w:top="1440" w:right="1440" w:bottom="1440" w:left="1152" w:header="720" w:footer="720" w:gutter="0"/>
          <w:cols w:space="0"/>
          <w:docGrid w:linePitch="326"/>
        </w:sectPr>
      </w:pPr>
      <w:r>
        <w:rPr>
          <w:lang w:val="en-US"/>
        </w:rPr>
        <w:br w:type="page"/>
      </w:r>
      <w:bookmarkStart w:id="4" w:name="_GoBack"/>
      <w:bookmarkEnd w:id="4"/>
    </w:p>
    <w:p w14:paraId="5C9B1175" w14:textId="547F8436" w:rsidR="003D76B0" w:rsidRDefault="003D76B0">
      <w:pPr>
        <w:spacing w:after="160" w:line="259" w:lineRule="auto"/>
        <w:rPr>
          <w:rFonts w:ascii="Arial" w:hAnsi="Arial" w:cs="Arial"/>
          <w:b/>
          <w:sz w:val="22"/>
          <w:szCs w:val="24"/>
          <w:lang w:val="en-US"/>
        </w:rPr>
      </w:pPr>
    </w:p>
    <w:p w14:paraId="3F0AF750" w14:textId="74878F25" w:rsidR="00021717" w:rsidRPr="00D3492E" w:rsidRDefault="00021717" w:rsidP="000D749B">
      <w:pPr>
        <w:pStyle w:val="TableTitle"/>
        <w:rPr>
          <w:lang w:val="en-US"/>
        </w:rPr>
      </w:pPr>
      <w:r w:rsidRPr="00D3492E">
        <w:rPr>
          <w:lang w:val="en-US"/>
        </w:rPr>
        <w:t>Table S</w:t>
      </w:r>
      <w:r w:rsidR="003D76B0">
        <w:rPr>
          <w:lang w:val="en-US"/>
        </w:rPr>
        <w:t>2</w:t>
      </w:r>
      <w:r w:rsidRPr="00D3492E">
        <w:rPr>
          <w:lang w:val="en-US"/>
        </w:rPr>
        <w:t xml:space="preserve">. Most Frequent Comorbidities </w:t>
      </w:r>
      <w:r w:rsidR="00EA3FC3" w:rsidRPr="00D3492E">
        <w:rPr>
          <w:lang w:val="en-US"/>
        </w:rPr>
        <w:t xml:space="preserve">(%) </w:t>
      </w:r>
      <w:r w:rsidRPr="00D3492E">
        <w:rPr>
          <w:lang w:val="en-US"/>
        </w:rPr>
        <w:t>Among New Users of Cilostazol Before and After the Implementation of Risk M</w:t>
      </w:r>
      <w:r w:rsidR="006F5F65" w:rsidRPr="00D3492E">
        <w:rPr>
          <w:lang w:val="en-US"/>
        </w:rPr>
        <w:t>inimization</w:t>
      </w:r>
      <w:r w:rsidRPr="00D3492E">
        <w:rPr>
          <w:lang w:val="en-US"/>
        </w:rPr>
        <w:t xml:space="preserve"> Measures</w:t>
      </w:r>
      <w:bookmarkEnd w:id="0"/>
      <w:bookmarkEnd w:id="1"/>
      <w:bookmarkEnd w:id="2"/>
      <w:bookmarkEnd w:id="3"/>
    </w:p>
    <w:tbl>
      <w:tblPr>
        <w:tblStyle w:val="TablePro11"/>
        <w:tblW w:w="5000" w:type="pct"/>
        <w:tblLook w:val="04A0" w:firstRow="1" w:lastRow="0" w:firstColumn="1" w:lastColumn="0" w:noHBand="0" w:noVBand="1"/>
      </w:tblPr>
      <w:tblGrid>
        <w:gridCol w:w="1830"/>
        <w:gridCol w:w="1671"/>
        <w:gridCol w:w="871"/>
        <w:gridCol w:w="1268"/>
        <w:gridCol w:w="1172"/>
        <w:gridCol w:w="1047"/>
        <w:gridCol w:w="1170"/>
      </w:tblGrid>
      <w:tr w:rsidR="00021717" w:rsidRPr="00D3492E" w14:paraId="4FD5FFB4" w14:textId="77777777" w:rsidTr="000E3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3" w:type="pct"/>
            <w:vAlign w:val="bottom"/>
            <w:hideMark/>
          </w:tcPr>
          <w:p w14:paraId="22BE7C06" w14:textId="521B3FD1" w:rsidR="00021717" w:rsidRPr="00D3492E" w:rsidRDefault="00021717" w:rsidP="00BB006A">
            <w:pPr>
              <w:pStyle w:val="Tableheadingsleft"/>
            </w:pPr>
          </w:p>
        </w:tc>
        <w:tc>
          <w:tcPr>
            <w:tcW w:w="925" w:type="pct"/>
            <w:vAlign w:val="bottom"/>
            <w:hideMark/>
          </w:tcPr>
          <w:p w14:paraId="00A8C25B" w14:textId="19028857" w:rsidR="00021717" w:rsidRPr="00D3492E" w:rsidRDefault="00021717" w:rsidP="000E3EE9">
            <w:pPr>
              <w:pStyle w:val="Tableheadings"/>
              <w:jc w:val="left"/>
            </w:pPr>
            <w:r w:rsidRPr="00D3492E">
              <w:t>Risk M</w:t>
            </w:r>
            <w:r w:rsidR="006F5F65" w:rsidRPr="00D3492E">
              <w:t>inimization</w:t>
            </w:r>
            <w:r w:rsidRPr="00D3492E">
              <w:t xml:space="preserve"> Period</w:t>
            </w:r>
          </w:p>
        </w:tc>
        <w:tc>
          <w:tcPr>
            <w:tcW w:w="482" w:type="pct"/>
            <w:vAlign w:val="bottom"/>
            <w:hideMark/>
          </w:tcPr>
          <w:p w14:paraId="6534DE2B" w14:textId="01439937" w:rsidR="00021717" w:rsidRPr="00D3492E" w:rsidRDefault="00021717" w:rsidP="00BB006A">
            <w:pPr>
              <w:pStyle w:val="Tableheadings"/>
            </w:pPr>
            <w:r w:rsidRPr="00D3492E">
              <w:t>THIN</w:t>
            </w:r>
            <w:r w:rsidR="007C3676" w:rsidRPr="00D3492E">
              <w:br/>
            </w:r>
            <w:r w:rsidRPr="00D3492E">
              <w:t>UK</w:t>
            </w:r>
          </w:p>
        </w:tc>
        <w:tc>
          <w:tcPr>
            <w:tcW w:w="702" w:type="pct"/>
            <w:vAlign w:val="bottom"/>
            <w:hideMark/>
          </w:tcPr>
          <w:p w14:paraId="383C11E8" w14:textId="408B936D" w:rsidR="00021717" w:rsidRPr="00D3492E" w:rsidRDefault="00021717" w:rsidP="00BB006A">
            <w:pPr>
              <w:pStyle w:val="Tableheadings"/>
            </w:pPr>
            <w:r w:rsidRPr="00D3492E">
              <w:t>EpiChron</w:t>
            </w:r>
            <w:r w:rsidR="007C3676" w:rsidRPr="00D3492E">
              <w:br/>
            </w:r>
            <w:r w:rsidRPr="00D3492E">
              <w:t>Aragón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649" w:type="pct"/>
            <w:vAlign w:val="bottom"/>
            <w:hideMark/>
          </w:tcPr>
          <w:p w14:paraId="7387C101" w14:textId="25420802" w:rsidR="00021717" w:rsidRPr="00D3492E" w:rsidRDefault="00021717" w:rsidP="00BB006A">
            <w:pPr>
              <w:pStyle w:val="Tableheadings"/>
            </w:pPr>
            <w:r w:rsidRPr="00D3492E">
              <w:t>SIDIAP</w:t>
            </w:r>
            <w:r w:rsidR="007C3676" w:rsidRPr="00D3492E">
              <w:br/>
            </w:r>
            <w:r w:rsidRPr="00D3492E">
              <w:t>Catalonia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580" w:type="pct"/>
            <w:vAlign w:val="bottom"/>
            <w:hideMark/>
          </w:tcPr>
          <w:p w14:paraId="3A042765" w14:textId="77777777" w:rsidR="00021717" w:rsidRPr="00D3492E" w:rsidRDefault="00021717" w:rsidP="00BB006A">
            <w:pPr>
              <w:pStyle w:val="Tableheadings"/>
            </w:pPr>
            <w:r w:rsidRPr="00D3492E">
              <w:t>Sweden</w:t>
            </w:r>
          </w:p>
        </w:tc>
        <w:tc>
          <w:tcPr>
            <w:tcW w:w="648" w:type="pct"/>
            <w:vAlign w:val="bottom"/>
            <w:hideMark/>
          </w:tcPr>
          <w:p w14:paraId="4C68140C" w14:textId="56C45698" w:rsidR="00021717" w:rsidRPr="00D3492E" w:rsidRDefault="00021717" w:rsidP="00BB006A">
            <w:pPr>
              <w:pStyle w:val="Tableheadings"/>
            </w:pPr>
            <w:r w:rsidRPr="00D3492E">
              <w:t>GePaRD</w:t>
            </w:r>
            <w:r w:rsidR="007C3676" w:rsidRPr="00D3492E">
              <w:br/>
            </w:r>
            <w:r w:rsidRPr="00D3492E">
              <w:t>Germany</w:t>
            </w:r>
          </w:p>
        </w:tc>
      </w:tr>
      <w:tr w:rsidR="00021717" w:rsidRPr="00D3492E" w14:paraId="7855205D" w14:textId="77777777" w:rsidTr="00BB006A">
        <w:tc>
          <w:tcPr>
            <w:tcW w:w="1013" w:type="pct"/>
            <w:vMerge w:val="restart"/>
            <w:hideMark/>
          </w:tcPr>
          <w:p w14:paraId="5FBF7315" w14:textId="77777777" w:rsidR="00021717" w:rsidRPr="00D3492E" w:rsidRDefault="00021717" w:rsidP="00BB006A">
            <w:pPr>
              <w:pStyle w:val="Tabletext"/>
            </w:pPr>
            <w:r w:rsidRPr="00D3492E">
              <w:t>Number of users</w:t>
            </w:r>
          </w:p>
        </w:tc>
        <w:tc>
          <w:tcPr>
            <w:tcW w:w="925" w:type="pct"/>
            <w:hideMark/>
          </w:tcPr>
          <w:p w14:paraId="4EAECC89" w14:textId="79F03450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22E990CB" w14:textId="77777777" w:rsidR="00021717" w:rsidRPr="00D3492E" w:rsidRDefault="00021717" w:rsidP="00BB006A">
            <w:pPr>
              <w:pStyle w:val="tabletextcentered"/>
            </w:pPr>
            <w:r w:rsidRPr="00D3492E">
              <w:t>1,528</w:t>
            </w:r>
          </w:p>
        </w:tc>
        <w:tc>
          <w:tcPr>
            <w:tcW w:w="702" w:type="pct"/>
            <w:hideMark/>
          </w:tcPr>
          <w:p w14:paraId="75647A3C" w14:textId="77777777" w:rsidR="00021717" w:rsidRPr="00D3492E" w:rsidRDefault="00021717" w:rsidP="00BB006A">
            <w:pPr>
              <w:pStyle w:val="tabletextcentered"/>
            </w:pPr>
            <w:r w:rsidRPr="00D3492E">
              <w:t>4,024</w:t>
            </w:r>
          </w:p>
        </w:tc>
        <w:tc>
          <w:tcPr>
            <w:tcW w:w="649" w:type="pct"/>
            <w:hideMark/>
          </w:tcPr>
          <w:p w14:paraId="2AB23C5F" w14:textId="77777777" w:rsidR="00021717" w:rsidRPr="00D3492E" w:rsidRDefault="00021717" w:rsidP="00BB006A">
            <w:pPr>
              <w:pStyle w:val="tabletextcentered"/>
            </w:pPr>
            <w:r w:rsidRPr="00D3492E">
              <w:t>10,142</w:t>
            </w:r>
          </w:p>
        </w:tc>
        <w:tc>
          <w:tcPr>
            <w:tcW w:w="580" w:type="pct"/>
            <w:hideMark/>
          </w:tcPr>
          <w:p w14:paraId="12C2C3A2" w14:textId="77777777" w:rsidR="00021717" w:rsidRPr="00D3492E" w:rsidRDefault="00021717" w:rsidP="00BB006A">
            <w:pPr>
              <w:pStyle w:val="tabletextcentered"/>
            </w:pPr>
            <w:r w:rsidRPr="00D3492E">
              <w:t>2,887</w:t>
            </w:r>
          </w:p>
        </w:tc>
        <w:tc>
          <w:tcPr>
            <w:tcW w:w="648" w:type="pct"/>
            <w:hideMark/>
          </w:tcPr>
          <w:p w14:paraId="54D7DD64" w14:textId="77777777" w:rsidR="00021717" w:rsidRPr="00D3492E" w:rsidRDefault="00021717" w:rsidP="00BB006A">
            <w:pPr>
              <w:pStyle w:val="tabletextcentered"/>
            </w:pPr>
            <w:r w:rsidRPr="00D3492E">
              <w:t>4,012</w:t>
            </w:r>
          </w:p>
        </w:tc>
      </w:tr>
      <w:tr w:rsidR="00021717" w:rsidRPr="00D3492E" w14:paraId="3D30C673" w14:textId="77777777" w:rsidTr="00BB006A">
        <w:tc>
          <w:tcPr>
            <w:tcW w:w="1013" w:type="pct"/>
            <w:vMerge/>
            <w:hideMark/>
          </w:tcPr>
          <w:p w14:paraId="74C78439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2528630A" w14:textId="1F788B94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196C3281" w14:textId="77777777" w:rsidR="00021717" w:rsidRPr="00D3492E" w:rsidRDefault="00021717" w:rsidP="00BB006A">
            <w:pPr>
              <w:pStyle w:val="tabletextcentered"/>
            </w:pPr>
            <w:r w:rsidRPr="00D3492E">
              <w:t>104</w:t>
            </w:r>
          </w:p>
        </w:tc>
        <w:tc>
          <w:tcPr>
            <w:tcW w:w="702" w:type="pct"/>
            <w:hideMark/>
          </w:tcPr>
          <w:p w14:paraId="66DA375B" w14:textId="77777777" w:rsidR="00021717" w:rsidRPr="00D3492E" w:rsidRDefault="00021717" w:rsidP="00BB006A">
            <w:pPr>
              <w:pStyle w:val="tabletextcentered"/>
            </w:pPr>
            <w:r w:rsidRPr="00D3492E">
              <w:t>367</w:t>
            </w:r>
          </w:p>
        </w:tc>
        <w:tc>
          <w:tcPr>
            <w:tcW w:w="649" w:type="pct"/>
            <w:hideMark/>
          </w:tcPr>
          <w:p w14:paraId="5C8A9C9C" w14:textId="77777777" w:rsidR="00021717" w:rsidRPr="00D3492E" w:rsidRDefault="00021717" w:rsidP="00BB006A">
            <w:pPr>
              <w:pStyle w:val="tabletextcentered"/>
            </w:pPr>
            <w:r w:rsidRPr="00D3492E">
              <w:t>771</w:t>
            </w:r>
          </w:p>
        </w:tc>
        <w:tc>
          <w:tcPr>
            <w:tcW w:w="580" w:type="pct"/>
            <w:hideMark/>
          </w:tcPr>
          <w:p w14:paraId="4CA704DB" w14:textId="77777777" w:rsidR="00021717" w:rsidRPr="00D3492E" w:rsidRDefault="00021717" w:rsidP="00BB006A">
            <w:pPr>
              <w:pStyle w:val="tabletextcentered"/>
            </w:pPr>
            <w:r w:rsidRPr="00D3492E">
              <w:t>149</w:t>
            </w:r>
          </w:p>
        </w:tc>
        <w:tc>
          <w:tcPr>
            <w:tcW w:w="648" w:type="pct"/>
            <w:hideMark/>
          </w:tcPr>
          <w:p w14:paraId="3E722CE3" w14:textId="77777777" w:rsidR="00021717" w:rsidRPr="00D3492E" w:rsidRDefault="00021717" w:rsidP="00BB006A">
            <w:pPr>
              <w:pStyle w:val="tabletextcentered"/>
            </w:pPr>
            <w:r w:rsidRPr="00D3492E">
              <w:t>430</w:t>
            </w:r>
          </w:p>
        </w:tc>
      </w:tr>
      <w:tr w:rsidR="000E3EE9" w:rsidRPr="00D3492E" w14:paraId="4333B918" w14:textId="77777777" w:rsidTr="00BB006A">
        <w:tc>
          <w:tcPr>
            <w:tcW w:w="1013" w:type="pct"/>
          </w:tcPr>
          <w:p w14:paraId="225F800D" w14:textId="7A6C277D" w:rsidR="000E3EE9" w:rsidRPr="00D3492E" w:rsidRDefault="00087F4D" w:rsidP="00087F4D">
            <w:pPr>
              <w:pStyle w:val="Tablerowheading1"/>
            </w:pPr>
            <w:r w:rsidRPr="00D3492E">
              <w:t>Comorbidity</w:t>
            </w:r>
          </w:p>
        </w:tc>
        <w:tc>
          <w:tcPr>
            <w:tcW w:w="925" w:type="pct"/>
          </w:tcPr>
          <w:p w14:paraId="44C0290C" w14:textId="77777777" w:rsidR="000E3EE9" w:rsidRPr="00D3492E" w:rsidRDefault="000E3EE9" w:rsidP="00BB006A">
            <w:pPr>
              <w:pStyle w:val="Tabletext"/>
            </w:pPr>
          </w:p>
        </w:tc>
        <w:tc>
          <w:tcPr>
            <w:tcW w:w="482" w:type="pct"/>
          </w:tcPr>
          <w:p w14:paraId="1AF37F4A" w14:textId="77777777" w:rsidR="000E3EE9" w:rsidRPr="00D3492E" w:rsidRDefault="000E3EE9" w:rsidP="00BB006A">
            <w:pPr>
              <w:pStyle w:val="tabletextcentered"/>
            </w:pPr>
          </w:p>
        </w:tc>
        <w:tc>
          <w:tcPr>
            <w:tcW w:w="702" w:type="pct"/>
          </w:tcPr>
          <w:p w14:paraId="0A66E9C4" w14:textId="77777777" w:rsidR="000E3EE9" w:rsidRPr="00D3492E" w:rsidRDefault="000E3EE9" w:rsidP="00BB006A">
            <w:pPr>
              <w:pStyle w:val="tabletextcentered"/>
            </w:pPr>
          </w:p>
        </w:tc>
        <w:tc>
          <w:tcPr>
            <w:tcW w:w="649" w:type="pct"/>
          </w:tcPr>
          <w:p w14:paraId="2922BA4E" w14:textId="77777777" w:rsidR="000E3EE9" w:rsidRPr="00D3492E" w:rsidRDefault="000E3EE9" w:rsidP="00BB006A">
            <w:pPr>
              <w:pStyle w:val="tabletextcentered"/>
            </w:pPr>
          </w:p>
        </w:tc>
        <w:tc>
          <w:tcPr>
            <w:tcW w:w="580" w:type="pct"/>
          </w:tcPr>
          <w:p w14:paraId="3451FB5B" w14:textId="77777777" w:rsidR="000E3EE9" w:rsidRPr="00D3492E" w:rsidRDefault="000E3EE9" w:rsidP="00BB006A">
            <w:pPr>
              <w:pStyle w:val="tabletextcentered"/>
            </w:pPr>
          </w:p>
        </w:tc>
        <w:tc>
          <w:tcPr>
            <w:tcW w:w="648" w:type="pct"/>
          </w:tcPr>
          <w:p w14:paraId="4824B4AA" w14:textId="77777777" w:rsidR="000E3EE9" w:rsidRPr="00D3492E" w:rsidRDefault="000E3EE9" w:rsidP="00BB006A">
            <w:pPr>
              <w:pStyle w:val="tabletextcentered"/>
            </w:pPr>
          </w:p>
        </w:tc>
      </w:tr>
      <w:tr w:rsidR="00BB006A" w:rsidRPr="00D3492E" w14:paraId="5824DA38" w14:textId="77777777" w:rsidTr="00BB006A">
        <w:tc>
          <w:tcPr>
            <w:tcW w:w="1013" w:type="pct"/>
            <w:vMerge w:val="restart"/>
            <w:hideMark/>
          </w:tcPr>
          <w:p w14:paraId="6BEA9E3D" w14:textId="08C7C5F2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Cardiovascular disease</w:t>
            </w:r>
            <w:r w:rsidR="00DA2CE1" w:rsidRPr="00D3492E">
              <w:t>†</w:t>
            </w:r>
          </w:p>
        </w:tc>
        <w:tc>
          <w:tcPr>
            <w:tcW w:w="925" w:type="pct"/>
            <w:hideMark/>
          </w:tcPr>
          <w:p w14:paraId="22C5886B" w14:textId="6C2EC7D9" w:rsidR="00BB006A" w:rsidRPr="00D3492E" w:rsidRDefault="00BB006A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0F0F26E6" w14:textId="77777777" w:rsidR="00BB006A" w:rsidRPr="00D3492E" w:rsidRDefault="00BB006A" w:rsidP="00BB006A">
            <w:pPr>
              <w:pStyle w:val="tabletextcentered"/>
            </w:pPr>
            <w:r w:rsidRPr="00D3492E">
              <w:t>75.7</w:t>
            </w:r>
          </w:p>
        </w:tc>
        <w:tc>
          <w:tcPr>
            <w:tcW w:w="702" w:type="pct"/>
            <w:hideMark/>
          </w:tcPr>
          <w:p w14:paraId="5353F79B" w14:textId="77777777" w:rsidR="00BB006A" w:rsidRPr="00D3492E" w:rsidRDefault="00BB006A" w:rsidP="00BB006A">
            <w:pPr>
              <w:pStyle w:val="tabletextcentered"/>
            </w:pPr>
            <w:r w:rsidRPr="00D3492E">
              <w:t>74.5</w:t>
            </w:r>
          </w:p>
        </w:tc>
        <w:tc>
          <w:tcPr>
            <w:tcW w:w="649" w:type="pct"/>
            <w:hideMark/>
          </w:tcPr>
          <w:p w14:paraId="574EDC09" w14:textId="77777777" w:rsidR="00BB006A" w:rsidRPr="00D3492E" w:rsidRDefault="00BB006A" w:rsidP="00BB006A">
            <w:pPr>
              <w:pStyle w:val="tabletextcentered"/>
            </w:pPr>
            <w:r w:rsidRPr="00D3492E">
              <w:t>82.2</w:t>
            </w:r>
          </w:p>
        </w:tc>
        <w:tc>
          <w:tcPr>
            <w:tcW w:w="580" w:type="pct"/>
            <w:hideMark/>
          </w:tcPr>
          <w:p w14:paraId="075C203C" w14:textId="77777777" w:rsidR="00BB006A" w:rsidRPr="00D3492E" w:rsidRDefault="00BB006A" w:rsidP="00BB006A">
            <w:pPr>
              <w:pStyle w:val="tabletextcentered"/>
            </w:pPr>
            <w:r w:rsidRPr="00D3492E">
              <w:t>62.8</w:t>
            </w:r>
          </w:p>
        </w:tc>
        <w:tc>
          <w:tcPr>
            <w:tcW w:w="648" w:type="pct"/>
            <w:hideMark/>
          </w:tcPr>
          <w:p w14:paraId="744D64E7" w14:textId="77777777" w:rsidR="00BB006A" w:rsidRPr="00D3492E" w:rsidRDefault="00BB006A" w:rsidP="00BB006A">
            <w:pPr>
              <w:pStyle w:val="tabletextcentered"/>
            </w:pPr>
            <w:r w:rsidRPr="00D3492E">
              <w:t>95.7</w:t>
            </w:r>
          </w:p>
        </w:tc>
      </w:tr>
      <w:tr w:rsidR="00BB006A" w:rsidRPr="00D3492E" w14:paraId="09DC4275" w14:textId="77777777" w:rsidTr="00BB006A">
        <w:tc>
          <w:tcPr>
            <w:tcW w:w="1013" w:type="pct"/>
            <w:vMerge/>
            <w:hideMark/>
          </w:tcPr>
          <w:p w14:paraId="18D46A31" w14:textId="77777777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27FA9718" w14:textId="2DA1CA89" w:rsidR="00BB006A" w:rsidRPr="00D3492E" w:rsidRDefault="00BB006A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53833D86" w14:textId="77777777" w:rsidR="00BB006A" w:rsidRPr="00D3492E" w:rsidRDefault="00BB006A" w:rsidP="00BB006A">
            <w:pPr>
              <w:pStyle w:val="tabletextcentered"/>
            </w:pPr>
            <w:r w:rsidRPr="00D3492E">
              <w:t>76.0</w:t>
            </w:r>
          </w:p>
        </w:tc>
        <w:tc>
          <w:tcPr>
            <w:tcW w:w="702" w:type="pct"/>
            <w:hideMark/>
          </w:tcPr>
          <w:p w14:paraId="6CDC144B" w14:textId="77777777" w:rsidR="00BB006A" w:rsidRPr="00D3492E" w:rsidRDefault="00BB006A" w:rsidP="00BB006A">
            <w:pPr>
              <w:pStyle w:val="tabletextcentered"/>
            </w:pPr>
            <w:r w:rsidRPr="00D3492E">
              <w:t>57.8</w:t>
            </w:r>
          </w:p>
        </w:tc>
        <w:tc>
          <w:tcPr>
            <w:tcW w:w="649" w:type="pct"/>
            <w:hideMark/>
          </w:tcPr>
          <w:p w14:paraId="5203808C" w14:textId="77777777" w:rsidR="00BB006A" w:rsidRPr="00D3492E" w:rsidRDefault="00BB006A" w:rsidP="00BB006A">
            <w:pPr>
              <w:pStyle w:val="tabletextcentered"/>
            </w:pPr>
            <w:r w:rsidRPr="00D3492E">
              <w:t>83.9</w:t>
            </w:r>
          </w:p>
        </w:tc>
        <w:tc>
          <w:tcPr>
            <w:tcW w:w="580" w:type="pct"/>
            <w:hideMark/>
          </w:tcPr>
          <w:p w14:paraId="6B676C13" w14:textId="77777777" w:rsidR="00BB006A" w:rsidRPr="00D3492E" w:rsidRDefault="00BB006A" w:rsidP="00BB006A">
            <w:pPr>
              <w:pStyle w:val="tabletextcentered"/>
            </w:pPr>
            <w:r w:rsidRPr="00D3492E">
              <w:t>63.8</w:t>
            </w:r>
          </w:p>
        </w:tc>
        <w:tc>
          <w:tcPr>
            <w:tcW w:w="648" w:type="pct"/>
            <w:hideMark/>
          </w:tcPr>
          <w:p w14:paraId="79AA0059" w14:textId="77777777" w:rsidR="00BB006A" w:rsidRPr="00D3492E" w:rsidRDefault="00BB006A" w:rsidP="00BB006A">
            <w:pPr>
              <w:pStyle w:val="tabletextcentered"/>
            </w:pPr>
            <w:r w:rsidRPr="00D3492E">
              <w:t>95.3</w:t>
            </w:r>
          </w:p>
        </w:tc>
      </w:tr>
      <w:tr w:rsidR="00BB006A" w:rsidRPr="00D3492E" w14:paraId="6B77F9E0" w14:textId="77777777" w:rsidTr="00BB006A">
        <w:tc>
          <w:tcPr>
            <w:tcW w:w="1013" w:type="pct"/>
            <w:vMerge w:val="restart"/>
            <w:hideMark/>
          </w:tcPr>
          <w:p w14:paraId="7FFBC3F4" w14:textId="52924C93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Peripheral arterial disease</w:t>
            </w:r>
          </w:p>
        </w:tc>
        <w:tc>
          <w:tcPr>
            <w:tcW w:w="925" w:type="pct"/>
            <w:hideMark/>
          </w:tcPr>
          <w:p w14:paraId="789972DB" w14:textId="0306F2A2" w:rsidR="00BB006A" w:rsidRPr="00D3492E" w:rsidRDefault="00BB006A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31D833AB" w14:textId="77777777" w:rsidR="00BB006A" w:rsidRPr="00D3492E" w:rsidRDefault="00BB006A" w:rsidP="00BB006A">
            <w:pPr>
              <w:pStyle w:val="tabletextcentered"/>
            </w:pPr>
            <w:r w:rsidRPr="00D3492E">
              <w:t>72.1</w:t>
            </w:r>
          </w:p>
        </w:tc>
        <w:tc>
          <w:tcPr>
            <w:tcW w:w="702" w:type="pct"/>
            <w:hideMark/>
          </w:tcPr>
          <w:p w14:paraId="4E43078E" w14:textId="77777777" w:rsidR="00BB006A" w:rsidRPr="00D3492E" w:rsidRDefault="00BB006A" w:rsidP="00BB006A">
            <w:pPr>
              <w:pStyle w:val="tabletextcentered"/>
            </w:pPr>
            <w:r w:rsidRPr="00D3492E">
              <w:t>36.1</w:t>
            </w:r>
          </w:p>
        </w:tc>
        <w:tc>
          <w:tcPr>
            <w:tcW w:w="649" w:type="pct"/>
            <w:hideMark/>
          </w:tcPr>
          <w:p w14:paraId="7C85A3A8" w14:textId="77777777" w:rsidR="00BB006A" w:rsidRPr="00D3492E" w:rsidRDefault="00BB006A" w:rsidP="00BB006A">
            <w:pPr>
              <w:pStyle w:val="tabletextcentered"/>
            </w:pPr>
            <w:r w:rsidRPr="00D3492E">
              <w:t>50.3</w:t>
            </w:r>
          </w:p>
        </w:tc>
        <w:tc>
          <w:tcPr>
            <w:tcW w:w="580" w:type="pct"/>
            <w:hideMark/>
          </w:tcPr>
          <w:p w14:paraId="2DE45267" w14:textId="77777777" w:rsidR="00BB006A" w:rsidRPr="00D3492E" w:rsidRDefault="00BB006A" w:rsidP="00BB006A">
            <w:pPr>
              <w:pStyle w:val="tabletextcentered"/>
            </w:pPr>
            <w:r w:rsidRPr="00D3492E">
              <w:t>55.6</w:t>
            </w:r>
          </w:p>
        </w:tc>
        <w:tc>
          <w:tcPr>
            <w:tcW w:w="648" w:type="pct"/>
            <w:hideMark/>
          </w:tcPr>
          <w:p w14:paraId="2B3A0253" w14:textId="77777777" w:rsidR="00BB006A" w:rsidRPr="00D3492E" w:rsidRDefault="00BB006A" w:rsidP="00BB006A">
            <w:pPr>
              <w:pStyle w:val="tabletextcentered"/>
            </w:pPr>
            <w:r w:rsidRPr="00D3492E">
              <w:t>92.0</w:t>
            </w:r>
          </w:p>
        </w:tc>
      </w:tr>
      <w:tr w:rsidR="00BB006A" w:rsidRPr="00D3492E" w14:paraId="57AF6B85" w14:textId="77777777" w:rsidTr="00D118EB">
        <w:tc>
          <w:tcPr>
            <w:tcW w:w="1013" w:type="pct"/>
            <w:vMerge/>
            <w:tcBorders>
              <w:bottom w:val="single" w:sz="4" w:space="0" w:color="DDDDDD"/>
            </w:tcBorders>
            <w:hideMark/>
          </w:tcPr>
          <w:p w14:paraId="74B9EA67" w14:textId="77777777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1B625E24" w14:textId="04F5CE5B" w:rsidR="00BB006A" w:rsidRPr="00D3492E" w:rsidRDefault="00BB006A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27C25423" w14:textId="77777777" w:rsidR="00BB006A" w:rsidRPr="00D3492E" w:rsidRDefault="00BB006A" w:rsidP="00BB006A">
            <w:pPr>
              <w:pStyle w:val="tabletextcentered"/>
            </w:pPr>
            <w:r w:rsidRPr="00D3492E">
              <w:t>64.4</w:t>
            </w:r>
          </w:p>
        </w:tc>
        <w:tc>
          <w:tcPr>
            <w:tcW w:w="702" w:type="pct"/>
            <w:hideMark/>
          </w:tcPr>
          <w:p w14:paraId="65227A03" w14:textId="77777777" w:rsidR="00BB006A" w:rsidRPr="00D3492E" w:rsidRDefault="00BB006A" w:rsidP="00BB006A">
            <w:pPr>
              <w:pStyle w:val="tabletextcentered"/>
            </w:pPr>
            <w:r w:rsidRPr="00D3492E">
              <w:t>48.8</w:t>
            </w:r>
          </w:p>
        </w:tc>
        <w:tc>
          <w:tcPr>
            <w:tcW w:w="649" w:type="pct"/>
            <w:hideMark/>
          </w:tcPr>
          <w:p w14:paraId="76AFA0E0" w14:textId="77777777" w:rsidR="00BB006A" w:rsidRPr="00D3492E" w:rsidRDefault="00BB006A" w:rsidP="00BB006A">
            <w:pPr>
              <w:pStyle w:val="tabletextcentered"/>
            </w:pPr>
            <w:r w:rsidRPr="00D3492E">
              <w:t>79.2</w:t>
            </w:r>
          </w:p>
        </w:tc>
        <w:tc>
          <w:tcPr>
            <w:tcW w:w="580" w:type="pct"/>
            <w:hideMark/>
          </w:tcPr>
          <w:p w14:paraId="4ABB9EC5" w14:textId="77777777" w:rsidR="00BB006A" w:rsidRPr="00D3492E" w:rsidRDefault="00BB006A" w:rsidP="00BB006A">
            <w:pPr>
              <w:pStyle w:val="tabletextcentered"/>
            </w:pPr>
            <w:r w:rsidRPr="00D3492E">
              <w:t>38.9</w:t>
            </w:r>
          </w:p>
        </w:tc>
        <w:tc>
          <w:tcPr>
            <w:tcW w:w="648" w:type="pct"/>
            <w:hideMark/>
          </w:tcPr>
          <w:p w14:paraId="1AC6CCE7" w14:textId="77777777" w:rsidR="00BB006A" w:rsidRPr="00D3492E" w:rsidRDefault="00BB006A" w:rsidP="00BB006A">
            <w:pPr>
              <w:pStyle w:val="tabletextcentered"/>
            </w:pPr>
            <w:r w:rsidRPr="00D3492E">
              <w:t>93.7</w:t>
            </w:r>
          </w:p>
        </w:tc>
      </w:tr>
      <w:tr w:rsidR="00021717" w:rsidRPr="00D3492E" w14:paraId="3B893746" w14:textId="77777777" w:rsidTr="00D118EB">
        <w:tc>
          <w:tcPr>
            <w:tcW w:w="1013" w:type="pct"/>
            <w:tcBorders>
              <w:top w:val="single" w:sz="4" w:space="0" w:color="DDDDDD"/>
              <w:bottom w:val="nil"/>
            </w:tcBorders>
            <w:hideMark/>
          </w:tcPr>
          <w:p w14:paraId="66A70F4F" w14:textId="6D81F67B" w:rsidR="00021717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Hypertension</w:t>
            </w:r>
          </w:p>
        </w:tc>
        <w:tc>
          <w:tcPr>
            <w:tcW w:w="925" w:type="pct"/>
            <w:hideMark/>
          </w:tcPr>
          <w:p w14:paraId="32032E7B" w14:textId="61F131DC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3F1AE3EC" w14:textId="77777777" w:rsidR="00021717" w:rsidRPr="00D3492E" w:rsidRDefault="00021717" w:rsidP="00BB006A">
            <w:pPr>
              <w:pStyle w:val="tabletextcentered"/>
            </w:pPr>
            <w:r w:rsidRPr="00D3492E">
              <w:t>54.0</w:t>
            </w:r>
          </w:p>
        </w:tc>
        <w:tc>
          <w:tcPr>
            <w:tcW w:w="702" w:type="pct"/>
            <w:hideMark/>
          </w:tcPr>
          <w:p w14:paraId="05A6BA44" w14:textId="77777777" w:rsidR="00021717" w:rsidRPr="00D3492E" w:rsidRDefault="00021717" w:rsidP="00BB006A">
            <w:pPr>
              <w:pStyle w:val="tabletextcentered"/>
            </w:pPr>
            <w:r w:rsidRPr="00D3492E">
              <w:t>54.9</w:t>
            </w:r>
          </w:p>
        </w:tc>
        <w:tc>
          <w:tcPr>
            <w:tcW w:w="649" w:type="pct"/>
            <w:hideMark/>
          </w:tcPr>
          <w:p w14:paraId="68447AE6" w14:textId="77777777" w:rsidR="00021717" w:rsidRPr="00D3492E" w:rsidRDefault="00021717" w:rsidP="00BB006A">
            <w:pPr>
              <w:pStyle w:val="tabletextcentered"/>
            </w:pPr>
            <w:r w:rsidRPr="00D3492E">
              <w:t>63.0</w:t>
            </w:r>
          </w:p>
        </w:tc>
        <w:tc>
          <w:tcPr>
            <w:tcW w:w="580" w:type="pct"/>
            <w:hideMark/>
          </w:tcPr>
          <w:p w14:paraId="262BAC3D" w14:textId="77777777" w:rsidR="00021717" w:rsidRPr="00D3492E" w:rsidRDefault="00021717" w:rsidP="00BB006A">
            <w:pPr>
              <w:pStyle w:val="tabletextcentered"/>
            </w:pPr>
            <w:r w:rsidRPr="00D3492E">
              <w:t>46.8</w:t>
            </w:r>
          </w:p>
        </w:tc>
        <w:tc>
          <w:tcPr>
            <w:tcW w:w="648" w:type="pct"/>
            <w:hideMark/>
          </w:tcPr>
          <w:p w14:paraId="747B5C1A" w14:textId="77777777" w:rsidR="00021717" w:rsidRPr="00D3492E" w:rsidRDefault="00021717" w:rsidP="00BB006A">
            <w:pPr>
              <w:pStyle w:val="tabletextcentered"/>
            </w:pPr>
            <w:r w:rsidRPr="00D3492E">
              <w:t>86.0</w:t>
            </w:r>
          </w:p>
        </w:tc>
      </w:tr>
      <w:tr w:rsidR="00021717" w:rsidRPr="00D3492E" w14:paraId="0AF89927" w14:textId="77777777" w:rsidTr="00D118EB">
        <w:tc>
          <w:tcPr>
            <w:tcW w:w="1013" w:type="pct"/>
            <w:tcBorders>
              <w:top w:val="nil"/>
              <w:bottom w:val="single" w:sz="4" w:space="0" w:color="DDDDDD"/>
            </w:tcBorders>
            <w:hideMark/>
          </w:tcPr>
          <w:p w14:paraId="1A1A4C94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7DF87C90" w14:textId="502D5BD2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40CFA65C" w14:textId="77777777" w:rsidR="00021717" w:rsidRPr="00D3492E" w:rsidRDefault="00021717" w:rsidP="00BB006A">
            <w:pPr>
              <w:pStyle w:val="tabletextcentered"/>
            </w:pPr>
            <w:r w:rsidRPr="00D3492E">
              <w:t>53.8</w:t>
            </w:r>
          </w:p>
        </w:tc>
        <w:tc>
          <w:tcPr>
            <w:tcW w:w="702" w:type="pct"/>
            <w:hideMark/>
          </w:tcPr>
          <w:p w14:paraId="792DEF9C" w14:textId="77777777" w:rsidR="00021717" w:rsidRPr="00D3492E" w:rsidRDefault="00021717" w:rsidP="00BB006A">
            <w:pPr>
              <w:pStyle w:val="tabletextcentered"/>
            </w:pPr>
            <w:r w:rsidRPr="00D3492E">
              <w:t>39.2</w:t>
            </w:r>
          </w:p>
        </w:tc>
        <w:tc>
          <w:tcPr>
            <w:tcW w:w="649" w:type="pct"/>
            <w:hideMark/>
          </w:tcPr>
          <w:p w14:paraId="724E2BDB" w14:textId="77777777" w:rsidR="00021717" w:rsidRPr="00D3492E" w:rsidRDefault="00021717" w:rsidP="00BB006A">
            <w:pPr>
              <w:pStyle w:val="tabletextcentered"/>
            </w:pPr>
            <w:r w:rsidRPr="00D3492E">
              <w:t>64.9</w:t>
            </w:r>
          </w:p>
        </w:tc>
        <w:tc>
          <w:tcPr>
            <w:tcW w:w="580" w:type="pct"/>
            <w:hideMark/>
          </w:tcPr>
          <w:p w14:paraId="3BF557E3" w14:textId="77777777" w:rsidR="00021717" w:rsidRPr="00D3492E" w:rsidRDefault="00021717" w:rsidP="00BB006A">
            <w:pPr>
              <w:pStyle w:val="tabletextcentered"/>
            </w:pPr>
            <w:r w:rsidRPr="00D3492E">
              <w:t>53.7</w:t>
            </w:r>
          </w:p>
        </w:tc>
        <w:tc>
          <w:tcPr>
            <w:tcW w:w="648" w:type="pct"/>
            <w:hideMark/>
          </w:tcPr>
          <w:p w14:paraId="4E396586" w14:textId="77777777" w:rsidR="00021717" w:rsidRPr="00D3492E" w:rsidRDefault="00021717" w:rsidP="00BB006A">
            <w:pPr>
              <w:pStyle w:val="tabletextcentered"/>
            </w:pPr>
            <w:r w:rsidRPr="00D3492E">
              <w:t>87.9</w:t>
            </w:r>
          </w:p>
        </w:tc>
      </w:tr>
      <w:tr w:rsidR="00BB006A" w:rsidRPr="00D3492E" w14:paraId="3A3F38D9" w14:textId="77777777" w:rsidTr="00D118EB">
        <w:tc>
          <w:tcPr>
            <w:tcW w:w="1013" w:type="pct"/>
            <w:vMerge w:val="restart"/>
            <w:tcBorders>
              <w:top w:val="single" w:sz="4" w:space="0" w:color="DDDDDD"/>
            </w:tcBorders>
            <w:hideMark/>
          </w:tcPr>
          <w:p w14:paraId="51D803AA" w14:textId="63290FF0" w:rsidR="00BB006A" w:rsidRPr="00D3492E" w:rsidRDefault="00D3492E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Ischemic</w:t>
            </w:r>
            <w:r w:rsidR="00BB006A" w:rsidRPr="00D3492E">
              <w:t xml:space="preserve"> heart disease</w:t>
            </w:r>
          </w:p>
        </w:tc>
        <w:tc>
          <w:tcPr>
            <w:tcW w:w="925" w:type="pct"/>
            <w:hideMark/>
          </w:tcPr>
          <w:p w14:paraId="6711668C" w14:textId="3BB9EB9A" w:rsidR="00BB006A" w:rsidRPr="00D3492E" w:rsidRDefault="00BB006A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2198083D" w14:textId="77777777" w:rsidR="00BB006A" w:rsidRPr="00D3492E" w:rsidRDefault="00BB006A" w:rsidP="00BB006A">
            <w:pPr>
              <w:pStyle w:val="tabletextcentered"/>
            </w:pPr>
            <w:r w:rsidRPr="00D3492E">
              <w:t>32.5</w:t>
            </w:r>
          </w:p>
        </w:tc>
        <w:tc>
          <w:tcPr>
            <w:tcW w:w="702" w:type="pct"/>
            <w:hideMark/>
          </w:tcPr>
          <w:p w14:paraId="6080DDE8" w14:textId="77777777" w:rsidR="00BB006A" w:rsidRPr="00D3492E" w:rsidRDefault="00BB006A" w:rsidP="00BB006A">
            <w:pPr>
              <w:pStyle w:val="tabletextcentered"/>
            </w:pPr>
            <w:r w:rsidRPr="00D3492E">
              <w:t>14.0</w:t>
            </w:r>
          </w:p>
        </w:tc>
        <w:tc>
          <w:tcPr>
            <w:tcW w:w="649" w:type="pct"/>
            <w:hideMark/>
          </w:tcPr>
          <w:p w14:paraId="4ACDEDA4" w14:textId="77777777" w:rsidR="00BB006A" w:rsidRPr="00D3492E" w:rsidRDefault="00BB006A" w:rsidP="00BB006A">
            <w:pPr>
              <w:pStyle w:val="tabletextcentered"/>
            </w:pPr>
            <w:r w:rsidRPr="00D3492E">
              <w:t>17.2</w:t>
            </w:r>
          </w:p>
        </w:tc>
        <w:tc>
          <w:tcPr>
            <w:tcW w:w="580" w:type="pct"/>
            <w:hideMark/>
          </w:tcPr>
          <w:p w14:paraId="592276AE" w14:textId="77777777" w:rsidR="00BB006A" w:rsidRPr="00D3492E" w:rsidRDefault="00BB006A" w:rsidP="00BB006A">
            <w:pPr>
              <w:pStyle w:val="tabletextcentered"/>
            </w:pPr>
            <w:r w:rsidRPr="00D3492E">
              <w:t>31.6</w:t>
            </w:r>
          </w:p>
        </w:tc>
        <w:tc>
          <w:tcPr>
            <w:tcW w:w="648" w:type="pct"/>
            <w:hideMark/>
          </w:tcPr>
          <w:p w14:paraId="1A2FE3B4" w14:textId="77777777" w:rsidR="00BB006A" w:rsidRPr="00D3492E" w:rsidRDefault="00BB006A" w:rsidP="00BB006A">
            <w:pPr>
              <w:pStyle w:val="tabletextcentered"/>
            </w:pPr>
            <w:r w:rsidRPr="00D3492E">
              <w:t>52.6</w:t>
            </w:r>
          </w:p>
        </w:tc>
      </w:tr>
      <w:tr w:rsidR="00BB006A" w:rsidRPr="00D3492E" w14:paraId="55CCFA6F" w14:textId="77777777" w:rsidTr="00D118EB">
        <w:tc>
          <w:tcPr>
            <w:tcW w:w="1013" w:type="pct"/>
            <w:vMerge/>
            <w:tcBorders>
              <w:bottom w:val="single" w:sz="4" w:space="0" w:color="DDDDDD"/>
            </w:tcBorders>
            <w:hideMark/>
          </w:tcPr>
          <w:p w14:paraId="2674A91C" w14:textId="77777777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64886D90" w14:textId="46FE824A" w:rsidR="00BB006A" w:rsidRPr="00D3492E" w:rsidRDefault="00BB006A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60E017B6" w14:textId="77777777" w:rsidR="00BB006A" w:rsidRPr="00D3492E" w:rsidRDefault="00BB006A" w:rsidP="00BB006A">
            <w:pPr>
              <w:pStyle w:val="tabletextcentered"/>
            </w:pPr>
            <w:r w:rsidRPr="00D3492E">
              <w:t>25.0</w:t>
            </w:r>
          </w:p>
        </w:tc>
        <w:tc>
          <w:tcPr>
            <w:tcW w:w="702" w:type="pct"/>
            <w:hideMark/>
          </w:tcPr>
          <w:p w14:paraId="0FFA7843" w14:textId="77777777" w:rsidR="00BB006A" w:rsidRPr="00D3492E" w:rsidRDefault="00BB006A" w:rsidP="00BB006A">
            <w:pPr>
              <w:pStyle w:val="tabletextcentered"/>
            </w:pPr>
            <w:r w:rsidRPr="00D3492E">
              <w:t>9.5</w:t>
            </w:r>
          </w:p>
        </w:tc>
        <w:tc>
          <w:tcPr>
            <w:tcW w:w="649" w:type="pct"/>
            <w:hideMark/>
          </w:tcPr>
          <w:p w14:paraId="16E45F56" w14:textId="77777777" w:rsidR="00BB006A" w:rsidRPr="00D3492E" w:rsidRDefault="00BB006A" w:rsidP="00BB006A">
            <w:pPr>
              <w:pStyle w:val="tabletextcentered"/>
            </w:pPr>
            <w:r w:rsidRPr="00D3492E">
              <w:t>12.3</w:t>
            </w:r>
          </w:p>
        </w:tc>
        <w:tc>
          <w:tcPr>
            <w:tcW w:w="580" w:type="pct"/>
            <w:hideMark/>
          </w:tcPr>
          <w:p w14:paraId="522A142C" w14:textId="77777777" w:rsidR="00BB006A" w:rsidRPr="00D3492E" w:rsidRDefault="00BB006A" w:rsidP="00BB006A">
            <w:pPr>
              <w:pStyle w:val="tabletextcentered"/>
            </w:pPr>
            <w:r w:rsidRPr="00D3492E">
              <w:t>28.9</w:t>
            </w:r>
          </w:p>
        </w:tc>
        <w:tc>
          <w:tcPr>
            <w:tcW w:w="648" w:type="pct"/>
            <w:hideMark/>
          </w:tcPr>
          <w:p w14:paraId="3354C316" w14:textId="77777777" w:rsidR="00BB006A" w:rsidRPr="00D3492E" w:rsidRDefault="00BB006A" w:rsidP="00BB006A">
            <w:pPr>
              <w:pStyle w:val="tabletextcentered"/>
            </w:pPr>
            <w:r w:rsidRPr="00D3492E">
              <w:t>52.1</w:t>
            </w:r>
          </w:p>
        </w:tc>
      </w:tr>
      <w:tr w:rsidR="00021717" w:rsidRPr="00D3492E" w14:paraId="036B4918" w14:textId="77777777" w:rsidTr="00D118EB">
        <w:tc>
          <w:tcPr>
            <w:tcW w:w="1013" w:type="pct"/>
            <w:tcBorders>
              <w:top w:val="single" w:sz="4" w:space="0" w:color="DDDDDD"/>
              <w:bottom w:val="nil"/>
            </w:tcBorders>
            <w:hideMark/>
          </w:tcPr>
          <w:p w14:paraId="37C1B178" w14:textId="39555F87" w:rsidR="00021717" w:rsidRPr="00D3492E" w:rsidRDefault="00D3492E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Hyperlipidemia</w:t>
            </w:r>
          </w:p>
        </w:tc>
        <w:tc>
          <w:tcPr>
            <w:tcW w:w="925" w:type="pct"/>
            <w:hideMark/>
          </w:tcPr>
          <w:p w14:paraId="1CC20D28" w14:textId="250EAA83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5B7F72B9" w14:textId="77777777" w:rsidR="00021717" w:rsidRPr="00D3492E" w:rsidRDefault="00021717" w:rsidP="00BB006A">
            <w:pPr>
              <w:pStyle w:val="tabletextcentered"/>
            </w:pPr>
            <w:r w:rsidRPr="00D3492E">
              <w:t>31.3</w:t>
            </w:r>
          </w:p>
        </w:tc>
        <w:tc>
          <w:tcPr>
            <w:tcW w:w="702" w:type="pct"/>
            <w:hideMark/>
          </w:tcPr>
          <w:p w14:paraId="43611014" w14:textId="77777777" w:rsidR="00021717" w:rsidRPr="00D3492E" w:rsidRDefault="00021717" w:rsidP="00BB006A">
            <w:pPr>
              <w:pStyle w:val="tabletextcentered"/>
            </w:pPr>
            <w:r w:rsidRPr="00D3492E">
              <w:t>37.4</w:t>
            </w:r>
          </w:p>
        </w:tc>
        <w:tc>
          <w:tcPr>
            <w:tcW w:w="649" w:type="pct"/>
            <w:hideMark/>
          </w:tcPr>
          <w:p w14:paraId="7DB2A62E" w14:textId="77777777" w:rsidR="00021717" w:rsidRPr="00D3492E" w:rsidRDefault="00021717" w:rsidP="00BB006A">
            <w:pPr>
              <w:pStyle w:val="tabletextcentered"/>
            </w:pPr>
            <w:r w:rsidRPr="00D3492E">
              <w:t>48.5</w:t>
            </w:r>
          </w:p>
        </w:tc>
        <w:tc>
          <w:tcPr>
            <w:tcW w:w="580" w:type="pct"/>
            <w:hideMark/>
          </w:tcPr>
          <w:p w14:paraId="499E2786" w14:textId="77777777" w:rsidR="00021717" w:rsidRPr="00D3492E" w:rsidRDefault="00021717" w:rsidP="00BB006A">
            <w:pPr>
              <w:pStyle w:val="tabletextcentered"/>
            </w:pPr>
            <w:r w:rsidRPr="00D3492E">
              <w:t>20.4</w:t>
            </w:r>
          </w:p>
        </w:tc>
        <w:tc>
          <w:tcPr>
            <w:tcW w:w="648" w:type="pct"/>
            <w:hideMark/>
          </w:tcPr>
          <w:p w14:paraId="535F2069" w14:textId="77777777" w:rsidR="00021717" w:rsidRPr="00D3492E" w:rsidRDefault="00021717" w:rsidP="00BB006A">
            <w:pPr>
              <w:pStyle w:val="tabletextcentered"/>
            </w:pPr>
            <w:r w:rsidRPr="00D3492E">
              <w:t>75.3</w:t>
            </w:r>
          </w:p>
        </w:tc>
      </w:tr>
      <w:tr w:rsidR="00021717" w:rsidRPr="00D3492E" w14:paraId="17293E5C" w14:textId="77777777" w:rsidTr="00D118EB">
        <w:tc>
          <w:tcPr>
            <w:tcW w:w="1013" w:type="pct"/>
            <w:tcBorders>
              <w:top w:val="nil"/>
              <w:bottom w:val="single" w:sz="4" w:space="0" w:color="DDDDDD"/>
            </w:tcBorders>
            <w:hideMark/>
          </w:tcPr>
          <w:p w14:paraId="45DFD53E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370475DA" w14:textId="08E9C561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412A0D3A" w14:textId="77777777" w:rsidR="00021717" w:rsidRPr="00D3492E" w:rsidRDefault="00021717" w:rsidP="00BB006A">
            <w:pPr>
              <w:pStyle w:val="tabletextcentered"/>
            </w:pPr>
            <w:r w:rsidRPr="00D3492E">
              <w:t>36.5</w:t>
            </w:r>
          </w:p>
        </w:tc>
        <w:tc>
          <w:tcPr>
            <w:tcW w:w="702" w:type="pct"/>
            <w:hideMark/>
          </w:tcPr>
          <w:p w14:paraId="054A4C88" w14:textId="77777777" w:rsidR="00021717" w:rsidRPr="00D3492E" w:rsidRDefault="00021717" w:rsidP="00BB006A">
            <w:pPr>
              <w:pStyle w:val="tabletextcentered"/>
            </w:pPr>
            <w:r w:rsidRPr="00D3492E">
              <w:t>39.5</w:t>
            </w:r>
          </w:p>
        </w:tc>
        <w:tc>
          <w:tcPr>
            <w:tcW w:w="649" w:type="pct"/>
            <w:hideMark/>
          </w:tcPr>
          <w:p w14:paraId="0E66A472" w14:textId="77777777" w:rsidR="00021717" w:rsidRPr="00D3492E" w:rsidRDefault="00021717" w:rsidP="00BB006A">
            <w:pPr>
              <w:pStyle w:val="tabletextcentered"/>
            </w:pPr>
            <w:r w:rsidRPr="00D3492E">
              <w:t>56.4</w:t>
            </w:r>
          </w:p>
        </w:tc>
        <w:tc>
          <w:tcPr>
            <w:tcW w:w="580" w:type="pct"/>
            <w:hideMark/>
          </w:tcPr>
          <w:p w14:paraId="12BF753F" w14:textId="77777777" w:rsidR="00021717" w:rsidRPr="00D3492E" w:rsidRDefault="00021717" w:rsidP="00BB006A">
            <w:pPr>
              <w:pStyle w:val="tabletextcentered"/>
            </w:pPr>
            <w:r w:rsidRPr="00D3492E">
              <w:t>20.8</w:t>
            </w:r>
          </w:p>
        </w:tc>
        <w:tc>
          <w:tcPr>
            <w:tcW w:w="648" w:type="pct"/>
            <w:hideMark/>
          </w:tcPr>
          <w:p w14:paraId="56019E78" w14:textId="77777777" w:rsidR="00021717" w:rsidRPr="00D3492E" w:rsidRDefault="00021717" w:rsidP="00BB006A">
            <w:pPr>
              <w:pStyle w:val="tabletextcentered"/>
            </w:pPr>
            <w:r w:rsidRPr="00D3492E">
              <w:t>80.9</w:t>
            </w:r>
          </w:p>
        </w:tc>
      </w:tr>
      <w:tr w:rsidR="00021717" w:rsidRPr="00D3492E" w14:paraId="59C32CA2" w14:textId="77777777" w:rsidTr="00D118EB">
        <w:tc>
          <w:tcPr>
            <w:tcW w:w="1013" w:type="pct"/>
            <w:tcBorders>
              <w:top w:val="single" w:sz="4" w:space="0" w:color="DDDDDD"/>
              <w:bottom w:val="nil"/>
            </w:tcBorders>
            <w:hideMark/>
          </w:tcPr>
          <w:p w14:paraId="470B686A" w14:textId="4CF13D4B" w:rsidR="00021717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Skin disorders</w:t>
            </w:r>
          </w:p>
        </w:tc>
        <w:tc>
          <w:tcPr>
            <w:tcW w:w="925" w:type="pct"/>
            <w:hideMark/>
          </w:tcPr>
          <w:p w14:paraId="1BB1979B" w14:textId="38E0C47F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0711DAC5" w14:textId="77777777" w:rsidR="00021717" w:rsidRPr="00D3492E" w:rsidRDefault="00021717" w:rsidP="00BB006A">
            <w:pPr>
              <w:pStyle w:val="tabletextcentered"/>
            </w:pPr>
            <w:r w:rsidRPr="00D3492E">
              <w:t>26.1</w:t>
            </w:r>
          </w:p>
        </w:tc>
        <w:tc>
          <w:tcPr>
            <w:tcW w:w="702" w:type="pct"/>
            <w:hideMark/>
          </w:tcPr>
          <w:p w14:paraId="530279A7" w14:textId="77777777" w:rsidR="00021717" w:rsidRPr="00D3492E" w:rsidRDefault="00021717" w:rsidP="00BB006A">
            <w:pPr>
              <w:pStyle w:val="tabletextcentered"/>
            </w:pPr>
            <w:r w:rsidRPr="00D3492E">
              <w:t>15.9</w:t>
            </w:r>
          </w:p>
        </w:tc>
        <w:tc>
          <w:tcPr>
            <w:tcW w:w="649" w:type="pct"/>
            <w:hideMark/>
          </w:tcPr>
          <w:p w14:paraId="2101DD74" w14:textId="77777777" w:rsidR="00021717" w:rsidRPr="00D3492E" w:rsidRDefault="00021717" w:rsidP="00BB006A">
            <w:pPr>
              <w:pStyle w:val="tabletextcentered"/>
            </w:pPr>
            <w:r w:rsidRPr="00D3492E">
              <w:t>8.7</w:t>
            </w:r>
          </w:p>
        </w:tc>
        <w:tc>
          <w:tcPr>
            <w:tcW w:w="580" w:type="pct"/>
            <w:hideMark/>
          </w:tcPr>
          <w:p w14:paraId="5F996030" w14:textId="77777777" w:rsidR="00021717" w:rsidRPr="00D3492E" w:rsidRDefault="00021717" w:rsidP="00BB006A">
            <w:pPr>
              <w:pStyle w:val="tabletextcentered"/>
            </w:pPr>
            <w:r w:rsidRPr="00D3492E">
              <w:t>7.8</w:t>
            </w:r>
          </w:p>
        </w:tc>
        <w:tc>
          <w:tcPr>
            <w:tcW w:w="648" w:type="pct"/>
            <w:hideMark/>
          </w:tcPr>
          <w:p w14:paraId="1A0C025B" w14:textId="77777777" w:rsidR="00021717" w:rsidRPr="00D3492E" w:rsidRDefault="00021717" w:rsidP="00BB006A">
            <w:pPr>
              <w:pStyle w:val="tabletextcentered"/>
            </w:pPr>
            <w:r w:rsidRPr="00D3492E">
              <w:t>42.1</w:t>
            </w:r>
          </w:p>
        </w:tc>
      </w:tr>
      <w:tr w:rsidR="00021717" w:rsidRPr="00D3492E" w14:paraId="7E6160D7" w14:textId="77777777" w:rsidTr="00D118EB">
        <w:tc>
          <w:tcPr>
            <w:tcW w:w="1013" w:type="pct"/>
            <w:tcBorders>
              <w:top w:val="nil"/>
              <w:bottom w:val="single" w:sz="4" w:space="0" w:color="DDDDDD"/>
            </w:tcBorders>
            <w:hideMark/>
          </w:tcPr>
          <w:p w14:paraId="2F9418F2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5F8DCA70" w14:textId="05807353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5D9C1250" w14:textId="77777777" w:rsidR="00021717" w:rsidRPr="00D3492E" w:rsidRDefault="00021717" w:rsidP="00BB006A">
            <w:pPr>
              <w:pStyle w:val="tabletextcentered"/>
            </w:pPr>
            <w:r w:rsidRPr="00D3492E">
              <w:t>36.5</w:t>
            </w:r>
          </w:p>
        </w:tc>
        <w:tc>
          <w:tcPr>
            <w:tcW w:w="702" w:type="pct"/>
            <w:hideMark/>
          </w:tcPr>
          <w:p w14:paraId="477768EB" w14:textId="77777777" w:rsidR="00021717" w:rsidRPr="00D3492E" w:rsidRDefault="00021717" w:rsidP="00BB006A">
            <w:pPr>
              <w:pStyle w:val="tabletextcentered"/>
            </w:pPr>
            <w:r w:rsidRPr="00D3492E">
              <w:t>9.8</w:t>
            </w:r>
          </w:p>
        </w:tc>
        <w:tc>
          <w:tcPr>
            <w:tcW w:w="649" w:type="pct"/>
            <w:hideMark/>
          </w:tcPr>
          <w:p w14:paraId="4B00E1C0" w14:textId="77777777" w:rsidR="00021717" w:rsidRPr="00D3492E" w:rsidRDefault="00021717" w:rsidP="00BB006A">
            <w:pPr>
              <w:pStyle w:val="tabletextcentered"/>
            </w:pPr>
            <w:r w:rsidRPr="00D3492E">
              <w:t>16.3</w:t>
            </w:r>
          </w:p>
        </w:tc>
        <w:tc>
          <w:tcPr>
            <w:tcW w:w="580" w:type="pct"/>
            <w:hideMark/>
          </w:tcPr>
          <w:p w14:paraId="7BE16F8B" w14:textId="77777777" w:rsidR="00021717" w:rsidRPr="00D3492E" w:rsidRDefault="00021717" w:rsidP="00BB006A">
            <w:pPr>
              <w:pStyle w:val="tabletextcentered"/>
            </w:pPr>
            <w:r w:rsidRPr="00D3492E">
              <w:t>12.8</w:t>
            </w:r>
          </w:p>
        </w:tc>
        <w:tc>
          <w:tcPr>
            <w:tcW w:w="648" w:type="pct"/>
            <w:hideMark/>
          </w:tcPr>
          <w:p w14:paraId="12811DD0" w14:textId="77777777" w:rsidR="00021717" w:rsidRPr="00D3492E" w:rsidRDefault="00021717" w:rsidP="00BB006A">
            <w:pPr>
              <w:pStyle w:val="tabletextcentered"/>
            </w:pPr>
            <w:r w:rsidRPr="00D3492E">
              <w:t>54.9</w:t>
            </w:r>
          </w:p>
        </w:tc>
      </w:tr>
      <w:tr w:rsidR="00021717" w:rsidRPr="00D3492E" w14:paraId="0EE9CD3E" w14:textId="77777777" w:rsidTr="00D118EB">
        <w:tc>
          <w:tcPr>
            <w:tcW w:w="1013" w:type="pct"/>
            <w:tcBorders>
              <w:top w:val="single" w:sz="4" w:space="0" w:color="DDDDDD"/>
              <w:bottom w:val="nil"/>
            </w:tcBorders>
            <w:hideMark/>
          </w:tcPr>
          <w:p w14:paraId="48D62AB7" w14:textId="16F1EDBD" w:rsidR="00021717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Renal disease</w:t>
            </w:r>
          </w:p>
        </w:tc>
        <w:tc>
          <w:tcPr>
            <w:tcW w:w="925" w:type="pct"/>
            <w:hideMark/>
          </w:tcPr>
          <w:p w14:paraId="5B319D39" w14:textId="68458017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19697F62" w14:textId="77777777" w:rsidR="00021717" w:rsidRPr="00D3492E" w:rsidRDefault="00021717" w:rsidP="00BB006A">
            <w:pPr>
              <w:pStyle w:val="tabletextcentered"/>
            </w:pPr>
            <w:r w:rsidRPr="00D3492E">
              <w:t>27.5</w:t>
            </w:r>
          </w:p>
        </w:tc>
        <w:tc>
          <w:tcPr>
            <w:tcW w:w="702" w:type="pct"/>
            <w:hideMark/>
          </w:tcPr>
          <w:p w14:paraId="7F4886C0" w14:textId="77777777" w:rsidR="00021717" w:rsidRPr="00D3492E" w:rsidRDefault="00021717" w:rsidP="00BB006A">
            <w:pPr>
              <w:pStyle w:val="tabletextcentered"/>
            </w:pPr>
            <w:r w:rsidRPr="00D3492E">
              <w:t>12.8</w:t>
            </w:r>
          </w:p>
        </w:tc>
        <w:tc>
          <w:tcPr>
            <w:tcW w:w="649" w:type="pct"/>
            <w:hideMark/>
          </w:tcPr>
          <w:p w14:paraId="1C665DC7" w14:textId="77777777" w:rsidR="00021717" w:rsidRPr="00D3492E" w:rsidRDefault="00021717" w:rsidP="00BB006A">
            <w:pPr>
              <w:pStyle w:val="tabletextcentered"/>
            </w:pPr>
            <w:r w:rsidRPr="00D3492E">
              <w:t>16.4</w:t>
            </w:r>
          </w:p>
        </w:tc>
        <w:tc>
          <w:tcPr>
            <w:tcW w:w="580" w:type="pct"/>
            <w:hideMark/>
          </w:tcPr>
          <w:p w14:paraId="1E284FAC" w14:textId="77777777" w:rsidR="00021717" w:rsidRPr="00D3492E" w:rsidRDefault="00021717" w:rsidP="00BB006A">
            <w:pPr>
              <w:pStyle w:val="tabletextcentered"/>
            </w:pPr>
            <w:r w:rsidRPr="00D3492E">
              <w:t>15.8</w:t>
            </w:r>
          </w:p>
        </w:tc>
        <w:tc>
          <w:tcPr>
            <w:tcW w:w="648" w:type="pct"/>
            <w:hideMark/>
          </w:tcPr>
          <w:p w14:paraId="0B852BB1" w14:textId="77777777" w:rsidR="00021717" w:rsidRPr="00D3492E" w:rsidRDefault="00021717" w:rsidP="00BB006A">
            <w:pPr>
              <w:pStyle w:val="tabletextcentered"/>
            </w:pPr>
            <w:r w:rsidRPr="00D3492E">
              <w:t>48.1</w:t>
            </w:r>
          </w:p>
        </w:tc>
      </w:tr>
      <w:tr w:rsidR="00021717" w:rsidRPr="00D3492E" w14:paraId="79927372" w14:textId="77777777" w:rsidTr="00D118EB">
        <w:tc>
          <w:tcPr>
            <w:tcW w:w="1013" w:type="pct"/>
            <w:tcBorders>
              <w:top w:val="nil"/>
              <w:bottom w:val="single" w:sz="4" w:space="0" w:color="DDDDDD"/>
            </w:tcBorders>
            <w:hideMark/>
          </w:tcPr>
          <w:p w14:paraId="3A736FE2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7997F8F4" w14:textId="0F35E855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5636B043" w14:textId="77777777" w:rsidR="00021717" w:rsidRPr="00D3492E" w:rsidRDefault="00021717" w:rsidP="00BB006A">
            <w:pPr>
              <w:pStyle w:val="tabletextcentered"/>
            </w:pPr>
            <w:r w:rsidRPr="00D3492E">
              <w:t>31.7</w:t>
            </w:r>
          </w:p>
        </w:tc>
        <w:tc>
          <w:tcPr>
            <w:tcW w:w="702" w:type="pct"/>
            <w:hideMark/>
          </w:tcPr>
          <w:p w14:paraId="0B14CB7E" w14:textId="77777777" w:rsidR="00021717" w:rsidRPr="00D3492E" w:rsidRDefault="00021717" w:rsidP="00BB006A">
            <w:pPr>
              <w:pStyle w:val="tabletextcentered"/>
            </w:pPr>
            <w:r w:rsidRPr="00D3492E">
              <w:t>5.2</w:t>
            </w:r>
          </w:p>
        </w:tc>
        <w:tc>
          <w:tcPr>
            <w:tcW w:w="649" w:type="pct"/>
            <w:hideMark/>
          </w:tcPr>
          <w:p w14:paraId="37CF4963" w14:textId="77777777" w:rsidR="00021717" w:rsidRPr="00D3492E" w:rsidRDefault="00021717" w:rsidP="00BB006A">
            <w:pPr>
              <w:pStyle w:val="tabletextcentered"/>
            </w:pPr>
            <w:r w:rsidRPr="00D3492E">
              <w:t>25.8</w:t>
            </w:r>
          </w:p>
        </w:tc>
        <w:tc>
          <w:tcPr>
            <w:tcW w:w="580" w:type="pct"/>
            <w:hideMark/>
          </w:tcPr>
          <w:p w14:paraId="263F1FAD" w14:textId="77777777" w:rsidR="00021717" w:rsidRPr="00D3492E" w:rsidRDefault="00021717" w:rsidP="00BB006A">
            <w:pPr>
              <w:pStyle w:val="tabletextcentered"/>
            </w:pPr>
            <w:r w:rsidRPr="00D3492E">
              <w:t>15.4</w:t>
            </w:r>
          </w:p>
        </w:tc>
        <w:tc>
          <w:tcPr>
            <w:tcW w:w="648" w:type="pct"/>
            <w:hideMark/>
          </w:tcPr>
          <w:p w14:paraId="5EAEF8FA" w14:textId="77777777" w:rsidR="00021717" w:rsidRPr="00D3492E" w:rsidRDefault="00021717" w:rsidP="00BB006A">
            <w:pPr>
              <w:pStyle w:val="tabletextcentered"/>
            </w:pPr>
            <w:r w:rsidRPr="00D3492E">
              <w:t>55.8</w:t>
            </w:r>
          </w:p>
        </w:tc>
      </w:tr>
      <w:tr w:rsidR="00BB006A" w:rsidRPr="00D3492E" w14:paraId="5001E06A" w14:textId="77777777" w:rsidTr="00D118EB">
        <w:tc>
          <w:tcPr>
            <w:tcW w:w="1013" w:type="pct"/>
            <w:vMerge w:val="restart"/>
            <w:tcBorders>
              <w:top w:val="single" w:sz="4" w:space="0" w:color="DDDDDD"/>
            </w:tcBorders>
            <w:hideMark/>
          </w:tcPr>
          <w:p w14:paraId="2C2761C8" w14:textId="06D9DF22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Bleeding disorders</w:t>
            </w:r>
          </w:p>
        </w:tc>
        <w:tc>
          <w:tcPr>
            <w:tcW w:w="925" w:type="pct"/>
            <w:hideMark/>
          </w:tcPr>
          <w:p w14:paraId="7DDEEF0C" w14:textId="323A89E0" w:rsidR="00BB006A" w:rsidRPr="00D3492E" w:rsidRDefault="00BB006A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6C85A4CE" w14:textId="77777777" w:rsidR="00BB006A" w:rsidRPr="00D3492E" w:rsidRDefault="00BB006A" w:rsidP="00BB006A">
            <w:pPr>
              <w:pStyle w:val="tabletextcentered"/>
            </w:pPr>
            <w:r w:rsidRPr="00D3492E">
              <w:t>22.6</w:t>
            </w:r>
          </w:p>
        </w:tc>
        <w:tc>
          <w:tcPr>
            <w:tcW w:w="702" w:type="pct"/>
            <w:hideMark/>
          </w:tcPr>
          <w:p w14:paraId="5E106001" w14:textId="77777777" w:rsidR="00BB006A" w:rsidRPr="00D3492E" w:rsidRDefault="00BB006A" w:rsidP="00BB006A">
            <w:pPr>
              <w:pStyle w:val="tabletextcentered"/>
            </w:pPr>
            <w:r w:rsidRPr="00D3492E">
              <w:t>4.0</w:t>
            </w:r>
          </w:p>
        </w:tc>
        <w:tc>
          <w:tcPr>
            <w:tcW w:w="649" w:type="pct"/>
            <w:hideMark/>
          </w:tcPr>
          <w:p w14:paraId="353FF93B" w14:textId="77777777" w:rsidR="00BB006A" w:rsidRPr="00D3492E" w:rsidRDefault="00BB006A" w:rsidP="00BB006A">
            <w:pPr>
              <w:pStyle w:val="tabletextcentered"/>
            </w:pPr>
            <w:r w:rsidRPr="00D3492E">
              <w:t>5.6</w:t>
            </w:r>
          </w:p>
        </w:tc>
        <w:tc>
          <w:tcPr>
            <w:tcW w:w="580" w:type="pct"/>
            <w:hideMark/>
          </w:tcPr>
          <w:p w14:paraId="7249115D" w14:textId="77777777" w:rsidR="00BB006A" w:rsidRPr="00D3492E" w:rsidRDefault="00BB006A" w:rsidP="00BB006A">
            <w:pPr>
              <w:pStyle w:val="tabletextcentered"/>
            </w:pPr>
            <w:r w:rsidRPr="00D3492E">
              <w:t>11.7</w:t>
            </w:r>
          </w:p>
        </w:tc>
        <w:tc>
          <w:tcPr>
            <w:tcW w:w="648" w:type="pct"/>
            <w:hideMark/>
          </w:tcPr>
          <w:p w14:paraId="782C212E" w14:textId="77777777" w:rsidR="00BB006A" w:rsidRPr="00D3492E" w:rsidRDefault="00BB006A" w:rsidP="00BB006A">
            <w:pPr>
              <w:pStyle w:val="tabletextcentered"/>
            </w:pPr>
            <w:r w:rsidRPr="00D3492E">
              <w:t>27.9</w:t>
            </w:r>
          </w:p>
        </w:tc>
      </w:tr>
      <w:tr w:rsidR="00BB006A" w:rsidRPr="00D3492E" w14:paraId="2ACB9E5D" w14:textId="77777777" w:rsidTr="00D118EB">
        <w:tc>
          <w:tcPr>
            <w:tcW w:w="1013" w:type="pct"/>
            <w:vMerge/>
            <w:tcBorders>
              <w:bottom w:val="single" w:sz="4" w:space="0" w:color="DDDDDD"/>
            </w:tcBorders>
            <w:hideMark/>
          </w:tcPr>
          <w:p w14:paraId="730B2257" w14:textId="77777777" w:rsidR="00BB006A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0D3149A9" w14:textId="392B8AFA" w:rsidR="00BB006A" w:rsidRPr="00D3492E" w:rsidRDefault="00BB006A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36E39B28" w14:textId="77777777" w:rsidR="00BB006A" w:rsidRPr="00D3492E" w:rsidRDefault="00BB006A" w:rsidP="00BB006A">
            <w:pPr>
              <w:pStyle w:val="tabletextcentered"/>
            </w:pPr>
            <w:r w:rsidRPr="00D3492E">
              <w:t>30.8</w:t>
            </w:r>
          </w:p>
        </w:tc>
        <w:tc>
          <w:tcPr>
            <w:tcW w:w="702" w:type="pct"/>
            <w:hideMark/>
          </w:tcPr>
          <w:p w14:paraId="54C4214D" w14:textId="77777777" w:rsidR="00BB006A" w:rsidRPr="00D3492E" w:rsidRDefault="00BB006A" w:rsidP="00BB006A">
            <w:pPr>
              <w:pStyle w:val="tabletextcentered"/>
            </w:pPr>
            <w:r w:rsidRPr="00D3492E">
              <w:t>3.3</w:t>
            </w:r>
          </w:p>
        </w:tc>
        <w:tc>
          <w:tcPr>
            <w:tcW w:w="649" w:type="pct"/>
            <w:hideMark/>
          </w:tcPr>
          <w:p w14:paraId="033E63AA" w14:textId="77777777" w:rsidR="00BB006A" w:rsidRPr="00D3492E" w:rsidRDefault="00BB006A" w:rsidP="00BB006A">
            <w:pPr>
              <w:pStyle w:val="tabletextcentered"/>
            </w:pPr>
            <w:r w:rsidRPr="00D3492E">
              <w:t>9.7</w:t>
            </w:r>
          </w:p>
        </w:tc>
        <w:tc>
          <w:tcPr>
            <w:tcW w:w="580" w:type="pct"/>
            <w:hideMark/>
          </w:tcPr>
          <w:p w14:paraId="0B821853" w14:textId="77777777" w:rsidR="00BB006A" w:rsidRPr="00D3492E" w:rsidRDefault="00BB006A" w:rsidP="00BB006A">
            <w:pPr>
              <w:pStyle w:val="tabletextcentered"/>
            </w:pPr>
            <w:r w:rsidRPr="00D3492E">
              <w:t>15.4</w:t>
            </w:r>
          </w:p>
        </w:tc>
        <w:tc>
          <w:tcPr>
            <w:tcW w:w="648" w:type="pct"/>
            <w:hideMark/>
          </w:tcPr>
          <w:p w14:paraId="18EBD809" w14:textId="77777777" w:rsidR="00BB006A" w:rsidRPr="00D3492E" w:rsidRDefault="00BB006A" w:rsidP="00BB006A">
            <w:pPr>
              <w:pStyle w:val="tabletextcentered"/>
            </w:pPr>
            <w:r w:rsidRPr="00D3492E">
              <w:t>34.9</w:t>
            </w:r>
          </w:p>
        </w:tc>
      </w:tr>
      <w:tr w:rsidR="00021717" w:rsidRPr="00D3492E" w14:paraId="54EECB7D" w14:textId="77777777" w:rsidTr="00D118EB">
        <w:tc>
          <w:tcPr>
            <w:tcW w:w="1013" w:type="pct"/>
            <w:tcBorders>
              <w:top w:val="single" w:sz="4" w:space="0" w:color="DDDDDD"/>
              <w:bottom w:val="nil"/>
            </w:tcBorders>
            <w:hideMark/>
          </w:tcPr>
          <w:p w14:paraId="0D6D7B9F" w14:textId="4CC78DE0" w:rsidR="00021717" w:rsidRPr="00D3492E" w:rsidRDefault="00BB006A" w:rsidP="00BB006A">
            <w:pPr>
              <w:pStyle w:val="Tabletext"/>
              <w:rPr>
                <w:sz w:val="22"/>
                <w:szCs w:val="22"/>
              </w:rPr>
            </w:pPr>
            <w:r w:rsidRPr="00D3492E">
              <w:t>Diabetes mellitus</w:t>
            </w:r>
          </w:p>
        </w:tc>
        <w:tc>
          <w:tcPr>
            <w:tcW w:w="925" w:type="pct"/>
            <w:hideMark/>
          </w:tcPr>
          <w:p w14:paraId="3C2C2A40" w14:textId="413BF9FF" w:rsidR="00021717" w:rsidRPr="00D3492E" w:rsidRDefault="00021717" w:rsidP="00BB006A">
            <w:pPr>
              <w:pStyle w:val="Tabletext"/>
            </w:pPr>
            <w:r w:rsidRPr="00D3492E">
              <w:t>Before</w:t>
            </w:r>
          </w:p>
        </w:tc>
        <w:tc>
          <w:tcPr>
            <w:tcW w:w="482" w:type="pct"/>
            <w:hideMark/>
          </w:tcPr>
          <w:p w14:paraId="055DA887" w14:textId="77777777" w:rsidR="00021717" w:rsidRPr="00D3492E" w:rsidRDefault="00021717" w:rsidP="00BB006A">
            <w:pPr>
              <w:pStyle w:val="tabletextcentered"/>
            </w:pPr>
            <w:r w:rsidRPr="00D3492E">
              <w:t>21.3</w:t>
            </w:r>
          </w:p>
        </w:tc>
        <w:tc>
          <w:tcPr>
            <w:tcW w:w="702" w:type="pct"/>
            <w:hideMark/>
          </w:tcPr>
          <w:p w14:paraId="7516FD42" w14:textId="77777777" w:rsidR="00021717" w:rsidRPr="00D3492E" w:rsidRDefault="00021717" w:rsidP="00BB006A">
            <w:pPr>
              <w:pStyle w:val="tabletextcentered"/>
            </w:pPr>
            <w:r w:rsidRPr="00D3492E">
              <w:t>29.9</w:t>
            </w:r>
          </w:p>
        </w:tc>
        <w:tc>
          <w:tcPr>
            <w:tcW w:w="649" w:type="pct"/>
            <w:hideMark/>
          </w:tcPr>
          <w:p w14:paraId="0DFED25A" w14:textId="77777777" w:rsidR="00021717" w:rsidRPr="00D3492E" w:rsidRDefault="00021717" w:rsidP="00BB006A">
            <w:pPr>
              <w:pStyle w:val="tabletextcentered"/>
            </w:pPr>
            <w:r w:rsidRPr="00D3492E">
              <w:t>40.4</w:t>
            </w:r>
          </w:p>
        </w:tc>
        <w:tc>
          <w:tcPr>
            <w:tcW w:w="580" w:type="pct"/>
            <w:hideMark/>
          </w:tcPr>
          <w:p w14:paraId="03D88677" w14:textId="77777777" w:rsidR="00021717" w:rsidRPr="00D3492E" w:rsidRDefault="00021717" w:rsidP="00BB006A">
            <w:pPr>
              <w:pStyle w:val="tabletextcentered"/>
            </w:pPr>
            <w:r w:rsidRPr="00D3492E">
              <w:t>20.5</w:t>
            </w:r>
          </w:p>
        </w:tc>
        <w:tc>
          <w:tcPr>
            <w:tcW w:w="648" w:type="pct"/>
            <w:hideMark/>
          </w:tcPr>
          <w:p w14:paraId="24AB2673" w14:textId="77777777" w:rsidR="00021717" w:rsidRPr="00D3492E" w:rsidRDefault="00021717" w:rsidP="00BB006A">
            <w:pPr>
              <w:pStyle w:val="tabletextcentered"/>
            </w:pPr>
            <w:r w:rsidRPr="00D3492E">
              <w:t>41.1</w:t>
            </w:r>
          </w:p>
        </w:tc>
      </w:tr>
      <w:tr w:rsidR="00021717" w:rsidRPr="00D3492E" w14:paraId="0AB68019" w14:textId="77777777" w:rsidTr="00D118EB">
        <w:tc>
          <w:tcPr>
            <w:tcW w:w="1013" w:type="pct"/>
            <w:tcBorders>
              <w:top w:val="nil"/>
              <w:bottom w:val="single" w:sz="12" w:space="0" w:color="auto"/>
            </w:tcBorders>
            <w:hideMark/>
          </w:tcPr>
          <w:p w14:paraId="68015FB6" w14:textId="77777777" w:rsidR="00021717" w:rsidRPr="00D3492E" w:rsidRDefault="00021717" w:rsidP="00BB006A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925" w:type="pct"/>
            <w:hideMark/>
          </w:tcPr>
          <w:p w14:paraId="17C1B923" w14:textId="5659521B" w:rsidR="00021717" w:rsidRPr="00D3492E" w:rsidRDefault="00021717" w:rsidP="00BB006A">
            <w:pPr>
              <w:pStyle w:val="Tabletext"/>
            </w:pPr>
            <w:r w:rsidRPr="00D3492E">
              <w:t>After</w:t>
            </w:r>
          </w:p>
        </w:tc>
        <w:tc>
          <w:tcPr>
            <w:tcW w:w="482" w:type="pct"/>
            <w:hideMark/>
          </w:tcPr>
          <w:p w14:paraId="7DE83C64" w14:textId="77777777" w:rsidR="00021717" w:rsidRPr="00D3492E" w:rsidRDefault="00021717" w:rsidP="00BB006A">
            <w:pPr>
              <w:pStyle w:val="tabletextcentered"/>
            </w:pPr>
            <w:r w:rsidRPr="00D3492E">
              <w:t>20.2</w:t>
            </w:r>
          </w:p>
        </w:tc>
        <w:tc>
          <w:tcPr>
            <w:tcW w:w="702" w:type="pct"/>
            <w:hideMark/>
          </w:tcPr>
          <w:p w14:paraId="5161CFDF" w14:textId="77777777" w:rsidR="00021717" w:rsidRPr="00D3492E" w:rsidRDefault="00021717" w:rsidP="00BB006A">
            <w:pPr>
              <w:pStyle w:val="tabletextcentered"/>
            </w:pPr>
            <w:r w:rsidRPr="00D3492E">
              <w:t>23.4</w:t>
            </w:r>
          </w:p>
        </w:tc>
        <w:tc>
          <w:tcPr>
            <w:tcW w:w="649" w:type="pct"/>
            <w:hideMark/>
          </w:tcPr>
          <w:p w14:paraId="30708E7B" w14:textId="77777777" w:rsidR="00021717" w:rsidRPr="00D3492E" w:rsidRDefault="00021717" w:rsidP="00BB006A">
            <w:pPr>
              <w:pStyle w:val="tabletextcentered"/>
            </w:pPr>
            <w:r w:rsidRPr="00D3492E">
              <w:t>40.3</w:t>
            </w:r>
          </w:p>
        </w:tc>
        <w:tc>
          <w:tcPr>
            <w:tcW w:w="580" w:type="pct"/>
            <w:hideMark/>
          </w:tcPr>
          <w:p w14:paraId="6916D0CF" w14:textId="77777777" w:rsidR="00021717" w:rsidRPr="00D3492E" w:rsidRDefault="00021717" w:rsidP="00BB006A">
            <w:pPr>
              <w:pStyle w:val="tabletextcentered"/>
            </w:pPr>
            <w:r w:rsidRPr="00D3492E">
              <w:t>20.1</w:t>
            </w:r>
          </w:p>
        </w:tc>
        <w:tc>
          <w:tcPr>
            <w:tcW w:w="648" w:type="pct"/>
            <w:hideMark/>
          </w:tcPr>
          <w:p w14:paraId="2B558405" w14:textId="77777777" w:rsidR="00021717" w:rsidRPr="00D3492E" w:rsidRDefault="00021717" w:rsidP="00BB006A">
            <w:pPr>
              <w:pStyle w:val="tabletextcentered"/>
            </w:pPr>
            <w:r w:rsidRPr="00D3492E">
              <w:t>39.1</w:t>
            </w:r>
          </w:p>
        </w:tc>
      </w:tr>
    </w:tbl>
    <w:p w14:paraId="165CEF1D" w14:textId="4C4688E9" w:rsidR="00021717" w:rsidRPr="00D3492E" w:rsidRDefault="00FA0975" w:rsidP="00021717">
      <w:pPr>
        <w:pStyle w:val="tabfignote"/>
        <w:rPr>
          <w:rFonts w:cs="Arial"/>
        </w:rPr>
      </w:pPr>
      <w:r w:rsidRPr="00D3492E">
        <w:rPr>
          <w:rFonts w:cs="Arial"/>
        </w:rPr>
        <w:t xml:space="preserve">EpiChron, EpiChron cohort from Aragon Health Sciences Institute (IACS); </w:t>
      </w:r>
      <w:r w:rsidR="00021717" w:rsidRPr="00D3492E">
        <w:rPr>
          <w:rFonts w:cs="Arial"/>
        </w:rPr>
        <w:t>GePaRD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German Pharmacoepidemiological Research Database; SIDIAP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Information System for the Improvement of Research in Primary Care database; THIN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The Health Improvement Network; UK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United Kingdom.</w:t>
      </w:r>
    </w:p>
    <w:p w14:paraId="064DEF93" w14:textId="482AEF3E" w:rsidR="00021717" w:rsidRPr="00D3492E" w:rsidRDefault="00DA2CE1" w:rsidP="00021717">
      <w:pPr>
        <w:pStyle w:val="tabfignote"/>
        <w:rPr>
          <w:rFonts w:cs="Arial"/>
        </w:rPr>
      </w:pPr>
      <w:r w:rsidRPr="00D3492E">
        <w:rPr>
          <w:rFonts w:cs="Arial"/>
        </w:rPr>
        <w:t>†</w:t>
      </w:r>
      <w:r w:rsidR="00021717" w:rsidRPr="00D3492E">
        <w:rPr>
          <w:rFonts w:cs="Arial"/>
        </w:rPr>
        <w:t xml:space="preserve"> Cardiovascular diseases: hypertension, </w:t>
      </w:r>
      <w:r w:rsidR="00D3492E" w:rsidRPr="00D3492E">
        <w:rPr>
          <w:rFonts w:cs="Arial"/>
        </w:rPr>
        <w:t>ischemic</w:t>
      </w:r>
      <w:r w:rsidR="00021717" w:rsidRPr="00D3492E">
        <w:rPr>
          <w:rFonts w:cs="Arial"/>
        </w:rPr>
        <w:t xml:space="preserve"> heart disease, </w:t>
      </w:r>
      <w:r w:rsidR="00D3492E" w:rsidRPr="00D3492E">
        <w:rPr>
          <w:rFonts w:cs="Arial"/>
        </w:rPr>
        <w:t>hyperlipidemia</w:t>
      </w:r>
      <w:r w:rsidR="00021717" w:rsidRPr="00D3492E">
        <w:rPr>
          <w:rFonts w:cs="Arial"/>
        </w:rPr>
        <w:t>, cerebrovascular diseases, arrhythmias, heart failure, hypotension, conduction disorders, cardiac arrest, and other cardiovascular diseases. Excludes peripheral arterial disease.</w:t>
      </w:r>
    </w:p>
    <w:p w14:paraId="4EF47901" w14:textId="77777777" w:rsidR="00021717" w:rsidRPr="00D3492E" w:rsidRDefault="00021717">
      <w:pPr>
        <w:spacing w:after="160" w:line="259" w:lineRule="auto"/>
        <w:rPr>
          <w:b/>
          <w:sz w:val="22"/>
          <w:lang w:val="en-US"/>
        </w:rPr>
      </w:pPr>
      <w:bookmarkStart w:id="5" w:name="_Toc463000752"/>
      <w:bookmarkStart w:id="6" w:name="_Toc467061775"/>
      <w:bookmarkStart w:id="7" w:name="_Ref462821052"/>
      <w:r w:rsidRPr="00D3492E">
        <w:rPr>
          <w:lang w:val="en-US"/>
        </w:rPr>
        <w:br w:type="page"/>
      </w:r>
    </w:p>
    <w:p w14:paraId="6BA44710" w14:textId="72A6D089" w:rsidR="00021717" w:rsidRPr="00D3492E" w:rsidRDefault="00021717" w:rsidP="000D749B">
      <w:pPr>
        <w:pStyle w:val="TableTitle"/>
        <w:rPr>
          <w:lang w:val="en-US"/>
        </w:rPr>
      </w:pPr>
      <w:bookmarkStart w:id="8" w:name="_Toc482975181"/>
      <w:r w:rsidRPr="00D3492E">
        <w:rPr>
          <w:lang w:val="en-US"/>
        </w:rPr>
        <w:lastRenderedPageBreak/>
        <w:t xml:space="preserve">Table </w:t>
      </w:r>
      <w:r w:rsidR="00E47AA5" w:rsidRPr="00D3492E">
        <w:rPr>
          <w:lang w:val="en-US"/>
        </w:rPr>
        <w:t>S</w:t>
      </w:r>
      <w:r w:rsidR="003D76B0">
        <w:rPr>
          <w:lang w:val="en-US"/>
        </w:rPr>
        <w:t>3</w:t>
      </w:r>
      <w:r w:rsidRPr="00D3492E">
        <w:rPr>
          <w:lang w:val="en-US"/>
        </w:rPr>
        <w:t xml:space="preserve">. Most Frequent Comedications </w:t>
      </w:r>
      <w:r w:rsidR="00EA3FC3" w:rsidRPr="00D3492E">
        <w:rPr>
          <w:lang w:val="en-US"/>
        </w:rPr>
        <w:t xml:space="preserve">(%) </w:t>
      </w:r>
      <w:r w:rsidRPr="00D3492E">
        <w:rPr>
          <w:lang w:val="en-US"/>
        </w:rPr>
        <w:t>Among New Users of Cilostazol Before and After the Implementation of Risk M</w:t>
      </w:r>
      <w:r w:rsidR="006F5F65" w:rsidRPr="00D3492E">
        <w:rPr>
          <w:lang w:val="en-US"/>
        </w:rPr>
        <w:t>inimization</w:t>
      </w:r>
      <w:r w:rsidRPr="00D3492E">
        <w:rPr>
          <w:lang w:val="en-US"/>
        </w:rPr>
        <w:t xml:space="preserve"> Measures</w:t>
      </w:r>
      <w:bookmarkEnd w:id="5"/>
      <w:bookmarkEnd w:id="6"/>
      <w:bookmarkEnd w:id="7"/>
      <w:bookmarkEnd w:id="8"/>
    </w:p>
    <w:tbl>
      <w:tblPr>
        <w:tblStyle w:val="TablePro11"/>
        <w:tblW w:w="5000" w:type="pct"/>
        <w:tblLook w:val="04A0" w:firstRow="1" w:lastRow="0" w:firstColumn="1" w:lastColumn="0" w:noHBand="0" w:noVBand="1"/>
      </w:tblPr>
      <w:tblGrid>
        <w:gridCol w:w="1980"/>
        <w:gridCol w:w="1539"/>
        <w:gridCol w:w="1053"/>
        <w:gridCol w:w="1159"/>
        <w:gridCol w:w="1159"/>
        <w:gridCol w:w="1055"/>
        <w:gridCol w:w="1084"/>
      </w:tblGrid>
      <w:tr w:rsidR="00021717" w:rsidRPr="00D3492E" w14:paraId="61D53B29" w14:textId="77777777" w:rsidTr="00683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96" w:type="pct"/>
            <w:vAlign w:val="bottom"/>
            <w:hideMark/>
          </w:tcPr>
          <w:p w14:paraId="18472B9F" w14:textId="7FBCDCAE" w:rsidR="00021717" w:rsidRPr="00D3492E" w:rsidRDefault="00021717" w:rsidP="000D749B">
            <w:pPr>
              <w:pStyle w:val="Tableheadingsleft"/>
            </w:pPr>
          </w:p>
        </w:tc>
        <w:tc>
          <w:tcPr>
            <w:tcW w:w="852" w:type="pct"/>
            <w:vAlign w:val="bottom"/>
            <w:hideMark/>
          </w:tcPr>
          <w:p w14:paraId="7D614182" w14:textId="3DF14263" w:rsidR="00021717" w:rsidRPr="00D3492E" w:rsidRDefault="00021717" w:rsidP="007C3676">
            <w:pPr>
              <w:pStyle w:val="Tableheadings"/>
              <w:jc w:val="left"/>
            </w:pPr>
            <w:r w:rsidRPr="00D3492E">
              <w:t>Risk M</w:t>
            </w:r>
            <w:r w:rsidR="006F5F65" w:rsidRPr="00D3492E">
              <w:t>inimization</w:t>
            </w:r>
            <w:r w:rsidRPr="00D3492E">
              <w:t xml:space="preserve"> Period</w:t>
            </w:r>
          </w:p>
        </w:tc>
        <w:tc>
          <w:tcPr>
            <w:tcW w:w="583" w:type="pct"/>
            <w:vAlign w:val="bottom"/>
            <w:hideMark/>
          </w:tcPr>
          <w:p w14:paraId="171B14C3" w14:textId="00CAFA43" w:rsidR="00021717" w:rsidRPr="00D3492E" w:rsidRDefault="00021717" w:rsidP="000D749B">
            <w:pPr>
              <w:pStyle w:val="Tableheadings"/>
            </w:pPr>
            <w:r w:rsidRPr="00D3492E">
              <w:t>THIN</w:t>
            </w:r>
            <w:r w:rsidR="007C3676" w:rsidRPr="00D3492E">
              <w:br/>
            </w:r>
            <w:r w:rsidRPr="00D3492E">
              <w:t>UK</w:t>
            </w:r>
          </w:p>
        </w:tc>
        <w:tc>
          <w:tcPr>
            <w:tcW w:w="642" w:type="pct"/>
            <w:vAlign w:val="bottom"/>
            <w:hideMark/>
          </w:tcPr>
          <w:p w14:paraId="04F82C20" w14:textId="2D7ACD5C" w:rsidR="00021717" w:rsidRPr="00D3492E" w:rsidRDefault="00021717" w:rsidP="000D749B">
            <w:pPr>
              <w:pStyle w:val="Tableheadings"/>
            </w:pPr>
            <w:r w:rsidRPr="00D3492E">
              <w:t>EpiChron</w:t>
            </w:r>
            <w:r w:rsidR="007C3676" w:rsidRPr="00D3492E">
              <w:br/>
            </w:r>
            <w:r w:rsidRPr="00D3492E">
              <w:t>Aragón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642" w:type="pct"/>
            <w:vAlign w:val="bottom"/>
            <w:hideMark/>
          </w:tcPr>
          <w:p w14:paraId="3FC16C57" w14:textId="32C7E358" w:rsidR="00021717" w:rsidRPr="00D3492E" w:rsidRDefault="00021717" w:rsidP="000D749B">
            <w:pPr>
              <w:pStyle w:val="Tableheadings"/>
            </w:pPr>
            <w:r w:rsidRPr="00D3492E">
              <w:t>SIDIAP</w:t>
            </w:r>
            <w:r w:rsidR="007C3676" w:rsidRPr="00D3492E">
              <w:br/>
            </w:r>
            <w:r w:rsidRPr="00D3492E">
              <w:t>Catalonia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584" w:type="pct"/>
            <w:vAlign w:val="bottom"/>
            <w:hideMark/>
          </w:tcPr>
          <w:p w14:paraId="7A661F97" w14:textId="77777777" w:rsidR="00021717" w:rsidRPr="00D3492E" w:rsidRDefault="00021717" w:rsidP="000D749B">
            <w:pPr>
              <w:pStyle w:val="Tableheadings"/>
            </w:pPr>
            <w:r w:rsidRPr="00D3492E">
              <w:t>Sweden</w:t>
            </w:r>
          </w:p>
        </w:tc>
        <w:tc>
          <w:tcPr>
            <w:tcW w:w="600" w:type="pct"/>
            <w:vAlign w:val="bottom"/>
            <w:hideMark/>
          </w:tcPr>
          <w:p w14:paraId="3AD6E9D4" w14:textId="1CCD75E9" w:rsidR="00021717" w:rsidRPr="00D3492E" w:rsidRDefault="00021717" w:rsidP="000D749B">
            <w:pPr>
              <w:pStyle w:val="Tableheadings"/>
            </w:pPr>
            <w:r w:rsidRPr="00D3492E">
              <w:t>GePaRD</w:t>
            </w:r>
            <w:r w:rsidR="007C3676" w:rsidRPr="00D3492E">
              <w:br/>
            </w:r>
            <w:r w:rsidRPr="00D3492E">
              <w:t>Germany</w:t>
            </w:r>
          </w:p>
        </w:tc>
      </w:tr>
      <w:tr w:rsidR="00021717" w:rsidRPr="00D3492E" w14:paraId="7878F87A" w14:textId="77777777" w:rsidTr="00683B5F">
        <w:tc>
          <w:tcPr>
            <w:tcW w:w="1096" w:type="pct"/>
            <w:vMerge w:val="restart"/>
            <w:hideMark/>
          </w:tcPr>
          <w:p w14:paraId="4C4B893B" w14:textId="77777777" w:rsidR="00021717" w:rsidRPr="00D3492E" w:rsidRDefault="00021717" w:rsidP="000D749B">
            <w:pPr>
              <w:pStyle w:val="Tabletext"/>
            </w:pPr>
            <w:r w:rsidRPr="00D3492E">
              <w:t>Number of users</w:t>
            </w:r>
          </w:p>
        </w:tc>
        <w:tc>
          <w:tcPr>
            <w:tcW w:w="852" w:type="pct"/>
            <w:hideMark/>
          </w:tcPr>
          <w:p w14:paraId="08DC8783" w14:textId="43E7D434" w:rsidR="00021717" w:rsidRPr="00D3492E" w:rsidRDefault="00021717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0F474F5C" w14:textId="77777777" w:rsidR="00021717" w:rsidRPr="00D3492E" w:rsidRDefault="00021717" w:rsidP="000D749B">
            <w:pPr>
              <w:pStyle w:val="tabletextcentered"/>
            </w:pPr>
            <w:r w:rsidRPr="00D3492E">
              <w:t>1,528</w:t>
            </w:r>
          </w:p>
        </w:tc>
        <w:tc>
          <w:tcPr>
            <w:tcW w:w="642" w:type="pct"/>
            <w:hideMark/>
          </w:tcPr>
          <w:p w14:paraId="3DBC3AB0" w14:textId="77777777" w:rsidR="00021717" w:rsidRPr="00D3492E" w:rsidRDefault="00021717" w:rsidP="000D749B">
            <w:pPr>
              <w:pStyle w:val="tabletextcentered"/>
            </w:pPr>
            <w:r w:rsidRPr="00D3492E">
              <w:t>4,024</w:t>
            </w:r>
          </w:p>
        </w:tc>
        <w:tc>
          <w:tcPr>
            <w:tcW w:w="642" w:type="pct"/>
            <w:hideMark/>
          </w:tcPr>
          <w:p w14:paraId="7924499A" w14:textId="77777777" w:rsidR="00021717" w:rsidRPr="00D3492E" w:rsidRDefault="00021717" w:rsidP="000D749B">
            <w:pPr>
              <w:pStyle w:val="tabletextcentered"/>
            </w:pPr>
            <w:r w:rsidRPr="00D3492E">
              <w:t>10,142</w:t>
            </w:r>
          </w:p>
        </w:tc>
        <w:tc>
          <w:tcPr>
            <w:tcW w:w="584" w:type="pct"/>
            <w:hideMark/>
          </w:tcPr>
          <w:p w14:paraId="002886B8" w14:textId="77777777" w:rsidR="00021717" w:rsidRPr="00D3492E" w:rsidRDefault="00021717" w:rsidP="000D749B">
            <w:pPr>
              <w:pStyle w:val="tabletextcentered"/>
            </w:pPr>
            <w:r w:rsidRPr="00D3492E">
              <w:t>2,887</w:t>
            </w:r>
          </w:p>
        </w:tc>
        <w:tc>
          <w:tcPr>
            <w:tcW w:w="600" w:type="pct"/>
            <w:hideMark/>
          </w:tcPr>
          <w:p w14:paraId="2DC4F85E" w14:textId="77777777" w:rsidR="00021717" w:rsidRPr="00D3492E" w:rsidRDefault="00021717" w:rsidP="000D749B">
            <w:pPr>
              <w:pStyle w:val="tabletextcentered"/>
            </w:pPr>
            <w:r w:rsidRPr="00D3492E">
              <w:t>4,012</w:t>
            </w:r>
          </w:p>
        </w:tc>
      </w:tr>
      <w:tr w:rsidR="00021717" w:rsidRPr="00D3492E" w14:paraId="4E93E3C7" w14:textId="77777777" w:rsidTr="00683B5F">
        <w:tc>
          <w:tcPr>
            <w:tcW w:w="0" w:type="auto"/>
            <w:vMerge/>
            <w:tcBorders>
              <w:bottom w:val="single" w:sz="4" w:space="0" w:color="DDDDDD"/>
            </w:tcBorders>
            <w:hideMark/>
          </w:tcPr>
          <w:p w14:paraId="53E14FBD" w14:textId="77777777" w:rsidR="00021717" w:rsidRPr="00D3492E" w:rsidRDefault="00021717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05BCE366" w14:textId="12166A75" w:rsidR="00021717" w:rsidRPr="00D3492E" w:rsidRDefault="00021717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3A6C7C73" w14:textId="77777777" w:rsidR="00021717" w:rsidRPr="00D3492E" w:rsidRDefault="00021717" w:rsidP="000D749B">
            <w:pPr>
              <w:pStyle w:val="tabletextcentered"/>
            </w:pPr>
            <w:r w:rsidRPr="00D3492E">
              <w:t>104</w:t>
            </w:r>
          </w:p>
        </w:tc>
        <w:tc>
          <w:tcPr>
            <w:tcW w:w="642" w:type="pct"/>
            <w:hideMark/>
          </w:tcPr>
          <w:p w14:paraId="6EEF0AB0" w14:textId="77777777" w:rsidR="00021717" w:rsidRPr="00D3492E" w:rsidRDefault="00021717" w:rsidP="000D749B">
            <w:pPr>
              <w:pStyle w:val="tabletextcentered"/>
            </w:pPr>
            <w:r w:rsidRPr="00D3492E">
              <w:t>367</w:t>
            </w:r>
          </w:p>
        </w:tc>
        <w:tc>
          <w:tcPr>
            <w:tcW w:w="642" w:type="pct"/>
            <w:hideMark/>
          </w:tcPr>
          <w:p w14:paraId="6379E3A4" w14:textId="77777777" w:rsidR="00021717" w:rsidRPr="00D3492E" w:rsidRDefault="00021717" w:rsidP="000D749B">
            <w:pPr>
              <w:pStyle w:val="tabletextcentered"/>
            </w:pPr>
            <w:r w:rsidRPr="00D3492E">
              <w:t>771</w:t>
            </w:r>
          </w:p>
        </w:tc>
        <w:tc>
          <w:tcPr>
            <w:tcW w:w="584" w:type="pct"/>
            <w:hideMark/>
          </w:tcPr>
          <w:p w14:paraId="561F0562" w14:textId="77777777" w:rsidR="00021717" w:rsidRPr="00D3492E" w:rsidRDefault="00021717" w:rsidP="000D749B">
            <w:pPr>
              <w:pStyle w:val="tabletextcentered"/>
            </w:pPr>
            <w:r w:rsidRPr="00D3492E">
              <w:t>149</w:t>
            </w:r>
          </w:p>
        </w:tc>
        <w:tc>
          <w:tcPr>
            <w:tcW w:w="600" w:type="pct"/>
            <w:hideMark/>
          </w:tcPr>
          <w:p w14:paraId="7F1E75A3" w14:textId="77777777" w:rsidR="00021717" w:rsidRPr="00D3492E" w:rsidRDefault="00021717" w:rsidP="000D749B">
            <w:pPr>
              <w:pStyle w:val="tabletextcentered"/>
            </w:pPr>
            <w:r w:rsidRPr="00D3492E">
              <w:t>430</w:t>
            </w:r>
          </w:p>
        </w:tc>
      </w:tr>
      <w:tr w:rsidR="00087F4D" w:rsidRPr="00D3492E" w14:paraId="5480A05E" w14:textId="77777777" w:rsidTr="00683B5F">
        <w:tc>
          <w:tcPr>
            <w:tcW w:w="0" w:type="auto"/>
            <w:tcBorders>
              <w:top w:val="single" w:sz="4" w:space="0" w:color="DDDDDD"/>
              <w:bottom w:val="nil"/>
            </w:tcBorders>
          </w:tcPr>
          <w:p w14:paraId="6A16F508" w14:textId="0B6B06FC" w:rsidR="00087F4D" w:rsidRPr="00D3492E" w:rsidRDefault="00087F4D" w:rsidP="00087F4D">
            <w:pPr>
              <w:pStyle w:val="Tablerowheading1"/>
            </w:pPr>
            <w:r w:rsidRPr="00D3492E">
              <w:t>Comedication</w:t>
            </w:r>
          </w:p>
        </w:tc>
        <w:tc>
          <w:tcPr>
            <w:tcW w:w="852" w:type="pct"/>
          </w:tcPr>
          <w:p w14:paraId="0DC334C9" w14:textId="77777777" w:rsidR="00087F4D" w:rsidRPr="00D3492E" w:rsidRDefault="00087F4D" w:rsidP="000D749B">
            <w:pPr>
              <w:pStyle w:val="Tabletext"/>
            </w:pPr>
          </w:p>
        </w:tc>
        <w:tc>
          <w:tcPr>
            <w:tcW w:w="583" w:type="pct"/>
          </w:tcPr>
          <w:p w14:paraId="14CCC6AF" w14:textId="77777777" w:rsidR="00087F4D" w:rsidRPr="00D3492E" w:rsidRDefault="00087F4D" w:rsidP="000D749B">
            <w:pPr>
              <w:pStyle w:val="tabletextcentered"/>
            </w:pPr>
          </w:p>
        </w:tc>
        <w:tc>
          <w:tcPr>
            <w:tcW w:w="642" w:type="pct"/>
          </w:tcPr>
          <w:p w14:paraId="0EEEDBE1" w14:textId="77777777" w:rsidR="00087F4D" w:rsidRPr="00D3492E" w:rsidRDefault="00087F4D" w:rsidP="000D749B">
            <w:pPr>
              <w:pStyle w:val="tabletextcentered"/>
            </w:pPr>
          </w:p>
        </w:tc>
        <w:tc>
          <w:tcPr>
            <w:tcW w:w="642" w:type="pct"/>
          </w:tcPr>
          <w:p w14:paraId="7C75F1F8" w14:textId="77777777" w:rsidR="00087F4D" w:rsidRPr="00D3492E" w:rsidRDefault="00087F4D" w:rsidP="000D749B">
            <w:pPr>
              <w:pStyle w:val="tabletextcentered"/>
            </w:pPr>
          </w:p>
        </w:tc>
        <w:tc>
          <w:tcPr>
            <w:tcW w:w="584" w:type="pct"/>
          </w:tcPr>
          <w:p w14:paraId="53D0AFE1" w14:textId="77777777" w:rsidR="00087F4D" w:rsidRPr="00D3492E" w:rsidRDefault="00087F4D" w:rsidP="000D749B">
            <w:pPr>
              <w:pStyle w:val="tabletextcentered"/>
            </w:pPr>
          </w:p>
        </w:tc>
        <w:tc>
          <w:tcPr>
            <w:tcW w:w="600" w:type="pct"/>
          </w:tcPr>
          <w:p w14:paraId="07F81D17" w14:textId="77777777" w:rsidR="00087F4D" w:rsidRPr="00D3492E" w:rsidRDefault="00087F4D" w:rsidP="000D749B">
            <w:pPr>
              <w:pStyle w:val="tabletextcentered"/>
            </w:pPr>
          </w:p>
        </w:tc>
      </w:tr>
      <w:tr w:rsidR="00021717" w:rsidRPr="00D3492E" w14:paraId="1E8A2315" w14:textId="77777777" w:rsidTr="00683B5F">
        <w:tc>
          <w:tcPr>
            <w:tcW w:w="0" w:type="auto"/>
            <w:tcBorders>
              <w:top w:val="single" w:sz="4" w:space="0" w:color="DDDDDD"/>
              <w:bottom w:val="nil"/>
            </w:tcBorders>
            <w:hideMark/>
          </w:tcPr>
          <w:p w14:paraId="7833C135" w14:textId="3E17F02F" w:rsidR="00021717" w:rsidRPr="00D3492E" w:rsidRDefault="00D06377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Antihypertensives</w:t>
            </w:r>
            <w:r w:rsidR="00DA2CE1" w:rsidRPr="00D3492E">
              <w:t>†</w:t>
            </w:r>
          </w:p>
        </w:tc>
        <w:tc>
          <w:tcPr>
            <w:tcW w:w="852" w:type="pct"/>
            <w:hideMark/>
          </w:tcPr>
          <w:p w14:paraId="74881353" w14:textId="08B6FAC4" w:rsidR="00021717" w:rsidRPr="00D3492E" w:rsidRDefault="00021717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235A47C6" w14:textId="77777777" w:rsidR="00021717" w:rsidRPr="00D3492E" w:rsidRDefault="00021717" w:rsidP="000D749B">
            <w:pPr>
              <w:pStyle w:val="tabletextcentered"/>
            </w:pPr>
            <w:r w:rsidRPr="00D3492E">
              <w:t>71.5</w:t>
            </w:r>
          </w:p>
        </w:tc>
        <w:tc>
          <w:tcPr>
            <w:tcW w:w="642" w:type="pct"/>
            <w:hideMark/>
          </w:tcPr>
          <w:p w14:paraId="59802AB4" w14:textId="77777777" w:rsidR="00021717" w:rsidRPr="00D3492E" w:rsidRDefault="00021717" w:rsidP="000D749B">
            <w:pPr>
              <w:pStyle w:val="tabletextcentered"/>
            </w:pPr>
            <w:r w:rsidRPr="00D3492E">
              <w:t>63.6</w:t>
            </w:r>
          </w:p>
        </w:tc>
        <w:tc>
          <w:tcPr>
            <w:tcW w:w="642" w:type="pct"/>
            <w:hideMark/>
          </w:tcPr>
          <w:p w14:paraId="24F328F0" w14:textId="77777777" w:rsidR="00021717" w:rsidRPr="00D3492E" w:rsidRDefault="00021717" w:rsidP="000D749B">
            <w:pPr>
              <w:pStyle w:val="tabletextcentered"/>
            </w:pPr>
            <w:r w:rsidRPr="00D3492E">
              <w:t>74.5</w:t>
            </w:r>
          </w:p>
        </w:tc>
        <w:tc>
          <w:tcPr>
            <w:tcW w:w="584" w:type="pct"/>
            <w:hideMark/>
          </w:tcPr>
          <w:p w14:paraId="1F764818" w14:textId="77777777" w:rsidR="00021717" w:rsidRPr="00D3492E" w:rsidRDefault="00021717" w:rsidP="000D749B">
            <w:pPr>
              <w:pStyle w:val="tabletextcentered"/>
            </w:pPr>
            <w:r w:rsidRPr="00D3492E">
              <w:t>80.6</w:t>
            </w:r>
          </w:p>
        </w:tc>
        <w:tc>
          <w:tcPr>
            <w:tcW w:w="600" w:type="pct"/>
            <w:hideMark/>
          </w:tcPr>
          <w:p w14:paraId="17B89072" w14:textId="77777777" w:rsidR="00021717" w:rsidRPr="00D3492E" w:rsidRDefault="00021717" w:rsidP="000D749B">
            <w:pPr>
              <w:pStyle w:val="tabletextcentered"/>
            </w:pPr>
            <w:r w:rsidRPr="00D3492E">
              <w:t>77.7</w:t>
            </w:r>
          </w:p>
        </w:tc>
      </w:tr>
      <w:tr w:rsidR="00021717" w:rsidRPr="00D3492E" w14:paraId="5C82E051" w14:textId="77777777" w:rsidTr="00683B5F">
        <w:tc>
          <w:tcPr>
            <w:tcW w:w="0" w:type="auto"/>
            <w:tcBorders>
              <w:top w:val="nil"/>
              <w:bottom w:val="single" w:sz="4" w:space="0" w:color="DDDDDD"/>
            </w:tcBorders>
            <w:hideMark/>
          </w:tcPr>
          <w:p w14:paraId="3470A2EA" w14:textId="77777777" w:rsidR="00021717" w:rsidRPr="00D3492E" w:rsidRDefault="00021717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6026AD05" w14:textId="2AAB6C27" w:rsidR="00021717" w:rsidRPr="00D3492E" w:rsidRDefault="00021717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46C873A1" w14:textId="77777777" w:rsidR="00021717" w:rsidRPr="00D3492E" w:rsidRDefault="00021717" w:rsidP="000D749B">
            <w:pPr>
              <w:pStyle w:val="tabletextcentered"/>
            </w:pPr>
            <w:r w:rsidRPr="00D3492E">
              <w:t>65.4</w:t>
            </w:r>
          </w:p>
        </w:tc>
        <w:tc>
          <w:tcPr>
            <w:tcW w:w="642" w:type="pct"/>
            <w:hideMark/>
          </w:tcPr>
          <w:p w14:paraId="1308C706" w14:textId="77777777" w:rsidR="00021717" w:rsidRPr="00D3492E" w:rsidRDefault="00021717" w:rsidP="000D749B">
            <w:pPr>
              <w:pStyle w:val="tabletextcentered"/>
            </w:pPr>
            <w:r w:rsidRPr="00D3492E">
              <w:t>64.3</w:t>
            </w:r>
          </w:p>
        </w:tc>
        <w:tc>
          <w:tcPr>
            <w:tcW w:w="642" w:type="pct"/>
            <w:hideMark/>
          </w:tcPr>
          <w:p w14:paraId="52C7FB5C" w14:textId="77777777" w:rsidR="00021717" w:rsidRPr="00D3492E" w:rsidRDefault="00021717" w:rsidP="000D749B">
            <w:pPr>
              <w:pStyle w:val="tabletextcentered"/>
            </w:pPr>
            <w:r w:rsidRPr="00D3492E">
              <w:t>68.5</w:t>
            </w:r>
          </w:p>
        </w:tc>
        <w:tc>
          <w:tcPr>
            <w:tcW w:w="584" w:type="pct"/>
            <w:hideMark/>
          </w:tcPr>
          <w:p w14:paraId="5D02CB84" w14:textId="77777777" w:rsidR="00021717" w:rsidRPr="00D3492E" w:rsidRDefault="00021717" w:rsidP="000D749B">
            <w:pPr>
              <w:pStyle w:val="tabletextcentered"/>
            </w:pPr>
            <w:r w:rsidRPr="00D3492E">
              <w:t>70.5</w:t>
            </w:r>
          </w:p>
        </w:tc>
        <w:tc>
          <w:tcPr>
            <w:tcW w:w="600" w:type="pct"/>
            <w:hideMark/>
          </w:tcPr>
          <w:p w14:paraId="4F4671A7" w14:textId="77777777" w:rsidR="00021717" w:rsidRPr="00D3492E" w:rsidRDefault="00021717" w:rsidP="000D749B">
            <w:pPr>
              <w:pStyle w:val="tabletextcentered"/>
            </w:pPr>
            <w:r w:rsidRPr="00D3492E">
              <w:t>77.7</w:t>
            </w:r>
          </w:p>
        </w:tc>
      </w:tr>
      <w:tr w:rsidR="00D118EB" w:rsidRPr="00D3492E" w14:paraId="0EC9E36F" w14:textId="77777777" w:rsidTr="00683B5F">
        <w:tc>
          <w:tcPr>
            <w:tcW w:w="0" w:type="auto"/>
            <w:vMerge w:val="restart"/>
            <w:tcBorders>
              <w:top w:val="single" w:sz="4" w:space="0" w:color="DDDDDD"/>
            </w:tcBorders>
            <w:hideMark/>
          </w:tcPr>
          <w:p w14:paraId="380AE97B" w14:textId="3765FD63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Lipid-modifying agents</w:t>
            </w:r>
            <w:r w:rsidR="00DA2CE1" w:rsidRPr="00D3492E">
              <w:t xml:space="preserve">‡ </w:t>
            </w:r>
          </w:p>
        </w:tc>
        <w:tc>
          <w:tcPr>
            <w:tcW w:w="852" w:type="pct"/>
            <w:hideMark/>
          </w:tcPr>
          <w:p w14:paraId="15ABEA14" w14:textId="3D40491D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7F3FC54C" w14:textId="77777777" w:rsidR="00D118EB" w:rsidRPr="00D3492E" w:rsidRDefault="00D118EB" w:rsidP="000D749B">
            <w:pPr>
              <w:pStyle w:val="tabletextcentered"/>
            </w:pPr>
            <w:r w:rsidRPr="00D3492E">
              <w:t>68.6</w:t>
            </w:r>
          </w:p>
        </w:tc>
        <w:tc>
          <w:tcPr>
            <w:tcW w:w="642" w:type="pct"/>
            <w:hideMark/>
          </w:tcPr>
          <w:p w14:paraId="4C80F21D" w14:textId="77777777" w:rsidR="00D118EB" w:rsidRPr="00D3492E" w:rsidRDefault="00D118EB" w:rsidP="000D749B">
            <w:pPr>
              <w:pStyle w:val="tabletextcentered"/>
            </w:pPr>
            <w:r w:rsidRPr="00D3492E">
              <w:t>45.8</w:t>
            </w:r>
          </w:p>
        </w:tc>
        <w:tc>
          <w:tcPr>
            <w:tcW w:w="642" w:type="pct"/>
            <w:hideMark/>
          </w:tcPr>
          <w:p w14:paraId="09D525F8" w14:textId="77777777" w:rsidR="00D118EB" w:rsidRPr="00D3492E" w:rsidRDefault="00D118EB" w:rsidP="000D749B">
            <w:pPr>
              <w:pStyle w:val="tabletextcentered"/>
            </w:pPr>
            <w:r w:rsidRPr="00D3492E">
              <w:t>63.6</w:t>
            </w:r>
          </w:p>
        </w:tc>
        <w:tc>
          <w:tcPr>
            <w:tcW w:w="584" w:type="pct"/>
            <w:hideMark/>
          </w:tcPr>
          <w:p w14:paraId="511E4FFE" w14:textId="77777777" w:rsidR="00D118EB" w:rsidRPr="00D3492E" w:rsidRDefault="00D118EB" w:rsidP="000D749B">
            <w:pPr>
              <w:pStyle w:val="tabletextcentered"/>
            </w:pPr>
            <w:r w:rsidRPr="00D3492E">
              <w:t>61.6</w:t>
            </w:r>
          </w:p>
        </w:tc>
        <w:tc>
          <w:tcPr>
            <w:tcW w:w="600" w:type="pct"/>
            <w:hideMark/>
          </w:tcPr>
          <w:p w14:paraId="12EFA642" w14:textId="77777777" w:rsidR="00D118EB" w:rsidRPr="00D3492E" w:rsidRDefault="00D118EB" w:rsidP="000D749B">
            <w:pPr>
              <w:pStyle w:val="tabletextcentered"/>
            </w:pPr>
            <w:r w:rsidRPr="00D3492E">
              <w:t>48.8</w:t>
            </w:r>
          </w:p>
        </w:tc>
      </w:tr>
      <w:tr w:rsidR="00D118EB" w:rsidRPr="00D3492E" w14:paraId="64F23BA6" w14:textId="77777777" w:rsidTr="00683B5F">
        <w:tc>
          <w:tcPr>
            <w:tcW w:w="0" w:type="auto"/>
            <w:vMerge/>
            <w:hideMark/>
          </w:tcPr>
          <w:p w14:paraId="7226C84D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54DF2DE7" w14:textId="04273867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10F0E18B" w14:textId="77777777" w:rsidR="00D118EB" w:rsidRPr="00D3492E" w:rsidRDefault="00D118EB" w:rsidP="000D749B">
            <w:pPr>
              <w:pStyle w:val="tabletextcentered"/>
            </w:pPr>
            <w:r w:rsidRPr="00D3492E">
              <w:t>75.0</w:t>
            </w:r>
          </w:p>
        </w:tc>
        <w:tc>
          <w:tcPr>
            <w:tcW w:w="642" w:type="pct"/>
            <w:hideMark/>
          </w:tcPr>
          <w:p w14:paraId="0409572F" w14:textId="77777777" w:rsidR="00D118EB" w:rsidRPr="00D3492E" w:rsidRDefault="00D118EB" w:rsidP="000D749B">
            <w:pPr>
              <w:pStyle w:val="tabletextcentered"/>
            </w:pPr>
            <w:r w:rsidRPr="00D3492E">
              <w:t>54.5</w:t>
            </w:r>
          </w:p>
        </w:tc>
        <w:tc>
          <w:tcPr>
            <w:tcW w:w="642" w:type="pct"/>
            <w:hideMark/>
          </w:tcPr>
          <w:p w14:paraId="756256B3" w14:textId="77777777" w:rsidR="00D118EB" w:rsidRPr="00D3492E" w:rsidRDefault="00D118EB" w:rsidP="000D749B">
            <w:pPr>
              <w:pStyle w:val="tabletextcentered"/>
            </w:pPr>
            <w:r w:rsidRPr="00D3492E">
              <w:t>64.9</w:t>
            </w:r>
          </w:p>
        </w:tc>
        <w:tc>
          <w:tcPr>
            <w:tcW w:w="584" w:type="pct"/>
            <w:hideMark/>
          </w:tcPr>
          <w:p w14:paraId="58A50CCF" w14:textId="77777777" w:rsidR="00D118EB" w:rsidRPr="00D3492E" w:rsidRDefault="00D118EB" w:rsidP="000D749B">
            <w:pPr>
              <w:pStyle w:val="tabletextcentered"/>
            </w:pPr>
            <w:r w:rsidRPr="00D3492E">
              <w:t>52.3</w:t>
            </w:r>
          </w:p>
        </w:tc>
        <w:tc>
          <w:tcPr>
            <w:tcW w:w="600" w:type="pct"/>
            <w:hideMark/>
          </w:tcPr>
          <w:p w14:paraId="4EE93DBC" w14:textId="77777777" w:rsidR="00D118EB" w:rsidRPr="00D3492E" w:rsidRDefault="00D118EB" w:rsidP="000D749B">
            <w:pPr>
              <w:pStyle w:val="tabletextcentered"/>
            </w:pPr>
            <w:r w:rsidRPr="00D3492E">
              <w:t>52.6</w:t>
            </w:r>
          </w:p>
        </w:tc>
      </w:tr>
      <w:tr w:rsidR="00D118EB" w:rsidRPr="00D3492E" w14:paraId="40BEE819" w14:textId="77777777" w:rsidTr="00683B5F">
        <w:tc>
          <w:tcPr>
            <w:tcW w:w="0" w:type="auto"/>
            <w:vMerge w:val="restart"/>
            <w:hideMark/>
          </w:tcPr>
          <w:p w14:paraId="54826408" w14:textId="5EB68F49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Platelet aggregation inhibitors</w:t>
            </w:r>
            <w:r w:rsidR="00DA2CE1" w:rsidRPr="00D3492E">
              <w:t>§</w:t>
            </w:r>
          </w:p>
        </w:tc>
        <w:tc>
          <w:tcPr>
            <w:tcW w:w="852" w:type="pct"/>
            <w:hideMark/>
          </w:tcPr>
          <w:p w14:paraId="29446A1D" w14:textId="79F01A9D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40A7A0E5" w14:textId="77777777" w:rsidR="00D118EB" w:rsidRPr="00D3492E" w:rsidRDefault="00D118EB" w:rsidP="000D749B">
            <w:pPr>
              <w:pStyle w:val="tabletextcentered"/>
            </w:pPr>
            <w:r w:rsidRPr="00D3492E">
              <w:t>67.3</w:t>
            </w:r>
          </w:p>
        </w:tc>
        <w:tc>
          <w:tcPr>
            <w:tcW w:w="642" w:type="pct"/>
            <w:hideMark/>
          </w:tcPr>
          <w:p w14:paraId="79D43A2B" w14:textId="77777777" w:rsidR="00D118EB" w:rsidRPr="00D3492E" w:rsidRDefault="00D118EB" w:rsidP="000D749B">
            <w:pPr>
              <w:pStyle w:val="tabletextcentered"/>
            </w:pPr>
            <w:r w:rsidRPr="00D3492E">
              <w:t>46.9</w:t>
            </w:r>
          </w:p>
        </w:tc>
        <w:tc>
          <w:tcPr>
            <w:tcW w:w="642" w:type="pct"/>
            <w:hideMark/>
          </w:tcPr>
          <w:p w14:paraId="5DC880AD" w14:textId="77777777" w:rsidR="00D118EB" w:rsidRPr="00D3492E" w:rsidRDefault="00D118EB" w:rsidP="000D749B">
            <w:pPr>
              <w:pStyle w:val="tabletextcentered"/>
            </w:pPr>
            <w:r w:rsidRPr="00D3492E">
              <w:t>73.1</w:t>
            </w:r>
          </w:p>
        </w:tc>
        <w:tc>
          <w:tcPr>
            <w:tcW w:w="584" w:type="pct"/>
            <w:hideMark/>
          </w:tcPr>
          <w:p w14:paraId="6FFD4CD4" w14:textId="77777777" w:rsidR="00D118EB" w:rsidRPr="00D3492E" w:rsidRDefault="00D118EB" w:rsidP="000D749B">
            <w:pPr>
              <w:pStyle w:val="tabletextcentered"/>
            </w:pPr>
            <w:r w:rsidRPr="00D3492E">
              <w:t>69.7</w:t>
            </w:r>
          </w:p>
        </w:tc>
        <w:tc>
          <w:tcPr>
            <w:tcW w:w="600" w:type="pct"/>
            <w:hideMark/>
          </w:tcPr>
          <w:p w14:paraId="63795501" w14:textId="77777777" w:rsidR="00D118EB" w:rsidRPr="00D3492E" w:rsidRDefault="00D118EB" w:rsidP="000D749B">
            <w:pPr>
              <w:pStyle w:val="tabletextcentered"/>
            </w:pPr>
            <w:r w:rsidRPr="00D3492E">
              <w:t>33.8</w:t>
            </w:r>
          </w:p>
        </w:tc>
      </w:tr>
      <w:tr w:rsidR="00D118EB" w:rsidRPr="00D3492E" w14:paraId="54F71E6F" w14:textId="77777777" w:rsidTr="00683B5F">
        <w:tc>
          <w:tcPr>
            <w:tcW w:w="0" w:type="auto"/>
            <w:vMerge/>
            <w:tcBorders>
              <w:bottom w:val="single" w:sz="4" w:space="0" w:color="DDDDDD"/>
            </w:tcBorders>
            <w:hideMark/>
          </w:tcPr>
          <w:p w14:paraId="76DACDA9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4310D0A5" w14:textId="49D94DCE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77211458" w14:textId="77777777" w:rsidR="00D118EB" w:rsidRPr="00D3492E" w:rsidRDefault="00D118EB" w:rsidP="000D749B">
            <w:pPr>
              <w:pStyle w:val="tabletextcentered"/>
            </w:pPr>
            <w:r w:rsidRPr="00D3492E">
              <w:t>59.6</w:t>
            </w:r>
          </w:p>
        </w:tc>
        <w:tc>
          <w:tcPr>
            <w:tcW w:w="642" w:type="pct"/>
            <w:hideMark/>
          </w:tcPr>
          <w:p w14:paraId="4B165BF8" w14:textId="77777777" w:rsidR="00D118EB" w:rsidRPr="00D3492E" w:rsidRDefault="00D118EB" w:rsidP="000D749B">
            <w:pPr>
              <w:pStyle w:val="tabletextcentered"/>
            </w:pPr>
            <w:r w:rsidRPr="00D3492E">
              <w:t>54.2</w:t>
            </w:r>
          </w:p>
        </w:tc>
        <w:tc>
          <w:tcPr>
            <w:tcW w:w="642" w:type="pct"/>
            <w:hideMark/>
          </w:tcPr>
          <w:p w14:paraId="33D3176E" w14:textId="77777777" w:rsidR="00D118EB" w:rsidRPr="00D3492E" w:rsidRDefault="00D118EB" w:rsidP="000D749B">
            <w:pPr>
              <w:pStyle w:val="tabletextcentered"/>
            </w:pPr>
            <w:r w:rsidRPr="00D3492E">
              <w:t>80.0</w:t>
            </w:r>
          </w:p>
        </w:tc>
        <w:tc>
          <w:tcPr>
            <w:tcW w:w="584" w:type="pct"/>
            <w:hideMark/>
          </w:tcPr>
          <w:p w14:paraId="4436A4BD" w14:textId="77777777" w:rsidR="00D118EB" w:rsidRPr="00D3492E" w:rsidRDefault="00D118EB" w:rsidP="000D749B">
            <w:pPr>
              <w:pStyle w:val="tabletextcentered"/>
            </w:pPr>
            <w:r w:rsidRPr="00D3492E">
              <w:t>59.1</w:t>
            </w:r>
          </w:p>
        </w:tc>
        <w:tc>
          <w:tcPr>
            <w:tcW w:w="600" w:type="pct"/>
            <w:hideMark/>
          </w:tcPr>
          <w:p w14:paraId="7F5AAEF6" w14:textId="77777777" w:rsidR="00D118EB" w:rsidRPr="00D3492E" w:rsidRDefault="00D118EB" w:rsidP="000D749B">
            <w:pPr>
              <w:pStyle w:val="tabletextcentered"/>
            </w:pPr>
            <w:r w:rsidRPr="00D3492E">
              <w:t>34.4</w:t>
            </w:r>
          </w:p>
        </w:tc>
      </w:tr>
      <w:tr w:rsidR="00021717" w:rsidRPr="00D3492E" w14:paraId="709562E7" w14:textId="77777777" w:rsidTr="00683B5F">
        <w:tc>
          <w:tcPr>
            <w:tcW w:w="0" w:type="auto"/>
            <w:tcBorders>
              <w:top w:val="single" w:sz="4" w:space="0" w:color="DDDDDD"/>
              <w:bottom w:val="nil"/>
            </w:tcBorders>
            <w:hideMark/>
          </w:tcPr>
          <w:p w14:paraId="34A943C5" w14:textId="76E6789E" w:rsidR="00021717" w:rsidRPr="00D3492E" w:rsidRDefault="00D06377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Statins</w:t>
            </w:r>
          </w:p>
        </w:tc>
        <w:tc>
          <w:tcPr>
            <w:tcW w:w="852" w:type="pct"/>
            <w:hideMark/>
          </w:tcPr>
          <w:p w14:paraId="5C99BB80" w14:textId="0075D732" w:rsidR="00021717" w:rsidRPr="00D3492E" w:rsidRDefault="00021717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10BAFCAA" w14:textId="77777777" w:rsidR="00021717" w:rsidRPr="00D3492E" w:rsidRDefault="00021717" w:rsidP="000D749B">
            <w:pPr>
              <w:pStyle w:val="tabletextcentered"/>
            </w:pPr>
            <w:r w:rsidRPr="00D3492E">
              <w:t>66.8</w:t>
            </w:r>
          </w:p>
        </w:tc>
        <w:tc>
          <w:tcPr>
            <w:tcW w:w="642" w:type="pct"/>
            <w:hideMark/>
          </w:tcPr>
          <w:p w14:paraId="707BAD18" w14:textId="77777777" w:rsidR="00021717" w:rsidRPr="00D3492E" w:rsidRDefault="00021717" w:rsidP="000D749B">
            <w:pPr>
              <w:pStyle w:val="tabletextcentered"/>
            </w:pPr>
            <w:r w:rsidRPr="00D3492E">
              <w:t>41.8</w:t>
            </w:r>
          </w:p>
        </w:tc>
        <w:tc>
          <w:tcPr>
            <w:tcW w:w="642" w:type="pct"/>
            <w:hideMark/>
          </w:tcPr>
          <w:p w14:paraId="53AC596B" w14:textId="77777777" w:rsidR="00021717" w:rsidRPr="00D3492E" w:rsidRDefault="00021717" w:rsidP="000D749B">
            <w:pPr>
              <w:pStyle w:val="tabletextcentered"/>
            </w:pPr>
            <w:r w:rsidRPr="00D3492E">
              <w:t>60.3</w:t>
            </w:r>
          </w:p>
        </w:tc>
        <w:tc>
          <w:tcPr>
            <w:tcW w:w="584" w:type="pct"/>
            <w:hideMark/>
          </w:tcPr>
          <w:p w14:paraId="15EF46B3" w14:textId="77777777" w:rsidR="00021717" w:rsidRPr="00D3492E" w:rsidRDefault="00021717" w:rsidP="000D749B">
            <w:pPr>
              <w:pStyle w:val="tabletextcentered"/>
            </w:pPr>
            <w:r w:rsidRPr="00D3492E">
              <w:t>60.3</w:t>
            </w:r>
          </w:p>
        </w:tc>
        <w:tc>
          <w:tcPr>
            <w:tcW w:w="600" w:type="pct"/>
            <w:hideMark/>
          </w:tcPr>
          <w:p w14:paraId="1777F8ED" w14:textId="77777777" w:rsidR="00021717" w:rsidRPr="00D3492E" w:rsidRDefault="00021717" w:rsidP="000D749B">
            <w:pPr>
              <w:pStyle w:val="tabletextcentered"/>
            </w:pPr>
            <w:r w:rsidRPr="00D3492E">
              <w:t>42.9</w:t>
            </w:r>
          </w:p>
        </w:tc>
      </w:tr>
      <w:tr w:rsidR="00021717" w:rsidRPr="00D3492E" w14:paraId="3F1CBFEB" w14:textId="77777777" w:rsidTr="00683B5F">
        <w:tc>
          <w:tcPr>
            <w:tcW w:w="0" w:type="auto"/>
            <w:tcBorders>
              <w:top w:val="nil"/>
              <w:bottom w:val="single" w:sz="4" w:space="0" w:color="DDDDDD"/>
            </w:tcBorders>
            <w:hideMark/>
          </w:tcPr>
          <w:p w14:paraId="2E002AB6" w14:textId="77777777" w:rsidR="00021717" w:rsidRPr="00D3492E" w:rsidRDefault="00021717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57734615" w14:textId="362D1F50" w:rsidR="00021717" w:rsidRPr="00D3492E" w:rsidRDefault="00021717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7C5475C8" w14:textId="77777777" w:rsidR="00021717" w:rsidRPr="00D3492E" w:rsidRDefault="00021717" w:rsidP="000D749B">
            <w:pPr>
              <w:pStyle w:val="tabletextcentered"/>
            </w:pPr>
            <w:r w:rsidRPr="00D3492E">
              <w:t>73.1</w:t>
            </w:r>
          </w:p>
        </w:tc>
        <w:tc>
          <w:tcPr>
            <w:tcW w:w="642" w:type="pct"/>
            <w:hideMark/>
          </w:tcPr>
          <w:p w14:paraId="4F3777E9" w14:textId="77777777" w:rsidR="00021717" w:rsidRPr="00D3492E" w:rsidRDefault="00021717" w:rsidP="000D749B">
            <w:pPr>
              <w:pStyle w:val="tabletextcentered"/>
            </w:pPr>
            <w:r w:rsidRPr="00D3492E">
              <w:t>49.6</w:t>
            </w:r>
          </w:p>
        </w:tc>
        <w:tc>
          <w:tcPr>
            <w:tcW w:w="642" w:type="pct"/>
            <w:hideMark/>
          </w:tcPr>
          <w:p w14:paraId="1E000209" w14:textId="77777777" w:rsidR="00021717" w:rsidRPr="00D3492E" w:rsidRDefault="00021717" w:rsidP="000D749B">
            <w:pPr>
              <w:pStyle w:val="tabletextcentered"/>
            </w:pPr>
            <w:r w:rsidRPr="00D3492E">
              <w:t>62.4</w:t>
            </w:r>
          </w:p>
        </w:tc>
        <w:tc>
          <w:tcPr>
            <w:tcW w:w="584" w:type="pct"/>
            <w:hideMark/>
          </w:tcPr>
          <w:p w14:paraId="015AC553" w14:textId="77777777" w:rsidR="00021717" w:rsidRPr="00D3492E" w:rsidRDefault="00021717" w:rsidP="000D749B">
            <w:pPr>
              <w:pStyle w:val="tabletextcentered"/>
            </w:pPr>
            <w:r w:rsidRPr="00D3492E">
              <w:t>51.7</w:t>
            </w:r>
          </w:p>
        </w:tc>
        <w:tc>
          <w:tcPr>
            <w:tcW w:w="600" w:type="pct"/>
            <w:hideMark/>
          </w:tcPr>
          <w:p w14:paraId="1250C185" w14:textId="77777777" w:rsidR="00021717" w:rsidRPr="00D3492E" w:rsidRDefault="00021717" w:rsidP="000D749B">
            <w:pPr>
              <w:pStyle w:val="tabletextcentered"/>
            </w:pPr>
            <w:r w:rsidRPr="00D3492E">
              <w:t>49.3</w:t>
            </w:r>
          </w:p>
        </w:tc>
      </w:tr>
      <w:tr w:rsidR="00D118EB" w:rsidRPr="00D3492E" w14:paraId="0EDD208C" w14:textId="77777777" w:rsidTr="00683B5F">
        <w:tc>
          <w:tcPr>
            <w:tcW w:w="0" w:type="auto"/>
            <w:vMerge w:val="restart"/>
            <w:tcBorders>
              <w:top w:val="single" w:sz="4" w:space="0" w:color="DDDDDD"/>
            </w:tcBorders>
            <w:hideMark/>
          </w:tcPr>
          <w:p w14:paraId="2985A15C" w14:textId="6F5C03DF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Renin-angiotensin system agents</w:t>
            </w:r>
          </w:p>
        </w:tc>
        <w:tc>
          <w:tcPr>
            <w:tcW w:w="852" w:type="pct"/>
            <w:hideMark/>
          </w:tcPr>
          <w:p w14:paraId="068C0212" w14:textId="00003841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44381021" w14:textId="77777777" w:rsidR="00D118EB" w:rsidRPr="00D3492E" w:rsidRDefault="00D118EB" w:rsidP="000D749B">
            <w:pPr>
              <w:pStyle w:val="tabletextcentered"/>
            </w:pPr>
            <w:r w:rsidRPr="00D3492E">
              <w:t>48.8</w:t>
            </w:r>
          </w:p>
        </w:tc>
        <w:tc>
          <w:tcPr>
            <w:tcW w:w="642" w:type="pct"/>
            <w:hideMark/>
          </w:tcPr>
          <w:p w14:paraId="35CFA68B" w14:textId="77777777" w:rsidR="00D118EB" w:rsidRPr="00D3492E" w:rsidRDefault="00D118EB" w:rsidP="000D749B">
            <w:pPr>
              <w:pStyle w:val="tabletextcentered"/>
            </w:pPr>
            <w:r w:rsidRPr="00D3492E">
              <w:t>49.9</w:t>
            </w:r>
          </w:p>
        </w:tc>
        <w:tc>
          <w:tcPr>
            <w:tcW w:w="642" w:type="pct"/>
            <w:hideMark/>
          </w:tcPr>
          <w:p w14:paraId="7A34F331" w14:textId="77777777" w:rsidR="00D118EB" w:rsidRPr="00D3492E" w:rsidRDefault="00D118EB" w:rsidP="000D749B">
            <w:pPr>
              <w:pStyle w:val="tabletextcentered"/>
            </w:pPr>
            <w:r w:rsidRPr="00D3492E">
              <w:t>61.7</w:t>
            </w:r>
          </w:p>
        </w:tc>
        <w:tc>
          <w:tcPr>
            <w:tcW w:w="584" w:type="pct"/>
            <w:hideMark/>
          </w:tcPr>
          <w:p w14:paraId="5C6290B1" w14:textId="77777777" w:rsidR="00D118EB" w:rsidRPr="00D3492E" w:rsidRDefault="00D118EB" w:rsidP="000D749B">
            <w:pPr>
              <w:pStyle w:val="tabletextcentered"/>
            </w:pPr>
            <w:r w:rsidRPr="00D3492E">
              <w:t>54.7</w:t>
            </w:r>
          </w:p>
        </w:tc>
        <w:tc>
          <w:tcPr>
            <w:tcW w:w="600" w:type="pct"/>
            <w:hideMark/>
          </w:tcPr>
          <w:p w14:paraId="4C55B3BC" w14:textId="77777777" w:rsidR="00D118EB" w:rsidRPr="00D3492E" w:rsidRDefault="00D118EB" w:rsidP="000D749B">
            <w:pPr>
              <w:pStyle w:val="tabletextcentered"/>
            </w:pPr>
            <w:r w:rsidRPr="00D3492E">
              <w:t>62.8</w:t>
            </w:r>
          </w:p>
        </w:tc>
      </w:tr>
      <w:tr w:rsidR="00D118EB" w:rsidRPr="00D3492E" w14:paraId="3E4D0D26" w14:textId="77777777" w:rsidTr="00683B5F">
        <w:tc>
          <w:tcPr>
            <w:tcW w:w="0" w:type="auto"/>
            <w:vMerge/>
            <w:hideMark/>
          </w:tcPr>
          <w:p w14:paraId="543647E4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4170D609" w14:textId="38B226D5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20CFF9CD" w14:textId="77777777" w:rsidR="00D118EB" w:rsidRPr="00D3492E" w:rsidRDefault="00D118EB" w:rsidP="000D749B">
            <w:pPr>
              <w:pStyle w:val="tabletextcentered"/>
            </w:pPr>
            <w:r w:rsidRPr="00D3492E">
              <w:t>47.1</w:t>
            </w:r>
          </w:p>
        </w:tc>
        <w:tc>
          <w:tcPr>
            <w:tcW w:w="642" w:type="pct"/>
            <w:hideMark/>
          </w:tcPr>
          <w:p w14:paraId="65AF01D7" w14:textId="77777777" w:rsidR="00D118EB" w:rsidRPr="00D3492E" w:rsidRDefault="00D118EB" w:rsidP="000D749B">
            <w:pPr>
              <w:pStyle w:val="tabletextcentered"/>
            </w:pPr>
            <w:r w:rsidRPr="00D3492E">
              <w:t>55.3</w:t>
            </w:r>
          </w:p>
        </w:tc>
        <w:tc>
          <w:tcPr>
            <w:tcW w:w="642" w:type="pct"/>
            <w:hideMark/>
          </w:tcPr>
          <w:p w14:paraId="05E6832E" w14:textId="77777777" w:rsidR="00D118EB" w:rsidRPr="00D3492E" w:rsidRDefault="00D118EB" w:rsidP="000D749B">
            <w:pPr>
              <w:pStyle w:val="tabletextcentered"/>
            </w:pPr>
            <w:r w:rsidRPr="00D3492E">
              <w:t>58.5</w:t>
            </w:r>
          </w:p>
        </w:tc>
        <w:tc>
          <w:tcPr>
            <w:tcW w:w="584" w:type="pct"/>
            <w:hideMark/>
          </w:tcPr>
          <w:p w14:paraId="774328AA" w14:textId="77777777" w:rsidR="00D118EB" w:rsidRPr="00D3492E" w:rsidRDefault="00D118EB" w:rsidP="000D749B">
            <w:pPr>
              <w:pStyle w:val="tabletextcentered"/>
            </w:pPr>
            <w:r w:rsidRPr="00D3492E">
              <w:t>51.0</w:t>
            </w:r>
          </w:p>
        </w:tc>
        <w:tc>
          <w:tcPr>
            <w:tcW w:w="600" w:type="pct"/>
            <w:hideMark/>
          </w:tcPr>
          <w:p w14:paraId="667C015C" w14:textId="77777777" w:rsidR="00D118EB" w:rsidRPr="00D3492E" w:rsidRDefault="00D118EB" w:rsidP="000D749B">
            <w:pPr>
              <w:pStyle w:val="tabletextcentered"/>
            </w:pPr>
            <w:r w:rsidRPr="00D3492E">
              <w:t>63.0</w:t>
            </w:r>
          </w:p>
        </w:tc>
      </w:tr>
      <w:tr w:rsidR="00D118EB" w:rsidRPr="00D3492E" w14:paraId="40CC9BD4" w14:textId="77777777" w:rsidTr="00683B5F">
        <w:tc>
          <w:tcPr>
            <w:tcW w:w="0" w:type="auto"/>
            <w:vMerge w:val="restart"/>
            <w:hideMark/>
          </w:tcPr>
          <w:p w14:paraId="77F4090C" w14:textId="0163935B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Calcium channel blockers</w:t>
            </w:r>
          </w:p>
        </w:tc>
        <w:tc>
          <w:tcPr>
            <w:tcW w:w="852" w:type="pct"/>
            <w:hideMark/>
          </w:tcPr>
          <w:p w14:paraId="680C1C93" w14:textId="227D5332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33B12020" w14:textId="77777777" w:rsidR="00D118EB" w:rsidRPr="00D3492E" w:rsidRDefault="00D118EB" w:rsidP="000D749B">
            <w:pPr>
              <w:pStyle w:val="tabletextcentered"/>
            </w:pPr>
            <w:r w:rsidRPr="00D3492E">
              <w:t>34.5</w:t>
            </w:r>
          </w:p>
        </w:tc>
        <w:tc>
          <w:tcPr>
            <w:tcW w:w="642" w:type="pct"/>
            <w:hideMark/>
          </w:tcPr>
          <w:p w14:paraId="2D2A349B" w14:textId="77777777" w:rsidR="00D118EB" w:rsidRPr="00D3492E" w:rsidRDefault="00D118EB" w:rsidP="000D749B">
            <w:pPr>
              <w:pStyle w:val="tabletextcentered"/>
            </w:pPr>
            <w:r w:rsidRPr="00D3492E">
              <w:t>18.6</w:t>
            </w:r>
          </w:p>
        </w:tc>
        <w:tc>
          <w:tcPr>
            <w:tcW w:w="642" w:type="pct"/>
            <w:hideMark/>
          </w:tcPr>
          <w:p w14:paraId="4730F500" w14:textId="77777777" w:rsidR="00D118EB" w:rsidRPr="00D3492E" w:rsidRDefault="00D118EB" w:rsidP="000D749B">
            <w:pPr>
              <w:pStyle w:val="tabletextcentered"/>
            </w:pPr>
            <w:r w:rsidRPr="00D3492E">
              <w:t>23.6</w:t>
            </w:r>
          </w:p>
        </w:tc>
        <w:tc>
          <w:tcPr>
            <w:tcW w:w="584" w:type="pct"/>
            <w:hideMark/>
          </w:tcPr>
          <w:p w14:paraId="3C33E0E9" w14:textId="77777777" w:rsidR="00D118EB" w:rsidRPr="00D3492E" w:rsidRDefault="00D118EB" w:rsidP="000D749B">
            <w:pPr>
              <w:pStyle w:val="tabletextcentered"/>
            </w:pPr>
            <w:r w:rsidRPr="00D3492E">
              <w:t>37.8</w:t>
            </w:r>
          </w:p>
        </w:tc>
        <w:tc>
          <w:tcPr>
            <w:tcW w:w="600" w:type="pct"/>
            <w:hideMark/>
          </w:tcPr>
          <w:p w14:paraId="2D48114E" w14:textId="77777777" w:rsidR="00D118EB" w:rsidRPr="00D3492E" w:rsidRDefault="00D118EB" w:rsidP="000D749B">
            <w:pPr>
              <w:pStyle w:val="tabletextcentered"/>
            </w:pPr>
            <w:r w:rsidRPr="00D3492E">
              <w:t>25.3</w:t>
            </w:r>
          </w:p>
        </w:tc>
      </w:tr>
      <w:tr w:rsidR="00D118EB" w:rsidRPr="00D3492E" w14:paraId="5521EBEC" w14:textId="77777777" w:rsidTr="00683B5F">
        <w:tc>
          <w:tcPr>
            <w:tcW w:w="0" w:type="auto"/>
            <w:vMerge/>
            <w:tcBorders>
              <w:bottom w:val="single" w:sz="4" w:space="0" w:color="DDDDDD"/>
            </w:tcBorders>
            <w:hideMark/>
          </w:tcPr>
          <w:p w14:paraId="0482DA3A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2AFA9E1E" w14:textId="7AA783A4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6B909D78" w14:textId="77777777" w:rsidR="00D118EB" w:rsidRPr="00D3492E" w:rsidRDefault="00D118EB" w:rsidP="000D749B">
            <w:pPr>
              <w:pStyle w:val="tabletextcentered"/>
            </w:pPr>
            <w:r w:rsidRPr="00D3492E">
              <w:t>31.7</w:t>
            </w:r>
          </w:p>
        </w:tc>
        <w:tc>
          <w:tcPr>
            <w:tcW w:w="642" w:type="pct"/>
            <w:hideMark/>
          </w:tcPr>
          <w:p w14:paraId="25F5E3C1" w14:textId="77777777" w:rsidR="00D118EB" w:rsidRPr="00D3492E" w:rsidRDefault="00D118EB" w:rsidP="000D749B">
            <w:pPr>
              <w:pStyle w:val="tabletextcentered"/>
            </w:pPr>
            <w:r w:rsidRPr="00D3492E">
              <w:t>18.8</w:t>
            </w:r>
          </w:p>
        </w:tc>
        <w:tc>
          <w:tcPr>
            <w:tcW w:w="642" w:type="pct"/>
            <w:hideMark/>
          </w:tcPr>
          <w:p w14:paraId="652F30F6" w14:textId="77777777" w:rsidR="00D118EB" w:rsidRPr="00D3492E" w:rsidRDefault="00D118EB" w:rsidP="000D749B">
            <w:pPr>
              <w:pStyle w:val="tabletextcentered"/>
            </w:pPr>
            <w:r w:rsidRPr="00D3492E">
              <w:t>20.1</w:t>
            </w:r>
          </w:p>
        </w:tc>
        <w:tc>
          <w:tcPr>
            <w:tcW w:w="584" w:type="pct"/>
            <w:hideMark/>
          </w:tcPr>
          <w:p w14:paraId="5E764301" w14:textId="77777777" w:rsidR="00D118EB" w:rsidRPr="00D3492E" w:rsidRDefault="00D118EB" w:rsidP="000D749B">
            <w:pPr>
              <w:pStyle w:val="tabletextcentered"/>
            </w:pPr>
            <w:r w:rsidRPr="00D3492E">
              <w:t>31.5</w:t>
            </w:r>
          </w:p>
        </w:tc>
        <w:tc>
          <w:tcPr>
            <w:tcW w:w="600" w:type="pct"/>
            <w:hideMark/>
          </w:tcPr>
          <w:p w14:paraId="79F55DF1" w14:textId="77777777" w:rsidR="00D118EB" w:rsidRPr="00D3492E" w:rsidRDefault="00D118EB" w:rsidP="000D749B">
            <w:pPr>
              <w:pStyle w:val="tabletextcentered"/>
            </w:pPr>
            <w:r w:rsidRPr="00D3492E">
              <w:t>27.4</w:t>
            </w:r>
          </w:p>
        </w:tc>
      </w:tr>
      <w:tr w:rsidR="00021717" w:rsidRPr="00D3492E" w14:paraId="1F8A6BF3" w14:textId="77777777" w:rsidTr="00683B5F">
        <w:tc>
          <w:tcPr>
            <w:tcW w:w="0" w:type="auto"/>
            <w:tcBorders>
              <w:top w:val="single" w:sz="4" w:space="0" w:color="DDDDDD"/>
              <w:bottom w:val="nil"/>
            </w:tcBorders>
            <w:hideMark/>
          </w:tcPr>
          <w:p w14:paraId="5B84897F" w14:textId="11565C55" w:rsidR="00021717" w:rsidRPr="00D3492E" w:rsidRDefault="00D06377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Diuretics</w:t>
            </w:r>
          </w:p>
        </w:tc>
        <w:tc>
          <w:tcPr>
            <w:tcW w:w="852" w:type="pct"/>
            <w:hideMark/>
          </w:tcPr>
          <w:p w14:paraId="069BC0D4" w14:textId="13B44760" w:rsidR="00021717" w:rsidRPr="00D3492E" w:rsidRDefault="00021717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204149E1" w14:textId="77777777" w:rsidR="00021717" w:rsidRPr="00D3492E" w:rsidRDefault="00021717" w:rsidP="000D749B">
            <w:pPr>
              <w:pStyle w:val="tabletextcentered"/>
            </w:pPr>
            <w:r w:rsidRPr="00D3492E">
              <w:t>33.2</w:t>
            </w:r>
          </w:p>
        </w:tc>
        <w:tc>
          <w:tcPr>
            <w:tcW w:w="642" w:type="pct"/>
            <w:hideMark/>
          </w:tcPr>
          <w:p w14:paraId="03BBED72" w14:textId="77777777" w:rsidR="00021717" w:rsidRPr="00D3492E" w:rsidRDefault="00021717" w:rsidP="000D749B">
            <w:pPr>
              <w:pStyle w:val="tabletextcentered"/>
            </w:pPr>
            <w:r w:rsidRPr="00D3492E">
              <w:t>20.9</w:t>
            </w:r>
          </w:p>
        </w:tc>
        <w:tc>
          <w:tcPr>
            <w:tcW w:w="642" w:type="pct"/>
            <w:hideMark/>
          </w:tcPr>
          <w:p w14:paraId="5B90E470" w14:textId="77777777" w:rsidR="00021717" w:rsidRPr="00D3492E" w:rsidRDefault="00021717" w:rsidP="000D749B">
            <w:pPr>
              <w:pStyle w:val="tabletextcentered"/>
            </w:pPr>
            <w:r w:rsidRPr="00D3492E">
              <w:t>26.4</w:t>
            </w:r>
          </w:p>
        </w:tc>
        <w:tc>
          <w:tcPr>
            <w:tcW w:w="584" w:type="pct"/>
            <w:hideMark/>
          </w:tcPr>
          <w:p w14:paraId="6098751A" w14:textId="77777777" w:rsidR="00021717" w:rsidRPr="00D3492E" w:rsidRDefault="00021717" w:rsidP="000D749B">
            <w:pPr>
              <w:pStyle w:val="tabletextcentered"/>
            </w:pPr>
            <w:r w:rsidRPr="00D3492E">
              <w:t>33.7</w:t>
            </w:r>
          </w:p>
        </w:tc>
        <w:tc>
          <w:tcPr>
            <w:tcW w:w="600" w:type="pct"/>
            <w:hideMark/>
          </w:tcPr>
          <w:p w14:paraId="53D14D2C" w14:textId="77777777" w:rsidR="00021717" w:rsidRPr="00D3492E" w:rsidRDefault="00021717" w:rsidP="000D749B">
            <w:pPr>
              <w:pStyle w:val="tabletextcentered"/>
            </w:pPr>
            <w:r w:rsidRPr="00D3492E">
              <w:t>25.0</w:t>
            </w:r>
          </w:p>
        </w:tc>
      </w:tr>
      <w:tr w:rsidR="00021717" w:rsidRPr="00D3492E" w14:paraId="2DBFAE3E" w14:textId="77777777" w:rsidTr="00683B5F">
        <w:tc>
          <w:tcPr>
            <w:tcW w:w="0" w:type="auto"/>
            <w:tcBorders>
              <w:top w:val="nil"/>
              <w:bottom w:val="single" w:sz="4" w:space="0" w:color="DDDDDD"/>
            </w:tcBorders>
            <w:hideMark/>
          </w:tcPr>
          <w:p w14:paraId="1C5C1063" w14:textId="77777777" w:rsidR="00021717" w:rsidRPr="00D3492E" w:rsidRDefault="00021717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12ED67E8" w14:textId="0681C4F6" w:rsidR="00021717" w:rsidRPr="00D3492E" w:rsidRDefault="00021717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38B7DCC3" w14:textId="77777777" w:rsidR="00021717" w:rsidRPr="00D3492E" w:rsidRDefault="00021717" w:rsidP="000D749B">
            <w:pPr>
              <w:pStyle w:val="tabletextcentered"/>
            </w:pPr>
            <w:r w:rsidRPr="00D3492E">
              <w:t>24.0</w:t>
            </w:r>
          </w:p>
        </w:tc>
        <w:tc>
          <w:tcPr>
            <w:tcW w:w="642" w:type="pct"/>
            <w:hideMark/>
          </w:tcPr>
          <w:p w14:paraId="009D0880" w14:textId="77777777" w:rsidR="00021717" w:rsidRPr="00D3492E" w:rsidRDefault="00021717" w:rsidP="000D749B">
            <w:pPr>
              <w:pStyle w:val="tabletextcentered"/>
            </w:pPr>
            <w:r w:rsidRPr="00D3492E">
              <w:t>15.5</w:t>
            </w:r>
          </w:p>
        </w:tc>
        <w:tc>
          <w:tcPr>
            <w:tcW w:w="642" w:type="pct"/>
            <w:hideMark/>
          </w:tcPr>
          <w:p w14:paraId="235BB9F1" w14:textId="77777777" w:rsidR="00021717" w:rsidRPr="00D3492E" w:rsidRDefault="00021717" w:rsidP="000D749B">
            <w:pPr>
              <w:pStyle w:val="tabletextcentered"/>
            </w:pPr>
            <w:r w:rsidRPr="00D3492E">
              <w:t>21.1</w:t>
            </w:r>
          </w:p>
        </w:tc>
        <w:tc>
          <w:tcPr>
            <w:tcW w:w="584" w:type="pct"/>
            <w:hideMark/>
          </w:tcPr>
          <w:p w14:paraId="10F9292C" w14:textId="77777777" w:rsidR="00021717" w:rsidRPr="00D3492E" w:rsidRDefault="00021717" w:rsidP="000D749B">
            <w:pPr>
              <w:pStyle w:val="tabletextcentered"/>
            </w:pPr>
            <w:r w:rsidRPr="00D3492E">
              <w:t>21.5</w:t>
            </w:r>
          </w:p>
        </w:tc>
        <w:tc>
          <w:tcPr>
            <w:tcW w:w="600" w:type="pct"/>
            <w:hideMark/>
          </w:tcPr>
          <w:p w14:paraId="41AD3B10" w14:textId="77777777" w:rsidR="00021717" w:rsidRPr="00D3492E" w:rsidRDefault="00021717" w:rsidP="000D749B">
            <w:pPr>
              <w:pStyle w:val="tabletextcentered"/>
            </w:pPr>
            <w:r w:rsidRPr="00D3492E">
              <w:t>21.9</w:t>
            </w:r>
          </w:p>
        </w:tc>
      </w:tr>
      <w:tr w:rsidR="00D118EB" w:rsidRPr="00D3492E" w14:paraId="1A00B3E1" w14:textId="77777777" w:rsidTr="00683B5F">
        <w:tc>
          <w:tcPr>
            <w:tcW w:w="0" w:type="auto"/>
            <w:vMerge w:val="restart"/>
            <w:tcBorders>
              <w:top w:val="single" w:sz="4" w:space="0" w:color="DDDDDD"/>
            </w:tcBorders>
            <w:hideMark/>
          </w:tcPr>
          <w:p w14:paraId="706F6CB4" w14:textId="395502A2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Proton pump inhibitors</w:t>
            </w:r>
          </w:p>
        </w:tc>
        <w:tc>
          <w:tcPr>
            <w:tcW w:w="852" w:type="pct"/>
            <w:hideMark/>
          </w:tcPr>
          <w:p w14:paraId="7DAA22B5" w14:textId="093B5CEC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03027A8F" w14:textId="77777777" w:rsidR="00D118EB" w:rsidRPr="00D3492E" w:rsidRDefault="00D118EB" w:rsidP="000D749B">
            <w:pPr>
              <w:pStyle w:val="tabletextcentered"/>
            </w:pPr>
            <w:r w:rsidRPr="00D3492E">
              <w:t>30.0</w:t>
            </w:r>
          </w:p>
        </w:tc>
        <w:tc>
          <w:tcPr>
            <w:tcW w:w="642" w:type="pct"/>
            <w:hideMark/>
          </w:tcPr>
          <w:p w14:paraId="11247CB8" w14:textId="77777777" w:rsidR="00D118EB" w:rsidRPr="00D3492E" w:rsidRDefault="00D118EB" w:rsidP="000D749B">
            <w:pPr>
              <w:pStyle w:val="tabletextcentered"/>
            </w:pPr>
            <w:r w:rsidRPr="00D3492E">
              <w:t>53.2</w:t>
            </w:r>
          </w:p>
        </w:tc>
        <w:tc>
          <w:tcPr>
            <w:tcW w:w="642" w:type="pct"/>
            <w:hideMark/>
          </w:tcPr>
          <w:p w14:paraId="3FD15E3C" w14:textId="77777777" w:rsidR="00D118EB" w:rsidRPr="00D3492E" w:rsidRDefault="00D118EB" w:rsidP="000D749B">
            <w:pPr>
              <w:pStyle w:val="tabletextcentered"/>
            </w:pPr>
            <w:r w:rsidRPr="00D3492E">
              <w:t>60.9</w:t>
            </w:r>
          </w:p>
        </w:tc>
        <w:tc>
          <w:tcPr>
            <w:tcW w:w="584" w:type="pct"/>
            <w:hideMark/>
          </w:tcPr>
          <w:p w14:paraId="5E1907E6" w14:textId="77777777" w:rsidR="00D118EB" w:rsidRPr="00D3492E" w:rsidRDefault="00D118EB" w:rsidP="000D749B">
            <w:pPr>
              <w:pStyle w:val="tabletextcentered"/>
            </w:pPr>
            <w:r w:rsidRPr="00D3492E">
              <w:t>22.4</w:t>
            </w:r>
          </w:p>
        </w:tc>
        <w:tc>
          <w:tcPr>
            <w:tcW w:w="600" w:type="pct"/>
            <w:hideMark/>
          </w:tcPr>
          <w:p w14:paraId="0150F62C" w14:textId="77777777" w:rsidR="00D118EB" w:rsidRPr="00D3492E" w:rsidRDefault="00D118EB" w:rsidP="000D749B">
            <w:pPr>
              <w:pStyle w:val="tabletextcentered"/>
            </w:pPr>
            <w:r w:rsidRPr="00D3492E">
              <w:t>25.0</w:t>
            </w:r>
          </w:p>
        </w:tc>
      </w:tr>
      <w:tr w:rsidR="00D118EB" w:rsidRPr="00D3492E" w14:paraId="162950EE" w14:textId="77777777" w:rsidTr="00683B5F">
        <w:tc>
          <w:tcPr>
            <w:tcW w:w="0" w:type="auto"/>
            <w:vMerge/>
            <w:hideMark/>
          </w:tcPr>
          <w:p w14:paraId="28017391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5ABB42D3" w14:textId="5253AC69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5CFF833D" w14:textId="77777777" w:rsidR="00D118EB" w:rsidRPr="00D3492E" w:rsidRDefault="00D118EB" w:rsidP="000D749B">
            <w:pPr>
              <w:pStyle w:val="tabletextcentered"/>
            </w:pPr>
            <w:r w:rsidRPr="00D3492E">
              <w:t>49.0</w:t>
            </w:r>
          </w:p>
        </w:tc>
        <w:tc>
          <w:tcPr>
            <w:tcW w:w="642" w:type="pct"/>
            <w:hideMark/>
          </w:tcPr>
          <w:p w14:paraId="515A9094" w14:textId="77777777" w:rsidR="00D118EB" w:rsidRPr="00D3492E" w:rsidRDefault="00D118EB" w:rsidP="000D749B">
            <w:pPr>
              <w:pStyle w:val="tabletextcentered"/>
            </w:pPr>
            <w:r w:rsidRPr="00D3492E">
              <w:t>50.7</w:t>
            </w:r>
          </w:p>
        </w:tc>
        <w:tc>
          <w:tcPr>
            <w:tcW w:w="642" w:type="pct"/>
            <w:hideMark/>
          </w:tcPr>
          <w:p w14:paraId="1A695A4E" w14:textId="77777777" w:rsidR="00D118EB" w:rsidRPr="00D3492E" w:rsidRDefault="00D118EB" w:rsidP="000D749B">
            <w:pPr>
              <w:pStyle w:val="tabletextcentered"/>
            </w:pPr>
            <w:r w:rsidRPr="00D3492E">
              <w:t>49.7</w:t>
            </w:r>
          </w:p>
        </w:tc>
        <w:tc>
          <w:tcPr>
            <w:tcW w:w="584" w:type="pct"/>
            <w:hideMark/>
          </w:tcPr>
          <w:p w14:paraId="56BA2253" w14:textId="77777777" w:rsidR="00D118EB" w:rsidRPr="00D3492E" w:rsidRDefault="00D118EB" w:rsidP="000D749B">
            <w:pPr>
              <w:pStyle w:val="tabletextcentered"/>
            </w:pPr>
            <w:r w:rsidRPr="00D3492E">
              <w:t>26.2</w:t>
            </w:r>
          </w:p>
        </w:tc>
        <w:tc>
          <w:tcPr>
            <w:tcW w:w="600" w:type="pct"/>
            <w:hideMark/>
          </w:tcPr>
          <w:p w14:paraId="3DC3A8A3" w14:textId="77777777" w:rsidR="00D118EB" w:rsidRPr="00D3492E" w:rsidRDefault="00D118EB" w:rsidP="000D749B">
            <w:pPr>
              <w:pStyle w:val="tabletextcentered"/>
            </w:pPr>
            <w:r w:rsidRPr="00D3492E">
              <w:t>32.6</w:t>
            </w:r>
          </w:p>
        </w:tc>
      </w:tr>
      <w:tr w:rsidR="00D118EB" w:rsidRPr="00D3492E" w14:paraId="328CC8A8" w14:textId="77777777" w:rsidTr="00683B5F">
        <w:tc>
          <w:tcPr>
            <w:tcW w:w="0" w:type="auto"/>
            <w:vMerge w:val="restart"/>
            <w:hideMark/>
          </w:tcPr>
          <w:p w14:paraId="55CB3665" w14:textId="5F9E2C18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Musculoskeletal system drugs</w:t>
            </w:r>
          </w:p>
        </w:tc>
        <w:tc>
          <w:tcPr>
            <w:tcW w:w="852" w:type="pct"/>
            <w:hideMark/>
          </w:tcPr>
          <w:p w14:paraId="6FF2B2BB" w14:textId="3E874439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4CBF9B4E" w14:textId="77777777" w:rsidR="00D118EB" w:rsidRPr="00D3492E" w:rsidRDefault="00D118EB" w:rsidP="000D749B">
            <w:pPr>
              <w:pStyle w:val="tabletextcentered"/>
            </w:pPr>
            <w:r w:rsidRPr="00D3492E">
              <w:t>24.5</w:t>
            </w:r>
          </w:p>
        </w:tc>
        <w:tc>
          <w:tcPr>
            <w:tcW w:w="642" w:type="pct"/>
            <w:hideMark/>
          </w:tcPr>
          <w:p w14:paraId="6DB5E469" w14:textId="77777777" w:rsidR="00D118EB" w:rsidRPr="00D3492E" w:rsidRDefault="00D118EB" w:rsidP="000D749B">
            <w:pPr>
              <w:pStyle w:val="tabletextcentered"/>
            </w:pPr>
            <w:r w:rsidRPr="00D3492E">
              <w:t>34.3</w:t>
            </w:r>
          </w:p>
        </w:tc>
        <w:tc>
          <w:tcPr>
            <w:tcW w:w="642" w:type="pct"/>
            <w:hideMark/>
          </w:tcPr>
          <w:p w14:paraId="7608919E" w14:textId="77777777" w:rsidR="00D118EB" w:rsidRPr="00D3492E" w:rsidRDefault="00D118EB" w:rsidP="000D749B">
            <w:pPr>
              <w:pStyle w:val="tabletextcentered"/>
            </w:pPr>
            <w:r w:rsidRPr="00D3492E">
              <w:t>39.0</w:t>
            </w:r>
          </w:p>
        </w:tc>
        <w:tc>
          <w:tcPr>
            <w:tcW w:w="584" w:type="pct"/>
            <w:hideMark/>
          </w:tcPr>
          <w:p w14:paraId="41C755CE" w14:textId="77777777" w:rsidR="00D118EB" w:rsidRPr="00D3492E" w:rsidRDefault="00D118EB" w:rsidP="000D749B">
            <w:pPr>
              <w:pStyle w:val="tabletextcentered"/>
            </w:pPr>
            <w:r w:rsidRPr="00D3492E">
              <w:t>19.4</w:t>
            </w:r>
          </w:p>
        </w:tc>
        <w:tc>
          <w:tcPr>
            <w:tcW w:w="600" w:type="pct"/>
            <w:hideMark/>
          </w:tcPr>
          <w:p w14:paraId="17339FF9" w14:textId="77777777" w:rsidR="00D118EB" w:rsidRPr="00D3492E" w:rsidRDefault="00D118EB" w:rsidP="000D749B">
            <w:pPr>
              <w:pStyle w:val="tabletextcentered"/>
            </w:pPr>
            <w:r w:rsidRPr="00D3492E">
              <w:t>29.7</w:t>
            </w:r>
          </w:p>
        </w:tc>
      </w:tr>
      <w:tr w:rsidR="00D118EB" w:rsidRPr="00D3492E" w14:paraId="5180E552" w14:textId="77777777" w:rsidTr="00683B5F">
        <w:tc>
          <w:tcPr>
            <w:tcW w:w="0" w:type="auto"/>
            <w:vMerge/>
            <w:hideMark/>
          </w:tcPr>
          <w:p w14:paraId="5DFAAD85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74DFB502" w14:textId="5035E3E2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45300AEF" w14:textId="77777777" w:rsidR="00D118EB" w:rsidRPr="00D3492E" w:rsidRDefault="00D118EB" w:rsidP="000D749B">
            <w:pPr>
              <w:pStyle w:val="tabletextcentered"/>
            </w:pPr>
            <w:r w:rsidRPr="00D3492E">
              <w:t>14.4</w:t>
            </w:r>
          </w:p>
        </w:tc>
        <w:tc>
          <w:tcPr>
            <w:tcW w:w="642" w:type="pct"/>
            <w:hideMark/>
          </w:tcPr>
          <w:p w14:paraId="5F203A61" w14:textId="77777777" w:rsidR="00D118EB" w:rsidRPr="00D3492E" w:rsidRDefault="00D118EB" w:rsidP="000D749B">
            <w:pPr>
              <w:pStyle w:val="tabletextcentered"/>
            </w:pPr>
            <w:r w:rsidRPr="00D3492E">
              <w:t>29.4</w:t>
            </w:r>
          </w:p>
        </w:tc>
        <w:tc>
          <w:tcPr>
            <w:tcW w:w="642" w:type="pct"/>
            <w:hideMark/>
          </w:tcPr>
          <w:p w14:paraId="726C86FB" w14:textId="77777777" w:rsidR="00D118EB" w:rsidRPr="00D3492E" w:rsidRDefault="00D118EB" w:rsidP="000D749B">
            <w:pPr>
              <w:pStyle w:val="tabletextcentered"/>
            </w:pPr>
            <w:r w:rsidRPr="00D3492E">
              <w:t>19.8</w:t>
            </w:r>
          </w:p>
        </w:tc>
        <w:tc>
          <w:tcPr>
            <w:tcW w:w="584" w:type="pct"/>
            <w:hideMark/>
          </w:tcPr>
          <w:p w14:paraId="48835307" w14:textId="77777777" w:rsidR="00D118EB" w:rsidRPr="00D3492E" w:rsidRDefault="00D118EB" w:rsidP="000D749B">
            <w:pPr>
              <w:pStyle w:val="tabletextcentered"/>
            </w:pPr>
            <w:r w:rsidRPr="00D3492E">
              <w:t>12.1</w:t>
            </w:r>
          </w:p>
        </w:tc>
        <w:tc>
          <w:tcPr>
            <w:tcW w:w="600" w:type="pct"/>
            <w:hideMark/>
          </w:tcPr>
          <w:p w14:paraId="71151985" w14:textId="77777777" w:rsidR="00D118EB" w:rsidRPr="00D3492E" w:rsidRDefault="00D118EB" w:rsidP="000D749B">
            <w:pPr>
              <w:pStyle w:val="tabletextcentered"/>
            </w:pPr>
            <w:r w:rsidRPr="00D3492E">
              <w:t>29.3</w:t>
            </w:r>
          </w:p>
        </w:tc>
      </w:tr>
      <w:tr w:rsidR="00D118EB" w:rsidRPr="00D3492E" w14:paraId="672370EE" w14:textId="77777777" w:rsidTr="00683B5F">
        <w:tc>
          <w:tcPr>
            <w:tcW w:w="0" w:type="auto"/>
            <w:vMerge w:val="restart"/>
            <w:hideMark/>
          </w:tcPr>
          <w:p w14:paraId="08A83809" w14:textId="2B20F50D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Beta-blocking agents</w:t>
            </w:r>
          </w:p>
        </w:tc>
        <w:tc>
          <w:tcPr>
            <w:tcW w:w="852" w:type="pct"/>
            <w:hideMark/>
          </w:tcPr>
          <w:p w14:paraId="387A5636" w14:textId="154DA27F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484A1E26" w14:textId="77777777" w:rsidR="00D118EB" w:rsidRPr="00D3492E" w:rsidRDefault="00D118EB" w:rsidP="000D749B">
            <w:pPr>
              <w:pStyle w:val="tabletextcentered"/>
            </w:pPr>
            <w:r w:rsidRPr="00D3492E">
              <w:t>22.2</w:t>
            </w:r>
          </w:p>
        </w:tc>
        <w:tc>
          <w:tcPr>
            <w:tcW w:w="642" w:type="pct"/>
            <w:hideMark/>
          </w:tcPr>
          <w:p w14:paraId="5E736B0C" w14:textId="77777777" w:rsidR="00D118EB" w:rsidRPr="00D3492E" w:rsidRDefault="00D118EB" w:rsidP="000D749B">
            <w:pPr>
              <w:pStyle w:val="tabletextcentered"/>
            </w:pPr>
            <w:r w:rsidRPr="00D3492E">
              <w:t>14.7</w:t>
            </w:r>
          </w:p>
        </w:tc>
        <w:tc>
          <w:tcPr>
            <w:tcW w:w="642" w:type="pct"/>
            <w:hideMark/>
          </w:tcPr>
          <w:p w14:paraId="0CDEA3FF" w14:textId="77777777" w:rsidR="00D118EB" w:rsidRPr="00D3492E" w:rsidRDefault="00D118EB" w:rsidP="000D749B">
            <w:pPr>
              <w:pStyle w:val="tabletextcentered"/>
            </w:pPr>
            <w:r w:rsidRPr="00D3492E">
              <w:t>18.4</w:t>
            </w:r>
          </w:p>
        </w:tc>
        <w:tc>
          <w:tcPr>
            <w:tcW w:w="584" w:type="pct"/>
            <w:hideMark/>
          </w:tcPr>
          <w:p w14:paraId="5446320C" w14:textId="77777777" w:rsidR="00D118EB" w:rsidRPr="00D3492E" w:rsidRDefault="00D118EB" w:rsidP="000D749B">
            <w:pPr>
              <w:pStyle w:val="tabletextcentered"/>
            </w:pPr>
            <w:r w:rsidRPr="00D3492E">
              <w:t>44.1</w:t>
            </w:r>
          </w:p>
        </w:tc>
        <w:tc>
          <w:tcPr>
            <w:tcW w:w="600" w:type="pct"/>
            <w:hideMark/>
          </w:tcPr>
          <w:p w14:paraId="23FAC9FB" w14:textId="77777777" w:rsidR="00D118EB" w:rsidRPr="00D3492E" w:rsidRDefault="00D118EB" w:rsidP="000D749B">
            <w:pPr>
              <w:pStyle w:val="tabletextcentered"/>
            </w:pPr>
            <w:r w:rsidRPr="00D3492E">
              <w:t>45.6</w:t>
            </w:r>
          </w:p>
        </w:tc>
      </w:tr>
      <w:tr w:rsidR="00D118EB" w:rsidRPr="00D3492E" w14:paraId="7E61FA1E" w14:textId="77777777" w:rsidTr="00683B5F">
        <w:tc>
          <w:tcPr>
            <w:tcW w:w="0" w:type="auto"/>
            <w:vMerge/>
            <w:hideMark/>
          </w:tcPr>
          <w:p w14:paraId="55B056FE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690623C4" w14:textId="17E0ECD5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2B96F9B6" w14:textId="77777777" w:rsidR="00D118EB" w:rsidRPr="00D3492E" w:rsidRDefault="00D118EB" w:rsidP="000D749B">
            <w:pPr>
              <w:pStyle w:val="tabletextcentered"/>
            </w:pPr>
            <w:r w:rsidRPr="00D3492E">
              <w:t>31.7</w:t>
            </w:r>
          </w:p>
        </w:tc>
        <w:tc>
          <w:tcPr>
            <w:tcW w:w="642" w:type="pct"/>
            <w:hideMark/>
          </w:tcPr>
          <w:p w14:paraId="59F676FC" w14:textId="77777777" w:rsidR="00D118EB" w:rsidRPr="00D3492E" w:rsidRDefault="00D118EB" w:rsidP="000D749B">
            <w:pPr>
              <w:pStyle w:val="tabletextcentered"/>
            </w:pPr>
            <w:r w:rsidRPr="00D3492E">
              <w:t>16.6</w:t>
            </w:r>
          </w:p>
        </w:tc>
        <w:tc>
          <w:tcPr>
            <w:tcW w:w="642" w:type="pct"/>
            <w:hideMark/>
          </w:tcPr>
          <w:p w14:paraId="5F3F8068" w14:textId="77777777" w:rsidR="00D118EB" w:rsidRPr="00D3492E" w:rsidRDefault="00D118EB" w:rsidP="000D749B">
            <w:pPr>
              <w:pStyle w:val="tabletextcentered"/>
            </w:pPr>
            <w:r w:rsidRPr="00D3492E">
              <w:t>16.2</w:t>
            </w:r>
          </w:p>
        </w:tc>
        <w:tc>
          <w:tcPr>
            <w:tcW w:w="584" w:type="pct"/>
            <w:hideMark/>
          </w:tcPr>
          <w:p w14:paraId="222DEDF9" w14:textId="77777777" w:rsidR="00D118EB" w:rsidRPr="00D3492E" w:rsidRDefault="00D118EB" w:rsidP="000D749B">
            <w:pPr>
              <w:pStyle w:val="tabletextcentered"/>
            </w:pPr>
            <w:r w:rsidRPr="00D3492E">
              <w:t>38.3</w:t>
            </w:r>
          </w:p>
        </w:tc>
        <w:tc>
          <w:tcPr>
            <w:tcW w:w="600" w:type="pct"/>
            <w:hideMark/>
          </w:tcPr>
          <w:p w14:paraId="570F3B47" w14:textId="77777777" w:rsidR="00D118EB" w:rsidRPr="00D3492E" w:rsidRDefault="00D118EB" w:rsidP="000D749B">
            <w:pPr>
              <w:pStyle w:val="tabletextcentered"/>
            </w:pPr>
            <w:r w:rsidRPr="00D3492E">
              <w:t>46.0</w:t>
            </w:r>
          </w:p>
        </w:tc>
      </w:tr>
      <w:tr w:rsidR="00D118EB" w:rsidRPr="00D3492E" w14:paraId="73FB597B" w14:textId="77777777" w:rsidTr="00683B5F">
        <w:tc>
          <w:tcPr>
            <w:tcW w:w="0" w:type="auto"/>
            <w:vMerge w:val="restart"/>
            <w:hideMark/>
          </w:tcPr>
          <w:p w14:paraId="0B902F33" w14:textId="24C195E3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Peripheral vasodilators</w:t>
            </w:r>
          </w:p>
        </w:tc>
        <w:tc>
          <w:tcPr>
            <w:tcW w:w="852" w:type="pct"/>
            <w:hideMark/>
          </w:tcPr>
          <w:p w14:paraId="356F7FFC" w14:textId="460AB022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118DC9D2" w14:textId="77777777" w:rsidR="00D118EB" w:rsidRPr="00D3492E" w:rsidRDefault="00D118EB" w:rsidP="000D749B">
            <w:pPr>
              <w:pStyle w:val="tabletextcentered"/>
            </w:pPr>
            <w:r w:rsidRPr="00D3492E">
              <w:t>12.5</w:t>
            </w:r>
          </w:p>
        </w:tc>
        <w:tc>
          <w:tcPr>
            <w:tcW w:w="642" w:type="pct"/>
            <w:hideMark/>
          </w:tcPr>
          <w:p w14:paraId="07843B55" w14:textId="77777777" w:rsidR="00D118EB" w:rsidRPr="00D3492E" w:rsidRDefault="00D118EB" w:rsidP="000D749B">
            <w:pPr>
              <w:pStyle w:val="tabletextcentered"/>
            </w:pPr>
            <w:r w:rsidRPr="00D3492E">
              <w:t>33.6</w:t>
            </w:r>
          </w:p>
        </w:tc>
        <w:tc>
          <w:tcPr>
            <w:tcW w:w="642" w:type="pct"/>
            <w:hideMark/>
          </w:tcPr>
          <w:p w14:paraId="76E4EEA3" w14:textId="77777777" w:rsidR="00D118EB" w:rsidRPr="00D3492E" w:rsidRDefault="00D118EB" w:rsidP="000D749B">
            <w:pPr>
              <w:pStyle w:val="tabletextcentered"/>
            </w:pPr>
            <w:r w:rsidRPr="00D3492E">
              <w:t>37.7</w:t>
            </w:r>
          </w:p>
        </w:tc>
        <w:tc>
          <w:tcPr>
            <w:tcW w:w="584" w:type="pct"/>
            <w:hideMark/>
          </w:tcPr>
          <w:p w14:paraId="47A3DD59" w14:textId="77777777" w:rsidR="00D118EB" w:rsidRPr="00D3492E" w:rsidRDefault="00D118EB" w:rsidP="000D749B">
            <w:pPr>
              <w:pStyle w:val="tabletextcentered"/>
            </w:pPr>
            <w:r w:rsidRPr="00D3492E">
              <w:t>0.3</w:t>
            </w:r>
          </w:p>
        </w:tc>
        <w:tc>
          <w:tcPr>
            <w:tcW w:w="600" w:type="pct"/>
            <w:hideMark/>
          </w:tcPr>
          <w:p w14:paraId="746F7C2A" w14:textId="77777777" w:rsidR="00D118EB" w:rsidRPr="00D3492E" w:rsidRDefault="00D118EB" w:rsidP="000D749B">
            <w:pPr>
              <w:pStyle w:val="tabletextcentered"/>
            </w:pPr>
            <w:r w:rsidRPr="00D3492E">
              <w:t>11.7</w:t>
            </w:r>
          </w:p>
        </w:tc>
      </w:tr>
      <w:tr w:rsidR="00D118EB" w:rsidRPr="00D3492E" w14:paraId="45F18C0C" w14:textId="77777777" w:rsidTr="00683B5F">
        <w:tc>
          <w:tcPr>
            <w:tcW w:w="0" w:type="auto"/>
            <w:vMerge/>
            <w:hideMark/>
          </w:tcPr>
          <w:p w14:paraId="0CA4B833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263B4163" w14:textId="4BB410AA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4A484A08" w14:textId="77777777" w:rsidR="00D118EB" w:rsidRPr="00D3492E" w:rsidRDefault="00D118EB" w:rsidP="000D749B">
            <w:pPr>
              <w:pStyle w:val="tabletextcentered"/>
            </w:pPr>
            <w:r w:rsidRPr="00D3492E">
              <w:t>57.7</w:t>
            </w:r>
          </w:p>
        </w:tc>
        <w:tc>
          <w:tcPr>
            <w:tcW w:w="642" w:type="pct"/>
            <w:hideMark/>
          </w:tcPr>
          <w:p w14:paraId="524CF14B" w14:textId="77777777" w:rsidR="00D118EB" w:rsidRPr="00D3492E" w:rsidRDefault="00D118EB" w:rsidP="000D749B">
            <w:pPr>
              <w:pStyle w:val="tabletextcentered"/>
            </w:pPr>
            <w:r w:rsidRPr="00D3492E">
              <w:t>32.4</w:t>
            </w:r>
          </w:p>
        </w:tc>
        <w:tc>
          <w:tcPr>
            <w:tcW w:w="642" w:type="pct"/>
            <w:hideMark/>
          </w:tcPr>
          <w:p w14:paraId="6CD1A2A9" w14:textId="77777777" w:rsidR="00D118EB" w:rsidRPr="00D3492E" w:rsidRDefault="00D118EB" w:rsidP="000D749B">
            <w:pPr>
              <w:pStyle w:val="tabletextcentered"/>
            </w:pPr>
            <w:r w:rsidRPr="00D3492E">
              <w:t>19.7</w:t>
            </w:r>
          </w:p>
        </w:tc>
        <w:tc>
          <w:tcPr>
            <w:tcW w:w="584" w:type="pct"/>
            <w:hideMark/>
          </w:tcPr>
          <w:p w14:paraId="415A141F" w14:textId="77777777" w:rsidR="00D118EB" w:rsidRPr="00D3492E" w:rsidRDefault="00D118EB" w:rsidP="000D749B">
            <w:pPr>
              <w:pStyle w:val="tabletextcentered"/>
            </w:pPr>
            <w:r w:rsidRPr="00D3492E">
              <w:t>0.7</w:t>
            </w:r>
          </w:p>
        </w:tc>
        <w:tc>
          <w:tcPr>
            <w:tcW w:w="600" w:type="pct"/>
            <w:hideMark/>
          </w:tcPr>
          <w:p w14:paraId="37C2C44D" w14:textId="77777777" w:rsidR="00D118EB" w:rsidRPr="00D3492E" w:rsidRDefault="00D118EB" w:rsidP="000D749B">
            <w:pPr>
              <w:pStyle w:val="tabletextcentered"/>
            </w:pPr>
            <w:r w:rsidRPr="00D3492E">
              <w:t>1.4</w:t>
            </w:r>
          </w:p>
        </w:tc>
      </w:tr>
      <w:tr w:rsidR="00D118EB" w:rsidRPr="00D3492E" w14:paraId="1A5BE8C0" w14:textId="77777777" w:rsidTr="00683B5F">
        <w:tc>
          <w:tcPr>
            <w:tcW w:w="0" w:type="auto"/>
            <w:vMerge w:val="restart"/>
            <w:hideMark/>
          </w:tcPr>
          <w:p w14:paraId="7B5F6E77" w14:textId="69A1A848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  <w:r w:rsidRPr="00D3492E">
              <w:t>Blood glucose–lowering drugs</w:t>
            </w:r>
          </w:p>
        </w:tc>
        <w:tc>
          <w:tcPr>
            <w:tcW w:w="852" w:type="pct"/>
            <w:hideMark/>
          </w:tcPr>
          <w:p w14:paraId="171DD314" w14:textId="42D916AC" w:rsidR="00D118EB" w:rsidRPr="00D3492E" w:rsidRDefault="00D118EB" w:rsidP="000D749B">
            <w:pPr>
              <w:pStyle w:val="Tabletext"/>
            </w:pPr>
            <w:r w:rsidRPr="00D3492E">
              <w:t>Before</w:t>
            </w:r>
          </w:p>
        </w:tc>
        <w:tc>
          <w:tcPr>
            <w:tcW w:w="583" w:type="pct"/>
            <w:hideMark/>
          </w:tcPr>
          <w:p w14:paraId="6E3765E1" w14:textId="77777777" w:rsidR="00D118EB" w:rsidRPr="00D3492E" w:rsidRDefault="00D118EB" w:rsidP="000D749B">
            <w:pPr>
              <w:pStyle w:val="tabletextcentered"/>
            </w:pPr>
            <w:r w:rsidRPr="00D3492E">
              <w:t>13.8</w:t>
            </w:r>
          </w:p>
        </w:tc>
        <w:tc>
          <w:tcPr>
            <w:tcW w:w="642" w:type="pct"/>
            <w:hideMark/>
          </w:tcPr>
          <w:p w14:paraId="5E4C4ABE" w14:textId="77777777" w:rsidR="00D118EB" w:rsidRPr="00D3492E" w:rsidRDefault="00D118EB" w:rsidP="000D749B">
            <w:pPr>
              <w:pStyle w:val="tabletextcentered"/>
            </w:pPr>
            <w:r w:rsidRPr="00D3492E">
              <w:t>20.9</w:t>
            </w:r>
          </w:p>
        </w:tc>
        <w:tc>
          <w:tcPr>
            <w:tcW w:w="642" w:type="pct"/>
            <w:hideMark/>
          </w:tcPr>
          <w:p w14:paraId="2FDC4B58" w14:textId="77777777" w:rsidR="00D118EB" w:rsidRPr="00D3492E" w:rsidRDefault="00D118EB" w:rsidP="000D749B">
            <w:pPr>
              <w:pStyle w:val="tabletextcentered"/>
            </w:pPr>
            <w:r w:rsidRPr="00D3492E">
              <w:t>32.2</w:t>
            </w:r>
          </w:p>
        </w:tc>
        <w:tc>
          <w:tcPr>
            <w:tcW w:w="584" w:type="pct"/>
            <w:hideMark/>
          </w:tcPr>
          <w:p w14:paraId="31432D29" w14:textId="77777777" w:rsidR="00D118EB" w:rsidRPr="00D3492E" w:rsidRDefault="00D118EB" w:rsidP="000D749B">
            <w:pPr>
              <w:pStyle w:val="tabletextcentered"/>
            </w:pPr>
            <w:r w:rsidRPr="00D3492E">
              <w:t>16.4</w:t>
            </w:r>
          </w:p>
        </w:tc>
        <w:tc>
          <w:tcPr>
            <w:tcW w:w="600" w:type="pct"/>
            <w:hideMark/>
          </w:tcPr>
          <w:p w14:paraId="79284E97" w14:textId="77777777" w:rsidR="00D118EB" w:rsidRPr="00D3492E" w:rsidRDefault="00D118EB" w:rsidP="000D749B">
            <w:pPr>
              <w:pStyle w:val="tabletextcentered"/>
            </w:pPr>
            <w:r w:rsidRPr="00D3492E">
              <w:t>18.6</w:t>
            </w:r>
          </w:p>
        </w:tc>
      </w:tr>
      <w:tr w:rsidR="00D118EB" w:rsidRPr="00D3492E" w14:paraId="223D598D" w14:textId="77777777" w:rsidTr="00683B5F">
        <w:tc>
          <w:tcPr>
            <w:tcW w:w="0" w:type="auto"/>
            <w:vMerge/>
            <w:hideMark/>
          </w:tcPr>
          <w:p w14:paraId="52FCC4D2" w14:textId="77777777" w:rsidR="00D118EB" w:rsidRPr="00D3492E" w:rsidRDefault="00D118EB" w:rsidP="000D749B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46179989" w14:textId="5F04CE29" w:rsidR="00D118EB" w:rsidRPr="00D3492E" w:rsidRDefault="00D118EB" w:rsidP="000D749B">
            <w:pPr>
              <w:pStyle w:val="Tabletext"/>
            </w:pPr>
            <w:r w:rsidRPr="00D3492E">
              <w:t>After</w:t>
            </w:r>
          </w:p>
        </w:tc>
        <w:tc>
          <w:tcPr>
            <w:tcW w:w="583" w:type="pct"/>
            <w:hideMark/>
          </w:tcPr>
          <w:p w14:paraId="1269F02B" w14:textId="77777777" w:rsidR="00D118EB" w:rsidRPr="00D3492E" w:rsidRDefault="00D118EB" w:rsidP="000D749B">
            <w:pPr>
              <w:pStyle w:val="tabletextcentered"/>
            </w:pPr>
            <w:r w:rsidRPr="00D3492E">
              <w:t>10.6</w:t>
            </w:r>
          </w:p>
        </w:tc>
        <w:tc>
          <w:tcPr>
            <w:tcW w:w="642" w:type="pct"/>
            <w:hideMark/>
          </w:tcPr>
          <w:p w14:paraId="052F5B78" w14:textId="77777777" w:rsidR="00D118EB" w:rsidRPr="00D3492E" w:rsidRDefault="00D118EB" w:rsidP="000D749B">
            <w:pPr>
              <w:pStyle w:val="tabletextcentered"/>
            </w:pPr>
            <w:r w:rsidRPr="00D3492E">
              <w:t>26.7</w:t>
            </w:r>
          </w:p>
        </w:tc>
        <w:tc>
          <w:tcPr>
            <w:tcW w:w="642" w:type="pct"/>
            <w:hideMark/>
          </w:tcPr>
          <w:p w14:paraId="04D4C6C4" w14:textId="77777777" w:rsidR="00D118EB" w:rsidRPr="00D3492E" w:rsidRDefault="00D118EB" w:rsidP="000D749B">
            <w:pPr>
              <w:pStyle w:val="tabletextcentered"/>
            </w:pPr>
            <w:r w:rsidRPr="00D3492E">
              <w:t>31.9</w:t>
            </w:r>
          </w:p>
        </w:tc>
        <w:tc>
          <w:tcPr>
            <w:tcW w:w="584" w:type="pct"/>
            <w:hideMark/>
          </w:tcPr>
          <w:p w14:paraId="71D9FB35" w14:textId="77777777" w:rsidR="00D118EB" w:rsidRPr="00D3492E" w:rsidRDefault="00D118EB" w:rsidP="000D749B">
            <w:pPr>
              <w:pStyle w:val="tabletextcentered"/>
            </w:pPr>
            <w:r w:rsidRPr="00D3492E">
              <w:t>16.1</w:t>
            </w:r>
          </w:p>
        </w:tc>
        <w:tc>
          <w:tcPr>
            <w:tcW w:w="600" w:type="pct"/>
            <w:hideMark/>
          </w:tcPr>
          <w:p w14:paraId="52870E53" w14:textId="77777777" w:rsidR="00D118EB" w:rsidRPr="00D3492E" w:rsidRDefault="00D118EB" w:rsidP="000D749B">
            <w:pPr>
              <w:pStyle w:val="tabletextcentered"/>
            </w:pPr>
            <w:r w:rsidRPr="00D3492E">
              <w:t>13.7</w:t>
            </w:r>
          </w:p>
        </w:tc>
      </w:tr>
    </w:tbl>
    <w:p w14:paraId="26A13012" w14:textId="480705B7" w:rsidR="00021717" w:rsidRPr="00D3492E" w:rsidRDefault="00683B5F" w:rsidP="00021717">
      <w:pPr>
        <w:pStyle w:val="tabfignote"/>
        <w:rPr>
          <w:rFonts w:cs="Arial"/>
        </w:rPr>
      </w:pPr>
      <w:r w:rsidRPr="00D3492E">
        <w:rPr>
          <w:rFonts w:cs="Arial"/>
        </w:rPr>
        <w:t xml:space="preserve">EpiChron, EpiChron cohort from Aragon Health Sciences Institute (IACS); </w:t>
      </w:r>
      <w:r w:rsidR="00021717" w:rsidRPr="00D3492E">
        <w:rPr>
          <w:rFonts w:cs="Arial"/>
        </w:rPr>
        <w:t>GePaRD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German Pharmacoepidemiological Research Database; SIDIAP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Information System for the Improvement of Research in Primary Care database; THIN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The Health Improvement Network; UK</w:t>
      </w:r>
      <w:r w:rsidR="00C51C7A" w:rsidRPr="00D3492E">
        <w:rPr>
          <w:rFonts w:cs="Arial"/>
        </w:rPr>
        <w:t>,</w:t>
      </w:r>
      <w:r w:rsidR="00021717" w:rsidRPr="00D3492E">
        <w:rPr>
          <w:rFonts w:cs="Arial"/>
        </w:rPr>
        <w:t> United Kingdom.</w:t>
      </w:r>
    </w:p>
    <w:p w14:paraId="10BDDEB6" w14:textId="50732B53" w:rsidR="00021717" w:rsidRPr="00D3492E" w:rsidRDefault="00DA2CE1" w:rsidP="00021717">
      <w:pPr>
        <w:pStyle w:val="tabfignote"/>
        <w:rPr>
          <w:rFonts w:cs="Arial"/>
        </w:rPr>
      </w:pPr>
      <w:r w:rsidRPr="00D3492E">
        <w:rPr>
          <w:rFonts w:cs="Arial"/>
        </w:rPr>
        <w:t>†</w:t>
      </w:r>
      <w:r w:rsidR="00021717" w:rsidRPr="00D3492E">
        <w:rPr>
          <w:rFonts w:cs="Arial"/>
        </w:rPr>
        <w:t xml:space="preserve"> Antihypertensives: renin-angiotensin system agents, calcium channel blockers, diuretics, beta-blocking agents, and other antihypertensives (antiadrenergic agents, agents acting on arteriolar smooth muscle, antihypertensives and diuretics in combination, and other antihypertensives and combinations).</w:t>
      </w:r>
    </w:p>
    <w:p w14:paraId="5F159A1F" w14:textId="6D51F3EE" w:rsidR="00021717" w:rsidRPr="00D3492E" w:rsidRDefault="00DA2CE1" w:rsidP="00021717">
      <w:pPr>
        <w:pStyle w:val="tabfignote"/>
        <w:rPr>
          <w:rFonts w:cs="Arial"/>
        </w:rPr>
      </w:pPr>
      <w:r w:rsidRPr="00D3492E">
        <w:rPr>
          <w:rFonts w:cs="Arial"/>
        </w:rPr>
        <w:t xml:space="preserve">‡ </w:t>
      </w:r>
      <w:r w:rsidR="00021717" w:rsidRPr="00D3492E">
        <w:rPr>
          <w:rFonts w:cs="Arial"/>
        </w:rPr>
        <w:t xml:space="preserve"> Lipid-modifying agents: statins, fibrates, bile acid sequestrants, nicotinic acid and derivatives, and other lipid-modifying agents.</w:t>
      </w:r>
    </w:p>
    <w:p w14:paraId="150DEBFE" w14:textId="49ACF63D" w:rsidR="00137624" w:rsidRPr="00D3492E" w:rsidRDefault="00DA2CE1" w:rsidP="00E05CEA">
      <w:pPr>
        <w:pStyle w:val="tabfignote"/>
        <w:rPr>
          <w:rFonts w:cs="Arial"/>
          <w:b/>
          <w:szCs w:val="24"/>
        </w:rPr>
      </w:pPr>
      <w:r w:rsidRPr="00D3492E">
        <w:rPr>
          <w:rFonts w:cs="Arial"/>
        </w:rPr>
        <w:t>§</w:t>
      </w:r>
      <w:r w:rsidR="00021717" w:rsidRPr="00D3492E">
        <w:rPr>
          <w:rFonts w:cs="Arial"/>
        </w:rPr>
        <w:t xml:space="preserve"> Platelet aggregation inhibitors</w:t>
      </w:r>
      <w:r w:rsidR="00D605A2" w:rsidRPr="00D3492E">
        <w:rPr>
          <w:rFonts w:cs="Arial"/>
        </w:rPr>
        <w:t>,</w:t>
      </w:r>
      <w:r w:rsidR="00021717" w:rsidRPr="00D3492E">
        <w:rPr>
          <w:rFonts w:cs="Arial"/>
        </w:rPr>
        <w:t xml:space="preserve"> exclud</w:t>
      </w:r>
      <w:r w:rsidR="00D605A2" w:rsidRPr="00D3492E">
        <w:rPr>
          <w:rFonts w:cs="Arial"/>
        </w:rPr>
        <w:t>ing</w:t>
      </w:r>
      <w:r w:rsidR="00021717" w:rsidRPr="00D3492E">
        <w:rPr>
          <w:rFonts w:cs="Arial"/>
        </w:rPr>
        <w:t xml:space="preserve"> cilostazol.</w:t>
      </w:r>
      <w:bookmarkStart w:id="9" w:name="_Toc463000753"/>
      <w:bookmarkStart w:id="10" w:name="_Toc467061776"/>
      <w:bookmarkStart w:id="11" w:name="_Ref462822334"/>
    </w:p>
    <w:p w14:paraId="75C3EEF8" w14:textId="62350F79" w:rsidR="005D6BB6" w:rsidRPr="00D3492E" w:rsidRDefault="005D6BB6" w:rsidP="000D749B">
      <w:pPr>
        <w:pStyle w:val="TableTitle"/>
        <w:rPr>
          <w:lang w:val="en-US"/>
        </w:rPr>
      </w:pPr>
      <w:bookmarkStart w:id="12" w:name="_Toc482975182"/>
      <w:r w:rsidRPr="00D3492E">
        <w:rPr>
          <w:lang w:val="en-US"/>
        </w:rPr>
        <w:lastRenderedPageBreak/>
        <w:t>Table S</w:t>
      </w:r>
      <w:r w:rsidR="003D76B0">
        <w:rPr>
          <w:lang w:val="en-US"/>
        </w:rPr>
        <w:t>4</w:t>
      </w:r>
      <w:r w:rsidRPr="00D3492E">
        <w:rPr>
          <w:lang w:val="en-US"/>
        </w:rPr>
        <w:t>. Concurrent Use</w:t>
      </w:r>
      <w:r w:rsidR="00EA3FC3" w:rsidRPr="00D3492E">
        <w:rPr>
          <w:lang w:val="en-US"/>
        </w:rPr>
        <w:t xml:space="preserve"> (%)</w:t>
      </w:r>
      <w:r w:rsidRPr="00D3492E">
        <w:rPr>
          <w:lang w:val="en-US"/>
        </w:rPr>
        <w:t xml:space="preserve"> of Most Frequent</w:t>
      </w:r>
      <w:r w:rsidR="00BE1D8E" w:rsidRPr="00D3492E">
        <w:rPr>
          <w:lang w:val="en-US"/>
        </w:rPr>
        <w:t>ly Used</w:t>
      </w:r>
      <w:r w:rsidRPr="00D3492E">
        <w:rPr>
          <w:lang w:val="en-US"/>
        </w:rPr>
        <w:t xml:space="preserve"> Potentially Interacting Medications</w:t>
      </w:r>
      <w:bookmarkEnd w:id="9"/>
      <w:bookmarkEnd w:id="10"/>
      <w:bookmarkEnd w:id="11"/>
      <w:r w:rsidRPr="00D3492E">
        <w:rPr>
          <w:lang w:val="en-US"/>
        </w:rPr>
        <w:t xml:space="preserve"> Before and After the Implementation of Risk M</w:t>
      </w:r>
      <w:r w:rsidR="006F5F65" w:rsidRPr="00D3492E">
        <w:rPr>
          <w:lang w:val="en-US"/>
        </w:rPr>
        <w:t>inimization</w:t>
      </w:r>
      <w:r w:rsidRPr="00D3492E">
        <w:rPr>
          <w:lang w:val="en-US"/>
        </w:rPr>
        <w:t xml:space="preserve"> Measures</w:t>
      </w:r>
      <w:bookmarkEnd w:id="12"/>
    </w:p>
    <w:tbl>
      <w:tblPr>
        <w:tblStyle w:val="TablePro11"/>
        <w:tblW w:w="5000" w:type="pct"/>
        <w:tblLook w:val="04A0" w:firstRow="1" w:lastRow="0" w:firstColumn="1" w:lastColumn="0" w:noHBand="0" w:noVBand="1"/>
      </w:tblPr>
      <w:tblGrid>
        <w:gridCol w:w="1843"/>
        <w:gridCol w:w="1538"/>
        <w:gridCol w:w="1111"/>
        <w:gridCol w:w="1158"/>
        <w:gridCol w:w="1158"/>
        <w:gridCol w:w="1112"/>
        <w:gridCol w:w="1109"/>
      </w:tblGrid>
      <w:tr w:rsidR="00EA3FC3" w:rsidRPr="00D3492E" w14:paraId="562B2E62" w14:textId="77777777" w:rsidTr="00903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1" w:type="pct"/>
            <w:vAlign w:val="bottom"/>
            <w:hideMark/>
          </w:tcPr>
          <w:p w14:paraId="78B38744" w14:textId="238E2EE5" w:rsidR="005D6BB6" w:rsidRPr="00D3492E" w:rsidRDefault="005D6BB6" w:rsidP="00DD7B7B">
            <w:pPr>
              <w:pStyle w:val="Tableheadingsleft"/>
            </w:pPr>
          </w:p>
        </w:tc>
        <w:tc>
          <w:tcPr>
            <w:tcW w:w="852" w:type="pct"/>
            <w:vAlign w:val="bottom"/>
            <w:hideMark/>
          </w:tcPr>
          <w:p w14:paraId="1A59408E" w14:textId="40C80736" w:rsidR="005D6BB6" w:rsidRPr="00D3492E" w:rsidRDefault="005D6BB6" w:rsidP="00D50B76">
            <w:pPr>
              <w:pStyle w:val="Tableheadingsleft"/>
            </w:pPr>
            <w:r w:rsidRPr="00D3492E">
              <w:t>Risk M</w:t>
            </w:r>
            <w:r w:rsidR="006F5F65" w:rsidRPr="00D3492E">
              <w:t>inimization</w:t>
            </w:r>
            <w:r w:rsidRPr="00D3492E">
              <w:t xml:space="preserve"> Period</w:t>
            </w:r>
          </w:p>
        </w:tc>
        <w:tc>
          <w:tcPr>
            <w:tcW w:w="615" w:type="pct"/>
            <w:vAlign w:val="bottom"/>
            <w:hideMark/>
          </w:tcPr>
          <w:p w14:paraId="6D0E3D02" w14:textId="28F046FB" w:rsidR="005D6BB6" w:rsidRPr="00D3492E" w:rsidRDefault="005D6BB6" w:rsidP="00DD7B7B">
            <w:pPr>
              <w:pStyle w:val="Tableheadings"/>
            </w:pPr>
            <w:r w:rsidRPr="00D3492E">
              <w:t>THIN</w:t>
            </w:r>
            <w:r w:rsidR="007C3676" w:rsidRPr="00D3492E">
              <w:br/>
            </w:r>
            <w:r w:rsidRPr="00D3492E">
              <w:t>UK</w:t>
            </w:r>
          </w:p>
        </w:tc>
        <w:tc>
          <w:tcPr>
            <w:tcW w:w="641" w:type="pct"/>
            <w:vAlign w:val="bottom"/>
            <w:hideMark/>
          </w:tcPr>
          <w:p w14:paraId="5647631F" w14:textId="4E2581D7" w:rsidR="005D6BB6" w:rsidRPr="00D3492E" w:rsidRDefault="005D6BB6" w:rsidP="00DD7B7B">
            <w:pPr>
              <w:pStyle w:val="Tableheadings"/>
            </w:pPr>
            <w:r w:rsidRPr="00D3492E">
              <w:t>EpiChron</w:t>
            </w:r>
            <w:r w:rsidR="007C3676" w:rsidRPr="00D3492E">
              <w:br/>
            </w:r>
            <w:r w:rsidRPr="00D3492E">
              <w:t>Aragón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641" w:type="pct"/>
            <w:vAlign w:val="bottom"/>
            <w:hideMark/>
          </w:tcPr>
          <w:p w14:paraId="0BB27D99" w14:textId="0272A234" w:rsidR="005D6BB6" w:rsidRPr="00D3492E" w:rsidRDefault="005D6BB6" w:rsidP="00DD7B7B">
            <w:pPr>
              <w:pStyle w:val="Tableheadings"/>
            </w:pPr>
            <w:r w:rsidRPr="00D3492E">
              <w:t>SIDIAP</w:t>
            </w:r>
            <w:r w:rsidR="007C3676" w:rsidRPr="00D3492E">
              <w:br/>
            </w:r>
            <w:r w:rsidRPr="00D3492E">
              <w:t>Catalonia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616" w:type="pct"/>
            <w:vAlign w:val="bottom"/>
            <w:hideMark/>
          </w:tcPr>
          <w:p w14:paraId="5989082F" w14:textId="77777777" w:rsidR="005D6BB6" w:rsidRPr="00D3492E" w:rsidRDefault="005D6BB6" w:rsidP="00DD7B7B">
            <w:pPr>
              <w:pStyle w:val="Tableheadings"/>
            </w:pPr>
            <w:r w:rsidRPr="00D3492E">
              <w:t>Sweden</w:t>
            </w:r>
          </w:p>
        </w:tc>
        <w:tc>
          <w:tcPr>
            <w:tcW w:w="614" w:type="pct"/>
            <w:vAlign w:val="bottom"/>
            <w:hideMark/>
          </w:tcPr>
          <w:p w14:paraId="790BD65A" w14:textId="67C7C0BA" w:rsidR="005D6BB6" w:rsidRPr="00D3492E" w:rsidRDefault="005D6BB6" w:rsidP="00DD7B7B">
            <w:pPr>
              <w:pStyle w:val="Tableheadings"/>
            </w:pPr>
            <w:r w:rsidRPr="00D3492E">
              <w:t>GePaRD</w:t>
            </w:r>
            <w:r w:rsidR="007C3676" w:rsidRPr="00D3492E">
              <w:br/>
            </w:r>
            <w:r w:rsidRPr="00D3492E">
              <w:t>Germany</w:t>
            </w:r>
          </w:p>
        </w:tc>
      </w:tr>
      <w:tr w:rsidR="00EA3FC3" w:rsidRPr="00D3492E" w14:paraId="768F60B9" w14:textId="77777777" w:rsidTr="00903A08">
        <w:tc>
          <w:tcPr>
            <w:tcW w:w="1021" w:type="pct"/>
            <w:vMerge w:val="restart"/>
            <w:hideMark/>
          </w:tcPr>
          <w:p w14:paraId="519F50D3" w14:textId="77777777" w:rsidR="005D6BB6" w:rsidRPr="00D3492E" w:rsidRDefault="005D6BB6" w:rsidP="00FE4607">
            <w:pPr>
              <w:pStyle w:val="Tabletext"/>
            </w:pPr>
            <w:r w:rsidRPr="00D3492E">
              <w:t>Number of users</w:t>
            </w:r>
          </w:p>
        </w:tc>
        <w:tc>
          <w:tcPr>
            <w:tcW w:w="852" w:type="pct"/>
            <w:hideMark/>
          </w:tcPr>
          <w:p w14:paraId="67EC85B8" w14:textId="758B9858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77D2C03A" w14:textId="77777777" w:rsidR="005D6BB6" w:rsidRPr="00D3492E" w:rsidRDefault="005D6BB6" w:rsidP="00FE4607">
            <w:pPr>
              <w:pStyle w:val="tabletextcentered"/>
            </w:pPr>
            <w:r w:rsidRPr="00D3492E">
              <w:t>1,528</w:t>
            </w:r>
          </w:p>
        </w:tc>
        <w:tc>
          <w:tcPr>
            <w:tcW w:w="641" w:type="pct"/>
            <w:hideMark/>
          </w:tcPr>
          <w:p w14:paraId="6B256FD9" w14:textId="77777777" w:rsidR="005D6BB6" w:rsidRPr="00D3492E" w:rsidRDefault="005D6BB6" w:rsidP="00FE4607">
            <w:pPr>
              <w:pStyle w:val="tabletextcentered"/>
            </w:pPr>
            <w:r w:rsidRPr="00D3492E">
              <w:t>4,024</w:t>
            </w:r>
          </w:p>
        </w:tc>
        <w:tc>
          <w:tcPr>
            <w:tcW w:w="641" w:type="pct"/>
            <w:hideMark/>
          </w:tcPr>
          <w:p w14:paraId="1640BE90" w14:textId="77777777" w:rsidR="005D6BB6" w:rsidRPr="00D3492E" w:rsidRDefault="005D6BB6" w:rsidP="00FE4607">
            <w:pPr>
              <w:pStyle w:val="tabletextcentered"/>
            </w:pPr>
            <w:r w:rsidRPr="00D3492E">
              <w:t>10,142</w:t>
            </w:r>
          </w:p>
        </w:tc>
        <w:tc>
          <w:tcPr>
            <w:tcW w:w="616" w:type="pct"/>
            <w:hideMark/>
          </w:tcPr>
          <w:p w14:paraId="4CDB4EFD" w14:textId="77777777" w:rsidR="005D6BB6" w:rsidRPr="00D3492E" w:rsidRDefault="005D6BB6" w:rsidP="00FE4607">
            <w:pPr>
              <w:pStyle w:val="tabletextcentered"/>
            </w:pPr>
            <w:r w:rsidRPr="00D3492E">
              <w:t>2,887</w:t>
            </w:r>
          </w:p>
        </w:tc>
        <w:tc>
          <w:tcPr>
            <w:tcW w:w="614" w:type="pct"/>
            <w:hideMark/>
          </w:tcPr>
          <w:p w14:paraId="14720DFD" w14:textId="77777777" w:rsidR="005D6BB6" w:rsidRPr="00D3492E" w:rsidRDefault="005D6BB6" w:rsidP="00FE4607">
            <w:pPr>
              <w:pStyle w:val="tabletextcentered"/>
            </w:pPr>
            <w:r w:rsidRPr="00D3492E">
              <w:t>4,012</w:t>
            </w:r>
          </w:p>
        </w:tc>
      </w:tr>
      <w:tr w:rsidR="005D6BB6" w:rsidRPr="00D3492E" w14:paraId="4D3F2D95" w14:textId="77777777" w:rsidTr="00903A08">
        <w:tc>
          <w:tcPr>
            <w:tcW w:w="1021" w:type="pct"/>
            <w:vMerge/>
            <w:hideMark/>
          </w:tcPr>
          <w:p w14:paraId="757E93C9" w14:textId="77777777" w:rsidR="005D6BB6" w:rsidRPr="00D3492E" w:rsidRDefault="005D6BB6" w:rsidP="00FE4607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13F88C85" w14:textId="54187675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41337F97" w14:textId="77777777" w:rsidR="005D6BB6" w:rsidRPr="00D3492E" w:rsidRDefault="005D6BB6" w:rsidP="00FE4607">
            <w:pPr>
              <w:pStyle w:val="tabletextcentered"/>
            </w:pPr>
            <w:r w:rsidRPr="00D3492E">
              <w:t>104</w:t>
            </w:r>
          </w:p>
        </w:tc>
        <w:tc>
          <w:tcPr>
            <w:tcW w:w="641" w:type="pct"/>
            <w:hideMark/>
          </w:tcPr>
          <w:p w14:paraId="6FB2A350" w14:textId="77777777" w:rsidR="005D6BB6" w:rsidRPr="00D3492E" w:rsidRDefault="005D6BB6" w:rsidP="00FE4607">
            <w:pPr>
              <w:pStyle w:val="tabletextcentered"/>
            </w:pPr>
            <w:r w:rsidRPr="00D3492E">
              <w:t>367</w:t>
            </w:r>
          </w:p>
        </w:tc>
        <w:tc>
          <w:tcPr>
            <w:tcW w:w="641" w:type="pct"/>
            <w:hideMark/>
          </w:tcPr>
          <w:p w14:paraId="33301DA3" w14:textId="77777777" w:rsidR="005D6BB6" w:rsidRPr="00D3492E" w:rsidRDefault="005D6BB6" w:rsidP="00FE4607">
            <w:pPr>
              <w:pStyle w:val="tabletextcentered"/>
            </w:pPr>
            <w:r w:rsidRPr="00D3492E">
              <w:t>771</w:t>
            </w:r>
          </w:p>
        </w:tc>
        <w:tc>
          <w:tcPr>
            <w:tcW w:w="616" w:type="pct"/>
            <w:hideMark/>
          </w:tcPr>
          <w:p w14:paraId="57EDCD81" w14:textId="77777777" w:rsidR="005D6BB6" w:rsidRPr="00D3492E" w:rsidRDefault="005D6BB6" w:rsidP="00FE4607">
            <w:pPr>
              <w:pStyle w:val="tabletextcentered"/>
            </w:pPr>
            <w:r w:rsidRPr="00D3492E">
              <w:t>149</w:t>
            </w:r>
          </w:p>
        </w:tc>
        <w:tc>
          <w:tcPr>
            <w:tcW w:w="614" w:type="pct"/>
            <w:hideMark/>
          </w:tcPr>
          <w:p w14:paraId="58F1BF27" w14:textId="77777777" w:rsidR="005D6BB6" w:rsidRPr="00D3492E" w:rsidRDefault="005D6BB6" w:rsidP="00FE4607">
            <w:pPr>
              <w:pStyle w:val="tabletextcentered"/>
            </w:pPr>
            <w:r w:rsidRPr="00D3492E">
              <w:t>430</w:t>
            </w:r>
          </w:p>
        </w:tc>
      </w:tr>
      <w:tr w:rsidR="00D50B76" w:rsidRPr="00D3492E" w14:paraId="59A051AE" w14:textId="77777777" w:rsidTr="00903A08">
        <w:tc>
          <w:tcPr>
            <w:tcW w:w="1021" w:type="pct"/>
          </w:tcPr>
          <w:p w14:paraId="78D76501" w14:textId="5592FB71" w:rsidR="00D50B76" w:rsidRPr="00D3492E" w:rsidRDefault="00D50B76" w:rsidP="00D50B76">
            <w:pPr>
              <w:pStyle w:val="Tablerowheading1"/>
            </w:pPr>
            <w:r w:rsidRPr="00D3492E">
              <w:t>Potentially interacting medication</w:t>
            </w:r>
          </w:p>
        </w:tc>
        <w:tc>
          <w:tcPr>
            <w:tcW w:w="852" w:type="pct"/>
          </w:tcPr>
          <w:p w14:paraId="7A4AC2A8" w14:textId="77777777" w:rsidR="00D50B76" w:rsidRPr="00D3492E" w:rsidRDefault="00D50B76" w:rsidP="00FE4607">
            <w:pPr>
              <w:pStyle w:val="Tabletext"/>
            </w:pPr>
          </w:p>
        </w:tc>
        <w:tc>
          <w:tcPr>
            <w:tcW w:w="615" w:type="pct"/>
          </w:tcPr>
          <w:p w14:paraId="211AAB6F" w14:textId="77777777" w:rsidR="00D50B76" w:rsidRPr="00D3492E" w:rsidRDefault="00D50B76" w:rsidP="00FE4607">
            <w:pPr>
              <w:pStyle w:val="tabletextcentered"/>
            </w:pPr>
          </w:p>
        </w:tc>
        <w:tc>
          <w:tcPr>
            <w:tcW w:w="641" w:type="pct"/>
          </w:tcPr>
          <w:p w14:paraId="172F734E" w14:textId="77777777" w:rsidR="00D50B76" w:rsidRPr="00D3492E" w:rsidRDefault="00D50B76" w:rsidP="00FE4607">
            <w:pPr>
              <w:pStyle w:val="tabletextcentered"/>
            </w:pPr>
          </w:p>
        </w:tc>
        <w:tc>
          <w:tcPr>
            <w:tcW w:w="641" w:type="pct"/>
          </w:tcPr>
          <w:p w14:paraId="126730BC" w14:textId="77777777" w:rsidR="00D50B76" w:rsidRPr="00D3492E" w:rsidRDefault="00D50B76" w:rsidP="00FE4607">
            <w:pPr>
              <w:pStyle w:val="tabletextcentered"/>
            </w:pPr>
          </w:p>
        </w:tc>
        <w:tc>
          <w:tcPr>
            <w:tcW w:w="616" w:type="pct"/>
          </w:tcPr>
          <w:p w14:paraId="1BC55505" w14:textId="77777777" w:rsidR="00D50B76" w:rsidRPr="00D3492E" w:rsidRDefault="00D50B76" w:rsidP="00FE4607">
            <w:pPr>
              <w:pStyle w:val="tabletextcentered"/>
            </w:pPr>
          </w:p>
        </w:tc>
        <w:tc>
          <w:tcPr>
            <w:tcW w:w="614" w:type="pct"/>
          </w:tcPr>
          <w:p w14:paraId="7C5B678C" w14:textId="77777777" w:rsidR="00D50B76" w:rsidRPr="00D3492E" w:rsidRDefault="00D50B76" w:rsidP="00FE4607">
            <w:pPr>
              <w:pStyle w:val="tabletextcentered"/>
            </w:pPr>
          </w:p>
        </w:tc>
      </w:tr>
      <w:tr w:rsidR="00F63C0D" w:rsidRPr="00D3492E" w14:paraId="70B3542B" w14:textId="77777777" w:rsidTr="00903A08">
        <w:tc>
          <w:tcPr>
            <w:tcW w:w="1021" w:type="pct"/>
            <w:vMerge w:val="restart"/>
            <w:hideMark/>
          </w:tcPr>
          <w:p w14:paraId="6698C296" w14:textId="4C74E09F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  <w:r w:rsidRPr="00D3492E">
              <w:t>Any potentially interacting medication</w:t>
            </w:r>
          </w:p>
        </w:tc>
        <w:tc>
          <w:tcPr>
            <w:tcW w:w="852" w:type="pct"/>
            <w:hideMark/>
          </w:tcPr>
          <w:p w14:paraId="0D6DD8D3" w14:textId="19536DF9" w:rsidR="00F63C0D" w:rsidRPr="00D3492E" w:rsidRDefault="00F63C0D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4A23D272" w14:textId="77777777" w:rsidR="00F63C0D" w:rsidRPr="00D3492E" w:rsidRDefault="00F63C0D" w:rsidP="00FE4607">
            <w:pPr>
              <w:pStyle w:val="tabletextcentered"/>
            </w:pPr>
            <w:r w:rsidRPr="00D3492E">
              <w:t>91.6</w:t>
            </w:r>
          </w:p>
        </w:tc>
        <w:tc>
          <w:tcPr>
            <w:tcW w:w="641" w:type="pct"/>
            <w:hideMark/>
          </w:tcPr>
          <w:p w14:paraId="5B4D374E" w14:textId="77777777" w:rsidR="00F63C0D" w:rsidRPr="00D3492E" w:rsidRDefault="00F63C0D" w:rsidP="00FE4607">
            <w:pPr>
              <w:pStyle w:val="tabletextcentered"/>
            </w:pPr>
            <w:r w:rsidRPr="00D3492E">
              <w:t>82.5</w:t>
            </w:r>
          </w:p>
        </w:tc>
        <w:tc>
          <w:tcPr>
            <w:tcW w:w="641" w:type="pct"/>
            <w:hideMark/>
          </w:tcPr>
          <w:p w14:paraId="3C4F87A6" w14:textId="77777777" w:rsidR="00F63C0D" w:rsidRPr="00D3492E" w:rsidRDefault="00F63C0D" w:rsidP="00FE4607">
            <w:pPr>
              <w:pStyle w:val="tabletextcentered"/>
            </w:pPr>
            <w:r w:rsidRPr="00D3492E">
              <w:t>90.0</w:t>
            </w:r>
          </w:p>
        </w:tc>
        <w:tc>
          <w:tcPr>
            <w:tcW w:w="616" w:type="pct"/>
            <w:hideMark/>
          </w:tcPr>
          <w:p w14:paraId="5213BCC0" w14:textId="77777777" w:rsidR="00F63C0D" w:rsidRPr="00D3492E" w:rsidRDefault="00F63C0D" w:rsidP="00FE4607">
            <w:pPr>
              <w:pStyle w:val="tabletextcentered"/>
            </w:pPr>
            <w:r w:rsidRPr="00D3492E">
              <w:t>84.4</w:t>
            </w:r>
          </w:p>
        </w:tc>
        <w:tc>
          <w:tcPr>
            <w:tcW w:w="614" w:type="pct"/>
            <w:hideMark/>
          </w:tcPr>
          <w:p w14:paraId="5A3CFC99" w14:textId="77777777" w:rsidR="00F63C0D" w:rsidRPr="00D3492E" w:rsidRDefault="00F63C0D" w:rsidP="00FE4607">
            <w:pPr>
              <w:pStyle w:val="tabletextcentered"/>
            </w:pPr>
            <w:r w:rsidRPr="00D3492E">
              <w:t>78.8</w:t>
            </w:r>
          </w:p>
        </w:tc>
      </w:tr>
      <w:tr w:rsidR="00F63C0D" w:rsidRPr="00D3492E" w14:paraId="25625554" w14:textId="77777777" w:rsidTr="00903A08">
        <w:tc>
          <w:tcPr>
            <w:tcW w:w="1021" w:type="pct"/>
            <w:vMerge/>
            <w:hideMark/>
          </w:tcPr>
          <w:p w14:paraId="2AB0E69D" w14:textId="77777777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5F8BEB93" w14:textId="37203EFA" w:rsidR="00F63C0D" w:rsidRPr="00D3492E" w:rsidRDefault="00F63C0D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15D95EBD" w14:textId="77777777" w:rsidR="00F63C0D" w:rsidRPr="00D3492E" w:rsidRDefault="00F63C0D" w:rsidP="00FE4607">
            <w:pPr>
              <w:pStyle w:val="tabletextcentered"/>
            </w:pPr>
            <w:r w:rsidRPr="00D3492E">
              <w:t>91.3</w:t>
            </w:r>
          </w:p>
        </w:tc>
        <w:tc>
          <w:tcPr>
            <w:tcW w:w="641" w:type="pct"/>
            <w:hideMark/>
          </w:tcPr>
          <w:p w14:paraId="4F14478F" w14:textId="77777777" w:rsidR="00F63C0D" w:rsidRPr="00D3492E" w:rsidRDefault="00F63C0D" w:rsidP="00FE4607">
            <w:pPr>
              <w:pStyle w:val="tabletextcentered"/>
            </w:pPr>
            <w:r w:rsidRPr="00D3492E">
              <w:t>79.0</w:t>
            </w:r>
          </w:p>
        </w:tc>
        <w:tc>
          <w:tcPr>
            <w:tcW w:w="641" w:type="pct"/>
            <w:hideMark/>
          </w:tcPr>
          <w:p w14:paraId="580A1D0D" w14:textId="77777777" w:rsidR="00F63C0D" w:rsidRPr="00D3492E" w:rsidRDefault="00F63C0D" w:rsidP="00FE4607">
            <w:pPr>
              <w:pStyle w:val="tabletextcentered"/>
            </w:pPr>
            <w:r w:rsidRPr="00D3492E">
              <w:t>84.7</w:t>
            </w:r>
          </w:p>
        </w:tc>
        <w:tc>
          <w:tcPr>
            <w:tcW w:w="616" w:type="pct"/>
            <w:hideMark/>
          </w:tcPr>
          <w:p w14:paraId="17096F57" w14:textId="77777777" w:rsidR="00F63C0D" w:rsidRPr="00D3492E" w:rsidRDefault="00F63C0D" w:rsidP="00FE4607">
            <w:pPr>
              <w:pStyle w:val="tabletextcentered"/>
            </w:pPr>
            <w:r w:rsidRPr="00D3492E">
              <w:t>79.9</w:t>
            </w:r>
          </w:p>
        </w:tc>
        <w:tc>
          <w:tcPr>
            <w:tcW w:w="614" w:type="pct"/>
            <w:hideMark/>
          </w:tcPr>
          <w:p w14:paraId="60011A7F" w14:textId="77777777" w:rsidR="00F63C0D" w:rsidRPr="00D3492E" w:rsidRDefault="00F63C0D" w:rsidP="00FE4607">
            <w:pPr>
              <w:pStyle w:val="tabletextcentered"/>
            </w:pPr>
            <w:r w:rsidRPr="00D3492E">
              <w:t>81.4</w:t>
            </w:r>
          </w:p>
        </w:tc>
      </w:tr>
      <w:tr w:rsidR="00F63C0D" w:rsidRPr="00D3492E" w14:paraId="3368FC6B" w14:textId="77777777" w:rsidTr="00903A08">
        <w:tc>
          <w:tcPr>
            <w:tcW w:w="1021" w:type="pct"/>
            <w:vMerge w:val="restart"/>
            <w:hideMark/>
          </w:tcPr>
          <w:p w14:paraId="17B0264E" w14:textId="306F535C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  <w:r w:rsidRPr="00D3492E">
              <w:t>Any potent inhibitors of CYP3A4 or CYP2C19 enzymes</w:t>
            </w:r>
          </w:p>
        </w:tc>
        <w:tc>
          <w:tcPr>
            <w:tcW w:w="852" w:type="pct"/>
            <w:hideMark/>
          </w:tcPr>
          <w:p w14:paraId="5BBA4C7C" w14:textId="5A1FC33C" w:rsidR="00F63C0D" w:rsidRPr="00D3492E" w:rsidRDefault="00F63C0D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15151C33" w14:textId="77777777" w:rsidR="00F63C0D" w:rsidRPr="00D3492E" w:rsidRDefault="00F63C0D" w:rsidP="00FE4607">
            <w:pPr>
              <w:pStyle w:val="tabletextcentered"/>
            </w:pPr>
            <w:r w:rsidRPr="00D3492E">
              <w:t>22.3</w:t>
            </w:r>
          </w:p>
        </w:tc>
        <w:tc>
          <w:tcPr>
            <w:tcW w:w="641" w:type="pct"/>
            <w:hideMark/>
          </w:tcPr>
          <w:p w14:paraId="65E77A43" w14:textId="77777777" w:rsidR="00F63C0D" w:rsidRPr="00D3492E" w:rsidRDefault="00F63C0D" w:rsidP="00FE4607">
            <w:pPr>
              <w:pStyle w:val="tabletextcentered"/>
            </w:pPr>
            <w:r w:rsidRPr="00D3492E">
              <w:t>10.2</w:t>
            </w:r>
          </w:p>
        </w:tc>
        <w:tc>
          <w:tcPr>
            <w:tcW w:w="641" w:type="pct"/>
            <w:hideMark/>
          </w:tcPr>
          <w:p w14:paraId="7C4A3CD8" w14:textId="77777777" w:rsidR="00F63C0D" w:rsidRPr="00D3492E" w:rsidRDefault="00F63C0D" w:rsidP="00FE4607">
            <w:pPr>
              <w:pStyle w:val="tabletextcentered"/>
            </w:pPr>
            <w:r w:rsidRPr="00D3492E">
              <w:t>7.3</w:t>
            </w:r>
          </w:p>
        </w:tc>
        <w:tc>
          <w:tcPr>
            <w:tcW w:w="616" w:type="pct"/>
            <w:hideMark/>
          </w:tcPr>
          <w:p w14:paraId="470D28DF" w14:textId="77777777" w:rsidR="00F63C0D" w:rsidRPr="00D3492E" w:rsidRDefault="00F63C0D" w:rsidP="00FE4607">
            <w:pPr>
              <w:pStyle w:val="tabletextcentered"/>
            </w:pPr>
            <w:r w:rsidRPr="00D3492E">
              <w:t>2.7</w:t>
            </w:r>
          </w:p>
        </w:tc>
        <w:tc>
          <w:tcPr>
            <w:tcW w:w="614" w:type="pct"/>
            <w:hideMark/>
          </w:tcPr>
          <w:p w14:paraId="5EE5DD55" w14:textId="77777777" w:rsidR="00F63C0D" w:rsidRPr="00D3492E" w:rsidRDefault="00F63C0D" w:rsidP="00FE4607">
            <w:pPr>
              <w:pStyle w:val="tabletextcentered"/>
            </w:pPr>
            <w:r w:rsidRPr="00D3492E">
              <w:t>3.8</w:t>
            </w:r>
          </w:p>
        </w:tc>
      </w:tr>
      <w:tr w:rsidR="00F63C0D" w:rsidRPr="00D3492E" w14:paraId="41B683B6" w14:textId="77777777" w:rsidTr="00903A08">
        <w:tc>
          <w:tcPr>
            <w:tcW w:w="1021" w:type="pct"/>
            <w:vMerge/>
            <w:hideMark/>
          </w:tcPr>
          <w:p w14:paraId="5DA855FB" w14:textId="77777777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1DF77878" w14:textId="6252DB7B" w:rsidR="00F63C0D" w:rsidRPr="00D3492E" w:rsidRDefault="00F63C0D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39D557DB" w14:textId="77777777" w:rsidR="00F63C0D" w:rsidRPr="00D3492E" w:rsidRDefault="00F63C0D" w:rsidP="00FE4607">
            <w:pPr>
              <w:pStyle w:val="tabletextcentered"/>
            </w:pPr>
            <w:r w:rsidRPr="00D3492E">
              <w:t>17.3</w:t>
            </w:r>
          </w:p>
        </w:tc>
        <w:tc>
          <w:tcPr>
            <w:tcW w:w="641" w:type="pct"/>
            <w:hideMark/>
          </w:tcPr>
          <w:p w14:paraId="4898323E" w14:textId="77777777" w:rsidR="00F63C0D" w:rsidRPr="00D3492E" w:rsidRDefault="00F63C0D" w:rsidP="00FE4607">
            <w:pPr>
              <w:pStyle w:val="tabletextcentered"/>
            </w:pPr>
            <w:r w:rsidRPr="00D3492E">
              <w:t>3.0</w:t>
            </w:r>
          </w:p>
        </w:tc>
        <w:tc>
          <w:tcPr>
            <w:tcW w:w="641" w:type="pct"/>
            <w:hideMark/>
          </w:tcPr>
          <w:p w14:paraId="11CC4B85" w14:textId="77777777" w:rsidR="00F63C0D" w:rsidRPr="00D3492E" w:rsidRDefault="00F63C0D" w:rsidP="00FE4607">
            <w:pPr>
              <w:pStyle w:val="tabletextcentered"/>
            </w:pPr>
            <w:r w:rsidRPr="00D3492E">
              <w:t>2.1</w:t>
            </w:r>
          </w:p>
        </w:tc>
        <w:tc>
          <w:tcPr>
            <w:tcW w:w="616" w:type="pct"/>
            <w:hideMark/>
          </w:tcPr>
          <w:p w14:paraId="6579DC5F" w14:textId="77777777" w:rsidR="00F63C0D" w:rsidRPr="00D3492E" w:rsidRDefault="00F63C0D" w:rsidP="00FE4607">
            <w:pPr>
              <w:pStyle w:val="tabletextcentered"/>
            </w:pPr>
            <w:r w:rsidRPr="00D3492E">
              <w:t>0.7</w:t>
            </w:r>
          </w:p>
        </w:tc>
        <w:tc>
          <w:tcPr>
            <w:tcW w:w="614" w:type="pct"/>
            <w:hideMark/>
          </w:tcPr>
          <w:p w14:paraId="0F08050D" w14:textId="77777777" w:rsidR="00F63C0D" w:rsidRPr="00D3492E" w:rsidRDefault="00F63C0D" w:rsidP="00FE4607">
            <w:pPr>
              <w:pStyle w:val="tabletextcentered"/>
            </w:pPr>
            <w:r w:rsidRPr="00D3492E">
              <w:t>2.3</w:t>
            </w:r>
          </w:p>
        </w:tc>
      </w:tr>
      <w:tr w:rsidR="00F63C0D" w:rsidRPr="00D3492E" w14:paraId="036BCBFD" w14:textId="77777777" w:rsidTr="00903A08">
        <w:tc>
          <w:tcPr>
            <w:tcW w:w="1021" w:type="pct"/>
            <w:vMerge w:val="restart"/>
            <w:hideMark/>
          </w:tcPr>
          <w:p w14:paraId="595351C5" w14:textId="202D80DF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  <w:r w:rsidRPr="00D3492E">
              <w:t>Medications interacting with CYP3A4</w:t>
            </w:r>
            <w:r w:rsidR="006F1C4E" w:rsidRPr="00D3492E">
              <w:t xml:space="preserve"> (any)</w:t>
            </w:r>
          </w:p>
        </w:tc>
        <w:tc>
          <w:tcPr>
            <w:tcW w:w="852" w:type="pct"/>
            <w:hideMark/>
          </w:tcPr>
          <w:p w14:paraId="6C74E6B4" w14:textId="4348EA2F" w:rsidR="00F63C0D" w:rsidRPr="00D3492E" w:rsidRDefault="00F63C0D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5BC3760F" w14:textId="77777777" w:rsidR="00F63C0D" w:rsidRPr="00D3492E" w:rsidRDefault="00F63C0D" w:rsidP="00FE4607">
            <w:pPr>
              <w:pStyle w:val="tabletextcentered"/>
            </w:pPr>
            <w:r w:rsidRPr="00D3492E">
              <w:t>85.3</w:t>
            </w:r>
          </w:p>
        </w:tc>
        <w:tc>
          <w:tcPr>
            <w:tcW w:w="641" w:type="pct"/>
            <w:hideMark/>
          </w:tcPr>
          <w:p w14:paraId="7495023A" w14:textId="77777777" w:rsidR="00F63C0D" w:rsidRPr="00D3492E" w:rsidRDefault="00F63C0D" w:rsidP="00FE4607">
            <w:pPr>
              <w:pStyle w:val="tabletextcentered"/>
            </w:pPr>
            <w:r w:rsidRPr="00D3492E">
              <w:t>57.2</w:t>
            </w:r>
          </w:p>
        </w:tc>
        <w:tc>
          <w:tcPr>
            <w:tcW w:w="641" w:type="pct"/>
            <w:hideMark/>
          </w:tcPr>
          <w:p w14:paraId="138350AD" w14:textId="77777777" w:rsidR="00F63C0D" w:rsidRPr="00D3492E" w:rsidRDefault="00F63C0D" w:rsidP="00FE4607">
            <w:pPr>
              <w:pStyle w:val="tabletextcentered"/>
            </w:pPr>
            <w:r w:rsidRPr="00D3492E">
              <w:t>73.2</w:t>
            </w:r>
          </w:p>
        </w:tc>
        <w:tc>
          <w:tcPr>
            <w:tcW w:w="616" w:type="pct"/>
            <w:hideMark/>
          </w:tcPr>
          <w:p w14:paraId="2FBABC03" w14:textId="77777777" w:rsidR="00F63C0D" w:rsidRPr="00D3492E" w:rsidRDefault="00F63C0D" w:rsidP="00FE4607">
            <w:pPr>
              <w:pStyle w:val="tabletextcentered"/>
            </w:pPr>
            <w:r w:rsidRPr="00D3492E">
              <w:t>78.2</w:t>
            </w:r>
          </w:p>
        </w:tc>
        <w:tc>
          <w:tcPr>
            <w:tcW w:w="614" w:type="pct"/>
            <w:hideMark/>
          </w:tcPr>
          <w:p w14:paraId="29CB9DA7" w14:textId="77777777" w:rsidR="00F63C0D" w:rsidRPr="00D3492E" w:rsidRDefault="00F63C0D" w:rsidP="00FE4607">
            <w:pPr>
              <w:pStyle w:val="tabletextcentered"/>
            </w:pPr>
            <w:r w:rsidRPr="00D3492E">
              <w:t>66.0</w:t>
            </w:r>
          </w:p>
        </w:tc>
      </w:tr>
      <w:tr w:rsidR="00F63C0D" w:rsidRPr="00D3492E" w14:paraId="0F26A2D7" w14:textId="77777777" w:rsidTr="00903A08">
        <w:tc>
          <w:tcPr>
            <w:tcW w:w="1021" w:type="pct"/>
            <w:vMerge/>
            <w:tcBorders>
              <w:bottom w:val="single" w:sz="4" w:space="0" w:color="DDDDDD"/>
            </w:tcBorders>
            <w:hideMark/>
          </w:tcPr>
          <w:p w14:paraId="597D64DA" w14:textId="77777777" w:rsidR="00F63C0D" w:rsidRPr="00D3492E" w:rsidRDefault="00F63C0D" w:rsidP="00FE4607">
            <w:pPr>
              <w:pStyle w:val="Tabletext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3A92E506" w14:textId="228E8457" w:rsidR="00F63C0D" w:rsidRPr="00D3492E" w:rsidRDefault="00F63C0D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3068EB40" w14:textId="77777777" w:rsidR="00F63C0D" w:rsidRPr="00D3492E" w:rsidRDefault="00F63C0D" w:rsidP="00FE4607">
            <w:pPr>
              <w:pStyle w:val="tabletextcentered"/>
            </w:pPr>
            <w:r w:rsidRPr="00D3492E">
              <w:t>83.7</w:t>
            </w:r>
          </w:p>
        </w:tc>
        <w:tc>
          <w:tcPr>
            <w:tcW w:w="641" w:type="pct"/>
            <w:hideMark/>
          </w:tcPr>
          <w:p w14:paraId="4415C872" w14:textId="77777777" w:rsidR="00F63C0D" w:rsidRPr="00D3492E" w:rsidRDefault="00F63C0D" w:rsidP="00FE4607">
            <w:pPr>
              <w:pStyle w:val="tabletextcentered"/>
            </w:pPr>
            <w:r w:rsidRPr="00D3492E">
              <w:t>55.6</w:t>
            </w:r>
          </w:p>
        </w:tc>
        <w:tc>
          <w:tcPr>
            <w:tcW w:w="641" w:type="pct"/>
            <w:hideMark/>
          </w:tcPr>
          <w:p w14:paraId="12B7A139" w14:textId="77777777" w:rsidR="00F63C0D" w:rsidRPr="00D3492E" w:rsidRDefault="00F63C0D" w:rsidP="00FE4607">
            <w:pPr>
              <w:pStyle w:val="tabletextcentered"/>
            </w:pPr>
            <w:r w:rsidRPr="00D3492E">
              <w:t>70.9</w:t>
            </w:r>
          </w:p>
        </w:tc>
        <w:tc>
          <w:tcPr>
            <w:tcW w:w="616" w:type="pct"/>
            <w:hideMark/>
          </w:tcPr>
          <w:p w14:paraId="29B0B916" w14:textId="77777777" w:rsidR="00F63C0D" w:rsidRPr="00D3492E" w:rsidRDefault="00F63C0D" w:rsidP="00FE4607">
            <w:pPr>
              <w:pStyle w:val="tabletextcentered"/>
            </w:pPr>
            <w:r w:rsidRPr="00D3492E">
              <w:t>71.1</w:t>
            </w:r>
          </w:p>
        </w:tc>
        <w:tc>
          <w:tcPr>
            <w:tcW w:w="614" w:type="pct"/>
            <w:hideMark/>
          </w:tcPr>
          <w:p w14:paraId="7BB94F5D" w14:textId="77777777" w:rsidR="00F63C0D" w:rsidRPr="00D3492E" w:rsidRDefault="00F63C0D" w:rsidP="00FE4607">
            <w:pPr>
              <w:pStyle w:val="tabletextcentered"/>
            </w:pPr>
            <w:r w:rsidRPr="00D3492E">
              <w:t>70.7</w:t>
            </w:r>
          </w:p>
        </w:tc>
      </w:tr>
      <w:tr w:rsidR="005D6BB6" w:rsidRPr="00D3492E" w14:paraId="61E69168" w14:textId="77777777" w:rsidTr="00903A08">
        <w:tc>
          <w:tcPr>
            <w:tcW w:w="1021" w:type="pct"/>
            <w:tcBorders>
              <w:top w:val="single" w:sz="4" w:space="0" w:color="DDDDDD"/>
              <w:bottom w:val="nil"/>
            </w:tcBorders>
            <w:hideMark/>
          </w:tcPr>
          <w:p w14:paraId="380D8956" w14:textId="4B7BCC9E" w:rsidR="005D6BB6" w:rsidRPr="00D3492E" w:rsidRDefault="00F63C0D" w:rsidP="00FE4607">
            <w:pPr>
              <w:pStyle w:val="Tabletextindented"/>
              <w:rPr>
                <w:sz w:val="22"/>
                <w:szCs w:val="22"/>
              </w:rPr>
            </w:pPr>
            <w:r w:rsidRPr="00D3492E">
              <w:t>Simvastatin</w:t>
            </w:r>
          </w:p>
        </w:tc>
        <w:tc>
          <w:tcPr>
            <w:tcW w:w="852" w:type="pct"/>
            <w:hideMark/>
          </w:tcPr>
          <w:p w14:paraId="7A5A6921" w14:textId="2898FDB1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79800A00" w14:textId="77777777" w:rsidR="005D6BB6" w:rsidRPr="00D3492E" w:rsidRDefault="005D6BB6" w:rsidP="00FE4607">
            <w:pPr>
              <w:pStyle w:val="tabletextcentered"/>
            </w:pPr>
            <w:r w:rsidRPr="00D3492E">
              <w:t>44.0</w:t>
            </w:r>
          </w:p>
        </w:tc>
        <w:tc>
          <w:tcPr>
            <w:tcW w:w="641" w:type="pct"/>
            <w:hideMark/>
          </w:tcPr>
          <w:p w14:paraId="400C9B4F" w14:textId="77777777" w:rsidR="005D6BB6" w:rsidRPr="00D3492E" w:rsidRDefault="005D6BB6" w:rsidP="00FE4607">
            <w:pPr>
              <w:pStyle w:val="tabletextcentered"/>
            </w:pPr>
            <w:r w:rsidRPr="00D3492E">
              <w:t>17.6</w:t>
            </w:r>
          </w:p>
        </w:tc>
        <w:tc>
          <w:tcPr>
            <w:tcW w:w="641" w:type="pct"/>
            <w:hideMark/>
          </w:tcPr>
          <w:p w14:paraId="3EAF0289" w14:textId="77777777" w:rsidR="005D6BB6" w:rsidRPr="00D3492E" w:rsidRDefault="005D6BB6" w:rsidP="00FE4607">
            <w:pPr>
              <w:pStyle w:val="tabletextcentered"/>
            </w:pPr>
            <w:r w:rsidRPr="00D3492E">
              <w:t>38.0</w:t>
            </w:r>
          </w:p>
        </w:tc>
        <w:tc>
          <w:tcPr>
            <w:tcW w:w="616" w:type="pct"/>
            <w:hideMark/>
          </w:tcPr>
          <w:p w14:paraId="5B011DA1" w14:textId="77777777" w:rsidR="005D6BB6" w:rsidRPr="00D3492E" w:rsidRDefault="005D6BB6" w:rsidP="00FE4607">
            <w:pPr>
              <w:pStyle w:val="tabletextcentered"/>
            </w:pPr>
            <w:r w:rsidRPr="00D3492E">
              <w:t>55.7</w:t>
            </w:r>
          </w:p>
        </w:tc>
        <w:tc>
          <w:tcPr>
            <w:tcW w:w="614" w:type="pct"/>
            <w:hideMark/>
          </w:tcPr>
          <w:p w14:paraId="54DA9DDA" w14:textId="77777777" w:rsidR="005D6BB6" w:rsidRPr="00D3492E" w:rsidRDefault="005D6BB6" w:rsidP="00FE4607">
            <w:pPr>
              <w:pStyle w:val="tabletextcentered"/>
            </w:pPr>
            <w:r w:rsidRPr="00D3492E">
              <w:t>48.9</w:t>
            </w:r>
          </w:p>
        </w:tc>
      </w:tr>
      <w:tr w:rsidR="005D6BB6" w:rsidRPr="00D3492E" w14:paraId="52443C8F" w14:textId="77777777" w:rsidTr="00903A08">
        <w:tc>
          <w:tcPr>
            <w:tcW w:w="1021" w:type="pct"/>
            <w:tcBorders>
              <w:top w:val="nil"/>
              <w:bottom w:val="single" w:sz="4" w:space="0" w:color="DDDDDD"/>
            </w:tcBorders>
            <w:hideMark/>
          </w:tcPr>
          <w:p w14:paraId="65651B1F" w14:textId="77777777" w:rsidR="005D6BB6" w:rsidRPr="00D3492E" w:rsidRDefault="005D6BB6" w:rsidP="00FE4607">
            <w:pPr>
              <w:pStyle w:val="Tabletextindented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72CE5404" w14:textId="62184ED5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707A22E6" w14:textId="77777777" w:rsidR="005D6BB6" w:rsidRPr="00D3492E" w:rsidRDefault="005D6BB6" w:rsidP="00FE4607">
            <w:pPr>
              <w:pStyle w:val="tabletextcentered"/>
            </w:pPr>
            <w:r w:rsidRPr="00D3492E">
              <w:t>42.3</w:t>
            </w:r>
          </w:p>
        </w:tc>
        <w:tc>
          <w:tcPr>
            <w:tcW w:w="641" w:type="pct"/>
            <w:hideMark/>
          </w:tcPr>
          <w:p w14:paraId="1899BEBA" w14:textId="77777777" w:rsidR="005D6BB6" w:rsidRPr="00D3492E" w:rsidRDefault="005D6BB6" w:rsidP="00FE4607">
            <w:pPr>
              <w:pStyle w:val="tabletextcentered"/>
            </w:pPr>
            <w:r w:rsidRPr="00D3492E">
              <w:t>21.5</w:t>
            </w:r>
          </w:p>
        </w:tc>
        <w:tc>
          <w:tcPr>
            <w:tcW w:w="641" w:type="pct"/>
            <w:hideMark/>
          </w:tcPr>
          <w:p w14:paraId="5D36B212" w14:textId="77777777" w:rsidR="005D6BB6" w:rsidRPr="00D3492E" w:rsidRDefault="005D6BB6" w:rsidP="00FE4607">
            <w:pPr>
              <w:pStyle w:val="tabletextcentered"/>
            </w:pPr>
            <w:r w:rsidRPr="00D3492E">
              <w:t>39.2</w:t>
            </w:r>
          </w:p>
        </w:tc>
        <w:tc>
          <w:tcPr>
            <w:tcW w:w="616" w:type="pct"/>
            <w:hideMark/>
          </w:tcPr>
          <w:p w14:paraId="165A47D7" w14:textId="77777777" w:rsidR="005D6BB6" w:rsidRPr="00D3492E" w:rsidRDefault="005D6BB6" w:rsidP="00FE4607">
            <w:pPr>
              <w:pStyle w:val="tabletextcentered"/>
            </w:pPr>
            <w:r w:rsidRPr="00D3492E">
              <w:t>38.9</w:t>
            </w:r>
          </w:p>
        </w:tc>
        <w:tc>
          <w:tcPr>
            <w:tcW w:w="614" w:type="pct"/>
            <w:hideMark/>
          </w:tcPr>
          <w:p w14:paraId="2082BAC8" w14:textId="77777777" w:rsidR="005D6BB6" w:rsidRPr="00D3492E" w:rsidRDefault="005D6BB6" w:rsidP="00FE4607">
            <w:pPr>
              <w:pStyle w:val="tabletextcentered"/>
            </w:pPr>
            <w:r w:rsidRPr="00D3492E">
              <w:t>41.2</w:t>
            </w:r>
          </w:p>
        </w:tc>
      </w:tr>
      <w:tr w:rsidR="005D6BB6" w:rsidRPr="00D3492E" w14:paraId="550F181A" w14:textId="77777777" w:rsidTr="00903A08">
        <w:tc>
          <w:tcPr>
            <w:tcW w:w="1021" w:type="pct"/>
            <w:tcBorders>
              <w:top w:val="single" w:sz="4" w:space="0" w:color="DDDDDD"/>
              <w:bottom w:val="nil"/>
            </w:tcBorders>
            <w:hideMark/>
          </w:tcPr>
          <w:p w14:paraId="4445F52A" w14:textId="0C4B4B0B" w:rsidR="005D6BB6" w:rsidRPr="00D3492E" w:rsidRDefault="00F63C0D" w:rsidP="00FE4607">
            <w:pPr>
              <w:pStyle w:val="Tabletextindented"/>
              <w:rPr>
                <w:sz w:val="22"/>
                <w:szCs w:val="22"/>
              </w:rPr>
            </w:pPr>
            <w:r w:rsidRPr="00D3492E">
              <w:t>Atorvastatin</w:t>
            </w:r>
          </w:p>
        </w:tc>
        <w:tc>
          <w:tcPr>
            <w:tcW w:w="852" w:type="pct"/>
            <w:hideMark/>
          </w:tcPr>
          <w:p w14:paraId="4ADB29B1" w14:textId="3BB7D8F6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54DB588C" w14:textId="77777777" w:rsidR="005D6BB6" w:rsidRPr="00D3492E" w:rsidRDefault="005D6BB6" w:rsidP="00FE4607">
            <w:pPr>
              <w:pStyle w:val="tabletextcentered"/>
            </w:pPr>
            <w:r w:rsidRPr="00D3492E">
              <w:t>29.3</w:t>
            </w:r>
          </w:p>
        </w:tc>
        <w:tc>
          <w:tcPr>
            <w:tcW w:w="641" w:type="pct"/>
            <w:hideMark/>
          </w:tcPr>
          <w:p w14:paraId="7DE0C640" w14:textId="77777777" w:rsidR="005D6BB6" w:rsidRPr="00D3492E" w:rsidRDefault="005D6BB6" w:rsidP="00FE4607">
            <w:pPr>
              <w:pStyle w:val="tabletextcentered"/>
            </w:pPr>
            <w:r w:rsidRPr="00D3492E">
              <w:t>26.8</w:t>
            </w:r>
          </w:p>
        </w:tc>
        <w:tc>
          <w:tcPr>
            <w:tcW w:w="641" w:type="pct"/>
            <w:hideMark/>
          </w:tcPr>
          <w:p w14:paraId="33228BD3" w14:textId="77777777" w:rsidR="005D6BB6" w:rsidRPr="00D3492E" w:rsidRDefault="005D6BB6" w:rsidP="00FE4607">
            <w:pPr>
              <w:pStyle w:val="tabletextcentered"/>
            </w:pPr>
            <w:r w:rsidRPr="00D3492E">
              <w:t>26.7</w:t>
            </w:r>
          </w:p>
        </w:tc>
        <w:tc>
          <w:tcPr>
            <w:tcW w:w="616" w:type="pct"/>
            <w:hideMark/>
          </w:tcPr>
          <w:p w14:paraId="4F5AD9D2" w14:textId="77777777" w:rsidR="005D6BB6" w:rsidRPr="00D3492E" w:rsidRDefault="005D6BB6" w:rsidP="00FE4607">
            <w:pPr>
              <w:pStyle w:val="tabletextcentered"/>
            </w:pPr>
            <w:r w:rsidRPr="00D3492E">
              <w:t>10.1</w:t>
            </w:r>
          </w:p>
        </w:tc>
        <w:tc>
          <w:tcPr>
            <w:tcW w:w="614" w:type="pct"/>
            <w:hideMark/>
          </w:tcPr>
          <w:p w14:paraId="6B6321A8" w14:textId="77777777" w:rsidR="005D6BB6" w:rsidRPr="00D3492E" w:rsidRDefault="005D6BB6" w:rsidP="00FE4607">
            <w:pPr>
              <w:pStyle w:val="tabletextcentered"/>
            </w:pPr>
            <w:r w:rsidRPr="00D3492E">
              <w:t>0.9</w:t>
            </w:r>
          </w:p>
        </w:tc>
      </w:tr>
      <w:tr w:rsidR="005D6BB6" w:rsidRPr="00D3492E" w14:paraId="5C97CFE5" w14:textId="77777777" w:rsidTr="00903A08">
        <w:tc>
          <w:tcPr>
            <w:tcW w:w="1021" w:type="pct"/>
            <w:tcBorders>
              <w:top w:val="nil"/>
              <w:bottom w:val="single" w:sz="4" w:space="0" w:color="DDDDDD"/>
            </w:tcBorders>
            <w:hideMark/>
          </w:tcPr>
          <w:p w14:paraId="3F1C70D7" w14:textId="77777777" w:rsidR="005D6BB6" w:rsidRPr="00D3492E" w:rsidRDefault="005D6BB6" w:rsidP="00FE4607">
            <w:pPr>
              <w:pStyle w:val="Tabletextindented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4121C850" w14:textId="231ED5EE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480E8798" w14:textId="77777777" w:rsidR="005D6BB6" w:rsidRPr="00D3492E" w:rsidRDefault="005D6BB6" w:rsidP="00FE4607">
            <w:pPr>
              <w:pStyle w:val="tabletextcentered"/>
            </w:pPr>
            <w:r w:rsidRPr="00D3492E">
              <w:t>26.0</w:t>
            </w:r>
          </w:p>
        </w:tc>
        <w:tc>
          <w:tcPr>
            <w:tcW w:w="641" w:type="pct"/>
            <w:hideMark/>
          </w:tcPr>
          <w:p w14:paraId="7074A696" w14:textId="77777777" w:rsidR="005D6BB6" w:rsidRPr="00D3492E" w:rsidRDefault="005D6BB6" w:rsidP="00FE4607">
            <w:pPr>
              <w:pStyle w:val="tabletextcentered"/>
            </w:pPr>
            <w:r w:rsidRPr="00D3492E">
              <w:t>24.8</w:t>
            </w:r>
          </w:p>
        </w:tc>
        <w:tc>
          <w:tcPr>
            <w:tcW w:w="641" w:type="pct"/>
            <w:hideMark/>
          </w:tcPr>
          <w:p w14:paraId="4627B690" w14:textId="77777777" w:rsidR="005D6BB6" w:rsidRPr="00D3492E" w:rsidRDefault="005D6BB6" w:rsidP="00FE4607">
            <w:pPr>
              <w:pStyle w:val="tabletextcentered"/>
            </w:pPr>
            <w:r w:rsidRPr="00D3492E">
              <w:t>24.5</w:t>
            </w:r>
          </w:p>
        </w:tc>
        <w:tc>
          <w:tcPr>
            <w:tcW w:w="616" w:type="pct"/>
            <w:hideMark/>
          </w:tcPr>
          <w:p w14:paraId="7C9385B4" w14:textId="77777777" w:rsidR="005D6BB6" w:rsidRPr="00D3492E" w:rsidRDefault="005D6BB6" w:rsidP="00FE4607">
            <w:pPr>
              <w:pStyle w:val="tabletextcentered"/>
            </w:pPr>
            <w:r w:rsidRPr="00D3492E">
              <w:t>23.5</w:t>
            </w:r>
          </w:p>
        </w:tc>
        <w:tc>
          <w:tcPr>
            <w:tcW w:w="614" w:type="pct"/>
            <w:hideMark/>
          </w:tcPr>
          <w:p w14:paraId="427D50F6" w14:textId="77777777" w:rsidR="005D6BB6" w:rsidRPr="00D3492E" w:rsidRDefault="005D6BB6" w:rsidP="00FE4607">
            <w:pPr>
              <w:pStyle w:val="tabletextcentered"/>
            </w:pPr>
            <w:r w:rsidRPr="00D3492E">
              <w:t>14.7</w:t>
            </w:r>
          </w:p>
        </w:tc>
      </w:tr>
      <w:tr w:rsidR="005D6BB6" w:rsidRPr="00D3492E" w14:paraId="581BA0F1" w14:textId="77777777" w:rsidTr="00903A08">
        <w:tc>
          <w:tcPr>
            <w:tcW w:w="1021" w:type="pct"/>
            <w:tcBorders>
              <w:top w:val="single" w:sz="4" w:space="0" w:color="DDDDDD"/>
              <w:bottom w:val="nil"/>
            </w:tcBorders>
            <w:hideMark/>
          </w:tcPr>
          <w:p w14:paraId="0621B8B5" w14:textId="07782E53" w:rsidR="005D6BB6" w:rsidRPr="00D3492E" w:rsidRDefault="00F63C0D" w:rsidP="00F63C0D">
            <w:pPr>
              <w:pStyle w:val="Tabletextindented"/>
              <w:rPr>
                <w:sz w:val="22"/>
                <w:szCs w:val="22"/>
              </w:rPr>
            </w:pPr>
            <w:r w:rsidRPr="00D3492E">
              <w:t>Amlodipine</w:t>
            </w:r>
          </w:p>
        </w:tc>
        <w:tc>
          <w:tcPr>
            <w:tcW w:w="852" w:type="pct"/>
            <w:hideMark/>
          </w:tcPr>
          <w:p w14:paraId="56B7A370" w14:textId="7214A21C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5E05D58E" w14:textId="77777777" w:rsidR="005D6BB6" w:rsidRPr="00D3492E" w:rsidRDefault="005D6BB6" w:rsidP="00FE4607">
            <w:pPr>
              <w:pStyle w:val="tabletextcentered"/>
            </w:pPr>
            <w:r w:rsidRPr="00D3492E">
              <w:t>22.2</w:t>
            </w:r>
          </w:p>
        </w:tc>
        <w:tc>
          <w:tcPr>
            <w:tcW w:w="641" w:type="pct"/>
            <w:hideMark/>
          </w:tcPr>
          <w:p w14:paraId="20DE8892" w14:textId="77777777" w:rsidR="005D6BB6" w:rsidRPr="00D3492E" w:rsidRDefault="005D6BB6" w:rsidP="00FE4607">
            <w:pPr>
              <w:pStyle w:val="tabletextcentered"/>
            </w:pPr>
            <w:r w:rsidRPr="00D3492E">
              <w:t>7.7</w:t>
            </w:r>
          </w:p>
        </w:tc>
        <w:tc>
          <w:tcPr>
            <w:tcW w:w="641" w:type="pct"/>
            <w:hideMark/>
          </w:tcPr>
          <w:p w14:paraId="142A16AB" w14:textId="77777777" w:rsidR="005D6BB6" w:rsidRPr="00D3492E" w:rsidRDefault="005D6BB6" w:rsidP="00FE4607">
            <w:pPr>
              <w:pStyle w:val="tabletextcentered"/>
            </w:pPr>
            <w:r w:rsidRPr="00D3492E">
              <w:t>16.7</w:t>
            </w:r>
          </w:p>
        </w:tc>
        <w:tc>
          <w:tcPr>
            <w:tcW w:w="616" w:type="pct"/>
            <w:hideMark/>
          </w:tcPr>
          <w:p w14:paraId="2DB4587E" w14:textId="77777777" w:rsidR="005D6BB6" w:rsidRPr="00D3492E" w:rsidRDefault="005D6BB6" w:rsidP="00FE4607">
            <w:pPr>
              <w:pStyle w:val="tabletextcentered"/>
            </w:pPr>
            <w:r w:rsidRPr="00D3492E">
              <w:t>18.5</w:t>
            </w:r>
          </w:p>
        </w:tc>
        <w:tc>
          <w:tcPr>
            <w:tcW w:w="614" w:type="pct"/>
            <w:hideMark/>
          </w:tcPr>
          <w:p w14:paraId="7AB3A05A" w14:textId="77777777" w:rsidR="005D6BB6" w:rsidRPr="00D3492E" w:rsidRDefault="005D6BB6" w:rsidP="00FE4607">
            <w:pPr>
              <w:pStyle w:val="tabletextcentered"/>
            </w:pPr>
            <w:r w:rsidRPr="00D3492E">
              <w:t>19.8</w:t>
            </w:r>
          </w:p>
        </w:tc>
      </w:tr>
      <w:tr w:rsidR="005D6BB6" w:rsidRPr="00D3492E" w14:paraId="7868A713" w14:textId="77777777" w:rsidTr="00903A08">
        <w:tc>
          <w:tcPr>
            <w:tcW w:w="1021" w:type="pct"/>
            <w:tcBorders>
              <w:top w:val="nil"/>
              <w:bottom w:val="single" w:sz="4" w:space="0" w:color="DDDDDD"/>
            </w:tcBorders>
            <w:hideMark/>
          </w:tcPr>
          <w:p w14:paraId="36FA2E52" w14:textId="77777777" w:rsidR="005D6BB6" w:rsidRPr="00D3492E" w:rsidRDefault="005D6BB6" w:rsidP="005D6BB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36CFC16D" w14:textId="25E79AD7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5B3C50EE" w14:textId="77777777" w:rsidR="005D6BB6" w:rsidRPr="00D3492E" w:rsidRDefault="005D6BB6" w:rsidP="00FE4607">
            <w:pPr>
              <w:pStyle w:val="tabletextcentered"/>
            </w:pPr>
            <w:r w:rsidRPr="00D3492E">
              <w:t>13.5</w:t>
            </w:r>
          </w:p>
        </w:tc>
        <w:tc>
          <w:tcPr>
            <w:tcW w:w="641" w:type="pct"/>
            <w:hideMark/>
          </w:tcPr>
          <w:p w14:paraId="33F9AE9A" w14:textId="77777777" w:rsidR="005D6BB6" w:rsidRPr="00D3492E" w:rsidRDefault="005D6BB6" w:rsidP="00FE4607">
            <w:pPr>
              <w:pStyle w:val="tabletextcentered"/>
            </w:pPr>
            <w:r w:rsidRPr="00D3492E">
              <w:t>7.6</w:t>
            </w:r>
          </w:p>
        </w:tc>
        <w:tc>
          <w:tcPr>
            <w:tcW w:w="641" w:type="pct"/>
            <w:hideMark/>
          </w:tcPr>
          <w:p w14:paraId="0CAC1241" w14:textId="77777777" w:rsidR="005D6BB6" w:rsidRPr="00D3492E" w:rsidRDefault="005D6BB6" w:rsidP="00FE4607">
            <w:pPr>
              <w:pStyle w:val="tabletextcentered"/>
            </w:pPr>
            <w:r w:rsidRPr="00D3492E">
              <w:t>15.4</w:t>
            </w:r>
          </w:p>
        </w:tc>
        <w:tc>
          <w:tcPr>
            <w:tcW w:w="616" w:type="pct"/>
            <w:hideMark/>
          </w:tcPr>
          <w:p w14:paraId="404505F4" w14:textId="77777777" w:rsidR="005D6BB6" w:rsidRPr="00D3492E" w:rsidRDefault="005D6BB6" w:rsidP="00FE4607">
            <w:pPr>
              <w:pStyle w:val="tabletextcentered"/>
            </w:pPr>
            <w:r w:rsidRPr="00D3492E">
              <w:t>21.5</w:t>
            </w:r>
          </w:p>
        </w:tc>
        <w:tc>
          <w:tcPr>
            <w:tcW w:w="614" w:type="pct"/>
            <w:hideMark/>
          </w:tcPr>
          <w:p w14:paraId="33024047" w14:textId="77777777" w:rsidR="005D6BB6" w:rsidRPr="00D3492E" w:rsidRDefault="005D6BB6" w:rsidP="00FE4607">
            <w:pPr>
              <w:pStyle w:val="tabletextcentered"/>
            </w:pPr>
            <w:r w:rsidRPr="00D3492E">
              <w:t>22.3</w:t>
            </w:r>
          </w:p>
        </w:tc>
      </w:tr>
      <w:tr w:rsidR="00F63C0D" w:rsidRPr="00D3492E" w14:paraId="55CB1E42" w14:textId="77777777" w:rsidTr="00903A08">
        <w:tc>
          <w:tcPr>
            <w:tcW w:w="1021" w:type="pct"/>
            <w:vMerge w:val="restart"/>
            <w:tcBorders>
              <w:top w:val="single" w:sz="4" w:space="0" w:color="DDDDDD"/>
            </w:tcBorders>
            <w:hideMark/>
          </w:tcPr>
          <w:p w14:paraId="3CF15E9A" w14:textId="2FC744FD" w:rsidR="00F63C0D" w:rsidRPr="00D3492E" w:rsidRDefault="00F63C0D" w:rsidP="00F63C0D">
            <w:pPr>
              <w:pStyle w:val="Tabletext"/>
              <w:rPr>
                <w:sz w:val="22"/>
                <w:szCs w:val="22"/>
              </w:rPr>
            </w:pPr>
            <w:r w:rsidRPr="00D3492E">
              <w:t>Medications interacting with CYP2C19</w:t>
            </w:r>
            <w:r w:rsidR="006F1C4E" w:rsidRPr="00D3492E">
              <w:t xml:space="preserve"> (any)</w:t>
            </w:r>
          </w:p>
        </w:tc>
        <w:tc>
          <w:tcPr>
            <w:tcW w:w="852" w:type="pct"/>
            <w:hideMark/>
          </w:tcPr>
          <w:p w14:paraId="12C7173C" w14:textId="54D3E7FA" w:rsidR="00F63C0D" w:rsidRPr="00D3492E" w:rsidRDefault="00F63C0D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7AD311BD" w14:textId="77777777" w:rsidR="00F63C0D" w:rsidRPr="00D3492E" w:rsidRDefault="00F63C0D" w:rsidP="00FE4607">
            <w:pPr>
              <w:pStyle w:val="tabletextcentered"/>
            </w:pPr>
            <w:r w:rsidRPr="00D3492E">
              <w:t>55.3</w:t>
            </w:r>
          </w:p>
        </w:tc>
        <w:tc>
          <w:tcPr>
            <w:tcW w:w="641" w:type="pct"/>
            <w:hideMark/>
          </w:tcPr>
          <w:p w14:paraId="0E5C81AA" w14:textId="77777777" w:rsidR="00F63C0D" w:rsidRPr="00D3492E" w:rsidRDefault="00F63C0D" w:rsidP="00FE4607">
            <w:pPr>
              <w:pStyle w:val="tabletextcentered"/>
            </w:pPr>
            <w:r w:rsidRPr="00D3492E">
              <w:t>71.7</w:t>
            </w:r>
          </w:p>
        </w:tc>
        <w:tc>
          <w:tcPr>
            <w:tcW w:w="641" w:type="pct"/>
            <w:hideMark/>
          </w:tcPr>
          <w:p w14:paraId="0DE70FEE" w14:textId="77777777" w:rsidR="00F63C0D" w:rsidRPr="00D3492E" w:rsidRDefault="00F63C0D" w:rsidP="00FE4607">
            <w:pPr>
              <w:pStyle w:val="tabletextcentered"/>
            </w:pPr>
            <w:r w:rsidRPr="00D3492E">
              <w:t>75.3</w:t>
            </w:r>
          </w:p>
        </w:tc>
        <w:tc>
          <w:tcPr>
            <w:tcW w:w="616" w:type="pct"/>
            <w:hideMark/>
          </w:tcPr>
          <w:p w14:paraId="745AE7A3" w14:textId="77777777" w:rsidR="00F63C0D" w:rsidRPr="00D3492E" w:rsidRDefault="00F63C0D" w:rsidP="00FE4607">
            <w:pPr>
              <w:pStyle w:val="tabletextcentered"/>
            </w:pPr>
            <w:r w:rsidRPr="00D3492E">
              <w:t>37.4</w:t>
            </w:r>
          </w:p>
        </w:tc>
        <w:tc>
          <w:tcPr>
            <w:tcW w:w="614" w:type="pct"/>
            <w:hideMark/>
          </w:tcPr>
          <w:p w14:paraId="5E7551AC" w14:textId="77777777" w:rsidR="00F63C0D" w:rsidRPr="00D3492E" w:rsidRDefault="00F63C0D" w:rsidP="00FE4607">
            <w:pPr>
              <w:pStyle w:val="tabletextcentered"/>
            </w:pPr>
            <w:r w:rsidRPr="00D3492E">
              <w:t>47.8</w:t>
            </w:r>
          </w:p>
        </w:tc>
      </w:tr>
      <w:tr w:rsidR="00F63C0D" w:rsidRPr="00D3492E" w14:paraId="35D8EF3F" w14:textId="77777777" w:rsidTr="00903A08">
        <w:tc>
          <w:tcPr>
            <w:tcW w:w="1021" w:type="pct"/>
            <w:vMerge/>
            <w:tcBorders>
              <w:bottom w:val="single" w:sz="4" w:space="0" w:color="DDDDDD"/>
            </w:tcBorders>
            <w:hideMark/>
          </w:tcPr>
          <w:p w14:paraId="6C549D98" w14:textId="77777777" w:rsidR="00F63C0D" w:rsidRPr="00D3492E" w:rsidRDefault="00F63C0D" w:rsidP="005D6BB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052EC556" w14:textId="5C912D87" w:rsidR="00F63C0D" w:rsidRPr="00D3492E" w:rsidRDefault="00F63C0D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6E55241E" w14:textId="77777777" w:rsidR="00F63C0D" w:rsidRPr="00D3492E" w:rsidRDefault="00F63C0D" w:rsidP="00FE4607">
            <w:pPr>
              <w:pStyle w:val="tabletextcentered"/>
            </w:pPr>
            <w:r w:rsidRPr="00D3492E">
              <w:t>58.7</w:t>
            </w:r>
          </w:p>
        </w:tc>
        <w:tc>
          <w:tcPr>
            <w:tcW w:w="641" w:type="pct"/>
            <w:hideMark/>
          </w:tcPr>
          <w:p w14:paraId="535795B9" w14:textId="77777777" w:rsidR="00F63C0D" w:rsidRPr="00D3492E" w:rsidRDefault="00F63C0D" w:rsidP="00FE4607">
            <w:pPr>
              <w:pStyle w:val="tabletextcentered"/>
            </w:pPr>
            <w:r w:rsidRPr="00D3492E">
              <w:t>61.3</w:t>
            </w:r>
          </w:p>
        </w:tc>
        <w:tc>
          <w:tcPr>
            <w:tcW w:w="641" w:type="pct"/>
            <w:hideMark/>
          </w:tcPr>
          <w:p w14:paraId="6217B9BD" w14:textId="77777777" w:rsidR="00F63C0D" w:rsidRPr="00D3492E" w:rsidRDefault="00F63C0D" w:rsidP="00FE4607">
            <w:pPr>
              <w:pStyle w:val="tabletextcentered"/>
            </w:pPr>
            <w:r w:rsidRPr="00D3492E">
              <w:t>58.6</w:t>
            </w:r>
          </w:p>
        </w:tc>
        <w:tc>
          <w:tcPr>
            <w:tcW w:w="616" w:type="pct"/>
            <w:hideMark/>
          </w:tcPr>
          <w:p w14:paraId="433D7834" w14:textId="77777777" w:rsidR="00F63C0D" w:rsidRPr="00D3492E" w:rsidRDefault="00F63C0D" w:rsidP="00FE4607">
            <w:pPr>
              <w:pStyle w:val="tabletextcentered"/>
            </w:pPr>
            <w:r w:rsidRPr="00D3492E">
              <w:t>30.9</w:t>
            </w:r>
          </w:p>
        </w:tc>
        <w:tc>
          <w:tcPr>
            <w:tcW w:w="614" w:type="pct"/>
            <w:hideMark/>
          </w:tcPr>
          <w:p w14:paraId="283935FD" w14:textId="77777777" w:rsidR="00F63C0D" w:rsidRPr="00D3492E" w:rsidRDefault="00F63C0D" w:rsidP="00FE4607">
            <w:pPr>
              <w:pStyle w:val="tabletextcentered"/>
            </w:pPr>
            <w:r w:rsidRPr="00D3492E">
              <w:t>48.6</w:t>
            </w:r>
          </w:p>
        </w:tc>
      </w:tr>
      <w:tr w:rsidR="005D6BB6" w:rsidRPr="00D3492E" w14:paraId="3A1140B5" w14:textId="77777777" w:rsidTr="00903A08">
        <w:tc>
          <w:tcPr>
            <w:tcW w:w="1021" w:type="pct"/>
            <w:tcBorders>
              <w:top w:val="single" w:sz="4" w:space="0" w:color="DDDDDD"/>
              <w:bottom w:val="nil"/>
            </w:tcBorders>
            <w:hideMark/>
          </w:tcPr>
          <w:p w14:paraId="5E62D757" w14:textId="5CC53A94" w:rsidR="005D6BB6" w:rsidRPr="00D3492E" w:rsidRDefault="00F63C0D" w:rsidP="00FE4607">
            <w:pPr>
              <w:pStyle w:val="Tabletextindented"/>
              <w:rPr>
                <w:sz w:val="22"/>
                <w:szCs w:val="22"/>
              </w:rPr>
            </w:pPr>
            <w:r w:rsidRPr="00D3492E">
              <w:t>Omeprazole</w:t>
            </w:r>
          </w:p>
        </w:tc>
        <w:tc>
          <w:tcPr>
            <w:tcW w:w="852" w:type="pct"/>
            <w:hideMark/>
          </w:tcPr>
          <w:p w14:paraId="10EC1D2B" w14:textId="72467A1D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4D27B810" w14:textId="77777777" w:rsidR="005D6BB6" w:rsidRPr="00D3492E" w:rsidRDefault="005D6BB6" w:rsidP="00FE4607">
            <w:pPr>
              <w:pStyle w:val="tabletextcentered"/>
            </w:pPr>
            <w:r w:rsidRPr="00D3492E">
              <w:t>22.4</w:t>
            </w:r>
          </w:p>
        </w:tc>
        <w:tc>
          <w:tcPr>
            <w:tcW w:w="641" w:type="pct"/>
            <w:hideMark/>
          </w:tcPr>
          <w:p w14:paraId="07CD158F" w14:textId="77777777" w:rsidR="005D6BB6" w:rsidRPr="00D3492E" w:rsidRDefault="005D6BB6" w:rsidP="00FE4607">
            <w:pPr>
              <w:pStyle w:val="tabletextcentered"/>
            </w:pPr>
            <w:r w:rsidRPr="00D3492E">
              <w:t>47.7</w:t>
            </w:r>
          </w:p>
        </w:tc>
        <w:tc>
          <w:tcPr>
            <w:tcW w:w="641" w:type="pct"/>
            <w:hideMark/>
          </w:tcPr>
          <w:p w14:paraId="61C0B6F6" w14:textId="77777777" w:rsidR="005D6BB6" w:rsidRPr="00D3492E" w:rsidRDefault="005D6BB6" w:rsidP="00FE4607">
            <w:pPr>
              <w:pStyle w:val="tabletextcentered"/>
            </w:pPr>
            <w:r w:rsidRPr="00D3492E">
              <w:t>59.3</w:t>
            </w:r>
          </w:p>
        </w:tc>
        <w:tc>
          <w:tcPr>
            <w:tcW w:w="616" w:type="pct"/>
            <w:hideMark/>
          </w:tcPr>
          <w:p w14:paraId="3937D50F" w14:textId="77777777" w:rsidR="005D6BB6" w:rsidRPr="00D3492E" w:rsidRDefault="005D6BB6" w:rsidP="00FE4607">
            <w:pPr>
              <w:pStyle w:val="tabletextcentered"/>
            </w:pPr>
            <w:r w:rsidRPr="00D3492E">
              <w:t>23.6</w:t>
            </w:r>
          </w:p>
        </w:tc>
        <w:tc>
          <w:tcPr>
            <w:tcW w:w="614" w:type="pct"/>
            <w:hideMark/>
          </w:tcPr>
          <w:p w14:paraId="2DF56430" w14:textId="77777777" w:rsidR="005D6BB6" w:rsidRPr="00D3492E" w:rsidRDefault="005D6BB6" w:rsidP="00FE4607">
            <w:pPr>
              <w:pStyle w:val="tabletextcentered"/>
            </w:pPr>
            <w:r w:rsidRPr="00D3492E">
              <w:t>17.2</w:t>
            </w:r>
          </w:p>
        </w:tc>
      </w:tr>
      <w:tr w:rsidR="005D6BB6" w:rsidRPr="00D3492E" w14:paraId="7FFC5A8F" w14:textId="77777777" w:rsidTr="00903A08">
        <w:tc>
          <w:tcPr>
            <w:tcW w:w="1021" w:type="pct"/>
            <w:tcBorders>
              <w:top w:val="nil"/>
              <w:bottom w:val="single" w:sz="4" w:space="0" w:color="DDDDDD"/>
            </w:tcBorders>
            <w:hideMark/>
          </w:tcPr>
          <w:p w14:paraId="42EC2D3B" w14:textId="77777777" w:rsidR="005D6BB6" w:rsidRPr="00D3492E" w:rsidRDefault="005D6BB6" w:rsidP="00FE4607">
            <w:pPr>
              <w:pStyle w:val="Tabletextindented"/>
              <w:rPr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7990033A" w14:textId="46B51709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24D8BD43" w14:textId="77777777" w:rsidR="005D6BB6" w:rsidRPr="00D3492E" w:rsidRDefault="005D6BB6" w:rsidP="00FE4607">
            <w:pPr>
              <w:pStyle w:val="tabletextcentered"/>
            </w:pPr>
            <w:r w:rsidRPr="00D3492E">
              <w:t>31.7</w:t>
            </w:r>
          </w:p>
        </w:tc>
        <w:tc>
          <w:tcPr>
            <w:tcW w:w="641" w:type="pct"/>
            <w:hideMark/>
          </w:tcPr>
          <w:p w14:paraId="29E16A1D" w14:textId="77777777" w:rsidR="005D6BB6" w:rsidRPr="00D3492E" w:rsidRDefault="005D6BB6" w:rsidP="00FE4607">
            <w:pPr>
              <w:pStyle w:val="tabletextcentered"/>
            </w:pPr>
            <w:r w:rsidRPr="00D3492E">
              <w:t>42.5</w:t>
            </w:r>
          </w:p>
        </w:tc>
        <w:tc>
          <w:tcPr>
            <w:tcW w:w="641" w:type="pct"/>
            <w:hideMark/>
          </w:tcPr>
          <w:p w14:paraId="47B0ABE8" w14:textId="77777777" w:rsidR="005D6BB6" w:rsidRPr="00D3492E" w:rsidRDefault="005D6BB6" w:rsidP="00FE4607">
            <w:pPr>
              <w:pStyle w:val="tabletextcentered"/>
            </w:pPr>
            <w:r w:rsidRPr="00D3492E">
              <w:t>47.6</w:t>
            </w:r>
          </w:p>
        </w:tc>
        <w:tc>
          <w:tcPr>
            <w:tcW w:w="616" w:type="pct"/>
            <w:hideMark/>
          </w:tcPr>
          <w:p w14:paraId="5FBFC729" w14:textId="77777777" w:rsidR="005D6BB6" w:rsidRPr="00D3492E" w:rsidRDefault="005D6BB6" w:rsidP="00FE4607">
            <w:pPr>
              <w:pStyle w:val="tabletextcentered"/>
            </w:pPr>
            <w:r w:rsidRPr="00D3492E">
              <w:t>18.8</w:t>
            </w:r>
          </w:p>
        </w:tc>
        <w:tc>
          <w:tcPr>
            <w:tcW w:w="614" w:type="pct"/>
            <w:hideMark/>
          </w:tcPr>
          <w:p w14:paraId="5B484E9A" w14:textId="77777777" w:rsidR="005D6BB6" w:rsidRPr="00D3492E" w:rsidRDefault="005D6BB6" w:rsidP="00FE4607">
            <w:pPr>
              <w:pStyle w:val="tabletextcentered"/>
            </w:pPr>
            <w:r w:rsidRPr="00D3492E">
              <w:t>10.0</w:t>
            </w:r>
          </w:p>
        </w:tc>
      </w:tr>
      <w:tr w:rsidR="005D6BB6" w:rsidRPr="00D3492E" w14:paraId="3DF8277B" w14:textId="77777777" w:rsidTr="00903A08">
        <w:tc>
          <w:tcPr>
            <w:tcW w:w="1021" w:type="pct"/>
            <w:tcBorders>
              <w:top w:val="single" w:sz="4" w:space="0" w:color="DDDDDD"/>
              <w:bottom w:val="nil"/>
            </w:tcBorders>
            <w:hideMark/>
          </w:tcPr>
          <w:p w14:paraId="210FF045" w14:textId="6A87885A" w:rsidR="005D6BB6" w:rsidRPr="00D3492E" w:rsidRDefault="00F63C0D" w:rsidP="00F63C0D">
            <w:pPr>
              <w:pStyle w:val="Tabletextindented"/>
              <w:rPr>
                <w:sz w:val="22"/>
                <w:szCs w:val="22"/>
              </w:rPr>
            </w:pPr>
            <w:r w:rsidRPr="00D3492E">
              <w:t>Clopidogrel</w:t>
            </w:r>
          </w:p>
        </w:tc>
        <w:tc>
          <w:tcPr>
            <w:tcW w:w="852" w:type="pct"/>
            <w:hideMark/>
          </w:tcPr>
          <w:p w14:paraId="7B81409C" w14:textId="29764D61" w:rsidR="005D6BB6" w:rsidRPr="00D3492E" w:rsidRDefault="005D6BB6" w:rsidP="00FE4607">
            <w:pPr>
              <w:pStyle w:val="Tabletext"/>
            </w:pPr>
            <w:r w:rsidRPr="00D3492E">
              <w:t>Before</w:t>
            </w:r>
          </w:p>
        </w:tc>
        <w:tc>
          <w:tcPr>
            <w:tcW w:w="615" w:type="pct"/>
            <w:hideMark/>
          </w:tcPr>
          <w:p w14:paraId="28988DB2" w14:textId="77777777" w:rsidR="005D6BB6" w:rsidRPr="00D3492E" w:rsidRDefault="005D6BB6" w:rsidP="00FE4607">
            <w:pPr>
              <w:pStyle w:val="tabletextcentered"/>
            </w:pPr>
            <w:r w:rsidRPr="00D3492E">
              <w:t>18.2</w:t>
            </w:r>
          </w:p>
        </w:tc>
        <w:tc>
          <w:tcPr>
            <w:tcW w:w="641" w:type="pct"/>
            <w:hideMark/>
          </w:tcPr>
          <w:p w14:paraId="7F80A43A" w14:textId="77777777" w:rsidR="005D6BB6" w:rsidRPr="00D3492E" w:rsidRDefault="005D6BB6" w:rsidP="00FE4607">
            <w:pPr>
              <w:pStyle w:val="tabletextcentered"/>
            </w:pPr>
            <w:r w:rsidRPr="00D3492E">
              <w:t>23.4</w:t>
            </w:r>
          </w:p>
        </w:tc>
        <w:tc>
          <w:tcPr>
            <w:tcW w:w="641" w:type="pct"/>
            <w:hideMark/>
          </w:tcPr>
          <w:p w14:paraId="0529389D" w14:textId="77777777" w:rsidR="005D6BB6" w:rsidRPr="00D3492E" w:rsidRDefault="005D6BB6" w:rsidP="00FE4607">
            <w:pPr>
              <w:pStyle w:val="tabletextcentered"/>
            </w:pPr>
            <w:r w:rsidRPr="00D3492E">
              <w:t>22.5</w:t>
            </w:r>
          </w:p>
        </w:tc>
        <w:tc>
          <w:tcPr>
            <w:tcW w:w="616" w:type="pct"/>
            <w:hideMark/>
          </w:tcPr>
          <w:p w14:paraId="196D961C" w14:textId="77777777" w:rsidR="005D6BB6" w:rsidRPr="00D3492E" w:rsidRDefault="005D6BB6" w:rsidP="00FE4607">
            <w:pPr>
              <w:pStyle w:val="tabletextcentered"/>
            </w:pPr>
            <w:r w:rsidRPr="00D3492E">
              <w:t>11.7</w:t>
            </w:r>
          </w:p>
        </w:tc>
        <w:tc>
          <w:tcPr>
            <w:tcW w:w="614" w:type="pct"/>
            <w:hideMark/>
          </w:tcPr>
          <w:p w14:paraId="1C24770E" w14:textId="77777777" w:rsidR="005D6BB6" w:rsidRPr="00D3492E" w:rsidRDefault="005D6BB6" w:rsidP="00FE4607">
            <w:pPr>
              <w:pStyle w:val="tabletextcentered"/>
            </w:pPr>
            <w:r w:rsidRPr="00D3492E">
              <w:t>21.4</w:t>
            </w:r>
          </w:p>
        </w:tc>
      </w:tr>
      <w:tr w:rsidR="005D6BB6" w:rsidRPr="00D3492E" w14:paraId="1175AEC5" w14:textId="77777777" w:rsidTr="00903A08">
        <w:tc>
          <w:tcPr>
            <w:tcW w:w="1021" w:type="pct"/>
            <w:tcBorders>
              <w:top w:val="nil"/>
              <w:bottom w:val="single" w:sz="12" w:space="0" w:color="auto"/>
            </w:tcBorders>
            <w:hideMark/>
          </w:tcPr>
          <w:p w14:paraId="740F79E3" w14:textId="77777777" w:rsidR="005D6BB6" w:rsidRPr="00D3492E" w:rsidRDefault="005D6BB6" w:rsidP="005D6BB6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2" w:type="pct"/>
            <w:hideMark/>
          </w:tcPr>
          <w:p w14:paraId="10C4025D" w14:textId="5800D005" w:rsidR="005D6BB6" w:rsidRPr="00D3492E" w:rsidRDefault="005D6BB6" w:rsidP="00FE4607">
            <w:pPr>
              <w:pStyle w:val="Tabletext"/>
            </w:pPr>
            <w:r w:rsidRPr="00D3492E">
              <w:t>After</w:t>
            </w:r>
          </w:p>
        </w:tc>
        <w:tc>
          <w:tcPr>
            <w:tcW w:w="615" w:type="pct"/>
            <w:hideMark/>
          </w:tcPr>
          <w:p w14:paraId="4A9B57DE" w14:textId="77777777" w:rsidR="005D6BB6" w:rsidRPr="00D3492E" w:rsidRDefault="005D6BB6" w:rsidP="00FE4607">
            <w:pPr>
              <w:pStyle w:val="tabletextcentered"/>
            </w:pPr>
            <w:r w:rsidRPr="00D3492E">
              <w:t>11.5</w:t>
            </w:r>
          </w:p>
        </w:tc>
        <w:tc>
          <w:tcPr>
            <w:tcW w:w="641" w:type="pct"/>
            <w:hideMark/>
          </w:tcPr>
          <w:p w14:paraId="4486AE53" w14:textId="77777777" w:rsidR="005D6BB6" w:rsidRPr="00D3492E" w:rsidRDefault="005D6BB6" w:rsidP="00FE4607">
            <w:pPr>
              <w:pStyle w:val="tabletextcentered"/>
            </w:pPr>
            <w:r w:rsidRPr="00D3492E">
              <w:t>17.2</w:t>
            </w:r>
          </w:p>
        </w:tc>
        <w:tc>
          <w:tcPr>
            <w:tcW w:w="641" w:type="pct"/>
            <w:hideMark/>
          </w:tcPr>
          <w:p w14:paraId="7DDA7559" w14:textId="77777777" w:rsidR="005D6BB6" w:rsidRPr="00D3492E" w:rsidRDefault="005D6BB6" w:rsidP="00FE4607">
            <w:pPr>
              <w:pStyle w:val="tabletextcentered"/>
            </w:pPr>
            <w:r w:rsidRPr="00D3492E">
              <w:t>11.2</w:t>
            </w:r>
          </w:p>
        </w:tc>
        <w:tc>
          <w:tcPr>
            <w:tcW w:w="616" w:type="pct"/>
            <w:hideMark/>
          </w:tcPr>
          <w:p w14:paraId="40D4D74F" w14:textId="77777777" w:rsidR="005D6BB6" w:rsidRPr="00D3492E" w:rsidRDefault="005D6BB6" w:rsidP="00FE4607">
            <w:pPr>
              <w:pStyle w:val="tabletextcentered"/>
            </w:pPr>
            <w:r w:rsidRPr="00D3492E">
              <w:t>7.4</w:t>
            </w:r>
          </w:p>
        </w:tc>
        <w:tc>
          <w:tcPr>
            <w:tcW w:w="614" w:type="pct"/>
            <w:hideMark/>
          </w:tcPr>
          <w:p w14:paraId="4054D4D4" w14:textId="77777777" w:rsidR="005D6BB6" w:rsidRPr="00D3492E" w:rsidRDefault="005D6BB6" w:rsidP="00FE4607">
            <w:pPr>
              <w:pStyle w:val="tabletextcentered"/>
            </w:pPr>
            <w:r w:rsidRPr="00D3492E">
              <w:t>18.8</w:t>
            </w:r>
          </w:p>
        </w:tc>
      </w:tr>
    </w:tbl>
    <w:p w14:paraId="6ABE88AA" w14:textId="4972B4BB" w:rsidR="005D6BB6" w:rsidRPr="00D3492E" w:rsidRDefault="00903A08" w:rsidP="005D6BB6">
      <w:pPr>
        <w:pStyle w:val="tabfignote"/>
        <w:rPr>
          <w:rFonts w:cs="Arial"/>
        </w:rPr>
      </w:pPr>
      <w:r w:rsidRPr="00D3492E">
        <w:rPr>
          <w:rFonts w:cs="Arial"/>
        </w:rPr>
        <w:t xml:space="preserve">EpiChron, EpiChron cohort from Aragon Health Sciences Institute (IACS); </w:t>
      </w:r>
      <w:r w:rsidR="005D6BB6" w:rsidRPr="00D3492E">
        <w:rPr>
          <w:rFonts w:cs="Arial"/>
        </w:rPr>
        <w:t>GePaRD</w:t>
      </w:r>
      <w:r w:rsidR="00C51C7A" w:rsidRPr="00D3492E">
        <w:rPr>
          <w:rFonts w:cs="Arial"/>
        </w:rPr>
        <w:t>,</w:t>
      </w:r>
      <w:r w:rsidR="005D6BB6" w:rsidRPr="00D3492E">
        <w:rPr>
          <w:rFonts w:cs="Arial"/>
        </w:rPr>
        <w:t> German Pharmacoepidemiological Research Database; SIDIAP</w:t>
      </w:r>
      <w:r w:rsidR="00C51C7A" w:rsidRPr="00D3492E">
        <w:rPr>
          <w:rFonts w:cs="Arial"/>
        </w:rPr>
        <w:t>,</w:t>
      </w:r>
      <w:r w:rsidR="005D6BB6" w:rsidRPr="00D3492E">
        <w:rPr>
          <w:rFonts w:cs="Arial"/>
        </w:rPr>
        <w:t> Information System for the Improvement of Research in Primary Care database; THIN</w:t>
      </w:r>
      <w:r w:rsidR="00C51C7A" w:rsidRPr="00D3492E">
        <w:rPr>
          <w:rFonts w:cs="Arial"/>
        </w:rPr>
        <w:t>,</w:t>
      </w:r>
      <w:r w:rsidR="005D6BB6" w:rsidRPr="00D3492E">
        <w:rPr>
          <w:rFonts w:cs="Arial"/>
        </w:rPr>
        <w:t> The Health Improvement Network; UK</w:t>
      </w:r>
      <w:r w:rsidR="00C51C7A" w:rsidRPr="00D3492E">
        <w:rPr>
          <w:rFonts w:cs="Arial"/>
        </w:rPr>
        <w:t>,</w:t>
      </w:r>
      <w:r w:rsidR="005D6BB6" w:rsidRPr="00D3492E">
        <w:rPr>
          <w:rFonts w:cs="Arial"/>
        </w:rPr>
        <w:t> United Kingdom.</w:t>
      </w:r>
    </w:p>
    <w:p w14:paraId="49E260D3" w14:textId="051CC3C4" w:rsidR="00681087" w:rsidRPr="00D3492E" w:rsidRDefault="00681087">
      <w:pPr>
        <w:spacing w:after="160" w:line="259" w:lineRule="auto"/>
        <w:rPr>
          <w:bCs/>
          <w:sz w:val="22"/>
          <w:szCs w:val="24"/>
          <w:lang w:val="en-US"/>
        </w:rPr>
      </w:pPr>
      <w:r w:rsidRPr="00D3492E">
        <w:rPr>
          <w:lang w:val="en-US"/>
        </w:rPr>
        <w:br w:type="page"/>
      </w:r>
    </w:p>
    <w:p w14:paraId="58E3EDED" w14:textId="0BADEA4D" w:rsidR="00681087" w:rsidRPr="00D3492E" w:rsidRDefault="00681087" w:rsidP="00137624">
      <w:pPr>
        <w:pStyle w:val="tabfignote"/>
        <w:pBdr>
          <w:bottom w:val="single" w:sz="12" w:space="1" w:color="auto"/>
        </w:pBdr>
        <w:rPr>
          <w:rFonts w:cs="Arial"/>
          <w:b/>
          <w:sz w:val="24"/>
          <w:szCs w:val="24"/>
        </w:rPr>
      </w:pPr>
      <w:r w:rsidRPr="00D3492E">
        <w:rPr>
          <w:rFonts w:cs="Arial"/>
          <w:b/>
          <w:sz w:val="24"/>
          <w:szCs w:val="24"/>
        </w:rPr>
        <w:lastRenderedPageBreak/>
        <w:t>Table S</w:t>
      </w:r>
      <w:r w:rsidR="003D76B0">
        <w:rPr>
          <w:rFonts w:cs="Arial"/>
          <w:b/>
          <w:sz w:val="24"/>
          <w:szCs w:val="24"/>
        </w:rPr>
        <w:t>5</w:t>
      </w:r>
      <w:r w:rsidRPr="00D3492E">
        <w:rPr>
          <w:rFonts w:cs="Arial"/>
          <w:b/>
          <w:sz w:val="24"/>
          <w:szCs w:val="24"/>
        </w:rPr>
        <w:t>. Assessment of Old Contraindications Before and After the Implementation of Risk M</w:t>
      </w:r>
      <w:r w:rsidR="006F5F65" w:rsidRPr="00D3492E">
        <w:rPr>
          <w:rFonts w:cs="Arial"/>
          <w:b/>
          <w:sz w:val="24"/>
          <w:szCs w:val="24"/>
        </w:rPr>
        <w:t>inimization</w:t>
      </w:r>
      <w:r w:rsidRPr="00D3492E">
        <w:rPr>
          <w:rFonts w:cs="Arial"/>
          <w:b/>
          <w:sz w:val="24"/>
          <w:szCs w:val="24"/>
        </w:rPr>
        <w:t xml:space="preserve"> Measures</w:t>
      </w:r>
    </w:p>
    <w:tbl>
      <w:tblPr>
        <w:tblStyle w:val="TablePro11"/>
        <w:tblW w:w="5000" w:type="pct"/>
        <w:tblLayout w:type="fixed"/>
        <w:tblLook w:val="04A0" w:firstRow="1" w:lastRow="0" w:firstColumn="1" w:lastColumn="0" w:noHBand="0" w:noVBand="1"/>
      </w:tblPr>
      <w:tblGrid>
        <w:gridCol w:w="2826"/>
        <w:gridCol w:w="1020"/>
        <w:gridCol w:w="1351"/>
        <w:gridCol w:w="1459"/>
        <w:gridCol w:w="1102"/>
        <w:gridCol w:w="1271"/>
      </w:tblGrid>
      <w:tr w:rsidR="00681087" w:rsidRPr="00D3492E" w14:paraId="4FE8BDC7" w14:textId="77777777" w:rsidTr="00C74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5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3B2B9236" w14:textId="334FEE33" w:rsidR="00681087" w:rsidRPr="00D3492E" w:rsidRDefault="002840DD" w:rsidP="002840DD">
            <w:pPr>
              <w:pStyle w:val="Tableheadingsleft"/>
            </w:pPr>
            <w:r w:rsidRPr="00D3492E">
              <w:t>By Risk M</w:t>
            </w:r>
            <w:r w:rsidR="006F5F65" w:rsidRPr="00D3492E">
              <w:t>inimization</w:t>
            </w:r>
            <w:r w:rsidRPr="00D3492E">
              <w:t xml:space="preserve"> </w:t>
            </w:r>
            <w:r w:rsidR="005F5577" w:rsidRPr="00D3492E">
              <w:t>Period</w:t>
            </w:r>
          </w:p>
        </w:tc>
        <w:tc>
          <w:tcPr>
            <w:tcW w:w="565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1194F7CA" w14:textId="3AE77E4F" w:rsidR="00681087" w:rsidRPr="00D3492E" w:rsidRDefault="00681087" w:rsidP="00B047CF">
            <w:pPr>
              <w:pStyle w:val="Tableheadings"/>
            </w:pPr>
            <w:r w:rsidRPr="00D3492E">
              <w:t>THIN</w:t>
            </w:r>
            <w:r w:rsidR="007C3676" w:rsidRPr="00D3492E">
              <w:br/>
            </w:r>
            <w:r w:rsidRPr="00D3492E">
              <w:t>UK</w:t>
            </w:r>
          </w:p>
        </w:tc>
        <w:tc>
          <w:tcPr>
            <w:tcW w:w="748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1AF2AF84" w14:textId="1D6E04C7" w:rsidR="00681087" w:rsidRPr="00D3492E" w:rsidRDefault="00681087" w:rsidP="00B047CF">
            <w:pPr>
              <w:pStyle w:val="Tableheadings"/>
            </w:pPr>
            <w:r w:rsidRPr="00D3492E">
              <w:t>EpiChron</w:t>
            </w:r>
            <w:r w:rsidR="007C3676" w:rsidRPr="00D3492E">
              <w:br/>
            </w:r>
            <w:r w:rsidRPr="00D3492E">
              <w:t>Aragón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808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6B441818" w14:textId="393D21A6" w:rsidR="00681087" w:rsidRPr="00D3492E" w:rsidRDefault="00681087" w:rsidP="00B047CF">
            <w:pPr>
              <w:pStyle w:val="Tableheadings"/>
            </w:pPr>
            <w:r w:rsidRPr="00D3492E">
              <w:t>SIDIAP</w:t>
            </w:r>
            <w:r w:rsidR="007C3676" w:rsidRPr="00D3492E">
              <w:br/>
            </w:r>
            <w:r w:rsidRPr="00D3492E">
              <w:t>Catalonia</w:t>
            </w:r>
            <w:r w:rsidR="007C3676" w:rsidRPr="00D3492E">
              <w:br/>
            </w:r>
            <w:r w:rsidRPr="00D3492E">
              <w:t>Spain</w:t>
            </w:r>
          </w:p>
        </w:tc>
        <w:tc>
          <w:tcPr>
            <w:tcW w:w="610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2E5D32F3" w14:textId="77777777" w:rsidR="00681087" w:rsidRPr="00D3492E" w:rsidRDefault="00681087" w:rsidP="00B047CF">
            <w:pPr>
              <w:pStyle w:val="Tableheadings"/>
            </w:pPr>
            <w:r w:rsidRPr="00D3492E">
              <w:t>Sweden</w:t>
            </w:r>
          </w:p>
        </w:tc>
        <w:tc>
          <w:tcPr>
            <w:tcW w:w="704" w:type="pct"/>
            <w:tcBorders>
              <w:top w:val="nil"/>
              <w:bottom w:val="single" w:sz="4" w:space="0" w:color="DDDDDD"/>
            </w:tcBorders>
            <w:vAlign w:val="bottom"/>
            <w:hideMark/>
          </w:tcPr>
          <w:p w14:paraId="48787336" w14:textId="3F607EE9" w:rsidR="00681087" w:rsidRPr="00D3492E" w:rsidRDefault="00681087" w:rsidP="00B047CF">
            <w:pPr>
              <w:pStyle w:val="Tableheadings"/>
            </w:pPr>
            <w:r w:rsidRPr="00D3492E">
              <w:t>GePaRD</w:t>
            </w:r>
            <w:r w:rsidR="007C3676" w:rsidRPr="00D3492E">
              <w:br/>
            </w:r>
            <w:r w:rsidRPr="00D3492E">
              <w:t>Germany</w:t>
            </w:r>
          </w:p>
        </w:tc>
      </w:tr>
      <w:tr w:rsidR="00681087" w:rsidRPr="00D3492E" w14:paraId="01CC5F8C" w14:textId="77777777" w:rsidTr="00C74B18">
        <w:tc>
          <w:tcPr>
            <w:tcW w:w="1565" w:type="pct"/>
            <w:tcBorders>
              <w:top w:val="single" w:sz="4" w:space="0" w:color="DDDDDD"/>
            </w:tcBorders>
          </w:tcPr>
          <w:p w14:paraId="2EC548FF" w14:textId="77777777" w:rsidR="00681087" w:rsidRPr="00D3492E" w:rsidRDefault="00681087" w:rsidP="00BB006A">
            <w:pPr>
              <w:pStyle w:val="Tabletext"/>
            </w:pPr>
            <w:r w:rsidRPr="00D3492E">
              <w:t>Number of users</w:t>
            </w:r>
          </w:p>
        </w:tc>
        <w:tc>
          <w:tcPr>
            <w:tcW w:w="565" w:type="pct"/>
            <w:tcBorders>
              <w:top w:val="single" w:sz="4" w:space="0" w:color="DDDDDD"/>
            </w:tcBorders>
          </w:tcPr>
          <w:p w14:paraId="618E1FF9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  <w:tcBorders>
              <w:top w:val="single" w:sz="4" w:space="0" w:color="DDDDDD"/>
            </w:tcBorders>
          </w:tcPr>
          <w:p w14:paraId="246D7C49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  <w:tcBorders>
              <w:top w:val="single" w:sz="4" w:space="0" w:color="DDDDDD"/>
            </w:tcBorders>
          </w:tcPr>
          <w:p w14:paraId="1745B46B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  <w:tcBorders>
              <w:top w:val="single" w:sz="4" w:space="0" w:color="DDDDDD"/>
            </w:tcBorders>
          </w:tcPr>
          <w:p w14:paraId="682733AD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  <w:tcBorders>
              <w:top w:val="single" w:sz="4" w:space="0" w:color="DDDDDD"/>
            </w:tcBorders>
          </w:tcPr>
          <w:p w14:paraId="42F666A3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52675112" w14:textId="77777777" w:rsidTr="003F2EDB">
        <w:tc>
          <w:tcPr>
            <w:tcW w:w="1565" w:type="pct"/>
            <w:hideMark/>
          </w:tcPr>
          <w:p w14:paraId="187A39A8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  <w:hideMark/>
          </w:tcPr>
          <w:p w14:paraId="24029390" w14:textId="77777777" w:rsidR="00681087" w:rsidRPr="00D3492E" w:rsidRDefault="00681087" w:rsidP="00B047CF">
            <w:pPr>
              <w:pStyle w:val="tabletextcentered"/>
            </w:pPr>
            <w:r w:rsidRPr="00D3492E">
              <w:t>1,528</w:t>
            </w:r>
          </w:p>
        </w:tc>
        <w:tc>
          <w:tcPr>
            <w:tcW w:w="748" w:type="pct"/>
            <w:hideMark/>
          </w:tcPr>
          <w:p w14:paraId="11E3C844" w14:textId="77777777" w:rsidR="00681087" w:rsidRPr="00D3492E" w:rsidRDefault="00681087" w:rsidP="00B047CF">
            <w:pPr>
              <w:pStyle w:val="tabletextcentered"/>
            </w:pPr>
            <w:r w:rsidRPr="00D3492E">
              <w:t>4,024</w:t>
            </w:r>
          </w:p>
        </w:tc>
        <w:tc>
          <w:tcPr>
            <w:tcW w:w="808" w:type="pct"/>
            <w:hideMark/>
          </w:tcPr>
          <w:p w14:paraId="6A86A115" w14:textId="77777777" w:rsidR="00681087" w:rsidRPr="00D3492E" w:rsidRDefault="00681087" w:rsidP="00B047CF">
            <w:pPr>
              <w:pStyle w:val="tabletextcentered"/>
            </w:pPr>
            <w:r w:rsidRPr="00D3492E">
              <w:t>10,142</w:t>
            </w:r>
          </w:p>
        </w:tc>
        <w:tc>
          <w:tcPr>
            <w:tcW w:w="610" w:type="pct"/>
            <w:hideMark/>
          </w:tcPr>
          <w:p w14:paraId="49DE8E4D" w14:textId="77777777" w:rsidR="00681087" w:rsidRPr="00D3492E" w:rsidRDefault="00681087" w:rsidP="00B047CF">
            <w:pPr>
              <w:pStyle w:val="tabletextcentered"/>
            </w:pPr>
            <w:r w:rsidRPr="00D3492E">
              <w:t>2,887</w:t>
            </w:r>
          </w:p>
        </w:tc>
        <w:tc>
          <w:tcPr>
            <w:tcW w:w="704" w:type="pct"/>
            <w:hideMark/>
          </w:tcPr>
          <w:p w14:paraId="7A05FA7C" w14:textId="77777777" w:rsidR="00681087" w:rsidRPr="00D3492E" w:rsidRDefault="00681087" w:rsidP="00B047CF">
            <w:pPr>
              <w:pStyle w:val="tabletextcentered"/>
            </w:pPr>
            <w:r w:rsidRPr="00D3492E">
              <w:t>4,012</w:t>
            </w:r>
          </w:p>
        </w:tc>
      </w:tr>
      <w:tr w:rsidR="00681087" w:rsidRPr="00D3492E" w14:paraId="163D3493" w14:textId="77777777" w:rsidTr="003F2EDB">
        <w:tc>
          <w:tcPr>
            <w:tcW w:w="1565" w:type="pct"/>
            <w:hideMark/>
          </w:tcPr>
          <w:p w14:paraId="609DFA47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  <w:hideMark/>
          </w:tcPr>
          <w:p w14:paraId="27974E5C" w14:textId="77777777" w:rsidR="00681087" w:rsidRPr="00D3492E" w:rsidRDefault="00681087" w:rsidP="00B047CF">
            <w:pPr>
              <w:pStyle w:val="tabletextcentered"/>
            </w:pPr>
            <w:r w:rsidRPr="00D3492E">
              <w:t>104</w:t>
            </w:r>
          </w:p>
        </w:tc>
        <w:tc>
          <w:tcPr>
            <w:tcW w:w="748" w:type="pct"/>
            <w:hideMark/>
          </w:tcPr>
          <w:p w14:paraId="72A5EDB8" w14:textId="77777777" w:rsidR="00681087" w:rsidRPr="00D3492E" w:rsidRDefault="00681087" w:rsidP="00B047CF">
            <w:pPr>
              <w:pStyle w:val="tabletextcentered"/>
            </w:pPr>
            <w:r w:rsidRPr="00D3492E">
              <w:t>367</w:t>
            </w:r>
          </w:p>
        </w:tc>
        <w:tc>
          <w:tcPr>
            <w:tcW w:w="808" w:type="pct"/>
            <w:hideMark/>
          </w:tcPr>
          <w:p w14:paraId="629DA4ED" w14:textId="77777777" w:rsidR="00681087" w:rsidRPr="00D3492E" w:rsidRDefault="00681087" w:rsidP="00B047CF">
            <w:pPr>
              <w:pStyle w:val="tabletextcentered"/>
            </w:pPr>
            <w:r w:rsidRPr="00D3492E">
              <w:t>771</w:t>
            </w:r>
          </w:p>
        </w:tc>
        <w:tc>
          <w:tcPr>
            <w:tcW w:w="610" w:type="pct"/>
            <w:hideMark/>
          </w:tcPr>
          <w:p w14:paraId="54CD0651" w14:textId="77777777" w:rsidR="00681087" w:rsidRPr="00D3492E" w:rsidRDefault="00681087" w:rsidP="00B047CF">
            <w:pPr>
              <w:pStyle w:val="tabletextcentered"/>
            </w:pPr>
            <w:r w:rsidRPr="00D3492E">
              <w:t>149</w:t>
            </w:r>
          </w:p>
        </w:tc>
        <w:tc>
          <w:tcPr>
            <w:tcW w:w="704" w:type="pct"/>
            <w:hideMark/>
          </w:tcPr>
          <w:p w14:paraId="587832AE" w14:textId="77777777" w:rsidR="00681087" w:rsidRPr="00D3492E" w:rsidRDefault="00681087" w:rsidP="00B047CF">
            <w:pPr>
              <w:pStyle w:val="tabletextcentered"/>
            </w:pPr>
            <w:r w:rsidRPr="00D3492E">
              <w:t>430</w:t>
            </w:r>
          </w:p>
        </w:tc>
      </w:tr>
      <w:tr w:rsidR="002840DD" w:rsidRPr="00D3492E" w14:paraId="1198C11C" w14:textId="77777777" w:rsidTr="003F2EDB">
        <w:tc>
          <w:tcPr>
            <w:tcW w:w="1565" w:type="pct"/>
          </w:tcPr>
          <w:p w14:paraId="6777FEA8" w14:textId="2C34FC21" w:rsidR="002840DD" w:rsidRPr="00D3492E" w:rsidRDefault="002840DD" w:rsidP="002840DD">
            <w:pPr>
              <w:pStyle w:val="Tablerowheading1"/>
            </w:pPr>
            <w:r w:rsidRPr="00D3492E">
              <w:t>Contraindication</w:t>
            </w:r>
          </w:p>
        </w:tc>
        <w:tc>
          <w:tcPr>
            <w:tcW w:w="565" w:type="pct"/>
          </w:tcPr>
          <w:p w14:paraId="01716D52" w14:textId="77777777" w:rsidR="002840DD" w:rsidRPr="00D3492E" w:rsidRDefault="002840DD" w:rsidP="00B047CF">
            <w:pPr>
              <w:pStyle w:val="tabletextcentered"/>
            </w:pPr>
          </w:p>
        </w:tc>
        <w:tc>
          <w:tcPr>
            <w:tcW w:w="748" w:type="pct"/>
          </w:tcPr>
          <w:p w14:paraId="777B80AF" w14:textId="77777777" w:rsidR="002840DD" w:rsidRPr="00D3492E" w:rsidRDefault="002840DD" w:rsidP="00B047CF">
            <w:pPr>
              <w:pStyle w:val="tabletextcentered"/>
            </w:pPr>
          </w:p>
        </w:tc>
        <w:tc>
          <w:tcPr>
            <w:tcW w:w="808" w:type="pct"/>
          </w:tcPr>
          <w:p w14:paraId="5804A59F" w14:textId="77777777" w:rsidR="002840DD" w:rsidRPr="00D3492E" w:rsidRDefault="002840DD" w:rsidP="00B047CF">
            <w:pPr>
              <w:pStyle w:val="tabletextcentered"/>
            </w:pPr>
          </w:p>
        </w:tc>
        <w:tc>
          <w:tcPr>
            <w:tcW w:w="610" w:type="pct"/>
          </w:tcPr>
          <w:p w14:paraId="4552A74B" w14:textId="77777777" w:rsidR="002840DD" w:rsidRPr="00D3492E" w:rsidRDefault="002840DD" w:rsidP="00B047CF">
            <w:pPr>
              <w:pStyle w:val="tabletextcentered"/>
            </w:pPr>
          </w:p>
        </w:tc>
        <w:tc>
          <w:tcPr>
            <w:tcW w:w="704" w:type="pct"/>
          </w:tcPr>
          <w:p w14:paraId="0EE8BC9E" w14:textId="77777777" w:rsidR="002840DD" w:rsidRPr="00D3492E" w:rsidRDefault="002840DD" w:rsidP="00B047CF">
            <w:pPr>
              <w:pStyle w:val="tabletextcentered"/>
            </w:pPr>
          </w:p>
        </w:tc>
      </w:tr>
      <w:tr w:rsidR="00681087" w:rsidRPr="00D3492E" w14:paraId="28B0382D" w14:textId="77777777" w:rsidTr="003F2EDB">
        <w:tc>
          <w:tcPr>
            <w:tcW w:w="1565" w:type="pct"/>
          </w:tcPr>
          <w:p w14:paraId="4516AC71" w14:textId="77777777" w:rsidR="00681087" w:rsidRPr="00D3492E" w:rsidRDefault="00681087" w:rsidP="00BB006A">
            <w:pPr>
              <w:pStyle w:val="Tabletext"/>
            </w:pPr>
            <w:r w:rsidRPr="00D3492E">
              <w:t>Any contraindication (%)</w:t>
            </w:r>
          </w:p>
        </w:tc>
        <w:tc>
          <w:tcPr>
            <w:tcW w:w="565" w:type="pct"/>
          </w:tcPr>
          <w:p w14:paraId="11E23801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2E8B46BF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3025D2B2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3610D12E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3E35955F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6225EBF1" w14:textId="77777777" w:rsidTr="003F2EDB">
        <w:tc>
          <w:tcPr>
            <w:tcW w:w="1565" w:type="pct"/>
          </w:tcPr>
          <w:p w14:paraId="0B67E7F3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2C3A0156" w14:textId="77777777" w:rsidR="00681087" w:rsidRPr="00D3492E" w:rsidRDefault="00681087" w:rsidP="00B047CF">
            <w:pPr>
              <w:pStyle w:val="tabletextcentered"/>
            </w:pPr>
            <w:r w:rsidRPr="00D3492E">
              <w:t>10.0</w:t>
            </w:r>
          </w:p>
        </w:tc>
        <w:tc>
          <w:tcPr>
            <w:tcW w:w="748" w:type="pct"/>
          </w:tcPr>
          <w:p w14:paraId="48521297" w14:textId="77777777" w:rsidR="00681087" w:rsidRPr="00D3492E" w:rsidRDefault="00681087" w:rsidP="00B047CF">
            <w:pPr>
              <w:pStyle w:val="tabletextcentered"/>
            </w:pPr>
            <w:r w:rsidRPr="00D3492E">
              <w:t>6.2</w:t>
            </w:r>
          </w:p>
        </w:tc>
        <w:tc>
          <w:tcPr>
            <w:tcW w:w="808" w:type="pct"/>
          </w:tcPr>
          <w:p w14:paraId="0F9FF63D" w14:textId="77777777" w:rsidR="00681087" w:rsidRPr="00D3492E" w:rsidRDefault="00681087" w:rsidP="00B047CF">
            <w:pPr>
              <w:pStyle w:val="tabletextcentered"/>
            </w:pPr>
            <w:r w:rsidRPr="00D3492E">
              <w:t>39.1</w:t>
            </w:r>
          </w:p>
        </w:tc>
        <w:tc>
          <w:tcPr>
            <w:tcW w:w="610" w:type="pct"/>
          </w:tcPr>
          <w:p w14:paraId="06B62B4D" w14:textId="77777777" w:rsidR="00681087" w:rsidRPr="00D3492E" w:rsidRDefault="00681087" w:rsidP="00B047CF">
            <w:pPr>
              <w:pStyle w:val="tabletextcentered"/>
            </w:pPr>
            <w:r w:rsidRPr="00D3492E">
              <w:t>12.2</w:t>
            </w:r>
          </w:p>
        </w:tc>
        <w:tc>
          <w:tcPr>
            <w:tcW w:w="704" w:type="pct"/>
          </w:tcPr>
          <w:p w14:paraId="15A7D1BD" w14:textId="77777777" w:rsidR="00681087" w:rsidRPr="00D3492E" w:rsidRDefault="00681087" w:rsidP="00B047CF">
            <w:pPr>
              <w:pStyle w:val="tabletextcentered"/>
            </w:pPr>
            <w:r w:rsidRPr="00D3492E">
              <w:t>51.8</w:t>
            </w:r>
          </w:p>
        </w:tc>
      </w:tr>
      <w:tr w:rsidR="00681087" w:rsidRPr="00D3492E" w14:paraId="23B413A9" w14:textId="77777777" w:rsidTr="003F2EDB">
        <w:tc>
          <w:tcPr>
            <w:tcW w:w="1565" w:type="pct"/>
          </w:tcPr>
          <w:p w14:paraId="63D963CD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25D694DA" w14:textId="77777777" w:rsidR="00681087" w:rsidRPr="00D3492E" w:rsidRDefault="00681087" w:rsidP="00B047CF">
            <w:pPr>
              <w:pStyle w:val="tabletextcentered"/>
            </w:pPr>
            <w:r w:rsidRPr="00D3492E">
              <w:t>8.7</w:t>
            </w:r>
          </w:p>
        </w:tc>
        <w:tc>
          <w:tcPr>
            <w:tcW w:w="748" w:type="pct"/>
          </w:tcPr>
          <w:p w14:paraId="34193FD2" w14:textId="77777777" w:rsidR="00681087" w:rsidRPr="00D3492E" w:rsidRDefault="00681087" w:rsidP="00B047CF">
            <w:pPr>
              <w:pStyle w:val="tabletextcentered"/>
            </w:pPr>
            <w:r w:rsidRPr="00D3492E">
              <w:t>5.5</w:t>
            </w:r>
          </w:p>
        </w:tc>
        <w:tc>
          <w:tcPr>
            <w:tcW w:w="808" w:type="pct"/>
          </w:tcPr>
          <w:p w14:paraId="47B21FD9" w14:textId="77777777" w:rsidR="00681087" w:rsidRPr="00D3492E" w:rsidRDefault="00681087" w:rsidP="00B047CF">
            <w:pPr>
              <w:pStyle w:val="tabletextcentered"/>
            </w:pPr>
            <w:r w:rsidRPr="00D3492E">
              <w:t>51.5</w:t>
            </w:r>
          </w:p>
        </w:tc>
        <w:tc>
          <w:tcPr>
            <w:tcW w:w="610" w:type="pct"/>
          </w:tcPr>
          <w:p w14:paraId="177CA964" w14:textId="77777777" w:rsidR="00681087" w:rsidRPr="00D3492E" w:rsidRDefault="00681087" w:rsidP="00B047CF">
            <w:pPr>
              <w:pStyle w:val="tabletextcentered"/>
            </w:pPr>
            <w:r w:rsidRPr="00D3492E">
              <w:t>12.1</w:t>
            </w:r>
          </w:p>
        </w:tc>
        <w:tc>
          <w:tcPr>
            <w:tcW w:w="704" w:type="pct"/>
          </w:tcPr>
          <w:p w14:paraId="247B27D6" w14:textId="77777777" w:rsidR="00681087" w:rsidRPr="00D3492E" w:rsidRDefault="00681087" w:rsidP="00B047CF">
            <w:pPr>
              <w:pStyle w:val="tabletextcentered"/>
            </w:pPr>
            <w:r w:rsidRPr="00D3492E">
              <w:t>54.7</w:t>
            </w:r>
          </w:p>
        </w:tc>
      </w:tr>
      <w:tr w:rsidR="00681087" w:rsidRPr="00D3492E" w14:paraId="12CAAAA1" w14:textId="77777777" w:rsidTr="003F2EDB">
        <w:tc>
          <w:tcPr>
            <w:tcW w:w="1565" w:type="pct"/>
          </w:tcPr>
          <w:p w14:paraId="4E6308D8" w14:textId="77777777" w:rsidR="00681087" w:rsidRPr="00D3492E" w:rsidRDefault="00681087" w:rsidP="00BB006A">
            <w:pPr>
              <w:pStyle w:val="Tabletext"/>
            </w:pPr>
            <w:r w:rsidRPr="00D3492E">
              <w:t>Renal failure (%)</w:t>
            </w:r>
          </w:p>
        </w:tc>
        <w:tc>
          <w:tcPr>
            <w:tcW w:w="565" w:type="pct"/>
          </w:tcPr>
          <w:p w14:paraId="48572720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5284DC9A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4E0FE1F3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525C1798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320206C6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1C124EF3" w14:textId="77777777" w:rsidTr="003F2EDB">
        <w:tc>
          <w:tcPr>
            <w:tcW w:w="1565" w:type="pct"/>
            <w:hideMark/>
          </w:tcPr>
          <w:p w14:paraId="0400AE05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2920ACE4" w14:textId="77777777" w:rsidR="00681087" w:rsidRPr="00D3492E" w:rsidRDefault="00681087" w:rsidP="00B047CF">
            <w:pPr>
              <w:pStyle w:val="tabletextcentered"/>
            </w:pPr>
            <w:r w:rsidRPr="00D3492E">
              <w:t>2.4</w:t>
            </w:r>
          </w:p>
        </w:tc>
        <w:tc>
          <w:tcPr>
            <w:tcW w:w="748" w:type="pct"/>
          </w:tcPr>
          <w:p w14:paraId="65956DB5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309EB283" w14:textId="77777777" w:rsidR="00681087" w:rsidRPr="00D3492E" w:rsidRDefault="00681087" w:rsidP="00B047CF">
            <w:pPr>
              <w:pStyle w:val="tabletextcentered"/>
            </w:pPr>
            <w:r w:rsidRPr="00D3492E">
              <w:t>7.9</w:t>
            </w:r>
          </w:p>
        </w:tc>
        <w:tc>
          <w:tcPr>
            <w:tcW w:w="610" w:type="pct"/>
          </w:tcPr>
          <w:p w14:paraId="53332BCC" w14:textId="77777777" w:rsidR="00681087" w:rsidRPr="00D3492E" w:rsidRDefault="00681087" w:rsidP="00B047CF">
            <w:pPr>
              <w:pStyle w:val="tabletextcentered"/>
            </w:pPr>
            <w:r w:rsidRPr="00D3492E">
              <w:t>2.8</w:t>
            </w:r>
          </w:p>
        </w:tc>
        <w:tc>
          <w:tcPr>
            <w:tcW w:w="704" w:type="pct"/>
          </w:tcPr>
          <w:p w14:paraId="6D2413A3" w14:textId="77777777" w:rsidR="00681087" w:rsidRPr="00D3492E" w:rsidRDefault="00681087" w:rsidP="00B047CF">
            <w:pPr>
              <w:pStyle w:val="tabletextcentered"/>
            </w:pPr>
            <w:r w:rsidRPr="00D3492E">
              <w:t>20.7</w:t>
            </w:r>
          </w:p>
        </w:tc>
      </w:tr>
      <w:tr w:rsidR="00681087" w:rsidRPr="00D3492E" w14:paraId="36AF501B" w14:textId="77777777" w:rsidTr="003F2EDB">
        <w:tc>
          <w:tcPr>
            <w:tcW w:w="1565" w:type="pct"/>
            <w:hideMark/>
          </w:tcPr>
          <w:p w14:paraId="056B8823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0952619D" w14:textId="77777777" w:rsidR="00681087" w:rsidRPr="00D3492E" w:rsidRDefault="00681087" w:rsidP="00B047CF">
            <w:pPr>
              <w:pStyle w:val="tabletextcentered"/>
            </w:pPr>
            <w:r w:rsidRPr="00D3492E">
              <w:t>4.8</w:t>
            </w:r>
          </w:p>
        </w:tc>
        <w:tc>
          <w:tcPr>
            <w:tcW w:w="748" w:type="pct"/>
          </w:tcPr>
          <w:p w14:paraId="38776EAC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58DD7D85" w14:textId="77777777" w:rsidR="00681087" w:rsidRPr="00D3492E" w:rsidRDefault="00681087" w:rsidP="00B047CF">
            <w:pPr>
              <w:pStyle w:val="tabletextcentered"/>
            </w:pPr>
            <w:r w:rsidRPr="00D3492E">
              <w:t>13.0</w:t>
            </w:r>
          </w:p>
        </w:tc>
        <w:tc>
          <w:tcPr>
            <w:tcW w:w="610" w:type="pct"/>
          </w:tcPr>
          <w:p w14:paraId="44254AA2" w14:textId="77777777" w:rsidR="00681087" w:rsidRPr="00D3492E" w:rsidRDefault="00681087" w:rsidP="00B047CF">
            <w:pPr>
              <w:pStyle w:val="tabletextcentered"/>
            </w:pPr>
            <w:r w:rsidRPr="00D3492E">
              <w:t>3.4</w:t>
            </w:r>
          </w:p>
        </w:tc>
        <w:tc>
          <w:tcPr>
            <w:tcW w:w="704" w:type="pct"/>
          </w:tcPr>
          <w:p w14:paraId="65ACF13B" w14:textId="77777777" w:rsidR="00681087" w:rsidRPr="00D3492E" w:rsidRDefault="00681087" w:rsidP="00B047CF">
            <w:pPr>
              <w:pStyle w:val="tabletextcentered"/>
            </w:pPr>
            <w:r w:rsidRPr="00D3492E">
              <w:t>27.0</w:t>
            </w:r>
          </w:p>
        </w:tc>
      </w:tr>
      <w:tr w:rsidR="00681087" w:rsidRPr="00D3492E" w14:paraId="555A79F8" w14:textId="77777777" w:rsidTr="003F2EDB">
        <w:tc>
          <w:tcPr>
            <w:tcW w:w="1565" w:type="pct"/>
          </w:tcPr>
          <w:p w14:paraId="7EA0F652" w14:textId="77777777" w:rsidR="00681087" w:rsidRPr="00D3492E" w:rsidRDefault="00681087" w:rsidP="00BB006A">
            <w:pPr>
              <w:pStyle w:val="Tabletext"/>
            </w:pPr>
            <w:r w:rsidRPr="00D3492E">
              <w:t>Liver disease (%)</w:t>
            </w:r>
          </w:p>
        </w:tc>
        <w:tc>
          <w:tcPr>
            <w:tcW w:w="565" w:type="pct"/>
          </w:tcPr>
          <w:p w14:paraId="001691D1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7CE4B34C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6CBF6989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0640AF39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7A8EDA52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7A8B3868" w14:textId="77777777" w:rsidTr="003F2EDB">
        <w:tc>
          <w:tcPr>
            <w:tcW w:w="1565" w:type="pct"/>
            <w:hideMark/>
          </w:tcPr>
          <w:p w14:paraId="0B05F471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7E7F4241" w14:textId="77777777" w:rsidR="00681087" w:rsidRPr="00D3492E" w:rsidRDefault="00681087" w:rsidP="00B047CF">
            <w:pPr>
              <w:pStyle w:val="tabletextcentered"/>
            </w:pPr>
            <w:r w:rsidRPr="00D3492E">
              <w:t>1.3</w:t>
            </w:r>
          </w:p>
        </w:tc>
        <w:tc>
          <w:tcPr>
            <w:tcW w:w="748" w:type="pct"/>
          </w:tcPr>
          <w:p w14:paraId="731DA215" w14:textId="77777777" w:rsidR="00681087" w:rsidRPr="00D3492E" w:rsidRDefault="00681087" w:rsidP="00B047CF">
            <w:pPr>
              <w:pStyle w:val="tabletextcentered"/>
            </w:pPr>
            <w:r w:rsidRPr="00D3492E">
              <w:t>1.6</w:t>
            </w:r>
          </w:p>
        </w:tc>
        <w:tc>
          <w:tcPr>
            <w:tcW w:w="808" w:type="pct"/>
          </w:tcPr>
          <w:p w14:paraId="52E0042D" w14:textId="77777777" w:rsidR="00681087" w:rsidRPr="00D3492E" w:rsidRDefault="00681087" w:rsidP="00B047CF">
            <w:pPr>
              <w:pStyle w:val="tabletextcentered"/>
            </w:pPr>
            <w:r w:rsidRPr="00D3492E">
              <w:t>3.7</w:t>
            </w:r>
          </w:p>
        </w:tc>
        <w:tc>
          <w:tcPr>
            <w:tcW w:w="610" w:type="pct"/>
          </w:tcPr>
          <w:p w14:paraId="770D189F" w14:textId="77777777" w:rsidR="00681087" w:rsidRPr="00F277E6" w:rsidRDefault="00681087" w:rsidP="00B047CF">
            <w:pPr>
              <w:pStyle w:val="tabletextcentered"/>
            </w:pPr>
            <w:r w:rsidRPr="00F277E6">
              <w:t>1.0</w:t>
            </w:r>
          </w:p>
        </w:tc>
        <w:tc>
          <w:tcPr>
            <w:tcW w:w="704" w:type="pct"/>
          </w:tcPr>
          <w:p w14:paraId="4C7689A4" w14:textId="77777777" w:rsidR="00681087" w:rsidRPr="00D3492E" w:rsidRDefault="00681087" w:rsidP="00B047CF">
            <w:pPr>
              <w:pStyle w:val="tabletextcentered"/>
            </w:pPr>
            <w:r w:rsidRPr="00D3492E">
              <w:t>25.4</w:t>
            </w:r>
          </w:p>
        </w:tc>
      </w:tr>
      <w:tr w:rsidR="00681087" w:rsidRPr="00D3492E" w14:paraId="40B58540" w14:textId="77777777" w:rsidTr="003F2EDB">
        <w:tc>
          <w:tcPr>
            <w:tcW w:w="1565" w:type="pct"/>
            <w:hideMark/>
          </w:tcPr>
          <w:p w14:paraId="49FFFA32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7C2E3949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14589FA8" w14:textId="77777777" w:rsidR="00681087" w:rsidRPr="00D3492E" w:rsidRDefault="00681087" w:rsidP="00B047CF">
            <w:pPr>
              <w:pStyle w:val="tabletextcentered"/>
            </w:pPr>
            <w:r w:rsidRPr="00D3492E">
              <w:t>2.7</w:t>
            </w:r>
          </w:p>
        </w:tc>
        <w:tc>
          <w:tcPr>
            <w:tcW w:w="808" w:type="pct"/>
          </w:tcPr>
          <w:p w14:paraId="26F1A682" w14:textId="77777777" w:rsidR="00681087" w:rsidRPr="00D3492E" w:rsidRDefault="00681087" w:rsidP="00B047CF">
            <w:pPr>
              <w:pStyle w:val="tabletextcentered"/>
            </w:pPr>
            <w:r w:rsidRPr="00D3492E">
              <w:t>6.9</w:t>
            </w:r>
          </w:p>
        </w:tc>
        <w:tc>
          <w:tcPr>
            <w:tcW w:w="610" w:type="pct"/>
          </w:tcPr>
          <w:p w14:paraId="1F8D7EBA" w14:textId="77777777" w:rsidR="00681087" w:rsidRPr="00D3492E" w:rsidRDefault="00681087" w:rsidP="00B047CF">
            <w:pPr>
              <w:pStyle w:val="tabletextcentered"/>
            </w:pPr>
            <w:r w:rsidRPr="00D3492E">
              <w:t>1.3</w:t>
            </w:r>
          </w:p>
        </w:tc>
        <w:tc>
          <w:tcPr>
            <w:tcW w:w="704" w:type="pct"/>
          </w:tcPr>
          <w:p w14:paraId="12437393" w14:textId="77777777" w:rsidR="00681087" w:rsidRPr="00D3492E" w:rsidRDefault="00681087" w:rsidP="00B047CF">
            <w:pPr>
              <w:pStyle w:val="tabletextcentered"/>
            </w:pPr>
            <w:r w:rsidRPr="00D3492E">
              <w:t>24.2</w:t>
            </w:r>
          </w:p>
        </w:tc>
      </w:tr>
      <w:tr w:rsidR="00FE4607" w:rsidRPr="00D3492E" w14:paraId="1DEC1758" w14:textId="77777777" w:rsidTr="003F2EDB">
        <w:tc>
          <w:tcPr>
            <w:tcW w:w="1565" w:type="pct"/>
          </w:tcPr>
          <w:p w14:paraId="1C5E49FF" w14:textId="5D2A2EF5" w:rsidR="00FE4607" w:rsidRPr="00D3492E" w:rsidRDefault="00FE4607" w:rsidP="00BB006A">
            <w:pPr>
              <w:pStyle w:val="Tabletext"/>
            </w:pPr>
            <w:r w:rsidRPr="00D3492E">
              <w:t>Heart failure (%)</w:t>
            </w:r>
          </w:p>
        </w:tc>
        <w:tc>
          <w:tcPr>
            <w:tcW w:w="565" w:type="pct"/>
          </w:tcPr>
          <w:p w14:paraId="684969CB" w14:textId="77777777" w:rsidR="00FE4607" w:rsidRPr="00D3492E" w:rsidRDefault="00FE4607" w:rsidP="00B047CF">
            <w:pPr>
              <w:pStyle w:val="tabletextcentered"/>
            </w:pPr>
          </w:p>
        </w:tc>
        <w:tc>
          <w:tcPr>
            <w:tcW w:w="748" w:type="pct"/>
          </w:tcPr>
          <w:p w14:paraId="636C74C6" w14:textId="77777777" w:rsidR="00FE4607" w:rsidRPr="00D3492E" w:rsidRDefault="00FE4607" w:rsidP="00B047CF">
            <w:pPr>
              <w:pStyle w:val="tabletextcentered"/>
            </w:pPr>
          </w:p>
        </w:tc>
        <w:tc>
          <w:tcPr>
            <w:tcW w:w="808" w:type="pct"/>
          </w:tcPr>
          <w:p w14:paraId="52C8BC93" w14:textId="77777777" w:rsidR="00FE4607" w:rsidRPr="00D3492E" w:rsidRDefault="00FE4607" w:rsidP="00B047CF">
            <w:pPr>
              <w:pStyle w:val="tabletextcentered"/>
            </w:pPr>
          </w:p>
        </w:tc>
        <w:tc>
          <w:tcPr>
            <w:tcW w:w="610" w:type="pct"/>
          </w:tcPr>
          <w:p w14:paraId="79F73BC6" w14:textId="77777777" w:rsidR="00FE4607" w:rsidRPr="00D3492E" w:rsidRDefault="00FE4607" w:rsidP="00B047CF">
            <w:pPr>
              <w:pStyle w:val="tabletextcentered"/>
            </w:pPr>
          </w:p>
        </w:tc>
        <w:tc>
          <w:tcPr>
            <w:tcW w:w="704" w:type="pct"/>
          </w:tcPr>
          <w:p w14:paraId="1CBD1C1C" w14:textId="77777777" w:rsidR="00FE4607" w:rsidRPr="00D3492E" w:rsidRDefault="00FE4607" w:rsidP="00B047CF">
            <w:pPr>
              <w:pStyle w:val="tabletextcentered"/>
            </w:pPr>
          </w:p>
        </w:tc>
      </w:tr>
      <w:tr w:rsidR="00681087" w:rsidRPr="00D3492E" w14:paraId="18989782" w14:textId="77777777" w:rsidTr="003F2EDB">
        <w:tc>
          <w:tcPr>
            <w:tcW w:w="1565" w:type="pct"/>
            <w:hideMark/>
          </w:tcPr>
          <w:p w14:paraId="7454AFD4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6FEA48EE" w14:textId="77777777" w:rsidR="00681087" w:rsidRPr="00D3492E" w:rsidRDefault="00681087" w:rsidP="00B047CF">
            <w:pPr>
              <w:pStyle w:val="tabletextcentered"/>
            </w:pPr>
            <w:r w:rsidRPr="00D3492E">
              <w:t>4.8</w:t>
            </w:r>
          </w:p>
        </w:tc>
        <w:tc>
          <w:tcPr>
            <w:tcW w:w="748" w:type="pct"/>
          </w:tcPr>
          <w:p w14:paraId="09FCC87A" w14:textId="77777777" w:rsidR="00681087" w:rsidRPr="00D3492E" w:rsidRDefault="00681087" w:rsidP="00B047CF">
            <w:pPr>
              <w:pStyle w:val="tabletextcentered"/>
            </w:pPr>
            <w:r w:rsidRPr="00D3492E">
              <w:t>2.9</w:t>
            </w:r>
          </w:p>
        </w:tc>
        <w:tc>
          <w:tcPr>
            <w:tcW w:w="808" w:type="pct"/>
          </w:tcPr>
          <w:p w14:paraId="41A3A718" w14:textId="77777777" w:rsidR="00681087" w:rsidRPr="00D3492E" w:rsidRDefault="00681087" w:rsidP="00B047CF">
            <w:pPr>
              <w:pStyle w:val="tabletextcentered"/>
            </w:pPr>
            <w:r w:rsidRPr="00D3492E">
              <w:t>3.7</w:t>
            </w:r>
          </w:p>
        </w:tc>
        <w:tc>
          <w:tcPr>
            <w:tcW w:w="610" w:type="pct"/>
          </w:tcPr>
          <w:p w14:paraId="3E4E1517" w14:textId="77777777" w:rsidR="00681087" w:rsidRPr="00D3492E" w:rsidRDefault="00681087" w:rsidP="00B047CF">
            <w:pPr>
              <w:pStyle w:val="tabletextcentered"/>
            </w:pPr>
            <w:r w:rsidRPr="00D3492E">
              <w:t>3.0</w:t>
            </w:r>
          </w:p>
        </w:tc>
        <w:tc>
          <w:tcPr>
            <w:tcW w:w="704" w:type="pct"/>
          </w:tcPr>
          <w:p w14:paraId="548BF73C" w14:textId="77777777" w:rsidR="00681087" w:rsidRPr="00D3492E" w:rsidRDefault="00681087" w:rsidP="00B047CF">
            <w:pPr>
              <w:pStyle w:val="tabletextcentered"/>
            </w:pPr>
            <w:r w:rsidRPr="00D3492E">
              <w:t>3.9</w:t>
            </w:r>
          </w:p>
        </w:tc>
      </w:tr>
      <w:tr w:rsidR="00681087" w:rsidRPr="00D3492E" w14:paraId="6F2F69C7" w14:textId="77777777" w:rsidTr="003F2EDB">
        <w:tc>
          <w:tcPr>
            <w:tcW w:w="1565" w:type="pct"/>
            <w:hideMark/>
          </w:tcPr>
          <w:p w14:paraId="30F9207B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605FE8BF" w14:textId="77777777" w:rsidR="00681087" w:rsidRPr="00D3492E" w:rsidRDefault="00681087" w:rsidP="00B047CF">
            <w:pPr>
              <w:pStyle w:val="tabletextcentered"/>
            </w:pPr>
            <w:r w:rsidRPr="00D3492E">
              <w:t>2.9</w:t>
            </w:r>
          </w:p>
        </w:tc>
        <w:tc>
          <w:tcPr>
            <w:tcW w:w="748" w:type="pct"/>
          </w:tcPr>
          <w:p w14:paraId="5A70CDF6" w14:textId="77777777" w:rsidR="00681087" w:rsidRPr="00D3492E" w:rsidRDefault="00681087" w:rsidP="00B047CF">
            <w:pPr>
              <w:pStyle w:val="tabletextcentered"/>
            </w:pPr>
            <w:r w:rsidRPr="00D3492E">
              <w:t>1.6</w:t>
            </w:r>
          </w:p>
        </w:tc>
        <w:tc>
          <w:tcPr>
            <w:tcW w:w="808" w:type="pct"/>
          </w:tcPr>
          <w:p w14:paraId="349A49C2" w14:textId="77777777" w:rsidR="00681087" w:rsidRPr="00D3492E" w:rsidRDefault="00681087" w:rsidP="00B047CF">
            <w:pPr>
              <w:pStyle w:val="tabletextcentered"/>
            </w:pPr>
            <w:r w:rsidRPr="00D3492E">
              <w:t>3.8</w:t>
            </w:r>
          </w:p>
        </w:tc>
        <w:tc>
          <w:tcPr>
            <w:tcW w:w="610" w:type="pct"/>
          </w:tcPr>
          <w:p w14:paraId="1E0C66D4" w14:textId="77777777" w:rsidR="00681087" w:rsidRPr="00D3492E" w:rsidRDefault="00681087" w:rsidP="00B047CF">
            <w:pPr>
              <w:pStyle w:val="tabletextcentered"/>
            </w:pPr>
            <w:r w:rsidRPr="00D3492E">
              <w:t>3.4</w:t>
            </w:r>
          </w:p>
        </w:tc>
        <w:tc>
          <w:tcPr>
            <w:tcW w:w="704" w:type="pct"/>
          </w:tcPr>
          <w:p w14:paraId="5CD19434" w14:textId="77777777" w:rsidR="00681087" w:rsidRPr="00D3492E" w:rsidRDefault="00681087" w:rsidP="00B047CF">
            <w:pPr>
              <w:pStyle w:val="tabletextcentered"/>
            </w:pPr>
            <w:r w:rsidRPr="00D3492E">
              <w:t>4.0</w:t>
            </w:r>
          </w:p>
        </w:tc>
      </w:tr>
      <w:tr w:rsidR="00681087" w:rsidRPr="00D3492E" w14:paraId="0C198F14" w14:textId="77777777" w:rsidTr="003F2EDB">
        <w:tc>
          <w:tcPr>
            <w:tcW w:w="1565" w:type="pct"/>
          </w:tcPr>
          <w:p w14:paraId="08F9DDCC" w14:textId="77777777" w:rsidR="00681087" w:rsidRPr="00D3492E" w:rsidRDefault="00681087" w:rsidP="00BB006A">
            <w:pPr>
              <w:pStyle w:val="Tabletext"/>
            </w:pPr>
            <w:r w:rsidRPr="00D3492E">
              <w:t>Conditions predisposing to bleeding (%)</w:t>
            </w:r>
          </w:p>
        </w:tc>
        <w:tc>
          <w:tcPr>
            <w:tcW w:w="565" w:type="pct"/>
          </w:tcPr>
          <w:p w14:paraId="74BEA12A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5039C217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52D7D3AE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3CE0A68F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11628874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240FA074" w14:textId="77777777" w:rsidTr="003F2EDB">
        <w:tc>
          <w:tcPr>
            <w:tcW w:w="1565" w:type="pct"/>
            <w:hideMark/>
          </w:tcPr>
          <w:p w14:paraId="4B92A9F0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548E3474" w14:textId="77777777" w:rsidR="00681087" w:rsidRPr="00D3492E" w:rsidRDefault="00681087" w:rsidP="00B047CF">
            <w:pPr>
              <w:pStyle w:val="tabletextcentered"/>
            </w:pPr>
            <w:r w:rsidRPr="00D3492E">
              <w:t>1.8</w:t>
            </w:r>
          </w:p>
        </w:tc>
        <w:tc>
          <w:tcPr>
            <w:tcW w:w="748" w:type="pct"/>
          </w:tcPr>
          <w:p w14:paraId="6E7F1EEE" w14:textId="77777777" w:rsidR="00681087" w:rsidRPr="00D3492E" w:rsidRDefault="00681087" w:rsidP="00B047CF">
            <w:pPr>
              <w:pStyle w:val="tabletextcentered"/>
            </w:pPr>
            <w:r w:rsidRPr="00D3492E">
              <w:t>1.7</w:t>
            </w:r>
          </w:p>
        </w:tc>
        <w:tc>
          <w:tcPr>
            <w:tcW w:w="808" w:type="pct"/>
          </w:tcPr>
          <w:p w14:paraId="1DD273AB" w14:textId="77777777" w:rsidR="00681087" w:rsidRPr="00D3492E" w:rsidRDefault="00681087" w:rsidP="00B047CF">
            <w:pPr>
              <w:pStyle w:val="tabletextcentered"/>
            </w:pPr>
            <w:r w:rsidRPr="00D3492E">
              <w:t>29.9</w:t>
            </w:r>
          </w:p>
        </w:tc>
        <w:tc>
          <w:tcPr>
            <w:tcW w:w="610" w:type="pct"/>
          </w:tcPr>
          <w:p w14:paraId="2DAC2D7B" w14:textId="77777777" w:rsidR="00681087" w:rsidRPr="00D3492E" w:rsidRDefault="00681087" w:rsidP="00B047CF">
            <w:pPr>
              <w:pStyle w:val="tabletextcentered"/>
            </w:pPr>
            <w:r w:rsidRPr="00D3492E">
              <w:t>5.7</w:t>
            </w:r>
          </w:p>
        </w:tc>
        <w:tc>
          <w:tcPr>
            <w:tcW w:w="704" w:type="pct"/>
          </w:tcPr>
          <w:p w14:paraId="415990AA" w14:textId="77777777" w:rsidR="00681087" w:rsidRPr="00D3492E" w:rsidRDefault="00681087" w:rsidP="00B047CF">
            <w:pPr>
              <w:pStyle w:val="tabletextcentered"/>
            </w:pPr>
            <w:r w:rsidRPr="00D3492E">
              <w:t>16.3</w:t>
            </w:r>
          </w:p>
        </w:tc>
      </w:tr>
      <w:tr w:rsidR="00681087" w:rsidRPr="00D3492E" w14:paraId="1FA27130" w14:textId="77777777" w:rsidTr="003F2EDB">
        <w:tc>
          <w:tcPr>
            <w:tcW w:w="1565" w:type="pct"/>
            <w:hideMark/>
          </w:tcPr>
          <w:p w14:paraId="068B3BB0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267D9599" w14:textId="77777777" w:rsidR="00681087" w:rsidRPr="00D3492E" w:rsidRDefault="00681087" w:rsidP="00B047CF">
            <w:pPr>
              <w:pStyle w:val="tabletextcentered"/>
            </w:pPr>
            <w:r w:rsidRPr="00D3492E">
              <w:t>1.0</w:t>
            </w:r>
          </w:p>
        </w:tc>
        <w:tc>
          <w:tcPr>
            <w:tcW w:w="748" w:type="pct"/>
          </w:tcPr>
          <w:p w14:paraId="3AE0CD13" w14:textId="77777777" w:rsidR="00681087" w:rsidRPr="00D3492E" w:rsidRDefault="00681087" w:rsidP="00B047CF">
            <w:pPr>
              <w:pStyle w:val="tabletextcentered"/>
            </w:pPr>
            <w:r w:rsidRPr="00D3492E">
              <w:t>1.4</w:t>
            </w:r>
          </w:p>
        </w:tc>
        <w:tc>
          <w:tcPr>
            <w:tcW w:w="808" w:type="pct"/>
          </w:tcPr>
          <w:p w14:paraId="5D28181C" w14:textId="77777777" w:rsidR="00681087" w:rsidRPr="00D3492E" w:rsidRDefault="00681087" w:rsidP="00B047CF">
            <w:pPr>
              <w:pStyle w:val="tabletextcentered"/>
            </w:pPr>
            <w:r w:rsidRPr="00D3492E">
              <w:t>38.5</w:t>
            </w:r>
          </w:p>
        </w:tc>
        <w:tc>
          <w:tcPr>
            <w:tcW w:w="610" w:type="pct"/>
          </w:tcPr>
          <w:p w14:paraId="6631CB94" w14:textId="77777777" w:rsidR="00681087" w:rsidRPr="00D3492E" w:rsidRDefault="00681087" w:rsidP="00B047CF">
            <w:pPr>
              <w:pStyle w:val="tabletextcentered"/>
            </w:pPr>
            <w:r w:rsidRPr="00D3492E">
              <w:t>6.0</w:t>
            </w:r>
          </w:p>
        </w:tc>
        <w:tc>
          <w:tcPr>
            <w:tcW w:w="704" w:type="pct"/>
          </w:tcPr>
          <w:p w14:paraId="1F5BCBB4" w14:textId="77777777" w:rsidR="00681087" w:rsidRPr="00D3492E" w:rsidRDefault="00681087" w:rsidP="00B047CF">
            <w:pPr>
              <w:pStyle w:val="tabletextcentered"/>
            </w:pPr>
            <w:r w:rsidRPr="00D3492E">
              <w:t>16.0</w:t>
            </w:r>
          </w:p>
        </w:tc>
      </w:tr>
      <w:tr w:rsidR="00681087" w:rsidRPr="00D3492E" w14:paraId="6331CE5C" w14:textId="77777777" w:rsidTr="003F2EDB">
        <w:tc>
          <w:tcPr>
            <w:tcW w:w="1565" w:type="pct"/>
          </w:tcPr>
          <w:p w14:paraId="35DD0C24" w14:textId="77777777" w:rsidR="00681087" w:rsidRPr="00D3492E" w:rsidRDefault="00681087" w:rsidP="00BB006A">
            <w:pPr>
              <w:pStyle w:val="Tabletext"/>
            </w:pPr>
            <w:r w:rsidRPr="00D3492E">
              <w:t>Active peptic ulcer (%)</w:t>
            </w:r>
          </w:p>
        </w:tc>
        <w:tc>
          <w:tcPr>
            <w:tcW w:w="565" w:type="pct"/>
          </w:tcPr>
          <w:p w14:paraId="7C27826A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12C30556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5EB06C36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313447C2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3DB1A5C8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72BD398B" w14:textId="77777777" w:rsidTr="003F2EDB">
        <w:tc>
          <w:tcPr>
            <w:tcW w:w="1565" w:type="pct"/>
            <w:hideMark/>
          </w:tcPr>
          <w:p w14:paraId="08C67E0F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41DEC8BC" w14:textId="77777777" w:rsidR="00681087" w:rsidRPr="00D3492E" w:rsidRDefault="00681087" w:rsidP="00B047CF">
            <w:pPr>
              <w:pStyle w:val="tabletextcentered"/>
            </w:pPr>
            <w:r w:rsidRPr="00D3492E">
              <w:t>0.1</w:t>
            </w:r>
          </w:p>
        </w:tc>
        <w:tc>
          <w:tcPr>
            <w:tcW w:w="748" w:type="pct"/>
          </w:tcPr>
          <w:p w14:paraId="1AC7B27C" w14:textId="77777777" w:rsidR="00681087" w:rsidRPr="00D3492E" w:rsidRDefault="00681087" w:rsidP="00B047CF">
            <w:pPr>
              <w:pStyle w:val="tabletextcentered"/>
            </w:pPr>
            <w:r w:rsidRPr="00D3492E">
              <w:t>0.1</w:t>
            </w:r>
          </w:p>
        </w:tc>
        <w:tc>
          <w:tcPr>
            <w:tcW w:w="808" w:type="pct"/>
          </w:tcPr>
          <w:p w14:paraId="7A16FEE2" w14:textId="77777777" w:rsidR="00681087" w:rsidRPr="00D3492E" w:rsidRDefault="00681087" w:rsidP="00B047CF">
            <w:pPr>
              <w:pStyle w:val="tabletextcentered"/>
            </w:pPr>
            <w:r w:rsidRPr="00D3492E">
              <w:t>0.1</w:t>
            </w:r>
          </w:p>
        </w:tc>
        <w:tc>
          <w:tcPr>
            <w:tcW w:w="610" w:type="pct"/>
          </w:tcPr>
          <w:p w14:paraId="5F3D1B03" w14:textId="77777777" w:rsidR="00681087" w:rsidRPr="00D3492E" w:rsidRDefault="00681087" w:rsidP="00B047CF">
            <w:pPr>
              <w:pStyle w:val="tabletextcentered"/>
            </w:pPr>
            <w:r w:rsidRPr="00D3492E">
              <w:t>0.4</w:t>
            </w:r>
          </w:p>
        </w:tc>
        <w:tc>
          <w:tcPr>
            <w:tcW w:w="704" w:type="pct"/>
          </w:tcPr>
          <w:p w14:paraId="4642261E" w14:textId="77777777" w:rsidR="00681087" w:rsidRPr="00D3492E" w:rsidRDefault="00681087" w:rsidP="00B047CF">
            <w:pPr>
              <w:pStyle w:val="tabletextcentered"/>
            </w:pPr>
            <w:r w:rsidRPr="00D3492E">
              <w:t>3.9</w:t>
            </w:r>
          </w:p>
        </w:tc>
      </w:tr>
      <w:tr w:rsidR="00681087" w:rsidRPr="00D3492E" w14:paraId="26AD7C84" w14:textId="77777777" w:rsidTr="003F2EDB">
        <w:tc>
          <w:tcPr>
            <w:tcW w:w="1565" w:type="pct"/>
            <w:hideMark/>
          </w:tcPr>
          <w:p w14:paraId="605571DF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48FE52E6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5FBF280E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43708D82" w14:textId="77777777" w:rsidR="00681087" w:rsidRPr="00D3492E" w:rsidRDefault="00681087" w:rsidP="00B047CF">
            <w:pPr>
              <w:pStyle w:val="tabletextcentered"/>
            </w:pPr>
            <w:r w:rsidRPr="00D3492E">
              <w:t>0.4</w:t>
            </w:r>
          </w:p>
        </w:tc>
        <w:tc>
          <w:tcPr>
            <w:tcW w:w="610" w:type="pct"/>
          </w:tcPr>
          <w:p w14:paraId="4FF187B2" w14:textId="77777777" w:rsidR="00681087" w:rsidRPr="00D3492E" w:rsidRDefault="00681087" w:rsidP="00B047CF">
            <w:pPr>
              <w:pStyle w:val="tabletextcentered"/>
            </w:pPr>
            <w:r w:rsidRPr="00D3492E">
              <w:t>0.7</w:t>
            </w:r>
          </w:p>
        </w:tc>
        <w:tc>
          <w:tcPr>
            <w:tcW w:w="704" w:type="pct"/>
          </w:tcPr>
          <w:p w14:paraId="7FEF9ED6" w14:textId="77777777" w:rsidR="00681087" w:rsidRPr="00D3492E" w:rsidRDefault="00681087" w:rsidP="00B047CF">
            <w:pPr>
              <w:pStyle w:val="tabletextcentered"/>
            </w:pPr>
            <w:r w:rsidRPr="00D3492E">
              <w:t>3.5</w:t>
            </w:r>
          </w:p>
        </w:tc>
      </w:tr>
      <w:tr w:rsidR="00681087" w:rsidRPr="00D3492E" w14:paraId="2BEAE691" w14:textId="77777777" w:rsidTr="003F2EDB">
        <w:tc>
          <w:tcPr>
            <w:tcW w:w="1565" w:type="pct"/>
          </w:tcPr>
          <w:p w14:paraId="688EA8B2" w14:textId="32290227" w:rsidR="00681087" w:rsidRPr="00D3492E" w:rsidRDefault="00681087" w:rsidP="00BB006A">
            <w:pPr>
              <w:pStyle w:val="Tabletext"/>
            </w:pPr>
            <w:r w:rsidRPr="00D3492E">
              <w:t xml:space="preserve">Recent cerebral </w:t>
            </w:r>
            <w:r w:rsidR="00D3492E" w:rsidRPr="00D3492E">
              <w:t>hemorrhage</w:t>
            </w:r>
            <w:r w:rsidRPr="00D3492E">
              <w:t xml:space="preserve"> (%)</w:t>
            </w:r>
            <w:r w:rsidR="00DA2CE1" w:rsidRPr="00D3492E">
              <w:t>†</w:t>
            </w:r>
          </w:p>
        </w:tc>
        <w:tc>
          <w:tcPr>
            <w:tcW w:w="565" w:type="pct"/>
          </w:tcPr>
          <w:p w14:paraId="43EA9F36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1AEABFB3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3AC8EAC7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48E3A956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60E4284C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07DF1801" w14:textId="77777777" w:rsidTr="003F2EDB">
        <w:tc>
          <w:tcPr>
            <w:tcW w:w="1565" w:type="pct"/>
            <w:hideMark/>
          </w:tcPr>
          <w:p w14:paraId="6D9C2549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1A4F4ED8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6F90688B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12077F8E" w14:textId="77777777" w:rsidR="00681087" w:rsidRPr="00D3492E" w:rsidRDefault="00681087" w:rsidP="00B047CF">
            <w:pPr>
              <w:pStyle w:val="tabletextcentered"/>
            </w:pPr>
            <w:r w:rsidRPr="00D3492E">
              <w:t>0.2</w:t>
            </w:r>
          </w:p>
        </w:tc>
        <w:tc>
          <w:tcPr>
            <w:tcW w:w="610" w:type="pct"/>
          </w:tcPr>
          <w:p w14:paraId="44B52328" w14:textId="77777777" w:rsidR="00681087" w:rsidRPr="00D3492E" w:rsidRDefault="00681087" w:rsidP="00B047CF">
            <w:pPr>
              <w:pStyle w:val="tabletextcentered"/>
            </w:pPr>
            <w:r w:rsidRPr="00D3492E">
              <w:t>0.1</w:t>
            </w:r>
          </w:p>
        </w:tc>
        <w:tc>
          <w:tcPr>
            <w:tcW w:w="704" w:type="pct"/>
          </w:tcPr>
          <w:p w14:paraId="741294B0" w14:textId="77777777" w:rsidR="00681087" w:rsidRPr="00D3492E" w:rsidRDefault="00681087" w:rsidP="00B047CF">
            <w:pPr>
              <w:pStyle w:val="tabletextcentered"/>
            </w:pPr>
            <w:r w:rsidRPr="00D3492E">
              <w:t>0.6</w:t>
            </w:r>
          </w:p>
        </w:tc>
      </w:tr>
      <w:tr w:rsidR="00681087" w:rsidRPr="00D3492E" w14:paraId="2C8E92F9" w14:textId="77777777" w:rsidTr="003F2EDB">
        <w:tc>
          <w:tcPr>
            <w:tcW w:w="1565" w:type="pct"/>
            <w:hideMark/>
          </w:tcPr>
          <w:p w14:paraId="14A89FC7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24065EBA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236CB959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1D0F5284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610" w:type="pct"/>
          </w:tcPr>
          <w:p w14:paraId="6FDD5ADB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04" w:type="pct"/>
          </w:tcPr>
          <w:p w14:paraId="19F379A6" w14:textId="77777777" w:rsidR="00681087" w:rsidRPr="00D3492E" w:rsidRDefault="00681087" w:rsidP="00B047CF">
            <w:pPr>
              <w:pStyle w:val="tabletextcentered"/>
            </w:pPr>
            <w:r w:rsidRPr="00D3492E">
              <w:t>0.2</w:t>
            </w:r>
          </w:p>
        </w:tc>
      </w:tr>
      <w:tr w:rsidR="00681087" w:rsidRPr="00D3492E" w14:paraId="50CBD2DF" w14:textId="77777777" w:rsidTr="003F2EDB">
        <w:tc>
          <w:tcPr>
            <w:tcW w:w="1565" w:type="pct"/>
          </w:tcPr>
          <w:p w14:paraId="74A920BD" w14:textId="5A2C25F0" w:rsidR="00681087" w:rsidRPr="00D3492E" w:rsidRDefault="00681087" w:rsidP="00BB006A">
            <w:pPr>
              <w:pStyle w:val="Tabletext"/>
            </w:pPr>
            <w:r w:rsidRPr="00D3492E">
              <w:t>Proliferative diabetic retinopathy (%)</w:t>
            </w:r>
            <w:r w:rsidR="00DA2CE1" w:rsidRPr="00D3492E">
              <w:rPr>
                <w:rFonts w:eastAsia="MS PGothic"/>
              </w:rPr>
              <w:t xml:space="preserve">‡ </w:t>
            </w:r>
          </w:p>
        </w:tc>
        <w:tc>
          <w:tcPr>
            <w:tcW w:w="565" w:type="pct"/>
          </w:tcPr>
          <w:p w14:paraId="1759DB0A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6D34C328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1C2FBC09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6E4D6B53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2B1B48FD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301681B0" w14:textId="77777777" w:rsidTr="003F2EDB">
        <w:tc>
          <w:tcPr>
            <w:tcW w:w="1565" w:type="pct"/>
            <w:hideMark/>
          </w:tcPr>
          <w:p w14:paraId="3665A15C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73EC12EC" w14:textId="77777777" w:rsidR="00681087" w:rsidRPr="00D3492E" w:rsidRDefault="00681087" w:rsidP="00B047CF">
            <w:pPr>
              <w:pStyle w:val="tabletextcentered"/>
            </w:pPr>
            <w:r w:rsidRPr="00D3492E">
              <w:t>0.7</w:t>
            </w:r>
          </w:p>
        </w:tc>
        <w:tc>
          <w:tcPr>
            <w:tcW w:w="748" w:type="pct"/>
          </w:tcPr>
          <w:p w14:paraId="429ED308" w14:textId="77777777" w:rsidR="00681087" w:rsidRPr="00D3492E" w:rsidRDefault="00681087" w:rsidP="00B047CF">
            <w:pPr>
              <w:pStyle w:val="tabletextcentered"/>
            </w:pPr>
            <w:r w:rsidRPr="00D3492E">
              <w:t>1.7</w:t>
            </w:r>
          </w:p>
        </w:tc>
        <w:tc>
          <w:tcPr>
            <w:tcW w:w="808" w:type="pct"/>
          </w:tcPr>
          <w:p w14:paraId="6212B7F1" w14:textId="77777777" w:rsidR="00681087" w:rsidRPr="00D3492E" w:rsidRDefault="00681087" w:rsidP="00B047CF">
            <w:pPr>
              <w:pStyle w:val="tabletextcentered"/>
            </w:pPr>
            <w:r w:rsidRPr="00D3492E">
              <w:t>4.5</w:t>
            </w:r>
          </w:p>
        </w:tc>
        <w:tc>
          <w:tcPr>
            <w:tcW w:w="610" w:type="pct"/>
          </w:tcPr>
          <w:p w14:paraId="032770D2" w14:textId="77777777" w:rsidR="00681087" w:rsidRPr="00D3492E" w:rsidRDefault="00681087" w:rsidP="00B047CF">
            <w:pPr>
              <w:pStyle w:val="tabletextcentered"/>
            </w:pPr>
            <w:r w:rsidRPr="00D3492E">
              <w:t>5.2</w:t>
            </w:r>
          </w:p>
        </w:tc>
        <w:tc>
          <w:tcPr>
            <w:tcW w:w="704" w:type="pct"/>
          </w:tcPr>
          <w:p w14:paraId="1B1FDAB8" w14:textId="77777777" w:rsidR="00681087" w:rsidRPr="00D3492E" w:rsidRDefault="00681087" w:rsidP="00B047CF">
            <w:pPr>
              <w:pStyle w:val="tabletextcentered"/>
            </w:pPr>
            <w:r w:rsidRPr="00D3492E">
              <w:t>12.4</w:t>
            </w:r>
          </w:p>
        </w:tc>
      </w:tr>
      <w:tr w:rsidR="00681087" w:rsidRPr="00D3492E" w14:paraId="46734467" w14:textId="77777777" w:rsidTr="003F2EDB">
        <w:tc>
          <w:tcPr>
            <w:tcW w:w="1565" w:type="pct"/>
            <w:hideMark/>
          </w:tcPr>
          <w:p w14:paraId="6A7A1A4C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694FBBE2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32E7CAFB" w14:textId="77777777" w:rsidR="00681087" w:rsidRPr="00D3492E" w:rsidRDefault="00681087" w:rsidP="00B047CF">
            <w:pPr>
              <w:pStyle w:val="tabletextcentered"/>
            </w:pPr>
            <w:r w:rsidRPr="00D3492E">
              <w:t>1.4</w:t>
            </w:r>
          </w:p>
        </w:tc>
        <w:tc>
          <w:tcPr>
            <w:tcW w:w="808" w:type="pct"/>
          </w:tcPr>
          <w:p w14:paraId="0162DF05" w14:textId="77777777" w:rsidR="00681087" w:rsidRPr="00D3492E" w:rsidRDefault="00681087" w:rsidP="00B047CF">
            <w:pPr>
              <w:pStyle w:val="tabletextcentered"/>
            </w:pPr>
            <w:r w:rsidRPr="00D3492E">
              <w:t>7.5</w:t>
            </w:r>
          </w:p>
        </w:tc>
        <w:tc>
          <w:tcPr>
            <w:tcW w:w="610" w:type="pct"/>
          </w:tcPr>
          <w:p w14:paraId="49128281" w14:textId="77777777" w:rsidR="00681087" w:rsidRPr="00D3492E" w:rsidRDefault="00681087" w:rsidP="00B047CF">
            <w:pPr>
              <w:pStyle w:val="tabletextcentered"/>
            </w:pPr>
            <w:r w:rsidRPr="00D3492E">
              <w:t>5.4</w:t>
            </w:r>
          </w:p>
        </w:tc>
        <w:tc>
          <w:tcPr>
            <w:tcW w:w="704" w:type="pct"/>
          </w:tcPr>
          <w:p w14:paraId="662577D6" w14:textId="77777777" w:rsidR="00681087" w:rsidRPr="00D3492E" w:rsidRDefault="00681087" w:rsidP="00B047CF">
            <w:pPr>
              <w:pStyle w:val="tabletextcentered"/>
            </w:pPr>
            <w:r w:rsidRPr="00D3492E">
              <w:t>12.6</w:t>
            </w:r>
          </w:p>
        </w:tc>
      </w:tr>
      <w:tr w:rsidR="005F5577" w:rsidRPr="00D3492E" w14:paraId="707D6233" w14:textId="77777777" w:rsidTr="003F2EDB">
        <w:tc>
          <w:tcPr>
            <w:tcW w:w="1565" w:type="pct"/>
          </w:tcPr>
          <w:p w14:paraId="5215C528" w14:textId="1678DBFB" w:rsidR="005F5577" w:rsidRPr="00D3492E" w:rsidRDefault="005F5577" w:rsidP="00BB006A">
            <w:pPr>
              <w:pStyle w:val="Tabletext"/>
            </w:pPr>
            <w:r w:rsidRPr="00D3492E">
              <w:t>Poorly controlled hypertension</w:t>
            </w:r>
            <w:r w:rsidRPr="00D3492E">
              <w:rPr>
                <w:rFonts w:eastAsia="MS PGothic"/>
              </w:rPr>
              <w:t xml:space="preserve"> </w:t>
            </w:r>
            <w:r w:rsidRPr="00D3492E">
              <w:t>(%)</w:t>
            </w:r>
          </w:p>
        </w:tc>
        <w:tc>
          <w:tcPr>
            <w:tcW w:w="565" w:type="pct"/>
          </w:tcPr>
          <w:p w14:paraId="28398133" w14:textId="77777777" w:rsidR="005F5577" w:rsidRPr="00D3492E" w:rsidRDefault="005F5577" w:rsidP="00B047CF">
            <w:pPr>
              <w:pStyle w:val="tabletextcentered"/>
            </w:pPr>
          </w:p>
        </w:tc>
        <w:tc>
          <w:tcPr>
            <w:tcW w:w="748" w:type="pct"/>
          </w:tcPr>
          <w:p w14:paraId="411E4A0F" w14:textId="77777777" w:rsidR="005F5577" w:rsidRPr="00D3492E" w:rsidRDefault="005F5577" w:rsidP="00B047CF">
            <w:pPr>
              <w:pStyle w:val="tabletextcentered"/>
            </w:pPr>
          </w:p>
        </w:tc>
        <w:tc>
          <w:tcPr>
            <w:tcW w:w="808" w:type="pct"/>
          </w:tcPr>
          <w:p w14:paraId="420BF4B2" w14:textId="77777777" w:rsidR="005F5577" w:rsidRPr="00D3492E" w:rsidRDefault="005F5577" w:rsidP="00B047CF">
            <w:pPr>
              <w:pStyle w:val="tabletextcentered"/>
            </w:pPr>
          </w:p>
        </w:tc>
        <w:tc>
          <w:tcPr>
            <w:tcW w:w="610" w:type="pct"/>
          </w:tcPr>
          <w:p w14:paraId="5FB722EF" w14:textId="77777777" w:rsidR="005F5577" w:rsidRPr="00D3492E" w:rsidRDefault="005F5577" w:rsidP="00B047CF">
            <w:pPr>
              <w:pStyle w:val="tabletextcentered"/>
            </w:pPr>
          </w:p>
        </w:tc>
        <w:tc>
          <w:tcPr>
            <w:tcW w:w="704" w:type="pct"/>
          </w:tcPr>
          <w:p w14:paraId="0FC4159A" w14:textId="77777777" w:rsidR="005F5577" w:rsidRPr="00D3492E" w:rsidRDefault="005F5577" w:rsidP="00B047CF">
            <w:pPr>
              <w:pStyle w:val="tabletextcentered"/>
            </w:pPr>
          </w:p>
        </w:tc>
      </w:tr>
      <w:tr w:rsidR="00681087" w:rsidRPr="00D3492E" w14:paraId="4B798860" w14:textId="77777777" w:rsidTr="003F2EDB">
        <w:tc>
          <w:tcPr>
            <w:tcW w:w="1565" w:type="pct"/>
            <w:hideMark/>
          </w:tcPr>
          <w:p w14:paraId="3A3E03AB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781F88A4" w14:textId="59DB74E2" w:rsidR="00681087" w:rsidRPr="00D3492E" w:rsidRDefault="00481E55" w:rsidP="00B047CF">
            <w:pPr>
              <w:pStyle w:val="tabletextcentered"/>
            </w:pPr>
            <w:r w:rsidRPr="00D3492E">
              <w:t>1.0</w:t>
            </w:r>
          </w:p>
        </w:tc>
        <w:tc>
          <w:tcPr>
            <w:tcW w:w="748" w:type="pct"/>
          </w:tcPr>
          <w:p w14:paraId="6CC9ED64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  <w:tc>
          <w:tcPr>
            <w:tcW w:w="808" w:type="pct"/>
          </w:tcPr>
          <w:p w14:paraId="19A5123C" w14:textId="77777777" w:rsidR="00681087" w:rsidRPr="00D3492E" w:rsidRDefault="00681087" w:rsidP="00B047CF">
            <w:pPr>
              <w:pStyle w:val="tabletextcentered"/>
            </w:pPr>
            <w:r w:rsidRPr="00D3492E">
              <w:t>26.6</w:t>
            </w:r>
          </w:p>
        </w:tc>
        <w:tc>
          <w:tcPr>
            <w:tcW w:w="610" w:type="pct"/>
          </w:tcPr>
          <w:p w14:paraId="6CB959D7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  <w:tc>
          <w:tcPr>
            <w:tcW w:w="704" w:type="pct"/>
          </w:tcPr>
          <w:p w14:paraId="1DB88957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</w:tr>
      <w:tr w:rsidR="00681087" w:rsidRPr="00D3492E" w14:paraId="12B111BF" w14:textId="77777777" w:rsidTr="003F2EDB">
        <w:tc>
          <w:tcPr>
            <w:tcW w:w="1565" w:type="pct"/>
            <w:hideMark/>
          </w:tcPr>
          <w:p w14:paraId="1071A671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730AEF2D" w14:textId="48D67201" w:rsidR="00681087" w:rsidRPr="00D3492E" w:rsidRDefault="00481E55" w:rsidP="00B047CF">
            <w:pPr>
              <w:pStyle w:val="tabletextcentered"/>
            </w:pPr>
            <w:r w:rsidRPr="00D3492E">
              <w:t>1.0</w:t>
            </w:r>
          </w:p>
        </w:tc>
        <w:tc>
          <w:tcPr>
            <w:tcW w:w="748" w:type="pct"/>
          </w:tcPr>
          <w:p w14:paraId="05867F0C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  <w:tc>
          <w:tcPr>
            <w:tcW w:w="808" w:type="pct"/>
          </w:tcPr>
          <w:p w14:paraId="13C49FD7" w14:textId="77777777" w:rsidR="00681087" w:rsidRPr="00D3492E" w:rsidRDefault="00681087" w:rsidP="00B047CF">
            <w:pPr>
              <w:pStyle w:val="tabletextcentered"/>
            </w:pPr>
            <w:r w:rsidRPr="00D3492E">
              <w:t>34.1</w:t>
            </w:r>
          </w:p>
        </w:tc>
        <w:tc>
          <w:tcPr>
            <w:tcW w:w="610" w:type="pct"/>
          </w:tcPr>
          <w:p w14:paraId="7934C295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  <w:tc>
          <w:tcPr>
            <w:tcW w:w="704" w:type="pct"/>
          </w:tcPr>
          <w:p w14:paraId="7819D945" w14:textId="77777777" w:rsidR="00681087" w:rsidRPr="00D3492E" w:rsidRDefault="00681087" w:rsidP="00B047CF">
            <w:pPr>
              <w:pStyle w:val="tabletextcentered"/>
            </w:pPr>
            <w:r w:rsidRPr="00D3492E">
              <w:t>NA</w:t>
            </w:r>
          </w:p>
        </w:tc>
      </w:tr>
      <w:tr w:rsidR="00681087" w:rsidRPr="00D3492E" w14:paraId="6E09BB70" w14:textId="77777777" w:rsidTr="003F2EDB">
        <w:tc>
          <w:tcPr>
            <w:tcW w:w="1565" w:type="pct"/>
          </w:tcPr>
          <w:p w14:paraId="2E029299" w14:textId="6AB83E94" w:rsidR="00681087" w:rsidRPr="00D3492E" w:rsidRDefault="00681087" w:rsidP="00BB006A">
            <w:pPr>
              <w:pStyle w:val="Tabletext"/>
            </w:pPr>
            <w:r w:rsidRPr="00D3492E">
              <w:t>Arrhythmias (%)</w:t>
            </w:r>
            <w:r w:rsidR="00DA2CE1" w:rsidRPr="00D3492E">
              <w:t>§</w:t>
            </w:r>
          </w:p>
        </w:tc>
        <w:tc>
          <w:tcPr>
            <w:tcW w:w="565" w:type="pct"/>
          </w:tcPr>
          <w:p w14:paraId="33BEB2A0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48" w:type="pct"/>
          </w:tcPr>
          <w:p w14:paraId="35D7830F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808" w:type="pct"/>
          </w:tcPr>
          <w:p w14:paraId="27CBB59C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610" w:type="pct"/>
          </w:tcPr>
          <w:p w14:paraId="4D02EF5F" w14:textId="77777777" w:rsidR="00681087" w:rsidRPr="00D3492E" w:rsidRDefault="00681087" w:rsidP="00B047CF">
            <w:pPr>
              <w:pStyle w:val="tabletextcentered"/>
            </w:pPr>
          </w:p>
        </w:tc>
        <w:tc>
          <w:tcPr>
            <w:tcW w:w="704" w:type="pct"/>
          </w:tcPr>
          <w:p w14:paraId="04A5F737" w14:textId="77777777" w:rsidR="00681087" w:rsidRPr="00D3492E" w:rsidRDefault="00681087" w:rsidP="00B047CF">
            <w:pPr>
              <w:pStyle w:val="tabletextcentered"/>
            </w:pPr>
          </w:p>
        </w:tc>
      </w:tr>
      <w:tr w:rsidR="00681087" w:rsidRPr="00D3492E" w14:paraId="1017ACD9" w14:textId="77777777" w:rsidTr="003F2EDB">
        <w:tc>
          <w:tcPr>
            <w:tcW w:w="1565" w:type="pct"/>
            <w:hideMark/>
          </w:tcPr>
          <w:p w14:paraId="0668BC50" w14:textId="77777777" w:rsidR="00681087" w:rsidRPr="00D3492E" w:rsidRDefault="00681087" w:rsidP="00B047CF">
            <w:pPr>
              <w:pStyle w:val="Tabletextindented"/>
            </w:pPr>
            <w:r w:rsidRPr="00D3492E">
              <w:t>Before</w:t>
            </w:r>
          </w:p>
        </w:tc>
        <w:tc>
          <w:tcPr>
            <w:tcW w:w="565" w:type="pct"/>
          </w:tcPr>
          <w:p w14:paraId="7B0D1004" w14:textId="77777777" w:rsidR="00681087" w:rsidRPr="00D3492E" w:rsidRDefault="00681087" w:rsidP="00B047CF">
            <w:pPr>
              <w:pStyle w:val="tabletextcentered"/>
            </w:pPr>
            <w:r w:rsidRPr="00D3492E">
              <w:t>0.7</w:t>
            </w:r>
          </w:p>
        </w:tc>
        <w:tc>
          <w:tcPr>
            <w:tcW w:w="748" w:type="pct"/>
          </w:tcPr>
          <w:p w14:paraId="3F2C6A2E" w14:textId="77777777" w:rsidR="00681087" w:rsidRPr="00D3492E" w:rsidRDefault="00681087" w:rsidP="00B047CF">
            <w:pPr>
              <w:pStyle w:val="tabletextcentered"/>
            </w:pPr>
            <w:r w:rsidRPr="00D3492E">
              <w:t>0.2</w:t>
            </w:r>
          </w:p>
        </w:tc>
        <w:tc>
          <w:tcPr>
            <w:tcW w:w="808" w:type="pct"/>
          </w:tcPr>
          <w:p w14:paraId="25F242F3" w14:textId="77777777" w:rsidR="00681087" w:rsidRPr="00D3492E" w:rsidRDefault="00681087" w:rsidP="00B047CF">
            <w:pPr>
              <w:pStyle w:val="tabletextcentered"/>
            </w:pPr>
            <w:r w:rsidRPr="00D3492E">
              <w:t>5.9</w:t>
            </w:r>
          </w:p>
        </w:tc>
        <w:tc>
          <w:tcPr>
            <w:tcW w:w="610" w:type="pct"/>
          </w:tcPr>
          <w:p w14:paraId="59FF2EC1" w14:textId="77777777" w:rsidR="00681087" w:rsidRPr="00D3492E" w:rsidRDefault="00681087" w:rsidP="00B047CF">
            <w:pPr>
              <w:pStyle w:val="tabletextcentered"/>
            </w:pPr>
            <w:r w:rsidRPr="00D3492E">
              <w:t>1.4</w:t>
            </w:r>
          </w:p>
        </w:tc>
        <w:tc>
          <w:tcPr>
            <w:tcW w:w="704" w:type="pct"/>
          </w:tcPr>
          <w:p w14:paraId="2DB19115" w14:textId="77777777" w:rsidR="00681087" w:rsidRPr="00D3492E" w:rsidRDefault="00681087" w:rsidP="00B047CF">
            <w:pPr>
              <w:pStyle w:val="tabletextcentered"/>
            </w:pPr>
            <w:r w:rsidRPr="00D3492E">
              <w:t>8.3</w:t>
            </w:r>
          </w:p>
        </w:tc>
      </w:tr>
      <w:tr w:rsidR="00681087" w:rsidRPr="00D3492E" w14:paraId="4F3A1E41" w14:textId="77777777" w:rsidTr="003F2EDB">
        <w:tc>
          <w:tcPr>
            <w:tcW w:w="1565" w:type="pct"/>
            <w:hideMark/>
          </w:tcPr>
          <w:p w14:paraId="774EA89E" w14:textId="77777777" w:rsidR="00681087" w:rsidRPr="00D3492E" w:rsidRDefault="00681087" w:rsidP="00B047CF">
            <w:pPr>
              <w:pStyle w:val="Tabletextindented"/>
            </w:pPr>
            <w:r w:rsidRPr="00D3492E">
              <w:t>After</w:t>
            </w:r>
          </w:p>
        </w:tc>
        <w:tc>
          <w:tcPr>
            <w:tcW w:w="565" w:type="pct"/>
          </w:tcPr>
          <w:p w14:paraId="1FA7A08C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748" w:type="pct"/>
          </w:tcPr>
          <w:p w14:paraId="7CC6EB1B" w14:textId="77777777" w:rsidR="00681087" w:rsidRPr="00D3492E" w:rsidRDefault="00681087" w:rsidP="00B047CF">
            <w:pPr>
              <w:pStyle w:val="tabletextcentered"/>
            </w:pPr>
            <w:r w:rsidRPr="00D3492E">
              <w:t>0.0</w:t>
            </w:r>
          </w:p>
        </w:tc>
        <w:tc>
          <w:tcPr>
            <w:tcW w:w="808" w:type="pct"/>
          </w:tcPr>
          <w:p w14:paraId="76365940" w14:textId="77777777" w:rsidR="00681087" w:rsidRPr="00D3492E" w:rsidRDefault="00681087" w:rsidP="00B047CF">
            <w:pPr>
              <w:pStyle w:val="tabletextcentered"/>
            </w:pPr>
            <w:r w:rsidRPr="00D3492E">
              <w:t>0.1</w:t>
            </w:r>
          </w:p>
        </w:tc>
        <w:tc>
          <w:tcPr>
            <w:tcW w:w="610" w:type="pct"/>
          </w:tcPr>
          <w:p w14:paraId="1E0AE290" w14:textId="77777777" w:rsidR="00681087" w:rsidRPr="00D3492E" w:rsidRDefault="00681087" w:rsidP="00B047CF">
            <w:pPr>
              <w:pStyle w:val="tabletextcentered"/>
            </w:pPr>
            <w:r w:rsidRPr="00D3492E">
              <w:t>0.7</w:t>
            </w:r>
          </w:p>
        </w:tc>
        <w:tc>
          <w:tcPr>
            <w:tcW w:w="704" w:type="pct"/>
          </w:tcPr>
          <w:p w14:paraId="22A280F6" w14:textId="77777777" w:rsidR="00681087" w:rsidRPr="00D3492E" w:rsidRDefault="00681087" w:rsidP="00B047CF">
            <w:pPr>
              <w:pStyle w:val="tabletextcentered"/>
            </w:pPr>
            <w:r w:rsidRPr="00D3492E">
              <w:t>9.5</w:t>
            </w:r>
          </w:p>
        </w:tc>
      </w:tr>
    </w:tbl>
    <w:p w14:paraId="03A788FF" w14:textId="44AA997D" w:rsidR="00681087" w:rsidRPr="00D3492E" w:rsidRDefault="00553C69" w:rsidP="00681087">
      <w:pPr>
        <w:pStyle w:val="tabfignote"/>
        <w:spacing w:line="360" w:lineRule="auto"/>
        <w:rPr>
          <w:rFonts w:cs="Arial"/>
        </w:rPr>
      </w:pPr>
      <w:r w:rsidRPr="00D3492E">
        <w:rPr>
          <w:rFonts w:cs="Arial"/>
        </w:rPr>
        <w:lastRenderedPageBreak/>
        <w:t xml:space="preserve">EpiChron, EpiChron cohort from Aragon Health Sciences Institute (IACS); </w:t>
      </w:r>
      <w:r w:rsidR="00681087" w:rsidRPr="00D3492E">
        <w:rPr>
          <w:rFonts w:cs="Arial"/>
        </w:rPr>
        <w:t>GePaRD</w:t>
      </w:r>
      <w:r w:rsidR="00C51C7A" w:rsidRPr="00D3492E">
        <w:rPr>
          <w:rFonts w:cs="Arial"/>
        </w:rPr>
        <w:t>,</w:t>
      </w:r>
      <w:r w:rsidR="00681087" w:rsidRPr="00D3492E">
        <w:rPr>
          <w:rFonts w:cs="Arial"/>
        </w:rPr>
        <w:t> German Pharmacoepidemiological Research Database, Germany; NA</w:t>
      </w:r>
      <w:r w:rsidR="00C51C7A" w:rsidRPr="00D3492E">
        <w:rPr>
          <w:rFonts w:cs="Arial"/>
        </w:rPr>
        <w:t>,</w:t>
      </w:r>
      <w:r w:rsidR="00681087" w:rsidRPr="00D3492E">
        <w:rPr>
          <w:rFonts w:cs="Arial"/>
        </w:rPr>
        <w:t xml:space="preserve"> not available;</w:t>
      </w:r>
      <w:r w:rsidR="00137624" w:rsidRPr="00D3492E">
        <w:rPr>
          <w:rFonts w:cs="Arial"/>
        </w:rPr>
        <w:t xml:space="preserve"> </w:t>
      </w:r>
      <w:r w:rsidRPr="00D3492E">
        <w:rPr>
          <w:rFonts w:cs="Arial"/>
        </w:rPr>
        <w:t>SIDIAP</w:t>
      </w:r>
      <w:r w:rsidR="00C51C7A" w:rsidRPr="00D3492E">
        <w:rPr>
          <w:rFonts w:cs="Arial"/>
        </w:rPr>
        <w:t>,</w:t>
      </w:r>
      <w:r w:rsidR="00681087" w:rsidRPr="00D3492E">
        <w:rPr>
          <w:rFonts w:cs="Arial"/>
        </w:rPr>
        <w:t> Information System for the Improvement of Research in Primary Care;</w:t>
      </w:r>
      <w:r w:rsidR="00137624" w:rsidRPr="00D3492E">
        <w:rPr>
          <w:rFonts w:cs="Arial"/>
        </w:rPr>
        <w:t xml:space="preserve"> </w:t>
      </w:r>
      <w:r w:rsidR="00681087" w:rsidRPr="00D3492E">
        <w:rPr>
          <w:rFonts w:cs="Arial"/>
        </w:rPr>
        <w:t>THIN</w:t>
      </w:r>
      <w:r w:rsidR="00C51C7A" w:rsidRPr="00D3492E">
        <w:rPr>
          <w:rFonts w:cs="Arial"/>
        </w:rPr>
        <w:t>,</w:t>
      </w:r>
      <w:r w:rsidR="00681087" w:rsidRPr="00D3492E">
        <w:rPr>
          <w:rFonts w:cs="Arial"/>
        </w:rPr>
        <w:t> The Health Improvement Network, UK; UK</w:t>
      </w:r>
      <w:r w:rsidR="00C51C7A" w:rsidRPr="00D3492E">
        <w:rPr>
          <w:rFonts w:cs="Arial"/>
        </w:rPr>
        <w:t>,</w:t>
      </w:r>
      <w:r w:rsidR="00681087" w:rsidRPr="00D3492E">
        <w:rPr>
          <w:rFonts w:cs="Arial"/>
        </w:rPr>
        <w:t xml:space="preserve"> United Kingdom.</w:t>
      </w:r>
    </w:p>
    <w:p w14:paraId="4D3F48E5" w14:textId="598219C9" w:rsidR="00681087" w:rsidRPr="00D3492E" w:rsidRDefault="00681087" w:rsidP="00681087">
      <w:pPr>
        <w:pStyle w:val="tabfignote"/>
        <w:spacing w:line="360" w:lineRule="auto"/>
        <w:rPr>
          <w:rFonts w:cs="Arial"/>
        </w:rPr>
      </w:pPr>
      <w:r w:rsidRPr="00D3492E">
        <w:rPr>
          <w:rFonts w:cs="Arial"/>
        </w:rPr>
        <w:t>Note: Old contraindications refer to contraindications that were in the cilostazol label</w:t>
      </w:r>
      <w:r w:rsidR="00204859" w:rsidRPr="00D3492E">
        <w:rPr>
          <w:rFonts w:cs="Arial"/>
        </w:rPr>
        <w:t>ling</w:t>
      </w:r>
      <w:r w:rsidRPr="00D3492E">
        <w:rPr>
          <w:rFonts w:cs="Arial"/>
        </w:rPr>
        <w:t xml:space="preserve"> before the implementation of label</w:t>
      </w:r>
      <w:r w:rsidR="00204859" w:rsidRPr="00D3492E">
        <w:rPr>
          <w:rFonts w:cs="Arial"/>
        </w:rPr>
        <w:t>ling</w:t>
      </w:r>
      <w:r w:rsidRPr="00D3492E">
        <w:rPr>
          <w:rFonts w:cs="Arial"/>
        </w:rPr>
        <w:t xml:space="preserve"> changes</w:t>
      </w:r>
      <w:r w:rsidR="0038775F" w:rsidRPr="00D3492E">
        <w:rPr>
          <w:rFonts w:cs="Arial"/>
        </w:rPr>
        <w:t xml:space="preserve"> in 2013</w:t>
      </w:r>
      <w:r w:rsidRPr="00D3492E">
        <w:rPr>
          <w:rFonts w:cs="Arial"/>
        </w:rPr>
        <w:t>. The terms “Before” and “After” refer to the period before and after the implementation of risk m</w:t>
      </w:r>
      <w:r w:rsidR="006F5F65" w:rsidRPr="00D3492E">
        <w:rPr>
          <w:rFonts w:cs="Arial"/>
        </w:rPr>
        <w:t>inimization</w:t>
      </w:r>
      <w:r w:rsidRPr="00D3492E">
        <w:rPr>
          <w:rFonts w:cs="Arial"/>
        </w:rPr>
        <w:t xml:space="preserve"> </w:t>
      </w:r>
      <w:r w:rsidR="00C45AF3" w:rsidRPr="00D3492E">
        <w:rPr>
          <w:rFonts w:cs="Arial"/>
        </w:rPr>
        <w:t>measures</w:t>
      </w:r>
      <w:r w:rsidRPr="00D3492E">
        <w:rPr>
          <w:rFonts w:cs="Arial"/>
        </w:rPr>
        <w:t>.</w:t>
      </w:r>
    </w:p>
    <w:p w14:paraId="0FDC641E" w14:textId="5D9CFE26" w:rsidR="00681087" w:rsidRPr="00D3492E" w:rsidRDefault="00DA2CE1" w:rsidP="00681087">
      <w:pPr>
        <w:pStyle w:val="tabfignote"/>
        <w:spacing w:line="360" w:lineRule="auto"/>
        <w:rPr>
          <w:rFonts w:cs="Arial"/>
        </w:rPr>
      </w:pPr>
      <w:r w:rsidRPr="00D3492E">
        <w:rPr>
          <w:rFonts w:cs="Arial"/>
        </w:rPr>
        <w:t>†</w:t>
      </w:r>
      <w:r w:rsidR="00681087" w:rsidRPr="00D3492E">
        <w:rPr>
          <w:rFonts w:cs="Arial"/>
        </w:rPr>
        <w:t xml:space="preserve"> </w:t>
      </w:r>
      <w:r w:rsidR="00345A1B" w:rsidRPr="00D3492E">
        <w:rPr>
          <w:rFonts w:cs="Arial"/>
        </w:rPr>
        <w:t>Hemorrhagic</w:t>
      </w:r>
      <w:r w:rsidR="00681087" w:rsidRPr="00D3492E">
        <w:rPr>
          <w:rFonts w:cs="Arial"/>
        </w:rPr>
        <w:t xml:space="preserve"> stroke within the prior 6 months</w:t>
      </w:r>
      <w:r w:rsidR="007B65BC" w:rsidRPr="00D3492E">
        <w:rPr>
          <w:rFonts w:cs="Arial"/>
        </w:rPr>
        <w:t>.</w:t>
      </w:r>
    </w:p>
    <w:p w14:paraId="14F98E18" w14:textId="48AA4D95" w:rsidR="00681087" w:rsidRPr="00D3492E" w:rsidRDefault="00DA2CE1" w:rsidP="00681087">
      <w:pPr>
        <w:pStyle w:val="tabfignote"/>
        <w:spacing w:line="360" w:lineRule="auto"/>
        <w:rPr>
          <w:rFonts w:cs="Arial"/>
        </w:rPr>
      </w:pPr>
      <w:r w:rsidRPr="00D3492E">
        <w:rPr>
          <w:rFonts w:cs="Arial"/>
        </w:rPr>
        <w:t xml:space="preserve">‡ </w:t>
      </w:r>
      <w:r w:rsidR="00681087" w:rsidRPr="00D3492E">
        <w:rPr>
          <w:rFonts w:cs="Arial"/>
          <w:vertAlign w:val="superscript"/>
        </w:rPr>
        <w:t xml:space="preserve"> </w:t>
      </w:r>
      <w:r w:rsidR="00681087" w:rsidRPr="00D3492E">
        <w:rPr>
          <w:rFonts w:cs="Arial"/>
        </w:rPr>
        <w:t>Assessed with codes for diabetic retinopathy in EpiChron, Sweden, and Germany</w:t>
      </w:r>
      <w:r w:rsidR="007B65BC" w:rsidRPr="00D3492E">
        <w:rPr>
          <w:rFonts w:cs="Arial"/>
        </w:rPr>
        <w:t>.</w:t>
      </w:r>
    </w:p>
    <w:p w14:paraId="44CCF53A" w14:textId="486F2A0B" w:rsidR="00681087" w:rsidRPr="00D3492E" w:rsidRDefault="00DA2CE1" w:rsidP="00681087">
      <w:pPr>
        <w:pStyle w:val="tabfignote"/>
        <w:spacing w:line="360" w:lineRule="auto"/>
        <w:rPr>
          <w:rFonts w:cs="Arial"/>
        </w:rPr>
      </w:pPr>
      <w:r w:rsidRPr="00D3492E">
        <w:rPr>
          <w:rFonts w:cs="Arial"/>
        </w:rPr>
        <w:t>§</w:t>
      </w:r>
      <w:r w:rsidR="00681087" w:rsidRPr="00D3492E">
        <w:rPr>
          <w:rFonts w:cs="Arial"/>
          <w:vertAlign w:val="superscript"/>
        </w:rPr>
        <w:t xml:space="preserve"> </w:t>
      </w:r>
      <w:r w:rsidR="00681087" w:rsidRPr="00D3492E">
        <w:rPr>
          <w:rFonts w:cs="Arial"/>
        </w:rPr>
        <w:t>Ventricular tachycardia, ventricular fibrillation or multifocal ventricular ectopic</w:t>
      </w:r>
      <w:r w:rsidR="007B65BC" w:rsidRPr="00D3492E">
        <w:rPr>
          <w:rFonts w:cs="Arial"/>
        </w:rPr>
        <w:t xml:space="preserve"> beat</w:t>
      </w:r>
      <w:r w:rsidR="00681087" w:rsidRPr="00D3492E">
        <w:rPr>
          <w:rFonts w:cs="Arial"/>
        </w:rPr>
        <w:t>s, and QT interval prolongation. In EpiChron, only paroxysmal ventricular tachycardia was evaluated.</w:t>
      </w:r>
    </w:p>
    <w:p w14:paraId="690FC9D8" w14:textId="77777777" w:rsidR="00681087" w:rsidRPr="00D3492E" w:rsidRDefault="00681087" w:rsidP="00021717">
      <w:pPr>
        <w:pStyle w:val="tabletitlenonum"/>
        <w:rPr>
          <w:lang w:val="en-US"/>
        </w:rPr>
      </w:pPr>
    </w:p>
    <w:sectPr w:rsidR="00681087" w:rsidRPr="00D3492E" w:rsidSect="003D76B0">
      <w:footnotePr>
        <w:numRestart w:val="eachPage"/>
      </w:footnotePr>
      <w:pgSz w:w="11909" w:h="16834" w:code="9"/>
      <w:pgMar w:top="1440" w:right="1440" w:bottom="1152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109F2E" w14:textId="77777777" w:rsidR="00344FBC" w:rsidRDefault="00344FBC">
      <w:pPr>
        <w:spacing w:line="240" w:lineRule="auto"/>
      </w:pPr>
      <w:r>
        <w:separator/>
      </w:r>
    </w:p>
  </w:endnote>
  <w:endnote w:type="continuationSeparator" w:id="0">
    <w:p w14:paraId="249F4D32" w14:textId="77777777" w:rsidR="00344FBC" w:rsidRDefault="00344FBC">
      <w:pPr>
        <w:spacing w:line="240" w:lineRule="auto"/>
      </w:pPr>
      <w:r>
        <w:continuationSeparator/>
      </w:r>
    </w:p>
  </w:endnote>
  <w:endnote w:type="continuationNotice" w:id="1">
    <w:p w14:paraId="45E36B3E" w14:textId="77777777" w:rsidR="00344FBC" w:rsidRDefault="00344FB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Microsoft Sans Serif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TIDingbat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457B4" w14:textId="335618EB" w:rsidR="00344FBC" w:rsidRPr="00E619EB" w:rsidRDefault="00344FBC">
    <w:pPr>
      <w:pStyle w:val="Footer"/>
      <w:rPr>
        <w:rFonts w:ascii="Arial" w:hAnsi="Arial" w:cs="Arial"/>
        <w:sz w:val="20"/>
      </w:rPr>
    </w:pPr>
    <w:r w:rsidRPr="00C51C7A">
      <w:rPr>
        <w:rFonts w:ascii="Arial" w:hAnsi="Arial" w:cs="Arial"/>
        <w:sz w:val="20"/>
      </w:rPr>
      <w:fldChar w:fldCharType="begin"/>
    </w:r>
    <w:r w:rsidRPr="00C51C7A">
      <w:rPr>
        <w:rFonts w:ascii="Arial" w:hAnsi="Arial" w:cs="Arial"/>
        <w:sz w:val="20"/>
      </w:rPr>
      <w:instrText xml:space="preserve"> PAGE   \* MERGEFORMAT </w:instrText>
    </w:r>
    <w:r w:rsidRPr="00C51C7A">
      <w:rPr>
        <w:rFonts w:ascii="Arial" w:hAnsi="Arial" w:cs="Arial"/>
        <w:sz w:val="20"/>
      </w:rPr>
      <w:fldChar w:fldCharType="separate"/>
    </w:r>
    <w:r w:rsidR="00730D29">
      <w:rPr>
        <w:rFonts w:ascii="Arial" w:hAnsi="Arial" w:cs="Arial"/>
        <w:noProof/>
        <w:sz w:val="20"/>
      </w:rPr>
      <w:t>8</w:t>
    </w:r>
    <w:r w:rsidRPr="00C51C7A">
      <w:rPr>
        <w:rFonts w:ascii="Arial" w:hAnsi="Arial" w:cs="Arial"/>
        <w:noProof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681800" w14:textId="37B2D7B6" w:rsidR="00344FBC" w:rsidRPr="00E619EB" w:rsidRDefault="00730D29">
    <w:pPr>
      <w:pStyle w:val="Footer"/>
      <w:rPr>
        <w:rFonts w:ascii="Arial" w:hAnsi="Arial" w:cs="Arial"/>
        <w:sz w:val="20"/>
      </w:rPr>
    </w:pPr>
    <w:sdt>
      <w:sdtPr>
        <w:rPr>
          <w:rFonts w:ascii="Arial" w:hAnsi="Arial" w:cs="Arial"/>
          <w:sz w:val="20"/>
        </w:rPr>
        <w:id w:val="-17295251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/>
    </w:sdt>
    <w:r w:rsidR="00344FBC" w:rsidRPr="00C7322A">
      <w:rPr>
        <w:rFonts w:ascii="Arial" w:hAnsi="Arial" w:cs="Arial"/>
        <w:noProof/>
        <w:sz w:val="20"/>
      </w:rPr>
      <w:fldChar w:fldCharType="begin"/>
    </w:r>
    <w:r w:rsidR="00344FBC" w:rsidRPr="00C7322A">
      <w:rPr>
        <w:rFonts w:ascii="Arial" w:hAnsi="Arial" w:cs="Arial"/>
        <w:noProof/>
        <w:sz w:val="20"/>
      </w:rPr>
      <w:instrText xml:space="preserve"> PAGE   \* MERGEFORMAT </w:instrText>
    </w:r>
    <w:r w:rsidR="00344FBC" w:rsidRPr="00C7322A">
      <w:rPr>
        <w:rFonts w:ascii="Arial" w:hAnsi="Arial" w:cs="Arial"/>
        <w:noProof/>
        <w:sz w:val="20"/>
      </w:rPr>
      <w:fldChar w:fldCharType="separate"/>
    </w:r>
    <w:r w:rsidR="00344FBC">
      <w:rPr>
        <w:rFonts w:ascii="Arial" w:hAnsi="Arial" w:cs="Arial"/>
        <w:noProof/>
        <w:sz w:val="20"/>
      </w:rPr>
      <w:t>1</w:t>
    </w:r>
    <w:r w:rsidR="00344FBC" w:rsidRPr="00C7322A">
      <w:rPr>
        <w:rFonts w:ascii="Arial" w:hAnsi="Arial" w:cs="Arial"/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D38A4" w14:textId="77777777" w:rsidR="00344FBC" w:rsidRDefault="00344FBC">
      <w:pPr>
        <w:spacing w:line="240" w:lineRule="auto"/>
      </w:pPr>
      <w:r>
        <w:separator/>
      </w:r>
    </w:p>
  </w:footnote>
  <w:footnote w:type="continuationSeparator" w:id="0">
    <w:p w14:paraId="1619D84B" w14:textId="77777777" w:rsidR="00344FBC" w:rsidRDefault="00344FBC">
      <w:pPr>
        <w:spacing w:line="240" w:lineRule="auto"/>
      </w:pPr>
      <w:r>
        <w:continuationSeparator/>
      </w:r>
    </w:p>
  </w:footnote>
  <w:footnote w:type="continuationNotice" w:id="1">
    <w:p w14:paraId="18234889" w14:textId="77777777" w:rsidR="00344FBC" w:rsidRDefault="00344FB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AE90D" w14:textId="77777777" w:rsidR="00344FBC" w:rsidRDefault="00344FBC"/>
  <w:p w14:paraId="54FB5F6E" w14:textId="77777777" w:rsidR="00344FBC" w:rsidRDefault="00344FBC"/>
  <w:p w14:paraId="4A88D248" w14:textId="77777777" w:rsidR="00344FBC" w:rsidRDefault="00344FB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5B2258" w14:textId="43BB08E0" w:rsidR="00344FBC" w:rsidRPr="00D3492E" w:rsidRDefault="00344FBC" w:rsidP="000A2E3B">
    <w:pPr>
      <w:pStyle w:val="headerreport"/>
      <w:rPr>
        <w:lang w:val="en-US"/>
      </w:rPr>
    </w:pPr>
    <w:r w:rsidRPr="00D3492E">
      <w:rPr>
        <w:lang w:val="en-US"/>
      </w:rPr>
      <w:t>Cilostazol Drug Utilization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A50D5" w14:textId="3FC25DF4" w:rsidR="00344FBC" w:rsidRDefault="00344FBC">
    <w:pPr>
      <w:pStyle w:val="Header"/>
    </w:pPr>
    <w:r w:rsidRPr="00E037D7">
      <w:t>Cilostazol risk</w:t>
    </w:r>
    <w:r w:rsidRPr="00345A1B">
      <w:rPr>
        <w:lang w:val="en-US"/>
      </w:rPr>
      <w:t xml:space="preserve"> minimization</w:t>
    </w:r>
    <w:r w:rsidRPr="00E037D7">
      <w:t xml:space="preserve"> evalu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6D26F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9241C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E56E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74E3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AE8AA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DC7F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388DD2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F85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CEEA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F180C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268A5"/>
    <w:multiLevelType w:val="hybridMultilevel"/>
    <w:tmpl w:val="2C76F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1F2797"/>
    <w:multiLevelType w:val="hybridMultilevel"/>
    <w:tmpl w:val="04E8B504"/>
    <w:lvl w:ilvl="0" w:tplc="97C00F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255DA6"/>
    <w:multiLevelType w:val="hybridMultilevel"/>
    <w:tmpl w:val="FF74A33C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9DF5753"/>
    <w:multiLevelType w:val="multilevel"/>
    <w:tmpl w:val="86526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B266C7A"/>
    <w:multiLevelType w:val="hybridMultilevel"/>
    <w:tmpl w:val="C33678CC"/>
    <w:lvl w:ilvl="0" w:tplc="63807C8C">
      <w:start w:val="1202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CF074DB"/>
    <w:multiLevelType w:val="hybridMultilevel"/>
    <w:tmpl w:val="532628B8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15871D56"/>
    <w:multiLevelType w:val="multilevel"/>
    <w:tmpl w:val="2E24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7EE3905"/>
    <w:multiLevelType w:val="singleLevel"/>
    <w:tmpl w:val="A2ECDC98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8" w15:restartNumberingAfterBreak="0">
    <w:nsid w:val="1DF15142"/>
    <w:multiLevelType w:val="hybridMultilevel"/>
    <w:tmpl w:val="6EDA2DB8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5F0E85"/>
    <w:multiLevelType w:val="hybridMultilevel"/>
    <w:tmpl w:val="E1481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CAA354E"/>
    <w:multiLevelType w:val="hybridMultilevel"/>
    <w:tmpl w:val="5E822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F44EB7"/>
    <w:multiLevelType w:val="hybridMultilevel"/>
    <w:tmpl w:val="DFAEA66A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2D3A456A"/>
    <w:multiLevelType w:val="hybridMultilevel"/>
    <w:tmpl w:val="5C52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CB1202"/>
    <w:multiLevelType w:val="singleLevel"/>
    <w:tmpl w:val="6938062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3E620549"/>
    <w:multiLevelType w:val="hybridMultilevel"/>
    <w:tmpl w:val="D5582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571B38"/>
    <w:multiLevelType w:val="hybridMultilevel"/>
    <w:tmpl w:val="BDAE4C18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17606F2"/>
    <w:multiLevelType w:val="hybridMultilevel"/>
    <w:tmpl w:val="5F80501A"/>
    <w:lvl w:ilvl="0" w:tplc="0C486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CF67F6"/>
    <w:multiLevelType w:val="hybridMultilevel"/>
    <w:tmpl w:val="179E4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BC2873"/>
    <w:multiLevelType w:val="hybridMultilevel"/>
    <w:tmpl w:val="26B8B856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4AE7402C"/>
    <w:multiLevelType w:val="hybridMultilevel"/>
    <w:tmpl w:val="FB6AC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616A95"/>
    <w:multiLevelType w:val="hybridMultilevel"/>
    <w:tmpl w:val="F4EA5752"/>
    <w:lvl w:ilvl="0" w:tplc="DBC49548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A25BC"/>
    <w:multiLevelType w:val="hybridMultilevel"/>
    <w:tmpl w:val="9E303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34DAC"/>
    <w:multiLevelType w:val="hybridMultilevel"/>
    <w:tmpl w:val="1E1C84E8"/>
    <w:lvl w:ilvl="0" w:tplc="63807C8C">
      <w:start w:val="1202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abstractNum w:abstractNumId="34" w15:restartNumberingAfterBreak="0">
    <w:nsid w:val="686B1BE2"/>
    <w:multiLevelType w:val="singleLevel"/>
    <w:tmpl w:val="00C277C0"/>
    <w:lvl w:ilvl="0">
      <w:start w:val="1"/>
      <w:numFmt w:val="bullet"/>
      <w:lvlText w:val="Z"/>
      <w:lvlJc w:val="left"/>
      <w:pPr>
        <w:tabs>
          <w:tab w:val="num" w:pos="720"/>
        </w:tabs>
        <w:ind w:left="720" w:hanging="360"/>
      </w:pPr>
      <w:rPr>
        <w:rFonts w:ascii="RTIDingbats" w:hAnsi="Marlett" w:hint="default"/>
      </w:rPr>
    </w:lvl>
  </w:abstractNum>
  <w:abstractNum w:abstractNumId="35" w15:restartNumberingAfterBreak="0">
    <w:nsid w:val="6B8934A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6" w15:restartNumberingAfterBreak="0">
    <w:nsid w:val="6C083194"/>
    <w:multiLevelType w:val="hybridMultilevel"/>
    <w:tmpl w:val="CC8A86D4"/>
    <w:lvl w:ilvl="0" w:tplc="8C60EAFE">
      <w:start w:val="1"/>
      <w:numFmt w:val="decimal"/>
      <w:lvlText w:val="Table %1."/>
      <w:lvlJc w:val="left"/>
      <w:pPr>
        <w:ind w:left="360" w:hanging="360"/>
      </w:pPr>
      <w:rPr>
        <w:rFonts w:hint="default"/>
      </w:rPr>
    </w:lvl>
    <w:lvl w:ilvl="1" w:tplc="7AB4BD4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F48ED7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7DC21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0272D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265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2E7E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CC2AA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D769A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E3000B9"/>
    <w:multiLevelType w:val="hybridMultilevel"/>
    <w:tmpl w:val="DE26D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85B1032"/>
    <w:multiLevelType w:val="hybridMultilevel"/>
    <w:tmpl w:val="0F7A0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807C8C">
      <w:start w:val="1202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8B75148"/>
    <w:multiLevelType w:val="hybridMultilevel"/>
    <w:tmpl w:val="E7E61A90"/>
    <w:lvl w:ilvl="0" w:tplc="0C486EF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5"/>
  </w:num>
  <w:num w:numId="3">
    <w:abstractNumId w:val="33"/>
  </w:num>
  <w:num w:numId="4">
    <w:abstractNumId w:val="34"/>
  </w:num>
  <w:num w:numId="5">
    <w:abstractNumId w:val="28"/>
  </w:num>
  <w:num w:numId="6">
    <w:abstractNumId w:val="12"/>
  </w:num>
  <w:num w:numId="7">
    <w:abstractNumId w:val="25"/>
  </w:num>
  <w:num w:numId="8">
    <w:abstractNumId w:val="26"/>
  </w:num>
  <w:num w:numId="9">
    <w:abstractNumId w:val="39"/>
  </w:num>
  <w:num w:numId="10">
    <w:abstractNumId w:val="21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8"/>
  </w:num>
  <w:num w:numId="22">
    <w:abstractNumId w:val="16"/>
  </w:num>
  <w:num w:numId="23">
    <w:abstractNumId w:val="24"/>
  </w:num>
  <w:num w:numId="24">
    <w:abstractNumId w:val="35"/>
  </w:num>
  <w:num w:numId="25">
    <w:abstractNumId w:val="17"/>
  </w:num>
  <w:num w:numId="26">
    <w:abstractNumId w:val="27"/>
  </w:num>
  <w:num w:numId="27">
    <w:abstractNumId w:val="22"/>
  </w:num>
  <w:num w:numId="28">
    <w:abstractNumId w:val="10"/>
  </w:num>
  <w:num w:numId="29">
    <w:abstractNumId w:val="23"/>
  </w:num>
  <w:num w:numId="30">
    <w:abstractNumId w:val="36"/>
  </w:num>
  <w:num w:numId="31">
    <w:abstractNumId w:val="19"/>
  </w:num>
  <w:num w:numId="32">
    <w:abstractNumId w:val="32"/>
  </w:num>
  <w:num w:numId="33">
    <w:abstractNumId w:val="38"/>
  </w:num>
  <w:num w:numId="34">
    <w:abstractNumId w:val="14"/>
  </w:num>
  <w:num w:numId="35">
    <w:abstractNumId w:val="37"/>
  </w:num>
  <w:num w:numId="36">
    <w:abstractNumId w:val="11"/>
  </w:num>
  <w:num w:numId="37">
    <w:abstractNumId w:val="20"/>
  </w:num>
  <w:num w:numId="38">
    <w:abstractNumId w:val="29"/>
  </w:num>
  <w:num w:numId="39">
    <w:abstractNumId w:val="31"/>
  </w:num>
  <w:num w:numId="40">
    <w:abstractNumId w:val="13"/>
  </w:num>
  <w:num w:numId="41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oNotTrackMoves/>
  <w:doNotTrackFormatting/>
  <w:defaultTabStop w:val="720"/>
  <w:hyphenationZone w:val="425"/>
  <w:characterSpacingControl w:val="doNotCompress"/>
  <w:hdrShapeDefaults>
    <o:shapedefaults v:ext="edit" spidmax="20481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76B"/>
    <w:rsid w:val="00000612"/>
    <w:rsid w:val="0000722B"/>
    <w:rsid w:val="00020D3C"/>
    <w:rsid w:val="00021717"/>
    <w:rsid w:val="0002684A"/>
    <w:rsid w:val="00037A98"/>
    <w:rsid w:val="00050250"/>
    <w:rsid w:val="00087F4D"/>
    <w:rsid w:val="000901BB"/>
    <w:rsid w:val="00092E07"/>
    <w:rsid w:val="000A2E3B"/>
    <w:rsid w:val="000D749B"/>
    <w:rsid w:val="000E3EE9"/>
    <w:rsid w:val="000F15F9"/>
    <w:rsid w:val="00112B5A"/>
    <w:rsid w:val="001163D7"/>
    <w:rsid w:val="001248E0"/>
    <w:rsid w:val="00126B49"/>
    <w:rsid w:val="00137624"/>
    <w:rsid w:val="00140C74"/>
    <w:rsid w:val="001414C4"/>
    <w:rsid w:val="00151522"/>
    <w:rsid w:val="00153240"/>
    <w:rsid w:val="001553EF"/>
    <w:rsid w:val="001C5A2F"/>
    <w:rsid w:val="00200BA5"/>
    <w:rsid w:val="00204859"/>
    <w:rsid w:val="0020754A"/>
    <w:rsid w:val="0023366A"/>
    <w:rsid w:val="0023476B"/>
    <w:rsid w:val="00241394"/>
    <w:rsid w:val="00242560"/>
    <w:rsid w:val="00271447"/>
    <w:rsid w:val="00275716"/>
    <w:rsid w:val="002840DD"/>
    <w:rsid w:val="00286298"/>
    <w:rsid w:val="002871F3"/>
    <w:rsid w:val="002D04DF"/>
    <w:rsid w:val="002E0A46"/>
    <w:rsid w:val="00310667"/>
    <w:rsid w:val="00325452"/>
    <w:rsid w:val="0032607A"/>
    <w:rsid w:val="00344FBC"/>
    <w:rsid w:val="00345A1B"/>
    <w:rsid w:val="0038775F"/>
    <w:rsid w:val="003B72F4"/>
    <w:rsid w:val="003C610A"/>
    <w:rsid w:val="003D76B0"/>
    <w:rsid w:val="003F2EDB"/>
    <w:rsid w:val="00422768"/>
    <w:rsid w:val="004353CE"/>
    <w:rsid w:val="00481E55"/>
    <w:rsid w:val="004946C1"/>
    <w:rsid w:val="00496497"/>
    <w:rsid w:val="004D55DC"/>
    <w:rsid w:val="004E58F5"/>
    <w:rsid w:val="004E7D8E"/>
    <w:rsid w:val="005356EB"/>
    <w:rsid w:val="00542C1F"/>
    <w:rsid w:val="00553C69"/>
    <w:rsid w:val="00577F0B"/>
    <w:rsid w:val="005B222E"/>
    <w:rsid w:val="005D6BB6"/>
    <w:rsid w:val="005F5577"/>
    <w:rsid w:val="0061695F"/>
    <w:rsid w:val="00681087"/>
    <w:rsid w:val="00683B5F"/>
    <w:rsid w:val="006F1C4E"/>
    <w:rsid w:val="006F5F65"/>
    <w:rsid w:val="0071185A"/>
    <w:rsid w:val="00730D29"/>
    <w:rsid w:val="00732D6C"/>
    <w:rsid w:val="00762E1E"/>
    <w:rsid w:val="0076600E"/>
    <w:rsid w:val="00771B87"/>
    <w:rsid w:val="0079363F"/>
    <w:rsid w:val="00796D1E"/>
    <w:rsid w:val="007B65BC"/>
    <w:rsid w:val="007C3676"/>
    <w:rsid w:val="0080688A"/>
    <w:rsid w:val="00810569"/>
    <w:rsid w:val="0086064F"/>
    <w:rsid w:val="0088513C"/>
    <w:rsid w:val="008A0F2D"/>
    <w:rsid w:val="008C4CFE"/>
    <w:rsid w:val="008F6B58"/>
    <w:rsid w:val="00903A08"/>
    <w:rsid w:val="0090477D"/>
    <w:rsid w:val="0093470B"/>
    <w:rsid w:val="00993315"/>
    <w:rsid w:val="009A00C8"/>
    <w:rsid w:val="009A7D62"/>
    <w:rsid w:val="009C49CD"/>
    <w:rsid w:val="009C7603"/>
    <w:rsid w:val="009E6CD0"/>
    <w:rsid w:val="009E7E48"/>
    <w:rsid w:val="009F46B3"/>
    <w:rsid w:val="00A13B60"/>
    <w:rsid w:val="00A1697D"/>
    <w:rsid w:val="00A3558F"/>
    <w:rsid w:val="00AA3CED"/>
    <w:rsid w:val="00AB004A"/>
    <w:rsid w:val="00AC4515"/>
    <w:rsid w:val="00AE6559"/>
    <w:rsid w:val="00AF5D13"/>
    <w:rsid w:val="00B047CF"/>
    <w:rsid w:val="00B27076"/>
    <w:rsid w:val="00B66B28"/>
    <w:rsid w:val="00B759C2"/>
    <w:rsid w:val="00B808D7"/>
    <w:rsid w:val="00BB006A"/>
    <w:rsid w:val="00BB0679"/>
    <w:rsid w:val="00BC656C"/>
    <w:rsid w:val="00BD6862"/>
    <w:rsid w:val="00BE1D8E"/>
    <w:rsid w:val="00C45AF3"/>
    <w:rsid w:val="00C51C7A"/>
    <w:rsid w:val="00C7322A"/>
    <w:rsid w:val="00C74B18"/>
    <w:rsid w:val="00CD4223"/>
    <w:rsid w:val="00D06377"/>
    <w:rsid w:val="00D118EB"/>
    <w:rsid w:val="00D22191"/>
    <w:rsid w:val="00D3492E"/>
    <w:rsid w:val="00D50B76"/>
    <w:rsid w:val="00D605A2"/>
    <w:rsid w:val="00D635E3"/>
    <w:rsid w:val="00D65A3C"/>
    <w:rsid w:val="00DA2CE1"/>
    <w:rsid w:val="00DD2767"/>
    <w:rsid w:val="00DD7B7B"/>
    <w:rsid w:val="00E05CEA"/>
    <w:rsid w:val="00E067F9"/>
    <w:rsid w:val="00E12315"/>
    <w:rsid w:val="00E213B8"/>
    <w:rsid w:val="00E302C3"/>
    <w:rsid w:val="00E35B79"/>
    <w:rsid w:val="00E441F2"/>
    <w:rsid w:val="00E47AA5"/>
    <w:rsid w:val="00E50EF9"/>
    <w:rsid w:val="00E65511"/>
    <w:rsid w:val="00E710D7"/>
    <w:rsid w:val="00E92218"/>
    <w:rsid w:val="00E96128"/>
    <w:rsid w:val="00EA3FC3"/>
    <w:rsid w:val="00EC1AFC"/>
    <w:rsid w:val="00EE184E"/>
    <w:rsid w:val="00F277E6"/>
    <w:rsid w:val="00F40626"/>
    <w:rsid w:val="00F5502D"/>
    <w:rsid w:val="00F56A0C"/>
    <w:rsid w:val="00F63C0D"/>
    <w:rsid w:val="00FA0975"/>
    <w:rsid w:val="00FB081A"/>
    <w:rsid w:val="00FC700D"/>
    <w:rsid w:val="00FD44EC"/>
    <w:rsid w:val="00FE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B6CFEE7"/>
  <w15:chartTrackingRefBased/>
  <w15:docId w15:val="{95FA4593-4808-4ED1-B569-37F12133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A46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4946C1"/>
    <w:pPr>
      <w:keepNext/>
      <w:spacing w:before="480" w:after="0" w:line="480" w:lineRule="auto"/>
      <w:outlineLvl w:val="0"/>
    </w:pPr>
    <w:rPr>
      <w:rFonts w:ascii="Times New Roman" w:eastAsia="Times New Roman" w:hAnsi="Times New Roman" w:cs="Arial"/>
      <w:b/>
      <w:caps/>
      <w:kern w:val="28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3476B"/>
    <w:pPr>
      <w:spacing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23476B"/>
    <w:pPr>
      <w:keepNext/>
      <w:spacing w:before="240" w:line="480" w:lineRule="auto"/>
      <w:outlineLvl w:val="2"/>
    </w:pPr>
    <w:rPr>
      <w:rFonts w:ascii="Arial" w:hAnsi="Arial"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23476B"/>
    <w:pPr>
      <w:tabs>
        <w:tab w:val="left" w:pos="2160"/>
      </w:tabs>
      <w:spacing w:line="48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23476B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23476B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23476B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23476B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23476B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46C1"/>
    <w:rPr>
      <w:rFonts w:ascii="Times New Roman" w:eastAsia="Times New Roman" w:hAnsi="Times New Roman" w:cs="Arial"/>
      <w:b/>
      <w:caps/>
      <w:kern w:val="28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3476B"/>
    <w:rPr>
      <w:rFonts w:ascii="Arial" w:eastAsia="Times New Roman" w:hAnsi="Arial" w:cs="Times New Roman"/>
      <w:b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3476B"/>
    <w:rPr>
      <w:rFonts w:ascii="Arial" w:eastAsia="Times New Roman" w:hAnsi="Arial" w:cs="Times New Roman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3476B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23476B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23476B"/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23476B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23476B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23476B"/>
    <w:rPr>
      <w:rFonts w:ascii="Arial" w:eastAsia="Times New Roman" w:hAnsi="Arial" w:cs="Times New Roman"/>
      <w:b/>
      <w:i/>
      <w:sz w:val="18"/>
      <w:szCs w:val="20"/>
      <w:lang w:val="en-US"/>
    </w:rPr>
  </w:style>
  <w:style w:type="paragraph" w:customStyle="1" w:styleId="Bullet1">
    <w:name w:val="Bullet 1"/>
    <w:basedOn w:val="Normal"/>
    <w:link w:val="Bullet1Char"/>
    <w:rsid w:val="0023476B"/>
    <w:pPr>
      <w:numPr>
        <w:numId w:val="1"/>
      </w:numPr>
      <w:tabs>
        <w:tab w:val="clear" w:pos="1440"/>
        <w:tab w:val="num" w:pos="360"/>
      </w:tabs>
      <w:spacing w:before="120" w:line="480" w:lineRule="auto"/>
    </w:pPr>
  </w:style>
  <w:style w:type="character" w:customStyle="1" w:styleId="Bullet1Char">
    <w:name w:val="Bullet 1 Char"/>
    <w:basedOn w:val="DefaultParagraphFont"/>
    <w:link w:val="Bullet1"/>
    <w:rsid w:val="0023476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347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476B"/>
    <w:rPr>
      <w:rFonts w:ascii="Tahoma" w:eastAsia="Times New Roman" w:hAnsi="Tahoma" w:cs="Tahoma"/>
      <w:sz w:val="16"/>
      <w:szCs w:val="16"/>
      <w:lang w:val="en-US"/>
    </w:rPr>
  </w:style>
  <w:style w:type="paragraph" w:customStyle="1" w:styleId="Bullet2">
    <w:name w:val="Bullet 2"/>
    <w:basedOn w:val="Bullet1"/>
    <w:rsid w:val="0023476B"/>
    <w:pPr>
      <w:numPr>
        <w:numId w:val="2"/>
      </w:numPr>
      <w:tabs>
        <w:tab w:val="clear" w:pos="2520"/>
        <w:tab w:val="num" w:pos="360"/>
      </w:tabs>
      <w:ind w:left="1440"/>
    </w:pPr>
  </w:style>
  <w:style w:type="character" w:styleId="CommentReference">
    <w:name w:val="annotation reference"/>
    <w:basedOn w:val="DefaultParagraphFont"/>
    <w:uiPriority w:val="99"/>
    <w:semiHidden/>
    <w:rsid w:val="002347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476B"/>
    <w:pPr>
      <w:spacing w:line="240" w:lineRule="auto"/>
    </w:pPr>
    <w:rPr>
      <w:rFonts w:ascii="Arial" w:hAnsi="Arial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476B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3476B"/>
    <w:pPr>
      <w:spacing w:line="240" w:lineRule="atLeast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347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rsid w:val="0023476B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A2E3B"/>
    <w:pPr>
      <w:jc w:val="center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A2E3B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rsid w:val="0023476B"/>
    <w:pPr>
      <w:ind w:left="270" w:hanging="270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23476B"/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Header">
    <w:name w:val="header"/>
    <w:basedOn w:val="Normal"/>
    <w:next w:val="Normal"/>
    <w:link w:val="HeaderChar"/>
    <w:rsid w:val="00A3558F"/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A3558F"/>
    <w:rPr>
      <w:rFonts w:ascii="Arial" w:eastAsia="Times New Roman" w:hAnsi="Arial" w:cs="Times New Roman"/>
      <w:i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E067F9"/>
    <w:rPr>
      <w:color w:val="0000FF"/>
      <w:u w:val="none"/>
    </w:rPr>
  </w:style>
  <w:style w:type="paragraph" w:styleId="Index1">
    <w:name w:val="index 1"/>
    <w:basedOn w:val="Normal"/>
    <w:next w:val="Normal"/>
    <w:autoRedefine/>
    <w:semiHidden/>
    <w:rsid w:val="0023476B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23476B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23476B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23476B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23476B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23476B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23476B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23476B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23476B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23476B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uiPriority w:val="99"/>
    <w:rsid w:val="0023476B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rsid w:val="0023476B"/>
    <w:rPr>
      <w:rFonts w:ascii="Arial" w:hAnsi="Arial"/>
    </w:rPr>
  </w:style>
  <w:style w:type="character" w:styleId="Strong">
    <w:name w:val="Strong"/>
    <w:basedOn w:val="DefaultParagraphFont"/>
    <w:qFormat/>
    <w:rsid w:val="0023476B"/>
    <w:rPr>
      <w:b/>
      <w:bCs/>
    </w:rPr>
  </w:style>
  <w:style w:type="table" w:styleId="TableGrid">
    <w:name w:val="Table Grid"/>
    <w:basedOn w:val="TableNormal"/>
    <w:rsid w:val="002347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E05CEA"/>
    <w:pPr>
      <w:spacing w:before="60" w:after="40" w:line="240" w:lineRule="auto"/>
    </w:pPr>
    <w:rPr>
      <w:rFonts w:ascii="Arial" w:eastAsia="Times New Roman" w:hAnsi="Arial" w:cs="Arial"/>
      <w:sz w:val="20"/>
    </w:rPr>
  </w:style>
  <w:style w:type="paragraph" w:customStyle="1" w:styleId="Covertext">
    <w:name w:val="Cover text"/>
    <w:basedOn w:val="Normal"/>
    <w:link w:val="CovertextChar"/>
    <w:rsid w:val="0023476B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23476B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reference">
    <w:name w:val="reference"/>
    <w:basedOn w:val="paragraph"/>
    <w:link w:val="referenceChar"/>
    <w:qFormat/>
    <w:rsid w:val="004946C1"/>
    <w:pPr>
      <w:spacing w:before="0" w:after="0"/>
      <w:ind w:left="360" w:hanging="360"/>
    </w:pPr>
    <w:rPr>
      <w:sz w:val="20"/>
    </w:rPr>
  </w:style>
  <w:style w:type="paragraph" w:customStyle="1" w:styleId="paragraph">
    <w:name w:val="paragraph"/>
    <w:basedOn w:val="Normal"/>
    <w:link w:val="paragraphChar"/>
    <w:qFormat/>
    <w:rsid w:val="0023476B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23476B"/>
    <w:pPr>
      <w:numPr>
        <w:numId w:val="21"/>
      </w:numPr>
      <w:tabs>
        <w:tab w:val="clear" w:pos="765"/>
        <w:tab w:val="num" w:pos="168"/>
      </w:tabs>
      <w:spacing w:before="40" w:after="20" w:line="240" w:lineRule="atLeast"/>
    </w:pPr>
    <w:rPr>
      <w:rFonts w:ascii="Arial" w:eastAsia="Times New Roman" w:hAnsi="Arial" w:cs="Times New Roman"/>
      <w:szCs w:val="20"/>
      <w:lang w:val="en-US"/>
    </w:rPr>
  </w:style>
  <w:style w:type="character" w:customStyle="1" w:styleId="Tablebullet1Char">
    <w:name w:val="Table bullet 1 Char"/>
    <w:basedOn w:val="DefaultParagraphFont"/>
    <w:link w:val="Tablebullet1"/>
    <w:locked/>
    <w:rsid w:val="0023476B"/>
    <w:rPr>
      <w:rFonts w:ascii="Arial" w:eastAsia="Times New Roman" w:hAnsi="Arial" w:cs="Times New Roman"/>
      <w:szCs w:val="20"/>
      <w:lang w:val="en-US"/>
    </w:rPr>
  </w:style>
  <w:style w:type="paragraph" w:customStyle="1" w:styleId="CoverTitle">
    <w:name w:val="Cover Title"/>
    <w:basedOn w:val="Normal"/>
    <w:rsid w:val="0023476B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23476B"/>
    <w:pPr>
      <w:keepNext/>
      <w:spacing w:before="120" w:line="480" w:lineRule="auto"/>
    </w:pPr>
    <w:rPr>
      <w:rFonts w:ascii="Arial" w:hAnsi="Arial"/>
      <w:b/>
    </w:rPr>
  </w:style>
  <w:style w:type="paragraph" w:customStyle="1" w:styleId="Tableheadings">
    <w:name w:val="Table headings"/>
    <w:basedOn w:val="Tableheadingsleft"/>
    <w:rsid w:val="00BB006A"/>
    <w:pPr>
      <w:jc w:val="center"/>
    </w:pPr>
    <w:rPr>
      <w:rFonts w:cs="Arial"/>
      <w:szCs w:val="22"/>
      <w:lang w:val="en-US"/>
    </w:rPr>
  </w:style>
  <w:style w:type="paragraph" w:customStyle="1" w:styleId="InsertFigure">
    <w:name w:val="Insert Figure"/>
    <w:basedOn w:val="Normal"/>
    <w:qFormat/>
    <w:rsid w:val="0023476B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E92218"/>
    <w:pPr>
      <w:keepLines/>
      <w:spacing w:before="60" w:after="0" w:line="288" w:lineRule="auto"/>
      <w:ind w:left="144" w:hanging="144"/>
    </w:pPr>
    <w:rPr>
      <w:rFonts w:ascii="Arial" w:eastAsia="Times New Roman" w:hAnsi="Arial" w:cs="Times New Roman"/>
      <w:sz w:val="18"/>
      <w:szCs w:val="20"/>
      <w:lang w:val="en-US"/>
    </w:rPr>
  </w:style>
  <w:style w:type="paragraph" w:customStyle="1" w:styleId="Tabletextindented">
    <w:name w:val="Table text indented"/>
    <w:basedOn w:val="Tabletext"/>
    <w:qFormat/>
    <w:rsid w:val="0076600E"/>
    <w:pPr>
      <w:ind w:left="187"/>
    </w:pPr>
  </w:style>
  <w:style w:type="paragraph" w:styleId="DocumentMap">
    <w:name w:val="Document Map"/>
    <w:basedOn w:val="Normal"/>
    <w:link w:val="DocumentMapChar"/>
    <w:semiHidden/>
    <w:rsid w:val="0023476B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23476B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styleId="Emphasis">
    <w:name w:val="Emphasis"/>
    <w:basedOn w:val="DefaultParagraphFont"/>
    <w:uiPriority w:val="20"/>
    <w:qFormat/>
    <w:rsid w:val="0023476B"/>
    <w:rPr>
      <w:i/>
      <w:iCs/>
    </w:rPr>
  </w:style>
  <w:style w:type="paragraph" w:customStyle="1" w:styleId="Coverboldheadings">
    <w:name w:val="Cover bold headings"/>
    <w:basedOn w:val="Normal"/>
    <w:rsid w:val="0023476B"/>
    <w:pPr>
      <w:spacing w:line="480" w:lineRule="auto"/>
    </w:pPr>
    <w:rPr>
      <w:rFonts w:ascii="Arial" w:hAnsi="Arial" w:cs="Arial"/>
      <w:b/>
      <w:sz w:val="26"/>
    </w:rPr>
  </w:style>
  <w:style w:type="numbering" w:styleId="111111">
    <w:name w:val="Outline List 2"/>
    <w:basedOn w:val="NoList"/>
    <w:semiHidden/>
    <w:rsid w:val="0023476B"/>
    <w:pPr>
      <w:numPr>
        <w:numId w:val="24"/>
      </w:numPr>
    </w:pPr>
  </w:style>
  <w:style w:type="character" w:styleId="FootnoteReference">
    <w:name w:val="footnote reference"/>
    <w:unhideWhenUsed/>
    <w:rsid w:val="0023476B"/>
    <w:rPr>
      <w:vertAlign w:val="superscript"/>
    </w:rPr>
  </w:style>
  <w:style w:type="paragraph" w:styleId="BodyText2">
    <w:name w:val="Body Text 2"/>
    <w:basedOn w:val="Normal"/>
    <w:link w:val="BodyText2Char"/>
    <w:semiHidden/>
    <w:unhideWhenUsed/>
    <w:rsid w:val="0023476B"/>
    <w:pPr>
      <w:spacing w:after="120" w:line="480" w:lineRule="auto"/>
    </w:pPr>
    <w:rPr>
      <w:rFonts w:ascii="Verdana" w:hAnsi="Verdana"/>
      <w:sz w:val="20"/>
    </w:rPr>
  </w:style>
  <w:style w:type="character" w:customStyle="1" w:styleId="BodyText2Char">
    <w:name w:val="Body Text 2 Char"/>
    <w:basedOn w:val="DefaultParagraphFont"/>
    <w:link w:val="BodyText2"/>
    <w:semiHidden/>
    <w:rsid w:val="0023476B"/>
    <w:rPr>
      <w:rFonts w:ascii="Verdana" w:eastAsia="Times New Roman" w:hAnsi="Verdana" w:cs="Times New Roman"/>
      <w:sz w:val="20"/>
      <w:szCs w:val="20"/>
    </w:rPr>
  </w:style>
  <w:style w:type="character" w:customStyle="1" w:styleId="paragraphChar">
    <w:name w:val="paragraph Char"/>
    <w:link w:val="paragraph"/>
    <w:rsid w:val="0023476B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">
    <w:name w:val="Table text Char"/>
    <w:link w:val="Tabletext"/>
    <w:rsid w:val="00E05CEA"/>
    <w:rPr>
      <w:rFonts w:ascii="Arial" w:eastAsia="Times New Roman" w:hAnsi="Arial" w:cs="Arial"/>
      <w:sz w:val="20"/>
    </w:rPr>
  </w:style>
  <w:style w:type="table" w:customStyle="1" w:styleId="TablePro1">
    <w:name w:val="Table Pro 1"/>
    <w:basedOn w:val="TableNormal"/>
    <w:rsid w:val="00B27076"/>
    <w:pPr>
      <w:spacing w:after="0" w:line="240" w:lineRule="auto"/>
    </w:pPr>
    <w:rPr>
      <w:rFonts w:ascii="Verdana" w:eastAsia="Times New Roman" w:hAnsi="Verdana" w:cs="Times New Roman"/>
      <w:sz w:val="18"/>
      <w:szCs w:val="20"/>
      <w:lang w:val="en-US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blStylePr w:type="firstRow">
      <w:tblPr/>
      <w:tcPr>
        <w:shd w:val="clear" w:color="auto" w:fill="EAEAEA"/>
      </w:tcPr>
    </w:tblStylePr>
  </w:style>
  <w:style w:type="paragraph" w:customStyle="1" w:styleId="TableTitle">
    <w:name w:val="Table Title"/>
    <w:basedOn w:val="Normal"/>
    <w:link w:val="TableTitleChar"/>
    <w:rsid w:val="000D749B"/>
    <w:pPr>
      <w:keepNext/>
      <w:keepLines/>
      <w:spacing w:before="240" w:after="120" w:line="240" w:lineRule="auto"/>
    </w:pPr>
    <w:rPr>
      <w:rFonts w:ascii="Arial" w:hAnsi="Arial" w:cs="Arial"/>
      <w:b/>
      <w:sz w:val="22"/>
      <w:szCs w:val="24"/>
    </w:rPr>
  </w:style>
  <w:style w:type="character" w:customStyle="1" w:styleId="TableTitleChar">
    <w:name w:val="Table Title Char"/>
    <w:link w:val="TableTitle"/>
    <w:locked/>
    <w:rsid w:val="000D749B"/>
    <w:rPr>
      <w:rFonts w:ascii="Arial" w:eastAsia="Times New Roman" w:hAnsi="Arial" w:cs="Arial"/>
      <w:b/>
      <w:szCs w:val="24"/>
    </w:rPr>
  </w:style>
  <w:style w:type="paragraph" w:customStyle="1" w:styleId="footerlandscape">
    <w:name w:val="footer landscape"/>
    <w:basedOn w:val="Footer"/>
    <w:rsid w:val="0023476B"/>
    <w:pPr>
      <w:tabs>
        <w:tab w:val="center" w:pos="6840"/>
        <w:tab w:val="right" w:pos="13680"/>
      </w:tabs>
    </w:pPr>
    <w:rPr>
      <w:rFonts w:ascii="Verdana" w:hAnsi="Verdana"/>
      <w:sz w:val="18"/>
    </w:rPr>
  </w:style>
  <w:style w:type="paragraph" w:customStyle="1" w:styleId="Tablerowheading1">
    <w:name w:val="Table row heading 1"/>
    <w:basedOn w:val="Tabletext"/>
    <w:rsid w:val="00B27076"/>
    <w:pPr>
      <w:keepNext/>
      <w:spacing w:after="20" w:line="240" w:lineRule="atLeast"/>
    </w:pPr>
    <w:rPr>
      <w:b/>
    </w:rPr>
  </w:style>
  <w:style w:type="paragraph" w:customStyle="1" w:styleId="xl67">
    <w:name w:val="xl67"/>
    <w:basedOn w:val="Normal"/>
    <w:rsid w:val="0023476B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20"/>
    </w:rPr>
  </w:style>
  <w:style w:type="paragraph" w:customStyle="1" w:styleId="xl68">
    <w:name w:val="xl68"/>
    <w:basedOn w:val="Normal"/>
    <w:rsid w:val="0023476B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20"/>
    </w:rPr>
  </w:style>
  <w:style w:type="paragraph" w:customStyle="1" w:styleId="xl69">
    <w:name w:val="xl69"/>
    <w:basedOn w:val="Normal"/>
    <w:rsid w:val="0023476B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hAnsi="Arial" w:cs="Arial"/>
      <w:sz w:val="20"/>
    </w:rPr>
  </w:style>
  <w:style w:type="paragraph" w:customStyle="1" w:styleId="xl70">
    <w:name w:val="xl70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71">
    <w:name w:val="xl71"/>
    <w:basedOn w:val="Normal"/>
    <w:rsid w:val="0023476B"/>
    <w:pPr>
      <w:spacing w:before="100" w:beforeAutospacing="1" w:after="100" w:afterAutospacing="1" w:line="240" w:lineRule="auto"/>
      <w:ind w:firstLineChars="400" w:firstLine="400"/>
      <w:textAlignment w:val="center"/>
    </w:pPr>
    <w:rPr>
      <w:rFonts w:ascii="Arial" w:hAnsi="Arial" w:cs="Arial"/>
      <w:sz w:val="20"/>
    </w:rPr>
  </w:style>
  <w:style w:type="paragraph" w:customStyle="1" w:styleId="xl72">
    <w:name w:val="xl72"/>
    <w:basedOn w:val="Normal"/>
    <w:rsid w:val="0023476B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20"/>
    </w:rPr>
  </w:style>
  <w:style w:type="paragraph" w:customStyle="1" w:styleId="xl73">
    <w:name w:val="xl73"/>
    <w:basedOn w:val="Normal"/>
    <w:rsid w:val="0023476B"/>
    <w:pPr>
      <w:spacing w:before="100" w:beforeAutospacing="1" w:after="100" w:afterAutospacing="1" w:line="240" w:lineRule="auto"/>
      <w:ind w:firstLineChars="600" w:firstLine="600"/>
      <w:textAlignment w:val="top"/>
    </w:pPr>
    <w:rPr>
      <w:rFonts w:ascii="Arial" w:hAnsi="Arial" w:cs="Arial"/>
      <w:sz w:val="20"/>
    </w:rPr>
  </w:style>
  <w:style w:type="paragraph" w:customStyle="1" w:styleId="xl74">
    <w:name w:val="xl74"/>
    <w:basedOn w:val="Normal"/>
    <w:rsid w:val="0023476B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hAnsi="Arial" w:cs="Arial"/>
      <w:sz w:val="20"/>
    </w:rPr>
  </w:style>
  <w:style w:type="paragraph" w:customStyle="1" w:styleId="xl75">
    <w:name w:val="xl75"/>
    <w:basedOn w:val="Normal"/>
    <w:rsid w:val="0023476B"/>
    <w:pPr>
      <w:spacing w:before="100" w:beforeAutospacing="1" w:after="100" w:afterAutospacing="1" w:line="240" w:lineRule="auto"/>
    </w:pPr>
    <w:rPr>
      <w:rFonts w:ascii="Arial" w:hAnsi="Arial" w:cs="Arial"/>
      <w:sz w:val="20"/>
    </w:rPr>
  </w:style>
  <w:style w:type="paragraph" w:customStyle="1" w:styleId="xl76">
    <w:name w:val="xl76"/>
    <w:basedOn w:val="Normal"/>
    <w:rsid w:val="0023476B"/>
    <w:pPr>
      <w:spacing w:before="100" w:beforeAutospacing="1" w:after="100" w:afterAutospacing="1" w:line="240" w:lineRule="auto"/>
      <w:ind w:firstLineChars="200" w:firstLine="200"/>
    </w:pPr>
    <w:rPr>
      <w:rFonts w:ascii="Arial" w:hAnsi="Arial" w:cs="Arial"/>
      <w:sz w:val="20"/>
    </w:rPr>
  </w:style>
  <w:style w:type="paragraph" w:customStyle="1" w:styleId="xl77">
    <w:name w:val="xl77"/>
    <w:basedOn w:val="Normal"/>
    <w:rsid w:val="0023476B"/>
    <w:pPr>
      <w:spacing w:before="100" w:beforeAutospacing="1" w:after="100" w:afterAutospacing="1" w:line="240" w:lineRule="auto"/>
      <w:ind w:firstLineChars="400" w:firstLine="400"/>
      <w:textAlignment w:val="top"/>
    </w:pPr>
    <w:rPr>
      <w:rFonts w:ascii="Arial" w:hAnsi="Arial" w:cs="Arial"/>
      <w:sz w:val="20"/>
    </w:rPr>
  </w:style>
  <w:style w:type="paragraph" w:customStyle="1" w:styleId="xl78">
    <w:name w:val="xl78"/>
    <w:basedOn w:val="Normal"/>
    <w:rsid w:val="0023476B"/>
    <w:pPr>
      <w:spacing w:before="100" w:beforeAutospacing="1" w:after="100" w:afterAutospacing="1" w:line="240" w:lineRule="auto"/>
      <w:ind w:firstLineChars="400" w:firstLine="400"/>
    </w:pPr>
    <w:rPr>
      <w:rFonts w:ascii="Arial" w:hAnsi="Arial" w:cs="Arial"/>
      <w:sz w:val="20"/>
    </w:rPr>
  </w:style>
  <w:style w:type="paragraph" w:customStyle="1" w:styleId="xl79">
    <w:name w:val="xl79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80">
    <w:name w:val="xl80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1">
    <w:name w:val="xl81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82">
    <w:name w:val="xl82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3">
    <w:name w:val="xl83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4">
    <w:name w:val="xl84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5">
    <w:name w:val="xl85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6">
    <w:name w:val="xl86"/>
    <w:basedOn w:val="Normal"/>
    <w:rsid w:val="0023476B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20"/>
    </w:rPr>
  </w:style>
  <w:style w:type="paragraph" w:customStyle="1" w:styleId="xl87">
    <w:name w:val="xl87"/>
    <w:basedOn w:val="Normal"/>
    <w:rsid w:val="0023476B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20"/>
    </w:rPr>
  </w:style>
  <w:style w:type="paragraph" w:customStyle="1" w:styleId="xl88">
    <w:name w:val="xl88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89">
    <w:name w:val="xl89"/>
    <w:basedOn w:val="Normal"/>
    <w:rsid w:val="0023476B"/>
    <w:pPr>
      <w:spacing w:before="100" w:beforeAutospacing="1" w:after="100" w:afterAutospacing="1" w:line="240" w:lineRule="auto"/>
      <w:textAlignment w:val="top"/>
    </w:pPr>
    <w:rPr>
      <w:szCs w:val="24"/>
    </w:rPr>
  </w:style>
  <w:style w:type="paragraph" w:customStyle="1" w:styleId="xl90">
    <w:name w:val="xl90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sz w:val="20"/>
    </w:rPr>
  </w:style>
  <w:style w:type="paragraph" w:customStyle="1" w:styleId="xl91">
    <w:name w:val="xl91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sz w:val="20"/>
    </w:rPr>
  </w:style>
  <w:style w:type="paragraph" w:customStyle="1" w:styleId="xl92">
    <w:name w:val="xl92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</w:rPr>
  </w:style>
  <w:style w:type="paragraph" w:customStyle="1" w:styleId="xl93">
    <w:name w:val="xl93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94">
    <w:name w:val="xl94"/>
    <w:basedOn w:val="Normal"/>
    <w:rsid w:val="0023476B"/>
    <w:pPr>
      <w:spacing w:before="100" w:beforeAutospacing="1" w:after="100" w:afterAutospacing="1" w:line="240" w:lineRule="auto"/>
      <w:textAlignment w:val="top"/>
    </w:pPr>
    <w:rPr>
      <w:szCs w:val="24"/>
    </w:rPr>
  </w:style>
  <w:style w:type="paragraph" w:customStyle="1" w:styleId="xl95">
    <w:name w:val="xl95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sz w:val="20"/>
    </w:rPr>
  </w:style>
  <w:style w:type="paragraph" w:customStyle="1" w:styleId="xl96">
    <w:name w:val="xl96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97">
    <w:name w:val="xl97"/>
    <w:basedOn w:val="Normal"/>
    <w:rsid w:val="0023476B"/>
    <w:pPr>
      <w:spacing w:before="100" w:beforeAutospacing="1" w:after="100" w:afterAutospacing="1" w:line="240" w:lineRule="auto"/>
      <w:textAlignment w:val="top"/>
    </w:pPr>
    <w:rPr>
      <w:szCs w:val="24"/>
    </w:rPr>
  </w:style>
  <w:style w:type="paragraph" w:customStyle="1" w:styleId="xl98">
    <w:name w:val="xl98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</w:rPr>
  </w:style>
  <w:style w:type="paragraph" w:customStyle="1" w:styleId="xl99">
    <w:name w:val="xl99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sz w:val="20"/>
    </w:rPr>
  </w:style>
  <w:style w:type="paragraph" w:customStyle="1" w:styleId="xl100">
    <w:name w:val="xl100"/>
    <w:basedOn w:val="Normal"/>
    <w:rsid w:val="0023476B"/>
    <w:pPr>
      <w:spacing w:before="100" w:beforeAutospacing="1" w:after="100" w:afterAutospacing="1" w:line="240" w:lineRule="auto"/>
      <w:jc w:val="center"/>
      <w:textAlignment w:val="top"/>
    </w:pPr>
    <w:rPr>
      <w:rFonts w:ascii="Arial" w:hAnsi="Arial" w:cs="Arial"/>
      <w:b/>
      <w:bCs/>
      <w:sz w:val="20"/>
    </w:rPr>
  </w:style>
  <w:style w:type="paragraph" w:customStyle="1" w:styleId="xl101">
    <w:name w:val="xl101"/>
    <w:basedOn w:val="Normal"/>
    <w:rsid w:val="0023476B"/>
    <w:pPr>
      <w:spacing w:before="100" w:beforeAutospacing="1" w:after="100" w:afterAutospacing="1" w:line="240" w:lineRule="auto"/>
      <w:textAlignment w:val="top"/>
    </w:pPr>
    <w:rPr>
      <w:szCs w:val="24"/>
    </w:rPr>
  </w:style>
  <w:style w:type="paragraph" w:customStyle="1" w:styleId="xl102">
    <w:name w:val="xl102"/>
    <w:basedOn w:val="Normal"/>
    <w:rsid w:val="0023476B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</w:rPr>
  </w:style>
  <w:style w:type="paragraph" w:customStyle="1" w:styleId="xl103">
    <w:name w:val="xl103"/>
    <w:basedOn w:val="Normal"/>
    <w:rsid w:val="0023476B"/>
    <w:pPr>
      <w:spacing w:before="100" w:beforeAutospacing="1" w:after="100" w:afterAutospacing="1" w:line="240" w:lineRule="auto"/>
      <w:textAlignment w:val="top"/>
    </w:pPr>
    <w:rPr>
      <w:b/>
      <w:bCs/>
      <w:szCs w:val="24"/>
    </w:rPr>
  </w:style>
  <w:style w:type="paragraph" w:styleId="ListParagraph">
    <w:name w:val="List Paragraph"/>
    <w:basedOn w:val="Normal"/>
    <w:uiPriority w:val="34"/>
    <w:qFormat/>
    <w:rsid w:val="0023476B"/>
    <w:pPr>
      <w:ind w:left="720"/>
      <w:contextualSpacing/>
    </w:pPr>
  </w:style>
  <w:style w:type="paragraph" w:customStyle="1" w:styleId="coverbullet1">
    <w:name w:val="cover bullet 1"/>
    <w:basedOn w:val="Bullet1"/>
    <w:qFormat/>
    <w:rsid w:val="0023476B"/>
    <w:pPr>
      <w:spacing w:before="0"/>
    </w:pPr>
    <w:rPr>
      <w:rFonts w:ascii="Arial" w:hAnsi="Arial"/>
      <w:bCs/>
      <w:szCs w:val="24"/>
    </w:rPr>
  </w:style>
  <w:style w:type="paragraph" w:styleId="Revision">
    <w:name w:val="Revision"/>
    <w:hidden/>
    <w:uiPriority w:val="99"/>
    <w:semiHidden/>
    <w:rsid w:val="0023476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TablePro11">
    <w:name w:val="Table Pro 11"/>
    <w:basedOn w:val="TableNormal"/>
    <w:rsid w:val="0023476B"/>
    <w:pPr>
      <w:spacing w:after="0" w:line="240" w:lineRule="auto"/>
    </w:pPr>
    <w:rPr>
      <w:rFonts w:ascii="Verdana" w:eastAsia="Times New Roman" w:hAnsi="Verdana" w:cs="Times New Roman"/>
      <w:sz w:val="18"/>
      <w:szCs w:val="20"/>
      <w:lang w:val="en-US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blStylePr w:type="firstRow">
      <w:tblPr/>
      <w:tcPr>
        <w:shd w:val="clear" w:color="auto" w:fill="EAEAEA"/>
      </w:tcPr>
    </w:tblStylePr>
  </w:style>
  <w:style w:type="character" w:customStyle="1" w:styleId="referenceChar">
    <w:name w:val="reference Char"/>
    <w:link w:val="reference"/>
    <w:rsid w:val="004946C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reference-text">
    <w:name w:val="reference-text"/>
    <w:basedOn w:val="DefaultParagraphFont"/>
    <w:rsid w:val="0023476B"/>
  </w:style>
  <w:style w:type="paragraph" w:customStyle="1" w:styleId="Bullet1para">
    <w:name w:val="Bullet 1 para"/>
    <w:basedOn w:val="Bullet1"/>
    <w:rsid w:val="0023476B"/>
    <w:pPr>
      <w:numPr>
        <w:numId w:val="0"/>
      </w:numPr>
      <w:spacing w:line="300" w:lineRule="exact"/>
      <w:ind w:left="720"/>
    </w:pPr>
    <w:rPr>
      <w:rFonts w:ascii="Verdana" w:hAnsi="Verdana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476B"/>
    <w:pPr>
      <w:shd w:val="clear" w:color="auto" w:fill="EEEEEE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476B"/>
    <w:rPr>
      <w:rFonts w:ascii="Consolas" w:eastAsia="Times New Roman" w:hAnsi="Consolas" w:cs="Consolas"/>
      <w:sz w:val="20"/>
      <w:szCs w:val="20"/>
      <w:shd w:val="clear" w:color="auto" w:fill="EEEEEE"/>
      <w:lang w:val="en-US"/>
    </w:rPr>
  </w:style>
  <w:style w:type="character" w:customStyle="1" w:styleId="pln1">
    <w:name w:val="pln1"/>
    <w:basedOn w:val="DefaultParagraphFont"/>
    <w:rsid w:val="0023476B"/>
    <w:rPr>
      <w:color w:val="000000"/>
    </w:rPr>
  </w:style>
  <w:style w:type="character" w:customStyle="1" w:styleId="pun1">
    <w:name w:val="pun1"/>
    <w:basedOn w:val="DefaultParagraphFont"/>
    <w:rsid w:val="0023476B"/>
    <w:rPr>
      <w:color w:val="000000"/>
    </w:rPr>
  </w:style>
  <w:style w:type="character" w:customStyle="1" w:styleId="lit1">
    <w:name w:val="lit1"/>
    <w:basedOn w:val="DefaultParagraphFont"/>
    <w:rsid w:val="0023476B"/>
    <w:rPr>
      <w:color w:val="800000"/>
    </w:rPr>
  </w:style>
  <w:style w:type="character" w:customStyle="1" w:styleId="kwd1">
    <w:name w:val="kwd1"/>
    <w:basedOn w:val="DefaultParagraphFont"/>
    <w:rsid w:val="0023476B"/>
    <w:rPr>
      <w:color w:val="00008B"/>
    </w:rPr>
  </w:style>
  <w:style w:type="paragraph" w:customStyle="1" w:styleId="tabletitlenonum">
    <w:name w:val="table title no num"/>
    <w:basedOn w:val="Normal"/>
    <w:qFormat/>
    <w:rsid w:val="00B27076"/>
    <w:pPr>
      <w:spacing w:after="120" w:line="240" w:lineRule="auto"/>
    </w:pPr>
    <w:rPr>
      <w:bCs/>
      <w:sz w:val="22"/>
      <w:szCs w:val="24"/>
    </w:rPr>
  </w:style>
  <w:style w:type="paragraph" w:customStyle="1" w:styleId="headerreport">
    <w:name w:val="header report"/>
    <w:basedOn w:val="Normal"/>
    <w:qFormat/>
    <w:rsid w:val="000901BB"/>
    <w:pPr>
      <w:pBdr>
        <w:bottom w:val="single" w:sz="12" w:space="1" w:color="000000"/>
      </w:pBdr>
      <w:spacing w:after="240"/>
      <w:jc w:val="right"/>
    </w:pPr>
    <w:rPr>
      <w:rFonts w:ascii="Verdana" w:hAnsi="Verdana"/>
      <w:i/>
      <w:sz w:val="18"/>
    </w:rPr>
  </w:style>
  <w:style w:type="table" w:styleId="TableProfessional">
    <w:name w:val="Table Professional"/>
    <w:basedOn w:val="TableNormal"/>
    <w:rsid w:val="00B27076"/>
    <w:pPr>
      <w:spacing w:before="40" w:after="40" w:line="240" w:lineRule="atLeast"/>
    </w:pPr>
    <w:rPr>
      <w:rFonts w:ascii="Arial" w:eastAsia="Times New Roman" w:hAnsi="Arial" w:cs="Arial"/>
      <w:szCs w:val="20"/>
      <w:lang w:val="en-US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cPr>
      <w:shd w:val="clear" w:color="auto" w:fill="auto"/>
    </w:tcPr>
    <w:tblStylePr w:type="firstRow">
      <w:pPr>
        <w:jc w:val="left"/>
      </w:pPr>
      <w:rPr>
        <w:rFonts w:ascii="Arial" w:hAnsi="Arial"/>
        <w:b w:val="0"/>
        <w:bCs/>
        <w:color w:val="auto"/>
        <w:sz w:val="20"/>
      </w:rPr>
      <w:tblPr/>
      <w:tcPr>
        <w:tcBorders>
          <w:bottom w:val="nil"/>
        </w:tcBorders>
        <w:vAlign w:val="bottom"/>
      </w:tcPr>
    </w:tblStylePr>
  </w:style>
  <w:style w:type="paragraph" w:customStyle="1" w:styleId="tableheadingleft">
    <w:name w:val="table heading left"/>
    <w:basedOn w:val="Tableheadings"/>
    <w:qFormat/>
    <w:rsid w:val="00B27076"/>
    <w:pPr>
      <w:jc w:val="left"/>
    </w:pPr>
    <w:rPr>
      <w:bCs/>
    </w:rPr>
  </w:style>
  <w:style w:type="paragraph" w:customStyle="1" w:styleId="tabletextindented2">
    <w:name w:val="table text indented 2"/>
    <w:basedOn w:val="Tabletext"/>
    <w:qFormat/>
    <w:rsid w:val="00151522"/>
    <w:pPr>
      <w:ind w:left="576"/>
    </w:pPr>
  </w:style>
  <w:style w:type="paragraph" w:customStyle="1" w:styleId="Tableheadingsleft">
    <w:name w:val="Table headings left"/>
    <w:basedOn w:val="Normal"/>
    <w:rsid w:val="00BB006A"/>
    <w:pPr>
      <w:keepNext/>
      <w:spacing w:before="120" w:after="40" w:line="240" w:lineRule="auto"/>
    </w:pPr>
    <w:rPr>
      <w:rFonts w:ascii="Arial" w:hAnsi="Arial"/>
      <w:b/>
      <w:sz w:val="20"/>
    </w:rPr>
  </w:style>
  <w:style w:type="paragraph" w:customStyle="1" w:styleId="tabletextcentered">
    <w:name w:val="table text centered"/>
    <w:basedOn w:val="Tabletext"/>
    <w:qFormat/>
    <w:rsid w:val="00BB006A"/>
    <w:pPr>
      <w:jc w:val="center"/>
    </w:pPr>
    <w:rPr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D7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ec.europa.eu/eurostat/tgm/table.do?tab=table&amp;init=1&amp;language=en&amp;pcode=tps00001&amp;plugin=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yperlink" Target="http://web.gencat.cat/ca/temes/catalunya/coneixer/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www.aragon.es/estaticos/GobiernoAragon/Organismos/InstitutoAragonesEstadistica/Documentos/docs/Areas/Demogra/6.-%20CensoPoblacionViviendas/2011/fichas/A0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05C27-0950-46F7-9FD4-934230234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730</Words>
  <Characters>952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Riera</dc:creator>
  <cp:keywords/>
  <dc:description/>
  <cp:lastModifiedBy>Castellsague, Jordi</cp:lastModifiedBy>
  <cp:revision>8</cp:revision>
  <cp:lastPrinted>2017-05-10T15:35:00Z</cp:lastPrinted>
  <dcterms:created xsi:type="dcterms:W3CDTF">2017-10-30T19:15:00Z</dcterms:created>
  <dcterms:modified xsi:type="dcterms:W3CDTF">2017-10-31T11:38:00Z</dcterms:modified>
</cp:coreProperties>
</file>